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B370E" w14:textId="0D78B04D" w:rsidR="008868CE" w:rsidRPr="005908E3" w:rsidRDefault="008868CE" w:rsidP="001B6CFD">
      <w:pPr>
        <w:rPr>
          <w:rFonts w:ascii="Arial" w:hAnsi="Arial" w:cs="Arial"/>
          <w:b/>
          <w:bCs/>
        </w:rPr>
      </w:pPr>
      <w:r w:rsidRPr="005908E3">
        <w:rPr>
          <w:rFonts w:ascii="Arial" w:hAnsi="Arial" w:cs="Arial"/>
          <w:b/>
          <w:bCs/>
        </w:rPr>
        <w:t xml:space="preserve">Supplementary </w:t>
      </w:r>
      <w:r w:rsidR="00A742A8">
        <w:rPr>
          <w:rFonts w:ascii="Arial" w:hAnsi="Arial" w:cs="Arial"/>
          <w:b/>
          <w:bCs/>
        </w:rPr>
        <w:t>File 1</w:t>
      </w:r>
      <w:r w:rsidR="0066680F">
        <w:rPr>
          <w:rFonts w:ascii="Arial" w:hAnsi="Arial" w:cs="Arial"/>
          <w:b/>
          <w:bCs/>
        </w:rPr>
        <w:t>: Tables</w:t>
      </w:r>
    </w:p>
    <w:p w14:paraId="14DC2972" w14:textId="4B20E2FE" w:rsidR="0024416B" w:rsidRPr="005908E3" w:rsidRDefault="002F2AFE" w:rsidP="0024416B">
      <w:pPr>
        <w:rPr>
          <w:rFonts w:ascii="Arial" w:hAnsi="Arial" w:cs="Arial"/>
        </w:rPr>
      </w:pPr>
      <w:r w:rsidRPr="002F2AFE">
        <w:rPr>
          <w:rFonts w:ascii="Arial" w:hAnsi="Arial" w:cs="Arial"/>
        </w:rPr>
        <w:t xml:space="preserve">Supplementary </w:t>
      </w:r>
      <w:r w:rsidR="0024416B" w:rsidRPr="005908E3">
        <w:rPr>
          <w:rFonts w:ascii="Arial" w:hAnsi="Arial" w:cs="Arial"/>
        </w:rPr>
        <w:t xml:space="preserve">Table </w:t>
      </w:r>
      <w:r w:rsidR="00DC4FD8" w:rsidRPr="005908E3">
        <w:rPr>
          <w:rFonts w:ascii="Arial" w:hAnsi="Arial" w:cs="Arial"/>
        </w:rPr>
        <w:t>1</w:t>
      </w:r>
      <w:r w:rsidR="0024416B" w:rsidRPr="005908E3">
        <w:rPr>
          <w:rFonts w:ascii="Arial" w:hAnsi="Arial" w:cs="Arial"/>
        </w:rPr>
        <w:t xml:space="preserve">. </w:t>
      </w:r>
      <w:r w:rsidR="0036080F" w:rsidRPr="005908E3">
        <w:rPr>
          <w:rFonts w:ascii="Arial" w:hAnsi="Arial" w:cs="Arial"/>
        </w:rPr>
        <w:t>Literature search terms</w:t>
      </w:r>
      <w:r w:rsidR="0024416B" w:rsidRPr="005908E3">
        <w:rPr>
          <w:rFonts w:ascii="Arial" w:hAnsi="Arial" w:cs="Arial"/>
        </w:rPr>
        <w:t>.</w:t>
      </w:r>
    </w:p>
    <w:tbl>
      <w:tblPr>
        <w:tblStyle w:val="TableGrid"/>
        <w:tblW w:w="14459" w:type="dxa"/>
        <w:tblInd w:w="-572" w:type="dxa"/>
        <w:tblLayout w:type="fixed"/>
        <w:tblLook w:val="04A0" w:firstRow="1" w:lastRow="0" w:firstColumn="1" w:lastColumn="0" w:noHBand="0" w:noVBand="1"/>
      </w:tblPr>
      <w:tblGrid>
        <w:gridCol w:w="993"/>
        <w:gridCol w:w="3402"/>
        <w:gridCol w:w="3685"/>
        <w:gridCol w:w="3969"/>
        <w:gridCol w:w="2410"/>
      </w:tblGrid>
      <w:tr w:rsidR="0024416B" w:rsidRPr="005908E3" w14:paraId="56AAC599" w14:textId="77777777" w:rsidTr="00BD7CEB">
        <w:tc>
          <w:tcPr>
            <w:tcW w:w="993" w:type="dxa"/>
          </w:tcPr>
          <w:p w14:paraId="5D2EBF89" w14:textId="77777777" w:rsidR="0024416B" w:rsidRPr="005908E3" w:rsidRDefault="0024416B" w:rsidP="00BD7CEB">
            <w:pPr>
              <w:rPr>
                <w:rFonts w:ascii="Arial" w:hAnsi="Arial" w:cs="Arial"/>
              </w:rPr>
            </w:pPr>
            <w:r w:rsidRPr="005908E3">
              <w:rPr>
                <w:rFonts w:ascii="Arial" w:hAnsi="Arial" w:cs="Arial"/>
              </w:rPr>
              <w:t xml:space="preserve">Database </w:t>
            </w:r>
          </w:p>
        </w:tc>
        <w:tc>
          <w:tcPr>
            <w:tcW w:w="3402" w:type="dxa"/>
          </w:tcPr>
          <w:p w14:paraId="6576C70B" w14:textId="77777777" w:rsidR="0024416B" w:rsidRPr="005908E3" w:rsidRDefault="0024416B" w:rsidP="00BD7CEB">
            <w:pPr>
              <w:rPr>
                <w:rFonts w:ascii="Arial" w:hAnsi="Arial" w:cs="Arial"/>
              </w:rPr>
            </w:pPr>
            <w:r w:rsidRPr="005908E3">
              <w:rPr>
                <w:rFonts w:ascii="Arial" w:hAnsi="Arial" w:cs="Arial"/>
              </w:rPr>
              <w:t>MEDLINE and Embase</w:t>
            </w:r>
          </w:p>
        </w:tc>
        <w:tc>
          <w:tcPr>
            <w:tcW w:w="3685" w:type="dxa"/>
          </w:tcPr>
          <w:p w14:paraId="18BED21B" w14:textId="77777777" w:rsidR="0024416B" w:rsidRPr="005908E3" w:rsidRDefault="0024416B" w:rsidP="00BD7CEB">
            <w:pPr>
              <w:rPr>
                <w:rFonts w:ascii="Arial" w:hAnsi="Arial" w:cs="Arial"/>
              </w:rPr>
            </w:pPr>
            <w:r w:rsidRPr="005908E3">
              <w:rPr>
                <w:rFonts w:ascii="Arial" w:hAnsi="Arial" w:cs="Arial"/>
              </w:rPr>
              <w:t>CINAH</w:t>
            </w:r>
          </w:p>
        </w:tc>
        <w:tc>
          <w:tcPr>
            <w:tcW w:w="3969" w:type="dxa"/>
          </w:tcPr>
          <w:p w14:paraId="6B8F18DE" w14:textId="77777777" w:rsidR="0024416B" w:rsidRPr="005908E3" w:rsidRDefault="0024416B" w:rsidP="00BD7CEB">
            <w:pPr>
              <w:rPr>
                <w:rFonts w:ascii="Arial" w:hAnsi="Arial" w:cs="Arial"/>
              </w:rPr>
            </w:pPr>
            <w:r w:rsidRPr="005908E3">
              <w:rPr>
                <w:rFonts w:ascii="Arial" w:hAnsi="Arial" w:cs="Arial"/>
              </w:rPr>
              <w:t>Scopus</w:t>
            </w:r>
          </w:p>
        </w:tc>
        <w:tc>
          <w:tcPr>
            <w:tcW w:w="2410" w:type="dxa"/>
          </w:tcPr>
          <w:p w14:paraId="6BB9EC4A" w14:textId="77777777" w:rsidR="0024416B" w:rsidRPr="005908E3" w:rsidRDefault="0024416B" w:rsidP="00BD7CEB">
            <w:pPr>
              <w:rPr>
                <w:rFonts w:ascii="Arial" w:hAnsi="Arial" w:cs="Arial"/>
              </w:rPr>
            </w:pPr>
            <w:r w:rsidRPr="005908E3">
              <w:rPr>
                <w:rFonts w:ascii="Arial" w:hAnsi="Arial" w:cs="Arial"/>
              </w:rPr>
              <w:t>Web of Science databases</w:t>
            </w:r>
          </w:p>
        </w:tc>
      </w:tr>
      <w:tr w:rsidR="0024416B" w:rsidRPr="005908E3" w14:paraId="7F6B00D0" w14:textId="77777777" w:rsidTr="00BD7CEB">
        <w:tc>
          <w:tcPr>
            <w:tcW w:w="993" w:type="dxa"/>
          </w:tcPr>
          <w:p w14:paraId="706B5C04" w14:textId="77777777" w:rsidR="0024416B" w:rsidRPr="005908E3" w:rsidRDefault="0024416B" w:rsidP="00BD7CEB">
            <w:pPr>
              <w:rPr>
                <w:rFonts w:ascii="Arial" w:hAnsi="Arial" w:cs="Arial"/>
              </w:rPr>
            </w:pPr>
            <w:r w:rsidRPr="005908E3">
              <w:rPr>
                <w:rFonts w:ascii="Arial" w:hAnsi="Arial" w:cs="Arial"/>
              </w:rPr>
              <w:t>Line 1</w:t>
            </w:r>
          </w:p>
        </w:tc>
        <w:tc>
          <w:tcPr>
            <w:tcW w:w="3402" w:type="dxa"/>
          </w:tcPr>
          <w:p w14:paraId="61B5F2B2" w14:textId="77777777" w:rsidR="0024416B" w:rsidRPr="005908E3" w:rsidRDefault="0024416B" w:rsidP="00BD7CEB">
            <w:pPr>
              <w:rPr>
                <w:rFonts w:ascii="Arial" w:hAnsi="Arial" w:cs="Arial"/>
              </w:rPr>
            </w:pPr>
            <w:r w:rsidRPr="005908E3">
              <w:rPr>
                <w:rFonts w:ascii="Arial" w:hAnsi="Arial" w:cs="Arial"/>
              </w:rPr>
              <w:t>Child, Preschool/ or Child/ or child*.mp. or Adolescent/ or adolescent.mp. or p? ediatrics.mp. or Pediatrics/ or teenager. mp. or Adolescent/</w:t>
            </w:r>
          </w:p>
        </w:tc>
        <w:tc>
          <w:tcPr>
            <w:tcW w:w="3685" w:type="dxa"/>
          </w:tcPr>
          <w:p w14:paraId="1C2C9093" w14:textId="77777777" w:rsidR="0024416B" w:rsidRPr="005908E3" w:rsidRDefault="0024416B" w:rsidP="00BD7CEB">
            <w:pPr>
              <w:pStyle w:val="EndNoteBibliography"/>
              <w:rPr>
                <w:rFonts w:ascii="Arial" w:hAnsi="Arial" w:cs="Arial"/>
                <w:szCs w:val="24"/>
                <w:shd w:val="clear" w:color="auto" w:fill="FFFFFF"/>
              </w:rPr>
            </w:pPr>
            <w:r w:rsidRPr="005908E3">
              <w:rPr>
                <w:rFonts w:ascii="Arial" w:hAnsi="Arial" w:cs="Arial"/>
                <w:szCs w:val="24"/>
              </w:rPr>
              <w:t xml:space="preserve">"child*" OR (MH "Child") OR </w:t>
            </w:r>
            <w:r w:rsidRPr="005908E3">
              <w:rPr>
                <w:rFonts w:ascii="Arial" w:hAnsi="Arial" w:cs="Arial"/>
                <w:szCs w:val="24"/>
                <w:bdr w:val="none" w:sz="0" w:space="0" w:color="auto" w:frame="1"/>
                <w:shd w:val="clear" w:color="auto" w:fill="FFFFFF"/>
              </w:rPr>
              <w:t>"adolescents"</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teens" OR (MH "Adolescence")</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p#ediatrics" OR (MH "Pediatrics")</w:t>
            </w:r>
            <w:r w:rsidRPr="005908E3">
              <w:rPr>
                <w:rFonts w:ascii="Arial" w:hAnsi="Arial" w:cs="Arial"/>
                <w:szCs w:val="24"/>
                <w:shd w:val="clear" w:color="auto" w:fill="FFFFFF"/>
              </w:rPr>
              <w:t> </w:t>
            </w:r>
          </w:p>
          <w:p w14:paraId="74B31F2E" w14:textId="77777777" w:rsidR="0024416B" w:rsidRPr="005908E3" w:rsidRDefault="0024416B" w:rsidP="00BD7CEB">
            <w:pPr>
              <w:rPr>
                <w:rFonts w:ascii="Arial" w:hAnsi="Arial" w:cs="Arial"/>
                <w:lang w:val="en-US"/>
              </w:rPr>
            </w:pPr>
          </w:p>
        </w:tc>
        <w:tc>
          <w:tcPr>
            <w:tcW w:w="3969" w:type="dxa"/>
          </w:tcPr>
          <w:p w14:paraId="16C0285E" w14:textId="48FC366C" w:rsidR="0024416B" w:rsidRPr="005908E3" w:rsidRDefault="00CE73C4" w:rsidP="00BD7CEB">
            <w:pPr>
              <w:rPr>
                <w:rFonts w:ascii="Arial" w:hAnsi="Arial" w:cs="Arial"/>
              </w:rPr>
            </w:pPr>
            <w:r w:rsidRPr="005908E3">
              <w:rPr>
                <w:rStyle w:val="scopussearchquery-moduleg3zrf"/>
                <w:rFonts w:ascii="Arial" w:hAnsi="Arial" w:cs="Arial"/>
                <w:caps/>
                <w:shd w:val="clear" w:color="auto" w:fill="FFFFFF"/>
              </w:rPr>
              <w:t>((CHILD</w:t>
            </w:r>
            <w:r w:rsidR="00D10ED2" w:rsidRPr="005908E3">
              <w:rPr>
                <w:rStyle w:val="scopussearchquery-moduleg3zrf"/>
                <w:rFonts w:ascii="Arial" w:hAnsi="Arial" w:cs="Arial"/>
                <w:caps/>
                <w:shd w:val="clear" w:color="auto" w:fill="FFFFFF"/>
              </w:rPr>
              <w:t>*)</w:t>
            </w:r>
            <w:r w:rsidR="0024416B" w:rsidRPr="005908E3">
              <w:rPr>
                <w:rStyle w:val="scopussearchquery-moduleg3zrf"/>
                <w:rFonts w:ascii="Arial" w:hAnsi="Arial" w:cs="Arial"/>
                <w:caps/>
                <w:shd w:val="clear" w:color="auto" w:fill="FFFFFF"/>
              </w:rPr>
              <w:t xml:space="preserve"> OR </w:t>
            </w:r>
            <w:r w:rsidR="00EA449A" w:rsidRPr="005908E3">
              <w:rPr>
                <w:rStyle w:val="scopussearchquery-moduleg3zrf"/>
                <w:rFonts w:ascii="Arial" w:hAnsi="Arial" w:cs="Arial"/>
                <w:caps/>
                <w:shd w:val="clear" w:color="auto" w:fill="FFFFFF"/>
              </w:rPr>
              <w:t>(ALL</w:t>
            </w:r>
            <w:r w:rsidR="0024416B" w:rsidRPr="005908E3">
              <w:rPr>
                <w:rStyle w:val="scopussearchquery-moduleg3zrf"/>
                <w:rFonts w:ascii="Arial" w:hAnsi="Arial" w:cs="Arial"/>
                <w:caps/>
                <w:shd w:val="clear" w:color="auto" w:fill="FFFFFF"/>
              </w:rPr>
              <w:t xml:space="preserve"> </w:t>
            </w:r>
            <w:r w:rsidR="0045253C" w:rsidRPr="005908E3">
              <w:rPr>
                <w:rStyle w:val="scopussearchquery-moduleg3zrf"/>
                <w:rFonts w:ascii="Arial" w:hAnsi="Arial" w:cs="Arial"/>
                <w:caps/>
                <w:shd w:val="clear" w:color="auto" w:fill="FFFFFF"/>
              </w:rPr>
              <w:t>(ADOLESCENT</w:t>
            </w:r>
            <w:r w:rsidR="00EA449A" w:rsidRPr="005908E3">
              <w:rPr>
                <w:rStyle w:val="scopussearchquery-moduleg3zrf"/>
                <w:rFonts w:ascii="Arial" w:hAnsi="Arial" w:cs="Arial"/>
                <w:caps/>
                <w:shd w:val="clear" w:color="auto" w:fill="FFFFFF"/>
              </w:rPr>
              <w:t>*))</w:t>
            </w:r>
            <w:r w:rsidR="0024416B" w:rsidRPr="005908E3">
              <w:rPr>
                <w:rStyle w:val="scopussearchquery-moduleg3zrf"/>
                <w:rFonts w:ascii="Arial" w:hAnsi="Arial" w:cs="Arial"/>
                <w:caps/>
                <w:shd w:val="clear" w:color="auto" w:fill="FFFFFF"/>
              </w:rPr>
              <w:t xml:space="preserve"> OR </w:t>
            </w:r>
            <w:r w:rsidR="0045253C" w:rsidRPr="005908E3">
              <w:rPr>
                <w:rStyle w:val="scopussearchquery-moduleg3zrf"/>
                <w:rFonts w:ascii="Arial" w:hAnsi="Arial" w:cs="Arial"/>
                <w:caps/>
                <w:shd w:val="clear" w:color="auto" w:fill="FFFFFF"/>
              </w:rPr>
              <w:t>(ALL</w:t>
            </w:r>
            <w:r w:rsidR="0024416B" w:rsidRPr="005908E3">
              <w:rPr>
                <w:rStyle w:val="scopussearchquery-moduleg3zrf"/>
                <w:rFonts w:ascii="Arial" w:hAnsi="Arial" w:cs="Arial"/>
                <w:caps/>
                <w:shd w:val="clear" w:color="auto" w:fill="FFFFFF"/>
              </w:rPr>
              <w:t xml:space="preserve"> (pediatrics</w:t>
            </w:r>
            <w:r w:rsidR="0045253C" w:rsidRPr="005908E3">
              <w:rPr>
                <w:rStyle w:val="scopussearchquery-moduleg3zrf"/>
                <w:rFonts w:ascii="Arial" w:hAnsi="Arial" w:cs="Arial"/>
                <w:caps/>
                <w:shd w:val="clear" w:color="auto" w:fill="FFFFFF"/>
              </w:rPr>
              <w:t>))</w:t>
            </w:r>
            <w:r w:rsidR="0024416B" w:rsidRPr="005908E3">
              <w:rPr>
                <w:rStyle w:val="scopussearchquery-moduleg3zrf"/>
                <w:rFonts w:ascii="Arial" w:hAnsi="Arial" w:cs="Arial"/>
                <w:caps/>
                <w:shd w:val="clear" w:color="auto" w:fill="FFFFFF"/>
              </w:rPr>
              <w:t xml:space="preserve"> OR </w:t>
            </w:r>
            <w:r w:rsidR="0045253C" w:rsidRPr="005908E3">
              <w:rPr>
                <w:rStyle w:val="scopussearchquery-moduleg3zrf"/>
                <w:rFonts w:ascii="Arial" w:hAnsi="Arial" w:cs="Arial"/>
                <w:caps/>
                <w:shd w:val="clear" w:color="auto" w:fill="FFFFFF"/>
              </w:rPr>
              <w:t>(ALL</w:t>
            </w:r>
            <w:r w:rsidR="0024416B" w:rsidRPr="005908E3">
              <w:rPr>
                <w:rStyle w:val="scopussearchquery-moduleg3zrf"/>
                <w:rFonts w:ascii="Arial" w:hAnsi="Arial" w:cs="Arial"/>
                <w:caps/>
                <w:shd w:val="clear" w:color="auto" w:fill="FFFFFF"/>
              </w:rPr>
              <w:t xml:space="preserve"> </w:t>
            </w:r>
            <w:r w:rsidR="0045253C" w:rsidRPr="005908E3">
              <w:rPr>
                <w:rStyle w:val="scopussearchquery-moduleg3zrf"/>
                <w:rFonts w:ascii="Arial" w:hAnsi="Arial" w:cs="Arial"/>
                <w:caps/>
                <w:shd w:val="clear" w:color="auto" w:fill="FFFFFF"/>
              </w:rPr>
              <w:t>(PEDIATRICS))</w:t>
            </w:r>
            <w:r w:rsidR="0024416B" w:rsidRPr="005908E3">
              <w:rPr>
                <w:rStyle w:val="scopussearchquery-moduleg3zrf"/>
                <w:rFonts w:ascii="Arial" w:hAnsi="Arial" w:cs="Arial"/>
                <w:caps/>
                <w:shd w:val="clear" w:color="auto" w:fill="FFFFFF"/>
              </w:rPr>
              <w:t xml:space="preserve"> OR </w:t>
            </w:r>
            <w:r w:rsidR="0045253C" w:rsidRPr="005908E3">
              <w:rPr>
                <w:rStyle w:val="scopussearchquery-moduleg3zrf"/>
                <w:rFonts w:ascii="Arial" w:hAnsi="Arial" w:cs="Arial"/>
                <w:caps/>
                <w:shd w:val="clear" w:color="auto" w:fill="FFFFFF"/>
              </w:rPr>
              <w:t>(ALL</w:t>
            </w:r>
            <w:r w:rsidR="0024416B" w:rsidRPr="005908E3">
              <w:rPr>
                <w:rStyle w:val="scopussearchquery-moduleg3zrf"/>
                <w:rFonts w:ascii="Arial" w:hAnsi="Arial" w:cs="Arial"/>
                <w:caps/>
                <w:shd w:val="clear" w:color="auto" w:fill="FFFFFF"/>
              </w:rPr>
              <w:t xml:space="preserve"> </w:t>
            </w:r>
            <w:r w:rsidR="0045253C" w:rsidRPr="005908E3">
              <w:rPr>
                <w:rStyle w:val="scopussearchquery-moduleg3zrf"/>
                <w:rFonts w:ascii="Arial" w:hAnsi="Arial" w:cs="Arial"/>
                <w:caps/>
                <w:shd w:val="clear" w:color="auto" w:fill="FFFFFF"/>
              </w:rPr>
              <w:t>(</w:t>
            </w:r>
            <w:r w:rsidR="00F12E7F" w:rsidRPr="005908E3">
              <w:rPr>
                <w:rStyle w:val="scopussearchquery-moduleg3zrf"/>
                <w:rFonts w:ascii="Arial" w:hAnsi="Arial" w:cs="Arial"/>
                <w:caps/>
                <w:shd w:val="clear" w:color="auto" w:fill="FFFFFF"/>
              </w:rPr>
              <w:t>TEENAGER)</w:t>
            </w:r>
            <w:r w:rsidR="0024416B" w:rsidRPr="005908E3">
              <w:rPr>
                <w:rStyle w:val="scopussearchquery-moduleg3zrf"/>
                <w:rFonts w:ascii="Arial" w:hAnsi="Arial" w:cs="Arial"/>
                <w:caps/>
                <w:shd w:val="clear" w:color="auto" w:fill="FFFFFF"/>
              </w:rPr>
              <w:t>) OR ( ALL ( school age ) ) )</w:t>
            </w:r>
          </w:p>
        </w:tc>
        <w:tc>
          <w:tcPr>
            <w:tcW w:w="2410" w:type="dxa"/>
          </w:tcPr>
          <w:p w14:paraId="64D94CFA" w14:textId="191EB21E" w:rsidR="0024416B" w:rsidRPr="005908E3" w:rsidRDefault="0024416B" w:rsidP="00BD7CEB">
            <w:pPr>
              <w:rPr>
                <w:rFonts w:ascii="Arial" w:hAnsi="Arial" w:cs="Arial"/>
              </w:rPr>
            </w:pPr>
            <w:r w:rsidRPr="005908E3">
              <w:rPr>
                <w:rFonts w:ascii="Arial" w:hAnsi="Arial" w:cs="Arial"/>
              </w:rPr>
              <w:t>((</w:t>
            </w:r>
            <w:r w:rsidR="00790325" w:rsidRPr="005908E3">
              <w:rPr>
                <w:rFonts w:ascii="Arial" w:hAnsi="Arial" w:cs="Arial"/>
              </w:rPr>
              <w:t>((TS</w:t>
            </w:r>
            <w:r w:rsidRPr="005908E3">
              <w:rPr>
                <w:rFonts w:ascii="Arial" w:hAnsi="Arial" w:cs="Arial"/>
              </w:rPr>
              <w:t>=(child*)) OR TS=(pediatrics)) OR TS=(paediatrics)) OR TS=(adolescen*)) OR TS=(teenager) and Preprint Citation Index (Exclude – Database)</w:t>
            </w:r>
          </w:p>
        </w:tc>
      </w:tr>
      <w:tr w:rsidR="0024416B" w:rsidRPr="005908E3" w14:paraId="1095673B" w14:textId="77777777" w:rsidTr="00BD7CEB">
        <w:tc>
          <w:tcPr>
            <w:tcW w:w="14459" w:type="dxa"/>
            <w:gridSpan w:val="5"/>
          </w:tcPr>
          <w:p w14:paraId="470B1E47" w14:textId="77777777" w:rsidR="0024416B" w:rsidRPr="005908E3" w:rsidRDefault="0024416B" w:rsidP="00BD7CEB">
            <w:pPr>
              <w:rPr>
                <w:rFonts w:ascii="Arial" w:hAnsi="Arial" w:cs="Arial"/>
              </w:rPr>
            </w:pPr>
            <w:r w:rsidRPr="005908E3">
              <w:rPr>
                <w:rFonts w:ascii="Arial" w:hAnsi="Arial" w:cs="Arial"/>
              </w:rPr>
              <w:t xml:space="preserve">                                                                      AND                                                                                                                                        </w:t>
            </w:r>
          </w:p>
        </w:tc>
      </w:tr>
      <w:tr w:rsidR="0024416B" w:rsidRPr="005908E3" w14:paraId="1A6B6AA2" w14:textId="77777777" w:rsidTr="00BD7CEB">
        <w:tc>
          <w:tcPr>
            <w:tcW w:w="993" w:type="dxa"/>
          </w:tcPr>
          <w:p w14:paraId="4EA60951" w14:textId="77777777" w:rsidR="0024416B" w:rsidRPr="005908E3" w:rsidRDefault="0024416B" w:rsidP="00BD7CEB">
            <w:pPr>
              <w:rPr>
                <w:rFonts w:ascii="Arial" w:hAnsi="Arial" w:cs="Arial"/>
              </w:rPr>
            </w:pPr>
            <w:r w:rsidRPr="005908E3">
              <w:rPr>
                <w:rFonts w:ascii="Arial" w:hAnsi="Arial" w:cs="Arial"/>
              </w:rPr>
              <w:t>Line 2</w:t>
            </w:r>
          </w:p>
        </w:tc>
        <w:tc>
          <w:tcPr>
            <w:tcW w:w="3402" w:type="dxa"/>
          </w:tcPr>
          <w:p w14:paraId="52C03BD2" w14:textId="77777777" w:rsidR="0024416B" w:rsidRPr="00852386" w:rsidRDefault="0024416B" w:rsidP="00BD7CEB">
            <w:pPr>
              <w:rPr>
                <w:rFonts w:ascii="Arial" w:hAnsi="Arial" w:cs="Arial"/>
              </w:rPr>
            </w:pPr>
            <w:r w:rsidRPr="00852386">
              <w:rPr>
                <w:rFonts w:ascii="Arial" w:hAnsi="Arial" w:cs="Arial"/>
              </w:rPr>
              <w:t xml:space="preserve">diabetes.mp. or Diabetes Mellitus, Type 2/ or Diabetes Mellitus/ or Diabetes Mellitus, Type 1/ or insulin-dependent diabetes mellitus.mp. or Diabetes Mellitus, Type 1/ or Non-insulin-dependent diabetes mellitus.mp. or Diabetes Mellitus, Type 2/ or Type 1 diabetes mellitus.mp. or Diabetes Mellitus, Type 1/ or Type 2 diabetes mellitus.mp. or Diabetes Mellitus, Type 2/ or Type I diabetes mellitus.mp. or Type II diabetes mellitus.mp. or Diabetes mellitus, type I.mp. </w:t>
            </w:r>
            <w:r w:rsidRPr="00852386">
              <w:rPr>
                <w:rFonts w:ascii="Arial" w:hAnsi="Arial" w:cs="Arial"/>
              </w:rPr>
              <w:lastRenderedPageBreak/>
              <w:t>or Diabetes mellitus, type II.mp.</w:t>
            </w:r>
          </w:p>
        </w:tc>
        <w:tc>
          <w:tcPr>
            <w:tcW w:w="3685" w:type="dxa"/>
          </w:tcPr>
          <w:p w14:paraId="33C3C780" w14:textId="77777777" w:rsidR="0024416B" w:rsidRPr="005908E3" w:rsidRDefault="0024416B" w:rsidP="00BD7CEB">
            <w:pPr>
              <w:rPr>
                <w:rFonts w:ascii="Arial" w:hAnsi="Arial" w:cs="Arial"/>
                <w:lang w:val="nb-NO"/>
              </w:rPr>
            </w:pPr>
            <w:r w:rsidRPr="005908E3">
              <w:rPr>
                <w:rFonts w:ascii="Arial" w:hAnsi="Arial" w:cs="Arial"/>
                <w:lang w:val="nb-NO"/>
              </w:rPr>
              <w:lastRenderedPageBreak/>
              <w:t xml:space="preserve">MH "Diabetes Mellitus, Type 2") OR (MH "Diabetes Mellitus, Type 1") OR "diabetes"OR </w:t>
            </w:r>
            <w:r w:rsidRPr="005908E3">
              <w:rPr>
                <w:rFonts w:ascii="Arial" w:hAnsi="Arial" w:cs="Arial"/>
                <w:bdr w:val="none" w:sz="0" w:space="0" w:color="auto" w:frame="1"/>
                <w:shd w:val="clear" w:color="auto" w:fill="FFFFFF"/>
                <w:lang w:val="nb-NO"/>
              </w:rPr>
              <w:t>(MH "Diabetes Mellitus") OR "diabetes mellitus"</w:t>
            </w:r>
            <w:r w:rsidRPr="005908E3">
              <w:rPr>
                <w:rFonts w:ascii="Arial" w:hAnsi="Arial" w:cs="Arial"/>
                <w:shd w:val="clear" w:color="auto" w:fill="FFFFFF"/>
                <w:lang w:val="nb-NO"/>
              </w:rPr>
              <w:t xml:space="preserve"> OR </w:t>
            </w:r>
            <w:r w:rsidRPr="005908E3">
              <w:rPr>
                <w:rFonts w:ascii="Arial" w:hAnsi="Arial" w:cs="Arial"/>
                <w:bdr w:val="none" w:sz="0" w:space="0" w:color="auto" w:frame="1"/>
                <w:shd w:val="clear" w:color="auto" w:fill="FFFFFF"/>
                <w:lang w:val="nb-NO"/>
              </w:rPr>
              <w:t>(MH "Diabetes Mellitus") OR "diabetes mellitus"</w:t>
            </w:r>
            <w:r w:rsidRPr="005908E3">
              <w:rPr>
                <w:rFonts w:ascii="Arial" w:hAnsi="Arial" w:cs="Arial"/>
                <w:shd w:val="clear" w:color="auto" w:fill="FFFFFF"/>
                <w:lang w:val="nb-NO"/>
              </w:rPr>
              <w:t xml:space="preserve">  OR </w:t>
            </w:r>
            <w:r w:rsidRPr="005908E3">
              <w:rPr>
                <w:rFonts w:ascii="Arial" w:hAnsi="Arial" w:cs="Arial"/>
                <w:bdr w:val="none" w:sz="0" w:space="0" w:color="auto" w:frame="1"/>
                <w:shd w:val="clear" w:color="auto" w:fill="FFFFFF"/>
                <w:lang w:val="nb-NO"/>
              </w:rPr>
              <w:t>"type 1 diabetes mellitus" OR "Type 2 diabetes or type 2 diabetes mellitus or t2dm"</w:t>
            </w:r>
            <w:r w:rsidRPr="005908E3">
              <w:rPr>
                <w:rFonts w:ascii="Arial" w:hAnsi="Arial" w:cs="Arial"/>
                <w:shd w:val="clear" w:color="auto" w:fill="FFFFFF"/>
                <w:lang w:val="nb-NO"/>
              </w:rPr>
              <w:t xml:space="preserve"> OR </w:t>
            </w:r>
            <w:r w:rsidRPr="005908E3">
              <w:rPr>
                <w:rFonts w:ascii="Arial" w:hAnsi="Arial" w:cs="Arial"/>
                <w:bdr w:val="none" w:sz="0" w:space="0" w:color="auto" w:frame="1"/>
                <w:shd w:val="clear" w:color="auto" w:fill="FFFFFF"/>
                <w:lang w:val="nb-NO"/>
              </w:rPr>
              <w:t xml:space="preserve">"Type 2 diabetes mellitus" OR "Type I diabetes mellitus" OR </w:t>
            </w:r>
            <w:r w:rsidRPr="005908E3">
              <w:rPr>
                <w:rFonts w:ascii="Arial" w:hAnsi="Arial" w:cs="Arial"/>
                <w:shd w:val="clear" w:color="auto" w:fill="FFFFFF"/>
                <w:lang w:val="nb-NO"/>
              </w:rPr>
              <w:t xml:space="preserve">"Type II diabetes mellitus" OR </w:t>
            </w:r>
            <w:r w:rsidRPr="005908E3">
              <w:rPr>
                <w:rFonts w:ascii="Arial" w:hAnsi="Arial" w:cs="Arial"/>
                <w:bdr w:val="none" w:sz="0" w:space="0" w:color="auto" w:frame="1"/>
                <w:shd w:val="clear" w:color="auto" w:fill="FFFFFF"/>
                <w:lang w:val="nb-NO"/>
              </w:rPr>
              <w:t>"non-insulin-dependent diabetes mellitus"</w:t>
            </w:r>
            <w:r w:rsidRPr="005908E3">
              <w:rPr>
                <w:rFonts w:ascii="Arial" w:hAnsi="Arial" w:cs="Arial"/>
                <w:shd w:val="clear" w:color="auto" w:fill="FFFFFF"/>
                <w:lang w:val="nb-NO"/>
              </w:rPr>
              <w:t> OR "Insulin-dependent diabetes mellitus"</w:t>
            </w:r>
          </w:p>
        </w:tc>
        <w:tc>
          <w:tcPr>
            <w:tcW w:w="3969" w:type="dxa"/>
          </w:tcPr>
          <w:p w14:paraId="78C935AA" w14:textId="77777777" w:rsidR="0024416B" w:rsidRPr="005908E3" w:rsidRDefault="0024416B" w:rsidP="00BD7CEB">
            <w:pPr>
              <w:rPr>
                <w:rFonts w:ascii="Arial" w:hAnsi="Arial" w:cs="Arial"/>
              </w:rPr>
            </w:pPr>
            <w:r w:rsidRPr="005908E3">
              <w:rPr>
                <w:rStyle w:val="scopussearchquery-moduleg3zrf"/>
                <w:rFonts w:ascii="Arial" w:hAnsi="Arial" w:cs="Arial"/>
                <w:caps/>
                <w:shd w:val="clear" w:color="auto" w:fill="FFFFFF"/>
              </w:rPr>
              <w:t>( ( TITLE-ABS-KEY ( diabetes ) ) OR ( TITLE-ABS-KEY ( "diabetes mellitus" ) ) OR ( TITLE-ABS-KEY ( "type 1 diabetes mellitus" ) ) OR ( TITLE-ABS-KEY ( "type I diabetes mellitus" ) ) OR ( TITLE-ABS-KEY ( "type 2 diabetes mellitus" ) ) OR ( TITLE-ABS-KEY ( "type ii diabetes mellitus" ) ) OR ( TITLE-ABS-KEY ( "insulin-dependent diabetes mellitus" ) ) OR ( TITLE-ABS-KEY ( "non-insulin-dependent diabetes mellitus" ) ) OR ( TITLE-ABS-</w:t>
            </w:r>
            <w:r w:rsidRPr="005908E3">
              <w:rPr>
                <w:rStyle w:val="scopussearchquery-moduleg3zrf"/>
                <w:rFonts w:ascii="Arial" w:hAnsi="Arial" w:cs="Arial"/>
                <w:caps/>
                <w:shd w:val="clear" w:color="auto" w:fill="FFFFFF"/>
              </w:rPr>
              <w:lastRenderedPageBreak/>
              <w:t>KEY ( "t1dm" ) ) OR ( TITLE-ABS-KEY ( "t2dm" ) ) )</w:t>
            </w:r>
          </w:p>
        </w:tc>
        <w:tc>
          <w:tcPr>
            <w:tcW w:w="2410" w:type="dxa"/>
          </w:tcPr>
          <w:p w14:paraId="5A1CB57D" w14:textId="4598A046" w:rsidR="0024416B" w:rsidRPr="005908E3" w:rsidRDefault="0024416B" w:rsidP="00BD7CEB">
            <w:pPr>
              <w:rPr>
                <w:rFonts w:ascii="Arial" w:hAnsi="Arial" w:cs="Arial"/>
              </w:rPr>
            </w:pPr>
            <w:r w:rsidRPr="005908E3">
              <w:rPr>
                <w:rFonts w:ascii="Arial" w:hAnsi="Arial" w:cs="Arial"/>
              </w:rPr>
              <w:lastRenderedPageBreak/>
              <w:t>(((((((TS</w:t>
            </w:r>
            <w:r w:rsidR="00790325" w:rsidRPr="005908E3">
              <w:rPr>
                <w:rFonts w:ascii="Arial" w:hAnsi="Arial" w:cs="Arial"/>
              </w:rPr>
              <w:t>= (</w:t>
            </w:r>
            <w:r w:rsidRPr="005908E3">
              <w:rPr>
                <w:rFonts w:ascii="Arial" w:hAnsi="Arial" w:cs="Arial"/>
              </w:rPr>
              <w:t>diabetes mellitus)) OR TS=(diabet*)) OR TS=(type 1 diabetes)) OR TS=(type 2 diabetes)) OR TS=(Insulin dependent diabetes mellitus)) OR TS=(</w:t>
            </w:r>
            <w:r w:rsidR="00CE73C4" w:rsidRPr="005908E3">
              <w:rPr>
                <w:rFonts w:ascii="Arial" w:hAnsi="Arial" w:cs="Arial"/>
              </w:rPr>
              <w:t>non-insulin</w:t>
            </w:r>
            <w:r w:rsidRPr="005908E3">
              <w:rPr>
                <w:rFonts w:ascii="Arial" w:hAnsi="Arial" w:cs="Arial"/>
              </w:rPr>
              <w:t xml:space="preserve"> dependent diabetes mellitus)) OR TS=(type I diabetes mellitus)) OR TS=(Type II diabetes mellitus) </w:t>
            </w:r>
            <w:r w:rsidRPr="005908E3">
              <w:rPr>
                <w:rFonts w:ascii="Arial" w:hAnsi="Arial" w:cs="Arial"/>
              </w:rPr>
              <w:lastRenderedPageBreak/>
              <w:t>and Preprint Citation Index (Exclude – Database)</w:t>
            </w:r>
          </w:p>
        </w:tc>
      </w:tr>
      <w:tr w:rsidR="0024416B" w:rsidRPr="005908E3" w14:paraId="17590763" w14:textId="77777777" w:rsidTr="00BD7CEB">
        <w:tc>
          <w:tcPr>
            <w:tcW w:w="14459" w:type="dxa"/>
            <w:gridSpan w:val="5"/>
          </w:tcPr>
          <w:p w14:paraId="25E683BF" w14:textId="77777777" w:rsidR="0024416B" w:rsidRPr="005908E3" w:rsidRDefault="0024416B" w:rsidP="00BD7CEB">
            <w:pPr>
              <w:rPr>
                <w:rFonts w:ascii="Arial" w:hAnsi="Arial" w:cs="Arial"/>
              </w:rPr>
            </w:pPr>
            <w:r w:rsidRPr="005908E3">
              <w:rPr>
                <w:rFonts w:ascii="Arial" w:hAnsi="Arial" w:cs="Arial"/>
              </w:rPr>
              <w:lastRenderedPageBreak/>
              <w:t xml:space="preserve">                                                                       AND</w:t>
            </w:r>
          </w:p>
        </w:tc>
      </w:tr>
      <w:tr w:rsidR="0024416B" w:rsidRPr="005908E3" w14:paraId="14056AD6" w14:textId="77777777" w:rsidTr="00BD7CEB">
        <w:tc>
          <w:tcPr>
            <w:tcW w:w="993" w:type="dxa"/>
          </w:tcPr>
          <w:p w14:paraId="4D7D2201" w14:textId="77777777" w:rsidR="0024416B" w:rsidRPr="005908E3" w:rsidRDefault="0024416B" w:rsidP="00BD7CEB">
            <w:pPr>
              <w:rPr>
                <w:rFonts w:ascii="Arial" w:hAnsi="Arial" w:cs="Arial"/>
              </w:rPr>
            </w:pPr>
            <w:r w:rsidRPr="005908E3">
              <w:rPr>
                <w:rFonts w:ascii="Arial" w:hAnsi="Arial" w:cs="Arial"/>
              </w:rPr>
              <w:t xml:space="preserve">Line 3 </w:t>
            </w:r>
          </w:p>
        </w:tc>
        <w:tc>
          <w:tcPr>
            <w:tcW w:w="3402" w:type="dxa"/>
          </w:tcPr>
          <w:p w14:paraId="548E4D50" w14:textId="77777777" w:rsidR="0024416B" w:rsidRPr="005908E3" w:rsidRDefault="0024416B" w:rsidP="00BD7CEB">
            <w:pPr>
              <w:jc w:val="both"/>
              <w:rPr>
                <w:rFonts w:ascii="Arial" w:hAnsi="Arial" w:cs="Arial"/>
              </w:rPr>
            </w:pPr>
            <w:r w:rsidRPr="005908E3">
              <w:rPr>
                <w:rFonts w:ascii="Arial" w:hAnsi="Arial" w:cs="Arial"/>
              </w:rPr>
              <w:t>Burundi/ or Burundi.mp. or Comoros.mp. or Comoros/ or Djibouti.mp. or Djibouti/ or Eritrea.mp. or Eritrea/ or Ethiopia.mp. or Ethiopia/ or Kenya.mp. or Kenya/ or Madagascar.mp. or Madagascar/ or Rwanda.mp. or Rwanda/ or Seychelles.mp. or Seychelles/ or Somalia.mp. or Somalia/ or Somaliland.mp. or Malawi/ or Mauritius/ or Tanzania.mp. or Tanzania/ or Uganda.mp. or Uganda/ or South Sudan/ or Mozambique.mp. or Mozambique/ or Zambia.mp. or Zambia/ or Zimbabwe.mp. or Zimbabwe/ or British Indian Ocean Territory.mp. or Reunion.mp. or Reunion/ or Mayotte.mp. or French Southern Territories.mp.</w:t>
            </w:r>
          </w:p>
          <w:p w14:paraId="7238E4CE" w14:textId="77777777" w:rsidR="0024416B" w:rsidRPr="005908E3" w:rsidRDefault="0024416B" w:rsidP="00BD7CEB">
            <w:pPr>
              <w:rPr>
                <w:rFonts w:ascii="Arial" w:hAnsi="Arial" w:cs="Arial"/>
              </w:rPr>
            </w:pPr>
          </w:p>
        </w:tc>
        <w:tc>
          <w:tcPr>
            <w:tcW w:w="3685" w:type="dxa"/>
          </w:tcPr>
          <w:p w14:paraId="0BAE9E83" w14:textId="77777777" w:rsidR="0024416B" w:rsidRPr="005908E3" w:rsidRDefault="0024416B" w:rsidP="00BD7CEB">
            <w:pPr>
              <w:pStyle w:val="EndNoteBibliography"/>
              <w:rPr>
                <w:rFonts w:ascii="Arial" w:hAnsi="Arial" w:cs="Arial"/>
                <w:szCs w:val="24"/>
                <w:shd w:val="clear" w:color="auto" w:fill="FFFFFF"/>
              </w:rPr>
            </w:pPr>
            <w:r w:rsidRPr="005908E3">
              <w:rPr>
                <w:rFonts w:ascii="Arial" w:hAnsi="Arial" w:cs="Arial"/>
                <w:szCs w:val="24"/>
                <w:bdr w:val="none" w:sz="0" w:space="0" w:color="auto" w:frame="1"/>
                <w:shd w:val="clear" w:color="auto" w:fill="FFFFFF"/>
              </w:rPr>
              <w:t>"Burundi"</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Comoros"</w:t>
            </w:r>
            <w:r w:rsidRPr="005908E3">
              <w:rPr>
                <w:rFonts w:ascii="Arial" w:hAnsi="Arial" w:cs="Arial"/>
                <w:szCs w:val="24"/>
                <w:shd w:val="clear" w:color="auto" w:fill="FFFFFF"/>
              </w:rPr>
              <w:t> </w:t>
            </w:r>
          </w:p>
          <w:p w14:paraId="4503BBD1" w14:textId="77777777" w:rsidR="0024416B" w:rsidRPr="005908E3" w:rsidRDefault="0024416B" w:rsidP="00BD7CEB">
            <w:pPr>
              <w:pStyle w:val="EndNoteBibliography"/>
              <w:rPr>
                <w:rFonts w:ascii="Arial" w:hAnsi="Arial" w:cs="Arial"/>
                <w:szCs w:val="24"/>
                <w:shd w:val="clear" w:color="auto" w:fill="FFFFFF"/>
              </w:rPr>
            </w:pPr>
            <w:r w:rsidRPr="005908E3">
              <w:rPr>
                <w:rFonts w:ascii="Arial" w:hAnsi="Arial" w:cs="Arial"/>
                <w:szCs w:val="24"/>
                <w:bdr w:val="none" w:sz="0" w:space="0" w:color="auto" w:frame="1"/>
                <w:shd w:val="clear" w:color="auto" w:fill="FFFFFF"/>
              </w:rPr>
              <w:t>OR "Djibouti"</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Eritrea"</w:t>
            </w:r>
            <w:r w:rsidRPr="005908E3">
              <w:rPr>
                <w:rFonts w:ascii="Arial" w:hAnsi="Arial" w:cs="Arial"/>
                <w:szCs w:val="24"/>
                <w:shd w:val="clear" w:color="auto" w:fill="FFFFFF"/>
              </w:rPr>
              <w:t> </w:t>
            </w:r>
          </w:p>
          <w:p w14:paraId="3B490B8E" w14:textId="77777777" w:rsidR="0024416B" w:rsidRPr="005908E3" w:rsidRDefault="0024416B" w:rsidP="00BD7CEB">
            <w:pPr>
              <w:pStyle w:val="EndNoteBibliography"/>
              <w:rPr>
                <w:rFonts w:ascii="Arial" w:hAnsi="Arial" w:cs="Arial"/>
                <w:szCs w:val="24"/>
                <w:shd w:val="clear" w:color="auto" w:fill="FFFFFF"/>
              </w:rPr>
            </w:pPr>
            <w:r w:rsidRPr="005908E3">
              <w:rPr>
                <w:rFonts w:ascii="Arial" w:hAnsi="Arial" w:cs="Arial"/>
                <w:szCs w:val="24"/>
                <w:bdr w:val="none" w:sz="0" w:space="0" w:color="auto" w:frame="1"/>
                <w:shd w:val="clear" w:color="auto" w:fill="FFFFFF"/>
              </w:rPr>
              <w:t>OR (MH "Ethiopia") OR "Ethiopia"</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MH "Kenya")</w:t>
            </w:r>
            <w:r w:rsidRPr="005908E3">
              <w:rPr>
                <w:rFonts w:ascii="Arial" w:hAnsi="Arial" w:cs="Arial"/>
                <w:szCs w:val="24"/>
                <w:shd w:val="clear" w:color="auto" w:fill="FFFFFF"/>
              </w:rPr>
              <w:t> </w:t>
            </w:r>
          </w:p>
          <w:p w14:paraId="7C4D1D20" w14:textId="77777777" w:rsidR="0024416B" w:rsidRPr="005908E3" w:rsidRDefault="0024416B" w:rsidP="00BD7CEB">
            <w:pPr>
              <w:pStyle w:val="EndNoteBibliography"/>
              <w:rPr>
                <w:rFonts w:ascii="Arial" w:hAnsi="Arial" w:cs="Arial"/>
                <w:szCs w:val="24"/>
                <w:shd w:val="clear" w:color="auto" w:fill="FFFFFF"/>
              </w:rPr>
            </w:pPr>
            <w:r w:rsidRPr="005908E3">
              <w:rPr>
                <w:rFonts w:ascii="Arial" w:hAnsi="Arial" w:cs="Arial"/>
                <w:szCs w:val="24"/>
                <w:bdr w:val="none" w:sz="0" w:space="0" w:color="auto" w:frame="1"/>
                <w:shd w:val="clear" w:color="auto" w:fill="FFFFFF"/>
              </w:rPr>
              <w:t>OR (MH "Madagascar") OR "Madagascar"</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Rwanda"</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Malawi"</w:t>
            </w:r>
            <w:r w:rsidRPr="005908E3">
              <w:rPr>
                <w:rFonts w:ascii="Arial" w:hAnsi="Arial" w:cs="Arial"/>
                <w:szCs w:val="24"/>
                <w:shd w:val="clear" w:color="auto" w:fill="FFFFFF"/>
              </w:rPr>
              <w:t> </w:t>
            </w:r>
          </w:p>
          <w:p w14:paraId="35634CF6" w14:textId="77777777" w:rsidR="0024416B" w:rsidRPr="005908E3" w:rsidRDefault="0024416B" w:rsidP="00BD7CEB">
            <w:pPr>
              <w:pStyle w:val="EndNoteBibliography"/>
              <w:rPr>
                <w:rFonts w:ascii="Arial" w:hAnsi="Arial" w:cs="Arial"/>
                <w:szCs w:val="24"/>
                <w:shd w:val="clear" w:color="auto" w:fill="FFFFFF"/>
              </w:rPr>
            </w:pPr>
            <w:r w:rsidRPr="005908E3">
              <w:rPr>
                <w:rFonts w:ascii="Arial" w:hAnsi="Arial" w:cs="Arial"/>
                <w:szCs w:val="24"/>
                <w:bdr w:val="none" w:sz="0" w:space="0" w:color="auto" w:frame="1"/>
                <w:shd w:val="clear" w:color="auto" w:fill="FFFFFF"/>
              </w:rPr>
              <w:t>OR "Mauritius"</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Seychelles"</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Somalia"</w:t>
            </w:r>
            <w:r w:rsidRPr="005908E3">
              <w:rPr>
                <w:rFonts w:ascii="Arial" w:hAnsi="Arial" w:cs="Arial"/>
                <w:szCs w:val="24"/>
                <w:shd w:val="clear" w:color="auto" w:fill="FFFFFF"/>
              </w:rPr>
              <w:t> </w:t>
            </w:r>
          </w:p>
          <w:p w14:paraId="3D8C486B" w14:textId="77777777" w:rsidR="0024416B" w:rsidRPr="005908E3" w:rsidRDefault="0024416B" w:rsidP="00BD7CEB">
            <w:pPr>
              <w:pStyle w:val="EndNoteBibliography"/>
              <w:rPr>
                <w:rFonts w:ascii="Arial" w:hAnsi="Arial" w:cs="Arial"/>
                <w:szCs w:val="24"/>
                <w:shd w:val="clear" w:color="auto" w:fill="FFFFFF"/>
              </w:rPr>
            </w:pPr>
            <w:r w:rsidRPr="005908E3">
              <w:rPr>
                <w:rFonts w:ascii="Arial" w:hAnsi="Arial" w:cs="Arial"/>
                <w:szCs w:val="24"/>
                <w:shd w:val="clear" w:color="auto" w:fill="FFFFFF"/>
              </w:rPr>
              <w:t xml:space="preserve">OR "Somaliland" OR </w:t>
            </w:r>
            <w:r w:rsidRPr="005908E3">
              <w:rPr>
                <w:rFonts w:ascii="Arial" w:hAnsi="Arial" w:cs="Arial"/>
                <w:szCs w:val="24"/>
                <w:bdr w:val="none" w:sz="0" w:space="0" w:color="auto" w:frame="1"/>
                <w:shd w:val="clear" w:color="auto" w:fill="FFFFFF"/>
              </w:rPr>
              <w:t>"South Sudan"</w:t>
            </w:r>
            <w:r w:rsidRPr="005908E3">
              <w:rPr>
                <w:rFonts w:ascii="Arial" w:hAnsi="Arial" w:cs="Arial"/>
                <w:szCs w:val="24"/>
                <w:shd w:val="clear" w:color="auto" w:fill="FFFFFF"/>
              </w:rPr>
              <w:t xml:space="preserve"> OR </w:t>
            </w:r>
            <w:r w:rsidRPr="005908E3">
              <w:rPr>
                <w:rFonts w:ascii="Arial" w:hAnsi="Arial" w:cs="Arial"/>
                <w:szCs w:val="24"/>
                <w:bdr w:val="none" w:sz="0" w:space="0" w:color="auto" w:frame="1"/>
                <w:shd w:val="clear" w:color="auto" w:fill="FFFFFF"/>
              </w:rPr>
              <w:t>"Tanzania"</w:t>
            </w:r>
            <w:r w:rsidRPr="005908E3">
              <w:rPr>
                <w:rFonts w:ascii="Arial" w:hAnsi="Arial" w:cs="Arial"/>
                <w:szCs w:val="24"/>
                <w:shd w:val="clear" w:color="auto" w:fill="FFFFFF"/>
              </w:rPr>
              <w:t> </w:t>
            </w:r>
          </w:p>
          <w:p w14:paraId="49C2FC8C" w14:textId="55BCF90F" w:rsidR="0024416B" w:rsidRPr="005908E3" w:rsidRDefault="0024416B" w:rsidP="00BD7CEB">
            <w:pPr>
              <w:rPr>
                <w:rFonts w:ascii="Arial" w:hAnsi="Arial" w:cs="Arial"/>
              </w:rPr>
            </w:pPr>
            <w:r w:rsidRPr="005908E3">
              <w:rPr>
                <w:rFonts w:ascii="Arial" w:hAnsi="Arial" w:cs="Arial"/>
                <w:bdr w:val="none" w:sz="0" w:space="0" w:color="auto" w:frame="1"/>
                <w:shd w:val="clear" w:color="auto" w:fill="FFFFFF"/>
              </w:rPr>
              <w:t>OR "Uganda"</w:t>
            </w:r>
            <w:r w:rsidRPr="005908E3">
              <w:rPr>
                <w:rFonts w:ascii="Arial" w:hAnsi="Arial" w:cs="Arial"/>
                <w:shd w:val="clear" w:color="auto" w:fill="FFFFFF"/>
              </w:rPr>
              <w:t> OR “</w:t>
            </w:r>
            <w:r w:rsidRPr="005908E3">
              <w:rPr>
                <w:rFonts w:ascii="Arial" w:hAnsi="Arial" w:cs="Arial"/>
              </w:rPr>
              <w:t>Mozambique</w:t>
            </w:r>
            <w:r w:rsidRPr="005908E3">
              <w:rPr>
                <w:rFonts w:ascii="Arial" w:hAnsi="Arial" w:cs="Arial"/>
                <w:shd w:val="clear" w:color="auto" w:fill="FFFFFF"/>
              </w:rPr>
              <w:t xml:space="preserve">” OR </w:t>
            </w:r>
            <w:r w:rsidRPr="005908E3">
              <w:rPr>
                <w:rFonts w:ascii="Arial" w:hAnsi="Arial" w:cs="Arial"/>
                <w:bdr w:val="none" w:sz="0" w:space="0" w:color="auto" w:frame="1"/>
                <w:shd w:val="clear" w:color="auto" w:fill="FFFFFF"/>
              </w:rPr>
              <w:t>"</w:t>
            </w:r>
            <w:r w:rsidRPr="005908E3">
              <w:rPr>
                <w:rFonts w:ascii="Arial" w:hAnsi="Arial" w:cs="Arial"/>
              </w:rPr>
              <w:t>Zambia</w:t>
            </w:r>
            <w:r w:rsidRPr="005908E3">
              <w:rPr>
                <w:rFonts w:ascii="Arial" w:hAnsi="Arial" w:cs="Arial"/>
                <w:bdr w:val="none" w:sz="0" w:space="0" w:color="auto" w:frame="1"/>
                <w:shd w:val="clear" w:color="auto" w:fill="FFFFFF"/>
              </w:rPr>
              <w:t>"</w:t>
            </w:r>
            <w:r w:rsidRPr="005908E3">
              <w:rPr>
                <w:rFonts w:ascii="Arial" w:hAnsi="Arial" w:cs="Arial"/>
                <w:shd w:val="clear" w:color="auto" w:fill="FFFFFF"/>
              </w:rPr>
              <w:t xml:space="preserve"> OR </w:t>
            </w:r>
            <w:r w:rsidRPr="005908E3">
              <w:rPr>
                <w:rFonts w:ascii="Arial" w:hAnsi="Arial" w:cs="Arial"/>
                <w:bdr w:val="none" w:sz="0" w:space="0" w:color="auto" w:frame="1"/>
                <w:shd w:val="clear" w:color="auto" w:fill="FFFFFF"/>
              </w:rPr>
              <w:t>"</w:t>
            </w:r>
            <w:r w:rsidRPr="005908E3">
              <w:rPr>
                <w:rFonts w:ascii="Arial" w:hAnsi="Arial" w:cs="Arial"/>
              </w:rPr>
              <w:t>Zimbabwe</w:t>
            </w:r>
            <w:r w:rsidR="00CE73C4" w:rsidRPr="005908E3">
              <w:rPr>
                <w:rFonts w:ascii="Arial" w:hAnsi="Arial" w:cs="Arial"/>
                <w:bdr w:val="none" w:sz="0" w:space="0" w:color="auto" w:frame="1"/>
                <w:shd w:val="clear" w:color="auto" w:fill="FFFFFF"/>
              </w:rPr>
              <w:t>” OR</w:t>
            </w:r>
            <w:r w:rsidRPr="005908E3">
              <w:rPr>
                <w:rFonts w:ascii="Arial" w:hAnsi="Arial" w:cs="Arial"/>
                <w:shd w:val="clear" w:color="auto" w:fill="FFFFFF"/>
              </w:rPr>
              <w:t xml:space="preserve"> </w:t>
            </w:r>
            <w:r w:rsidRPr="005908E3">
              <w:rPr>
                <w:rFonts w:ascii="Arial" w:hAnsi="Arial" w:cs="Arial"/>
                <w:bdr w:val="none" w:sz="0" w:space="0" w:color="auto" w:frame="1"/>
                <w:shd w:val="clear" w:color="auto" w:fill="FFFFFF"/>
              </w:rPr>
              <w:t>"</w:t>
            </w:r>
            <w:r w:rsidRPr="005908E3">
              <w:rPr>
                <w:rFonts w:ascii="Arial" w:hAnsi="Arial" w:cs="Arial"/>
              </w:rPr>
              <w:t>Indian Ocean Territory</w:t>
            </w:r>
            <w:r w:rsidRPr="005908E3">
              <w:rPr>
                <w:rFonts w:ascii="Arial" w:hAnsi="Arial" w:cs="Arial"/>
                <w:bdr w:val="none" w:sz="0" w:space="0" w:color="auto" w:frame="1"/>
                <w:shd w:val="clear" w:color="auto" w:fill="FFFFFF"/>
              </w:rPr>
              <w:t>"</w:t>
            </w:r>
            <w:r w:rsidRPr="005908E3">
              <w:rPr>
                <w:rFonts w:ascii="Arial" w:hAnsi="Arial" w:cs="Arial"/>
                <w:shd w:val="clear" w:color="auto" w:fill="FFFFFF"/>
              </w:rPr>
              <w:t xml:space="preserve"> OR </w:t>
            </w:r>
            <w:r w:rsidRPr="005908E3">
              <w:rPr>
                <w:rFonts w:ascii="Arial" w:hAnsi="Arial" w:cs="Arial"/>
                <w:bdr w:val="none" w:sz="0" w:space="0" w:color="auto" w:frame="1"/>
                <w:shd w:val="clear" w:color="auto" w:fill="FFFFFF"/>
              </w:rPr>
              <w:t>"</w:t>
            </w:r>
            <w:r w:rsidRPr="005908E3">
              <w:rPr>
                <w:rFonts w:ascii="Arial" w:hAnsi="Arial" w:cs="Arial"/>
              </w:rPr>
              <w:t>Reunion</w:t>
            </w:r>
            <w:r w:rsidRPr="005908E3">
              <w:rPr>
                <w:rFonts w:ascii="Arial" w:hAnsi="Arial" w:cs="Arial"/>
                <w:bdr w:val="none" w:sz="0" w:space="0" w:color="auto" w:frame="1"/>
                <w:shd w:val="clear" w:color="auto" w:fill="FFFFFF"/>
              </w:rPr>
              <w:t>"</w:t>
            </w:r>
            <w:r w:rsidRPr="005908E3">
              <w:rPr>
                <w:rFonts w:ascii="Arial" w:hAnsi="Arial" w:cs="Arial"/>
                <w:shd w:val="clear" w:color="auto" w:fill="FFFFFF"/>
              </w:rPr>
              <w:t xml:space="preserve"> OR </w:t>
            </w:r>
            <w:r w:rsidRPr="005908E3">
              <w:rPr>
                <w:rFonts w:ascii="Arial" w:hAnsi="Arial" w:cs="Arial"/>
                <w:bdr w:val="none" w:sz="0" w:space="0" w:color="auto" w:frame="1"/>
                <w:shd w:val="clear" w:color="auto" w:fill="FFFFFF"/>
              </w:rPr>
              <w:t>"</w:t>
            </w:r>
            <w:r w:rsidRPr="005908E3">
              <w:rPr>
                <w:rFonts w:ascii="Arial" w:hAnsi="Arial" w:cs="Arial"/>
              </w:rPr>
              <w:t>Mayotte</w:t>
            </w:r>
            <w:r w:rsidRPr="005908E3">
              <w:rPr>
                <w:rFonts w:ascii="Arial" w:hAnsi="Arial" w:cs="Arial"/>
                <w:bdr w:val="none" w:sz="0" w:space="0" w:color="auto" w:frame="1"/>
                <w:shd w:val="clear" w:color="auto" w:fill="FFFFFF"/>
              </w:rPr>
              <w:t>"</w:t>
            </w:r>
            <w:r w:rsidRPr="005908E3">
              <w:rPr>
                <w:rFonts w:ascii="Arial" w:hAnsi="Arial" w:cs="Arial"/>
                <w:shd w:val="clear" w:color="auto" w:fill="FFFFFF"/>
              </w:rPr>
              <w:t xml:space="preserve"> OR </w:t>
            </w:r>
            <w:r w:rsidRPr="005908E3">
              <w:rPr>
                <w:rFonts w:ascii="Arial" w:hAnsi="Arial" w:cs="Arial"/>
                <w:bdr w:val="none" w:sz="0" w:space="0" w:color="auto" w:frame="1"/>
                <w:shd w:val="clear" w:color="auto" w:fill="FFFFFF"/>
              </w:rPr>
              <w:t>"</w:t>
            </w:r>
            <w:r w:rsidRPr="005908E3">
              <w:rPr>
                <w:rFonts w:ascii="Arial" w:hAnsi="Arial" w:cs="Arial"/>
              </w:rPr>
              <w:t>French Southern Territories</w:t>
            </w:r>
            <w:r w:rsidRPr="005908E3">
              <w:rPr>
                <w:rFonts w:ascii="Arial" w:hAnsi="Arial" w:cs="Arial"/>
                <w:bdr w:val="none" w:sz="0" w:space="0" w:color="auto" w:frame="1"/>
                <w:shd w:val="clear" w:color="auto" w:fill="FFFFFF"/>
              </w:rPr>
              <w:t>"</w:t>
            </w:r>
            <w:r w:rsidRPr="005908E3">
              <w:rPr>
                <w:rFonts w:ascii="Arial" w:hAnsi="Arial" w:cs="Arial"/>
                <w:shd w:val="clear" w:color="auto" w:fill="FFFFFF"/>
              </w:rPr>
              <w:t xml:space="preserve">  </w:t>
            </w:r>
          </w:p>
        </w:tc>
        <w:tc>
          <w:tcPr>
            <w:tcW w:w="3969" w:type="dxa"/>
          </w:tcPr>
          <w:p w14:paraId="585F723B" w14:textId="77777777" w:rsidR="0024416B" w:rsidRPr="005908E3" w:rsidRDefault="0024416B" w:rsidP="00BD7CEB">
            <w:pPr>
              <w:rPr>
                <w:rFonts w:ascii="Arial" w:hAnsi="Arial" w:cs="Arial"/>
              </w:rPr>
            </w:pPr>
            <w:r w:rsidRPr="005908E3">
              <w:rPr>
                <w:rStyle w:val="scopussearchquery-moduleg3zrf"/>
                <w:rFonts w:ascii="Arial" w:hAnsi="Arial" w:cs="Arial"/>
                <w:caps/>
                <w:shd w:val="clear" w:color="auto" w:fill="FFFFFF"/>
              </w:rPr>
              <w:t>( ( TITLE-ABS-KEY ( uganda ) OR TITLE-ABS-KEY ( tanzania ) OR TITLE-ABS-KEY ( "south sudan" ) OR TITLE-ABS-KEY ( somaliland ) OR TITLE-ABS-KEY ( somalia ) OR TITLE-ABS-KEY ( seychelles ) OR TITLE-ABS-KEY ( mauritius ) OR TITLE-ABS-KEY ( malawi ) OR TITLE-ABS-KEY ( rwanda ) OR TITLE-ABS-KEY ( madagascar ) OR TITLE-ABS-KEY ( kenya ) OR TITLE-ABS-KEY ( ethiopia ) OR TITLE-ABS-KEY ( eritrea ) OR TITLE-ABS-KEY ( djibouti ) OR TITLE-ABS-KEY ( burundi )</w:t>
            </w:r>
            <w:r w:rsidRPr="005908E3">
              <w:rPr>
                <w:rFonts w:ascii="Arial" w:hAnsi="Arial" w:cs="Arial"/>
              </w:rPr>
              <w:t xml:space="preserve"> OR </w:t>
            </w:r>
            <w:r w:rsidRPr="005908E3">
              <w:rPr>
                <w:rStyle w:val="scopussearchquery-moduleg3zrf"/>
                <w:rFonts w:ascii="Arial" w:hAnsi="Arial" w:cs="Arial"/>
                <w:caps/>
                <w:shd w:val="clear" w:color="auto" w:fill="FFFFFF"/>
              </w:rPr>
              <w:t>( TITLE-ABS-KEY ( mozambique ) )  OR  ( TITLE-ABS-KEY ( zambia ) )  OR  ( TITLE-ABS-KEY ( zimbabwe ) )  OR  ( TITLE-ABS-KEY ( mayotte ) )  OR  ( TITLE-ABS-KEY ( reunion ) )  OR  ( TITLE-ABS-KEY ( "French Southern Territories" ) )  OR  ( TITLE-ABS-KEY ( "British Indian Ocean Territory" ) ) )</w:t>
            </w:r>
          </w:p>
        </w:tc>
        <w:tc>
          <w:tcPr>
            <w:tcW w:w="2410" w:type="dxa"/>
          </w:tcPr>
          <w:p w14:paraId="60AE266F" w14:textId="77777777" w:rsidR="0024416B" w:rsidRPr="005908E3" w:rsidRDefault="0024416B" w:rsidP="00BD7CEB">
            <w:pPr>
              <w:rPr>
                <w:rFonts w:ascii="Arial" w:hAnsi="Arial" w:cs="Arial"/>
              </w:rPr>
            </w:pPr>
            <w:r w:rsidRPr="005908E3">
              <w:rPr>
                <w:rFonts w:ascii="Arial" w:hAnsi="Arial" w:cs="Arial"/>
              </w:rPr>
              <w:t xml:space="preserve">(((((((((((((((((((TS=(Burundi)) OR TS=(Djibouti)) OR TS=(eritrea)) OR TS=(Ethiopia)) OR TS=(Kenya)) OR TS=(madagascar)) OR TS=(malawi)) OR TS=(mauritius)) OR TS=(Rwanda)) OR TS=(Seychelles)) OR TS=(South Sudan)) OR TS=(Somalia)) OR TS=(somaliland)) OR TS=(Tanzania)) OR TS=(Uganda)) OR TS=(Mozambique)) OR TS=(Zambia)) OR TS=(Zimbabwe)) OR TS=(Mayotte)) OR TS=(French Southern Territories)) OR TS=(Reunion)) OR </w:t>
            </w:r>
            <w:r w:rsidRPr="005908E3">
              <w:rPr>
                <w:rFonts w:ascii="Arial" w:hAnsi="Arial" w:cs="Arial"/>
              </w:rPr>
              <w:lastRenderedPageBreak/>
              <w:t>TS=(British Indian Ocean Territory)) and Preprint Citation Index (Exclude – Database)</w:t>
            </w:r>
          </w:p>
        </w:tc>
      </w:tr>
    </w:tbl>
    <w:p w14:paraId="2BC3E2AF" w14:textId="77777777" w:rsidR="0024416B" w:rsidRPr="005908E3" w:rsidRDefault="0024416B" w:rsidP="002F3248">
      <w:pPr>
        <w:rPr>
          <w:rFonts w:ascii="Arial" w:hAnsi="Arial" w:cs="Arial"/>
        </w:rPr>
      </w:pPr>
    </w:p>
    <w:p w14:paraId="3CAD7668" w14:textId="47B1169F" w:rsidR="00C37901" w:rsidRDefault="002F2AFE" w:rsidP="00C37901">
      <w:pPr>
        <w:spacing w:after="0" w:line="360" w:lineRule="auto"/>
        <w:jc w:val="both"/>
        <w:rPr>
          <w:rFonts w:ascii="Arial" w:eastAsia="Calibri" w:hAnsi="Arial" w:cs="Arial"/>
          <w:lang w:val="en-GB"/>
        </w:rPr>
      </w:pPr>
      <w:r w:rsidRPr="002F2AFE">
        <w:rPr>
          <w:rFonts w:ascii="Arial" w:hAnsi="Arial" w:cs="Arial"/>
        </w:rPr>
        <w:t xml:space="preserve">Supplementary </w:t>
      </w:r>
      <w:r w:rsidR="00C37901">
        <w:rPr>
          <w:rFonts w:ascii="Arial" w:eastAsia="Calibri" w:hAnsi="Arial" w:cs="Arial"/>
          <w:lang w:val="en-GB"/>
        </w:rPr>
        <w:t xml:space="preserve">Table </w:t>
      </w:r>
      <w:r w:rsidR="008908C9">
        <w:rPr>
          <w:rFonts w:ascii="Arial" w:eastAsia="Calibri" w:hAnsi="Arial" w:cs="Arial"/>
          <w:lang w:val="en-GB"/>
        </w:rPr>
        <w:t>2</w:t>
      </w:r>
      <w:r w:rsidR="00C37901">
        <w:rPr>
          <w:rFonts w:ascii="Arial" w:eastAsia="Calibri" w:hAnsi="Arial" w:cs="Arial"/>
          <w:lang w:val="en-GB"/>
        </w:rPr>
        <w:t xml:space="preserve">: </w:t>
      </w:r>
      <w:r w:rsidR="008908C9">
        <w:rPr>
          <w:rFonts w:ascii="Arial" w:eastAsia="Calibri" w:hAnsi="Arial" w:cs="Arial"/>
          <w:lang w:val="en-GB"/>
        </w:rPr>
        <w:t>Data</w:t>
      </w:r>
      <w:r w:rsidR="00C37901">
        <w:rPr>
          <w:rFonts w:ascii="Arial" w:eastAsia="Calibri" w:hAnsi="Arial" w:cs="Arial"/>
          <w:lang w:val="en-GB"/>
        </w:rPr>
        <w:t xml:space="preserve"> items of the review and their definition</w:t>
      </w:r>
    </w:p>
    <w:tbl>
      <w:tblPr>
        <w:tblStyle w:val="TableGrid"/>
        <w:tblW w:w="13575" w:type="dxa"/>
        <w:tblLook w:val="04A0" w:firstRow="1" w:lastRow="0" w:firstColumn="1" w:lastColumn="0" w:noHBand="0" w:noVBand="1"/>
      </w:tblPr>
      <w:tblGrid>
        <w:gridCol w:w="1799"/>
        <w:gridCol w:w="10075"/>
        <w:gridCol w:w="1701"/>
      </w:tblGrid>
      <w:tr w:rsidR="00C37901" w14:paraId="2D1C897A" w14:textId="77777777" w:rsidTr="004B37FB">
        <w:tc>
          <w:tcPr>
            <w:tcW w:w="1799" w:type="dxa"/>
          </w:tcPr>
          <w:p w14:paraId="65A43C89" w14:textId="77777777" w:rsidR="00C37901" w:rsidRPr="001725B3" w:rsidRDefault="00C37901" w:rsidP="004B37FB">
            <w:pPr>
              <w:spacing w:line="360" w:lineRule="auto"/>
              <w:jc w:val="both"/>
              <w:rPr>
                <w:rFonts w:ascii="Arial" w:eastAsia="Calibri" w:hAnsi="Arial" w:cs="Arial"/>
                <w:lang w:val="en-GB"/>
              </w:rPr>
            </w:pPr>
            <w:r>
              <w:rPr>
                <w:rFonts w:ascii="Arial" w:eastAsia="Calibri" w:hAnsi="Arial" w:cs="Arial"/>
                <w:lang w:val="en-GB"/>
              </w:rPr>
              <w:t>Data item</w:t>
            </w:r>
          </w:p>
        </w:tc>
        <w:tc>
          <w:tcPr>
            <w:tcW w:w="10075" w:type="dxa"/>
          </w:tcPr>
          <w:p w14:paraId="68B33BEB" w14:textId="77777777" w:rsidR="00C37901" w:rsidRPr="00C83E09" w:rsidRDefault="00C37901" w:rsidP="004B37FB">
            <w:pPr>
              <w:spacing w:line="360" w:lineRule="auto"/>
              <w:jc w:val="both"/>
              <w:rPr>
                <w:rFonts w:ascii="Arial" w:eastAsia="Calibri" w:hAnsi="Arial" w:cs="Arial"/>
                <w:lang w:val="en-GB"/>
              </w:rPr>
            </w:pPr>
            <w:r>
              <w:rPr>
                <w:rFonts w:ascii="Arial" w:eastAsia="Calibri" w:hAnsi="Arial" w:cs="Arial"/>
                <w:lang w:val="en-GB"/>
              </w:rPr>
              <w:t xml:space="preserve">Definition </w:t>
            </w:r>
          </w:p>
        </w:tc>
        <w:tc>
          <w:tcPr>
            <w:tcW w:w="1701" w:type="dxa"/>
          </w:tcPr>
          <w:p w14:paraId="3F0E92A5" w14:textId="77777777" w:rsidR="00C37901" w:rsidRDefault="00C37901" w:rsidP="004B37FB">
            <w:pPr>
              <w:spacing w:line="360" w:lineRule="auto"/>
              <w:jc w:val="both"/>
              <w:rPr>
                <w:rFonts w:ascii="Arial" w:eastAsia="Calibri" w:hAnsi="Arial" w:cs="Arial"/>
                <w:lang w:val="en-GB"/>
              </w:rPr>
            </w:pPr>
            <w:r>
              <w:rPr>
                <w:rFonts w:ascii="Arial" w:eastAsia="Calibri" w:hAnsi="Arial" w:cs="Arial"/>
                <w:lang w:val="en-GB"/>
              </w:rPr>
              <w:t xml:space="preserve">Reference </w:t>
            </w:r>
          </w:p>
        </w:tc>
      </w:tr>
      <w:tr w:rsidR="00C37901" w14:paraId="50E899FB" w14:textId="77777777" w:rsidTr="004B37FB">
        <w:tc>
          <w:tcPr>
            <w:tcW w:w="1799" w:type="dxa"/>
          </w:tcPr>
          <w:p w14:paraId="3AD2D660" w14:textId="77777777" w:rsidR="00C37901" w:rsidRPr="001725B3"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Glycemic level</w:t>
            </w:r>
          </w:p>
        </w:tc>
        <w:tc>
          <w:tcPr>
            <w:tcW w:w="10075" w:type="dxa"/>
          </w:tcPr>
          <w:p w14:paraId="4576FE89" w14:textId="77777777" w:rsidR="00C37901" w:rsidRPr="00EA5582" w:rsidRDefault="00C37901" w:rsidP="004B37FB">
            <w:pPr>
              <w:spacing w:line="360" w:lineRule="auto"/>
              <w:jc w:val="both"/>
              <w:rPr>
                <w:rFonts w:ascii="Arial" w:eastAsia="Calibri" w:hAnsi="Arial" w:cs="Arial"/>
                <w:lang w:val="en-GB"/>
              </w:rPr>
            </w:pPr>
            <w:r w:rsidRPr="00C83E09">
              <w:rPr>
                <w:rFonts w:ascii="Arial" w:eastAsia="Calibri" w:hAnsi="Arial" w:cs="Arial"/>
                <w:lang w:val="en-GB"/>
              </w:rPr>
              <w:t>The management of blood glucose within the recommended target range to prevent acute and chronic complications of diabetes. It is operationally defined based on HbA1c levels, with optimal glycemic control classified as HbA1c &lt;7% (&lt;53 mmol/mol), as per the ISPAD Clinical Practice Consensus Guidelines 2022 for children and adolescents</w:t>
            </w:r>
            <w:r>
              <w:rPr>
                <w:rFonts w:ascii="Arial" w:eastAsia="Calibri" w:hAnsi="Arial" w:cs="Arial"/>
                <w:lang w:val="en-GB"/>
              </w:rPr>
              <w:t xml:space="preserve"> </w:t>
            </w:r>
          </w:p>
        </w:tc>
        <w:tc>
          <w:tcPr>
            <w:tcW w:w="1701" w:type="dxa"/>
          </w:tcPr>
          <w:p w14:paraId="010FA990" w14:textId="77777777" w:rsidR="00C37901" w:rsidRDefault="00C37901" w:rsidP="004B37FB">
            <w:pPr>
              <w:spacing w:line="360" w:lineRule="auto"/>
              <w:jc w:val="both"/>
              <w:rPr>
                <w:rFonts w:ascii="Arial" w:eastAsia="Calibri" w:hAnsi="Arial" w:cs="Arial"/>
                <w:lang w:val="en-GB"/>
              </w:rPr>
            </w:pPr>
            <w:r>
              <w:rPr>
                <w:rFonts w:ascii="Arial" w:eastAsia="Calibri" w:hAnsi="Arial" w:cs="Arial"/>
                <w:lang w:val="en-GB"/>
              </w:rPr>
              <w:fldChar w:fldCharType="begin">
                <w:fldData xml:space="preserve">PEVuZE5vdGU+PENpdGU+PEF1dGhvcj5kZSBCb2NrPC9BdXRob3I+PFllYXI+MjAyMjwvWWVhcj48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</w:fldData>
              </w:fldChar>
            </w:r>
            <w:r>
              <w:rPr>
                <w:rFonts w:ascii="Arial" w:eastAsia="Calibri" w:hAnsi="Arial" w:cs="Arial"/>
                <w:lang w:val="en-GB"/>
              </w:rPr>
              <w:instrText xml:space="preserve"> ADDIN EN.CITE </w:instrText>
            </w:r>
            <w:r>
              <w:rPr>
                <w:rFonts w:ascii="Arial" w:eastAsia="Calibri" w:hAnsi="Arial" w:cs="Arial"/>
                <w:lang w:val="en-GB"/>
              </w:rPr>
              <w:fldChar w:fldCharType="begin">
                <w:fldData xml:space="preserve">PEVuZE5vdGU+PENpdGU+PEF1dGhvcj5kZSBCb2NrPC9BdXRob3I+PFllYXI+MjAyMjwvWWVhcj48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</w:fldData>
              </w:fldChar>
            </w:r>
            <w:r>
              <w:rPr>
                <w:rFonts w:ascii="Arial" w:eastAsia="Calibri" w:hAnsi="Arial" w:cs="Arial"/>
                <w:lang w:val="en-GB"/>
              </w:rPr>
              <w:instrText xml:space="preserve"> ADDIN EN.CITE.DATA </w:instrText>
            </w:r>
            <w:r>
              <w:rPr>
                <w:rFonts w:ascii="Arial" w:eastAsia="Calibri" w:hAnsi="Arial" w:cs="Arial"/>
                <w:lang w:val="en-GB"/>
              </w:rPr>
            </w:r>
            <w:r>
              <w:rPr>
                <w:rFonts w:ascii="Arial" w:eastAsia="Calibri" w:hAnsi="Arial" w:cs="Arial"/>
                <w:lang w:val="en-GB"/>
              </w:rPr>
              <w:fldChar w:fldCharType="end"/>
            </w:r>
            <w:r>
              <w:rPr>
                <w:rFonts w:ascii="Arial" w:eastAsia="Calibri" w:hAnsi="Arial" w:cs="Arial"/>
                <w:lang w:val="en-GB"/>
              </w:rPr>
            </w:r>
            <w:r>
              <w:rPr>
                <w:rFonts w:ascii="Arial" w:eastAsia="Calibri" w:hAnsi="Arial" w:cs="Arial"/>
                <w:lang w:val="en-GB"/>
              </w:rPr>
              <w:fldChar w:fldCharType="separate"/>
            </w:r>
            <w:r>
              <w:rPr>
                <w:rFonts w:ascii="Arial" w:eastAsia="Calibri" w:hAnsi="Arial" w:cs="Arial"/>
                <w:noProof/>
                <w:lang w:val="en-GB"/>
              </w:rPr>
              <w:t>(de Bock et al., 2022)</w:t>
            </w:r>
            <w:r>
              <w:rPr>
                <w:rFonts w:ascii="Arial" w:eastAsia="Calibri" w:hAnsi="Arial" w:cs="Arial"/>
                <w:lang w:val="en-GB"/>
              </w:rPr>
              <w:fldChar w:fldCharType="end"/>
            </w:r>
          </w:p>
        </w:tc>
      </w:tr>
      <w:tr w:rsidR="00C37901" w14:paraId="5B4C9985" w14:textId="77777777" w:rsidTr="004B37FB">
        <w:tc>
          <w:tcPr>
            <w:tcW w:w="1799" w:type="dxa"/>
          </w:tcPr>
          <w:p w14:paraId="06681385"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 xml:space="preserve">Diabetic ketoacidosis: </w:t>
            </w:r>
          </w:p>
        </w:tc>
        <w:tc>
          <w:tcPr>
            <w:tcW w:w="10075" w:type="dxa"/>
          </w:tcPr>
          <w:p w14:paraId="61C19262" w14:textId="77777777" w:rsidR="00C37901" w:rsidRDefault="00C37901" w:rsidP="004B37FB">
            <w:pPr>
              <w:spacing w:line="360" w:lineRule="auto"/>
              <w:jc w:val="both"/>
              <w:rPr>
                <w:rFonts w:ascii="Arial" w:eastAsia="Calibri" w:hAnsi="Arial" w:cs="Arial"/>
                <w:lang w:val="en-GB"/>
              </w:rPr>
            </w:pPr>
            <w:r w:rsidRPr="00EA5582">
              <w:rPr>
                <w:rFonts w:ascii="Arial" w:eastAsia="Calibri" w:hAnsi="Arial" w:cs="Arial"/>
                <w:lang w:val="en-GB"/>
              </w:rPr>
              <w:t>The presence of hyperglycemia (blood glucose &gt;11 mmol/L or ≈200 mg/dL), acidosis (venous pH &lt;7.3 or serum bicarbonate &lt;18 mmol/L), and ketosis (blood β-hydroxybutyrate ≥3 mmol/L or moderate to large ketonuria). Clinical manifestations may include polyuria, polydipsia, vomiting, dehydration, Kussmaul breathing, lethargy, or coma</w:t>
            </w:r>
            <w:r>
              <w:rPr>
                <w:rFonts w:ascii="Arial" w:eastAsia="Calibri" w:hAnsi="Arial" w:cs="Arial"/>
                <w:lang w:val="en-GB"/>
              </w:rPr>
              <w:t xml:space="preserve"> </w:t>
            </w:r>
          </w:p>
        </w:tc>
        <w:tc>
          <w:tcPr>
            <w:tcW w:w="1701" w:type="dxa"/>
          </w:tcPr>
          <w:p w14:paraId="5A1994DD" w14:textId="77777777" w:rsidR="00C37901" w:rsidRPr="001725B3" w:rsidRDefault="00C37901" w:rsidP="004B37FB">
            <w:pPr>
              <w:spacing w:line="360" w:lineRule="auto"/>
              <w:jc w:val="both"/>
              <w:rPr>
                <w:rFonts w:ascii="Arial" w:eastAsia="Calibri" w:hAnsi="Arial" w:cs="Arial"/>
                <w:lang w:val="en-GB"/>
              </w:rPr>
            </w:pPr>
            <w:r>
              <w:rPr>
                <w:rFonts w:ascii="Arial" w:eastAsia="Calibri" w:hAnsi="Arial" w:cs="Arial"/>
                <w:lang w:val="en-GB"/>
              </w:rPr>
              <w:fldChar w:fldCharType="begin"/>
            </w:r>
            <w:r>
              <w:rPr>
                <w:rFonts w:ascii="Arial" w:eastAsia="Calibri" w:hAnsi="Arial" w:cs="Arial"/>
                <w:lang w:val="en-GB"/>
              </w:rPr>
              <w:instrText xml:space="preserve"> ADDIN EN.CITE &lt;EndNote&gt;&lt;Cite&gt;&lt;Author&gt;Glaser&lt;/Author&gt;&lt;Year&gt;2022&lt;/Year&gt;&lt;RecNum&gt;25407&lt;/RecNum&gt;&lt;DisplayText&gt;(Glaser et al., 2022)&lt;/DisplayText&gt;&lt;record&gt;&lt;rec-number&gt;25407&lt;/rec-number&gt;&lt;foreign-keys&gt;&lt;key app="EN" db-id="es2tww2f99txfhev5eaxfas7vppp599wdavz" timestamp="1738226090"&gt;25407&lt;/key&gt;&lt;/foreign-keys&gt;&lt;ref-type name="Journal Article"&gt;17&lt;/ref-type&gt;&lt;contributors&gt;&lt;authors&gt;&lt;author&gt;Glaser, Nicole&lt;/author&gt;&lt;author&gt;Fritsch, Maria&lt;/author&gt;&lt;author&gt;Priyambada, Leena&lt;/author&gt;&lt;author&gt;Rewers, Arleta&lt;/author&gt;&lt;author&gt;Cherubini, Valentino&lt;/author&gt;&lt;author&gt;Estrada, Sylvia&lt;/author&gt;&lt;author&gt;Wolfsdorf, Joseph I&lt;/author&gt;&lt;author&gt;Codner, Ethel&lt;/author&gt;&lt;/authors&gt;&lt;/contributors&gt;&lt;titles&gt;&lt;title&gt;ISPAD clinical practice consensus guidelines 2022: Diabetic ketoacidosis and hyperglycemic hyperosmolar state&lt;/title&gt;&lt;secondary-title&gt;Pediatric diabetes&lt;/secondary-title&gt;&lt;/titles&gt;&lt;periodical&gt;&lt;full-title&gt;Pediatric Diabetes&lt;/full-title&gt;&lt;/periodical&gt;&lt;volume&gt;23&lt;/volume&gt;&lt;number&gt;7&lt;/number&gt;&lt;dates&gt;&lt;year&gt;2022&lt;/year&gt;&lt;/dates&gt;&lt;isbn&gt;1399-543X&lt;/isbn&gt;&lt;urls&gt;&lt;/urls&gt;&lt;/record&gt;&lt;/Cite&gt;&lt;/EndNote&gt;</w:instrText>
            </w:r>
            <w:r>
              <w:rPr>
                <w:rFonts w:ascii="Arial" w:eastAsia="Calibri" w:hAnsi="Arial" w:cs="Arial"/>
                <w:lang w:val="en-GB"/>
              </w:rPr>
              <w:fldChar w:fldCharType="separate"/>
            </w:r>
            <w:r>
              <w:rPr>
                <w:rFonts w:ascii="Arial" w:eastAsia="Calibri" w:hAnsi="Arial" w:cs="Arial"/>
                <w:noProof/>
                <w:lang w:val="en-GB"/>
              </w:rPr>
              <w:t>(Glaser et al., 2022)</w:t>
            </w:r>
            <w:r>
              <w:rPr>
                <w:rFonts w:ascii="Arial" w:eastAsia="Calibri" w:hAnsi="Arial" w:cs="Arial"/>
                <w:lang w:val="en-GB"/>
              </w:rPr>
              <w:fldChar w:fldCharType="end"/>
            </w:r>
          </w:p>
          <w:p w14:paraId="2270C544" w14:textId="77777777" w:rsidR="00C37901" w:rsidRDefault="00C37901" w:rsidP="004B37FB">
            <w:pPr>
              <w:spacing w:line="360" w:lineRule="auto"/>
              <w:jc w:val="both"/>
              <w:rPr>
                <w:rFonts w:ascii="Arial" w:eastAsia="Calibri" w:hAnsi="Arial" w:cs="Arial"/>
                <w:lang w:val="en-GB"/>
              </w:rPr>
            </w:pPr>
          </w:p>
        </w:tc>
      </w:tr>
      <w:tr w:rsidR="00C37901" w14:paraId="0632FA38" w14:textId="77777777" w:rsidTr="004B37FB">
        <w:tc>
          <w:tcPr>
            <w:tcW w:w="1799" w:type="dxa"/>
          </w:tcPr>
          <w:p w14:paraId="24AA58A9"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 xml:space="preserve">Health-related Quality of Life (H-RQoL) </w:t>
            </w:r>
          </w:p>
        </w:tc>
        <w:tc>
          <w:tcPr>
            <w:tcW w:w="10075" w:type="dxa"/>
          </w:tcPr>
          <w:p w14:paraId="361820F7"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 xml:space="preserve">The physical, school, emotional, psychosocial, and social domains of health can be influenced by a person’s experiences, beliefs, expectations, and perceptions </w:t>
            </w:r>
          </w:p>
        </w:tc>
        <w:tc>
          <w:tcPr>
            <w:tcW w:w="1701" w:type="dxa"/>
          </w:tcPr>
          <w:p w14:paraId="56B567D7" w14:textId="77777777" w:rsidR="00C37901" w:rsidRPr="001725B3"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fldChar w:fldCharType="begin"/>
            </w:r>
            <w:r>
              <w:rPr>
                <w:rFonts w:ascii="Arial" w:eastAsia="Calibri" w:hAnsi="Arial" w:cs="Arial"/>
                <w:lang w:val="en-GB"/>
              </w:rPr>
              <w:instrText xml:space="preserve"> ADDIN EN.CITE &lt;EndNote&gt;&lt;Cite&gt;&lt;Author&gt;Zaror&lt;/Author&gt;&lt;Year&gt;2019&lt;/Year&gt;&lt;RecNum&gt;24827&lt;/RecNum&gt;&lt;DisplayText&gt;(Zaror et al., 2019)&lt;/DisplayText&gt;&lt;record&gt;&lt;rec-number&gt;24827&lt;/rec-number&gt;&lt;foreign-keys&gt;&lt;key app="EN" db-id="es2tww2f99txfhev5eaxfas7vppp599wdavz" timestamp="1700046751"&gt;24827&lt;/key&gt;&lt;/foreign-keys&gt;&lt;ref-type name="Journal Article"&gt;17&lt;/ref-type&gt;&lt;contributors&gt;&lt;authors&gt;&lt;author&gt;Zaror, Carlos&lt;/author&gt;&lt;author&gt;Pardo, Yolanda&lt;/author&gt;&lt;author&gt;Espinoza-Espinoza, Gerardo&lt;/author&gt;&lt;author&gt;Pont, Àngels&lt;/author&gt;&lt;author&gt;Muñoz-Millán, Patricia&lt;/author&gt;&lt;author&gt;Martínez-Zapata, María José&lt;/author&gt;&lt;author&gt;Vilagut, Gemma&lt;/author&gt;&lt;author&gt;Forero, Carlos G.&lt;/author&gt;&lt;author&gt;Garin, Olatz&lt;/author&gt;&lt;author&gt;Alonso, Jordi&lt;/author&gt;&lt;author&gt;Ferrer, Montse&lt;/author&gt;&lt;/authors&gt;&lt;/contributors&gt;&lt;titles&gt;&lt;title&gt;Assessing oral health-related quality of life in children and adolescents: a systematic review and standardized comparison of available instruments&lt;/title&gt;&lt;secondary-title&gt;Clinical Oral Investigations&lt;/secondary-title&gt;&lt;/titles&gt;&lt;periodical&gt;&lt;full-title&gt;Clinical oral investigations&lt;/full-title&gt;&lt;/periodical&gt;&lt;pages&gt;65-79&lt;/pages&gt;&lt;volume&gt;23&lt;/volume&gt;&lt;number&gt;1&lt;/number&gt;&lt;dates&gt;&lt;year&gt;2019&lt;/year&gt;&lt;pub-dates&gt;&lt;date&gt;2019/01/01&lt;/date&gt;&lt;/pub-dates&gt;&lt;/dates&gt;&lt;isbn&gt;1436-3771&lt;/isbn&gt;&lt;urls&gt;&lt;related-urls&gt;&lt;url&gt;https://doi.org/10.1007/s00784-018-2406-1&lt;/url&gt;&lt;/related-urls&gt;&lt;/urls&gt;&lt;electronic-resource-num&gt;10.1007/s00784-018-2406-1&lt;/electronic-resource-num&gt;&lt;/record&gt;&lt;/Cite&gt;&lt;/EndNote&gt;</w:instrText>
            </w:r>
            <w:r w:rsidRPr="001725B3">
              <w:rPr>
                <w:rFonts w:ascii="Arial" w:eastAsia="Calibri" w:hAnsi="Arial" w:cs="Arial"/>
                <w:lang w:val="en-GB"/>
              </w:rPr>
              <w:fldChar w:fldCharType="separate"/>
            </w:r>
            <w:r>
              <w:rPr>
                <w:rFonts w:ascii="Arial" w:eastAsia="Calibri" w:hAnsi="Arial" w:cs="Arial"/>
                <w:noProof/>
                <w:lang w:val="en-GB"/>
              </w:rPr>
              <w:t>(Zaror et al., 2019)</w:t>
            </w:r>
            <w:r w:rsidRPr="001725B3">
              <w:rPr>
                <w:rFonts w:ascii="Arial" w:eastAsia="Calibri" w:hAnsi="Arial" w:cs="Arial"/>
                <w:lang w:val="en-GB"/>
              </w:rPr>
              <w:fldChar w:fldCharType="end"/>
            </w:r>
            <w:r w:rsidRPr="001725B3">
              <w:rPr>
                <w:rFonts w:ascii="Arial" w:eastAsia="Calibri" w:hAnsi="Arial" w:cs="Arial"/>
                <w:lang w:val="en-GB"/>
              </w:rPr>
              <w:t>.</w:t>
            </w:r>
          </w:p>
          <w:p w14:paraId="085D8138" w14:textId="77777777" w:rsidR="00C37901" w:rsidRDefault="00C37901" w:rsidP="004B37FB">
            <w:pPr>
              <w:spacing w:line="360" w:lineRule="auto"/>
              <w:jc w:val="both"/>
              <w:rPr>
                <w:rFonts w:ascii="Arial" w:eastAsia="Calibri" w:hAnsi="Arial" w:cs="Arial"/>
                <w:lang w:val="en-GB"/>
              </w:rPr>
            </w:pPr>
          </w:p>
        </w:tc>
      </w:tr>
      <w:tr w:rsidR="00C37901" w14:paraId="40EE1E95" w14:textId="77777777" w:rsidTr="004B37FB">
        <w:tc>
          <w:tcPr>
            <w:tcW w:w="1799" w:type="dxa"/>
          </w:tcPr>
          <w:p w14:paraId="6CB5E4A6"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Diabetic nephropathy</w:t>
            </w:r>
          </w:p>
        </w:tc>
        <w:tc>
          <w:tcPr>
            <w:tcW w:w="10075" w:type="dxa"/>
          </w:tcPr>
          <w:p w14:paraId="191197E3"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 xml:space="preserve">A complication of diabetes that affects the kidneys, which is characterized by persistent albuminuria and decreased glomerular filtration rate </w:t>
            </w:r>
          </w:p>
        </w:tc>
        <w:tc>
          <w:tcPr>
            <w:tcW w:w="1701" w:type="dxa"/>
          </w:tcPr>
          <w:p w14:paraId="52FCA260"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fldChar w:fldCharType="begin"/>
            </w:r>
            <w:r>
              <w:rPr>
                <w:rFonts w:ascii="Arial" w:eastAsia="Calibri" w:hAnsi="Arial" w:cs="Arial"/>
                <w:lang w:val="en-GB"/>
              </w:rPr>
              <w:instrText xml:space="preserve"> ADDIN EN.CITE &lt;EndNote&gt;&lt;Cite&gt;&lt;Author&gt;Bjornstad&lt;/Author&gt;&lt;Year&gt;2022&lt;/Year&gt;&lt;RecNum&gt;21388&lt;/RecNum&gt;&lt;DisplayText&gt;(Bjornstad et al., 2022)&lt;/DisplayText&gt;&lt;record&gt;&lt;rec-number&gt;21388&lt;/rec-number&gt;&lt;foreign-keys&gt;&lt;key app="EN" db-id="es2tww2f99txfhev5eaxfas7vppp599wdavz" timestamp="1698446921"&gt;21388&lt;/key&gt;&lt;/foreign-keys&gt;&lt;ref-type name="Journal Article"&gt;17&lt;/ref-type&gt;&lt;contributors&gt;&lt;authors&gt;&lt;author&gt;Bjornstad, Petter&lt;/author&gt;&lt;author&gt;Dart, Allison&lt;/author&gt;&lt;author&gt;Donaghue, Kim C&lt;/author&gt;&lt;author&gt;Dost, Axel&lt;/author&gt;&lt;author&gt;Feldman, Eva L&lt;/author&gt;&lt;author&gt;Tan, Gavin S&lt;/author&gt;&lt;author&gt;Wadwa, R Paul&lt;/author&gt;&lt;author&gt;Zabeen, Bedowra&lt;/author&gt;&lt;author&gt;Marcovecchio, M Loredana&lt;/author&gt;&lt;/authors&gt;&lt;/contributors&gt;&lt;titles&gt;&lt;title&gt;ISPAD Clinical Practice Consensus Guidelines 2022: Microvascular and macrovascular complications in children and adolescents with diabetes&lt;/title&gt;&lt;secondary-title&gt;Pediatric diabetes&lt;/secondary-title&gt;&lt;/titles&gt;&lt;periodical&gt;&lt;full-title&gt;Pediatric Diabetes&lt;/full-title&gt;&lt;/periodical&gt;&lt;pages&gt;1432-1450&lt;/pages&gt;&lt;volume&gt;23&lt;/volume&gt;&lt;number&gt;8&lt;/number&gt;&lt;dates&gt;&lt;year&gt;2022&lt;/year&gt;&lt;/dates&gt;&lt;isbn&gt;1399-543X&lt;/isbn&gt;&lt;urls&gt;&lt;/urls&gt;&lt;/record&gt;&lt;/Cite&gt;&lt;/EndNote&gt;</w:instrText>
            </w:r>
            <w:r w:rsidRPr="001725B3">
              <w:rPr>
                <w:rFonts w:ascii="Arial" w:eastAsia="Calibri" w:hAnsi="Arial" w:cs="Arial"/>
                <w:lang w:val="en-GB"/>
              </w:rPr>
              <w:fldChar w:fldCharType="separate"/>
            </w:r>
            <w:r>
              <w:rPr>
                <w:rFonts w:ascii="Arial" w:eastAsia="Calibri" w:hAnsi="Arial" w:cs="Arial"/>
                <w:noProof/>
                <w:lang w:val="en-GB"/>
              </w:rPr>
              <w:t>(Bjornstad et al., 2022)</w:t>
            </w:r>
            <w:r w:rsidRPr="001725B3">
              <w:rPr>
                <w:rFonts w:ascii="Arial" w:eastAsia="Calibri" w:hAnsi="Arial" w:cs="Arial"/>
                <w:lang w:val="en-GB"/>
              </w:rPr>
              <w:fldChar w:fldCharType="end"/>
            </w:r>
          </w:p>
        </w:tc>
      </w:tr>
      <w:tr w:rsidR="00C37901" w14:paraId="0030D0D9" w14:textId="77777777" w:rsidTr="004B37FB">
        <w:tc>
          <w:tcPr>
            <w:tcW w:w="1799" w:type="dxa"/>
          </w:tcPr>
          <w:p w14:paraId="0A180E94"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Diabetic retinopathy</w:t>
            </w:r>
          </w:p>
        </w:tc>
        <w:tc>
          <w:tcPr>
            <w:tcW w:w="10075" w:type="dxa"/>
          </w:tcPr>
          <w:p w14:paraId="57F3EC13"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 xml:space="preserve">A complication of diabetes that affects the eyes, resulting in exudates, haemorrhages or new vessels in the eye, which can cause vision loss and blindness, diagnosed by expert clinical </w:t>
            </w:r>
            <w:r w:rsidRPr="001725B3">
              <w:rPr>
                <w:rFonts w:ascii="Arial" w:eastAsia="Calibri" w:hAnsi="Arial" w:cs="Arial"/>
                <w:lang w:val="en-GB"/>
              </w:rPr>
              <w:lastRenderedPageBreak/>
              <w:t>assessment</w:t>
            </w:r>
          </w:p>
        </w:tc>
        <w:tc>
          <w:tcPr>
            <w:tcW w:w="1701" w:type="dxa"/>
          </w:tcPr>
          <w:p w14:paraId="43B48A77"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lastRenderedPageBreak/>
              <w:fldChar w:fldCharType="begin"/>
            </w:r>
            <w:r>
              <w:rPr>
                <w:rFonts w:ascii="Arial" w:eastAsia="Calibri" w:hAnsi="Arial" w:cs="Arial"/>
                <w:lang w:val="en-GB"/>
              </w:rPr>
              <w:instrText xml:space="preserve"> ADDIN EN.CITE &lt;EndNote&gt;&lt;Cite&gt;&lt;Author&gt;Bjornstad&lt;/Author&gt;&lt;Year&gt;2022&lt;/Year&gt;&lt;RecNum&gt;21388&lt;/RecNum&gt;&lt;DisplayText&gt;(Bjornstad et al., 2022)&lt;/DisplayText&gt;&lt;record&gt;&lt;rec-number&gt;21388&lt;/rec-number&gt;&lt;foreign-keys&gt;&lt;key app="EN" db-id="es2tww2f99txfhev5eaxfas7vppp599wdavz" timestamp="1698446921"&gt;21388&lt;/key&gt;&lt;/foreign-keys&gt;&lt;ref-type name="Journal Article"&gt;17&lt;/ref-type&gt;&lt;contributors&gt;&lt;authors&gt;&lt;author&gt;Bjornstad, Petter&lt;/author&gt;&lt;author&gt;Dart, Allison&lt;/author&gt;&lt;author&gt;Donaghue, Kim C&lt;/author&gt;&lt;author&gt;Dost, Axel&lt;/author&gt;&lt;author&gt;Feldman, Eva L&lt;/author&gt;&lt;author&gt;Tan, Gavin S&lt;/author&gt;&lt;author&gt;Wadwa, R Paul&lt;/author&gt;&lt;author&gt;Zabeen, Bedowra&lt;/author&gt;&lt;author&gt;Marcovecchio, M Loredana&lt;/author&gt;&lt;/authors&gt;&lt;/contributors&gt;&lt;titles&gt;&lt;title&gt;ISPAD Clinical Practice Consensus Guidelines 2022: Microvascular and macrovascular complications in children and adolescents with diabetes&lt;/title&gt;&lt;secondary-title&gt;Pediatric diabetes&lt;/secondary-title&gt;&lt;/titles&gt;&lt;periodical&gt;&lt;full-title&gt;Pediatric Diabetes&lt;/full-title&gt;&lt;/periodical&gt;&lt;pages&gt;1432-1450&lt;/pages&gt;&lt;volume&gt;23&lt;/volume&gt;&lt;number&gt;8&lt;/number&gt;&lt;dates&gt;&lt;year&gt;2022&lt;/year&gt;&lt;/dates&gt;&lt;isbn&gt;1399-543X&lt;/isbn&gt;&lt;urls&gt;&lt;/urls&gt;&lt;/record&gt;&lt;/Cite&gt;&lt;/EndNote&gt;</w:instrText>
            </w:r>
            <w:r w:rsidRPr="001725B3">
              <w:rPr>
                <w:rFonts w:ascii="Arial" w:eastAsia="Calibri" w:hAnsi="Arial" w:cs="Arial"/>
                <w:lang w:val="en-GB"/>
              </w:rPr>
              <w:fldChar w:fldCharType="separate"/>
            </w:r>
            <w:r>
              <w:rPr>
                <w:rFonts w:ascii="Arial" w:eastAsia="Calibri" w:hAnsi="Arial" w:cs="Arial"/>
                <w:noProof/>
                <w:lang w:val="en-GB"/>
              </w:rPr>
              <w:t>(Bjornstad et al., 2022)</w:t>
            </w:r>
            <w:r w:rsidRPr="001725B3">
              <w:rPr>
                <w:rFonts w:ascii="Arial" w:eastAsia="Calibri" w:hAnsi="Arial" w:cs="Arial"/>
                <w:lang w:val="en-GB"/>
              </w:rPr>
              <w:fldChar w:fldCharType="end"/>
            </w:r>
          </w:p>
        </w:tc>
      </w:tr>
      <w:tr w:rsidR="00C37901" w14:paraId="35D29D75" w14:textId="77777777" w:rsidTr="004B37FB">
        <w:tc>
          <w:tcPr>
            <w:tcW w:w="1799" w:type="dxa"/>
          </w:tcPr>
          <w:p w14:paraId="6BC8D199"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Length of hospital stay</w:t>
            </w:r>
          </w:p>
        </w:tc>
        <w:tc>
          <w:tcPr>
            <w:tcW w:w="10075" w:type="dxa"/>
          </w:tcPr>
          <w:p w14:paraId="121DC057" w14:textId="77777777" w:rsidR="00C37901" w:rsidRDefault="00C37901" w:rsidP="004B37FB">
            <w:pPr>
              <w:spacing w:line="360" w:lineRule="auto"/>
              <w:jc w:val="both"/>
              <w:rPr>
                <w:rFonts w:ascii="Arial" w:eastAsia="Calibri" w:hAnsi="Arial" w:cs="Arial"/>
                <w:lang w:val="en-GB"/>
              </w:rPr>
            </w:pPr>
            <w:r w:rsidRPr="001725B3">
              <w:rPr>
                <w:rFonts w:ascii="Arial" w:eastAsia="Calibri" w:hAnsi="Arial" w:cs="Arial"/>
                <w:lang w:val="en-GB"/>
              </w:rPr>
              <w:t xml:space="preserve">the time between hospital admission and discharge. </w:t>
            </w:r>
          </w:p>
        </w:tc>
        <w:tc>
          <w:tcPr>
            <w:tcW w:w="1701" w:type="dxa"/>
          </w:tcPr>
          <w:p w14:paraId="1A687EBB" w14:textId="77777777" w:rsidR="00C37901" w:rsidRDefault="00C37901" w:rsidP="004B37FB">
            <w:pPr>
              <w:spacing w:line="360" w:lineRule="auto"/>
              <w:jc w:val="both"/>
              <w:rPr>
                <w:rFonts w:ascii="Arial" w:eastAsia="Calibri" w:hAnsi="Arial" w:cs="Arial"/>
                <w:lang w:val="en-GB"/>
              </w:rPr>
            </w:pPr>
          </w:p>
        </w:tc>
      </w:tr>
    </w:tbl>
    <w:p w14:paraId="6BEF5CF4" w14:textId="77777777" w:rsidR="00C37901" w:rsidRPr="005908E3" w:rsidRDefault="00C37901" w:rsidP="00C37901">
      <w:pPr>
        <w:rPr>
          <w:rFonts w:ascii="Arial" w:hAnsi="Arial" w:cs="Arial"/>
        </w:rPr>
      </w:pPr>
    </w:p>
    <w:p w14:paraId="105C936F" w14:textId="6FBD9E43" w:rsidR="00F50C87" w:rsidRPr="005908E3" w:rsidRDefault="00771F10" w:rsidP="004023FD">
      <w:pPr>
        <w:pStyle w:val="Caption"/>
        <w:rPr>
          <w:rFonts w:ascii="Arial" w:hAnsi="Arial" w:cs="Arial"/>
          <w:bCs/>
          <w:i w:val="0"/>
          <w:iCs w:val="0"/>
          <w:color w:val="auto"/>
          <w:sz w:val="24"/>
          <w:szCs w:val="24"/>
        </w:rPr>
      </w:pPr>
      <w:r w:rsidRPr="00771F10">
        <w:rPr>
          <w:rFonts w:ascii="Arial" w:hAnsi="Arial" w:cs="Arial"/>
          <w:bCs/>
          <w:i w:val="0"/>
          <w:iCs w:val="0"/>
          <w:color w:val="auto"/>
          <w:sz w:val="24"/>
          <w:szCs w:val="24"/>
        </w:rPr>
        <w:t xml:space="preserve">Supplementary </w:t>
      </w:r>
      <w:r w:rsidR="004023FD" w:rsidRPr="005908E3">
        <w:rPr>
          <w:rFonts w:ascii="Arial" w:hAnsi="Arial" w:cs="Arial"/>
          <w:bCs/>
          <w:i w:val="0"/>
          <w:iCs w:val="0"/>
          <w:color w:val="auto"/>
          <w:sz w:val="24"/>
          <w:szCs w:val="24"/>
        </w:rPr>
        <w:t xml:space="preserve">Table </w:t>
      </w:r>
      <w:r w:rsidR="00C37901">
        <w:rPr>
          <w:rFonts w:ascii="Arial" w:hAnsi="Arial" w:cs="Arial"/>
          <w:bCs/>
          <w:i w:val="0"/>
          <w:iCs w:val="0"/>
          <w:color w:val="auto"/>
          <w:sz w:val="24"/>
          <w:szCs w:val="24"/>
        </w:rPr>
        <w:t>3</w:t>
      </w:r>
      <w:r w:rsidR="00F50C87" w:rsidRPr="005908E3">
        <w:rPr>
          <w:rFonts w:ascii="Arial" w:hAnsi="Arial" w:cs="Arial"/>
          <w:bCs/>
          <w:i w:val="0"/>
          <w:iCs w:val="0"/>
          <w:color w:val="auto"/>
          <w:sz w:val="24"/>
          <w:szCs w:val="24"/>
        </w:rPr>
        <w:t>: Quality appraisal</w:t>
      </w:r>
    </w:p>
    <w:p w14:paraId="348B4D8A" w14:textId="592B1178" w:rsidR="004023FD" w:rsidRPr="005908E3" w:rsidRDefault="00F50C87" w:rsidP="004023FD">
      <w:pPr>
        <w:pStyle w:val="Caption"/>
        <w:rPr>
          <w:rFonts w:ascii="Arial" w:hAnsi="Arial" w:cs="Arial"/>
          <w:bCs/>
          <w:i w:val="0"/>
          <w:iCs w:val="0"/>
          <w:color w:val="auto"/>
          <w:sz w:val="24"/>
          <w:szCs w:val="24"/>
        </w:rPr>
      </w:pPr>
      <w:r w:rsidRPr="005908E3">
        <w:rPr>
          <w:rFonts w:ascii="Arial" w:hAnsi="Arial" w:cs="Arial"/>
          <w:bCs/>
          <w:i w:val="0"/>
          <w:iCs w:val="0"/>
          <w:color w:val="auto"/>
          <w:sz w:val="24"/>
          <w:szCs w:val="24"/>
        </w:rPr>
        <w:t>A</w:t>
      </w:r>
      <w:r w:rsidR="004023FD" w:rsidRPr="005908E3">
        <w:rPr>
          <w:rFonts w:ascii="Arial" w:hAnsi="Arial" w:cs="Arial"/>
          <w:bCs/>
          <w:i w:val="0"/>
          <w:iCs w:val="0"/>
          <w:color w:val="auto"/>
          <w:sz w:val="24"/>
          <w:szCs w:val="24"/>
        </w:rPr>
        <w:t xml:space="preserve">: Quality appraisal status of </w:t>
      </w:r>
      <w:r w:rsidR="00DC4FD8" w:rsidRPr="005908E3">
        <w:rPr>
          <w:rFonts w:ascii="Arial" w:hAnsi="Arial" w:cs="Arial"/>
          <w:bCs/>
          <w:i w:val="0"/>
          <w:iCs w:val="0"/>
          <w:color w:val="auto"/>
          <w:sz w:val="24"/>
          <w:szCs w:val="24"/>
        </w:rPr>
        <w:t xml:space="preserve">cross-sectional design </w:t>
      </w:r>
      <w:r w:rsidR="004023FD" w:rsidRPr="005908E3">
        <w:rPr>
          <w:rFonts w:ascii="Arial" w:hAnsi="Arial" w:cs="Arial"/>
          <w:bCs/>
          <w:i w:val="0"/>
          <w:iCs w:val="0"/>
          <w:color w:val="auto"/>
          <w:sz w:val="24"/>
          <w:szCs w:val="24"/>
        </w:rPr>
        <w:t>studies</w:t>
      </w:r>
      <w:r w:rsidR="00A0050A" w:rsidRPr="005908E3">
        <w:rPr>
          <w:rFonts w:ascii="Arial" w:hAnsi="Arial" w:cs="Arial"/>
          <w:bCs/>
          <w:i w:val="0"/>
          <w:iCs w:val="0"/>
          <w:color w:val="auto"/>
          <w:sz w:val="24"/>
          <w:szCs w:val="24"/>
        </w:rPr>
        <w:fldChar w:fldCharType="begin"/>
      </w:r>
      <w:r w:rsidR="00C37901">
        <w:rPr>
          <w:rFonts w:ascii="Arial" w:hAnsi="Arial" w:cs="Arial"/>
          <w:bCs/>
          <w:i w:val="0"/>
          <w:iCs w:val="0"/>
          <w:color w:val="auto"/>
          <w:sz w:val="24"/>
          <w:szCs w:val="24"/>
        </w:rPr>
        <w:instrText xml:space="preserve"> ADDIN EN.CITE &lt;EndNote&gt;&lt;Cite&gt;&lt;Author&gt;Moola S&lt;/Author&gt;&lt;Year&gt;2020&lt;/Year&gt;&lt;RecNum&gt;24847&lt;/RecNum&gt;&lt;DisplayText&gt;(Moola S, 2020a)&lt;/DisplayText&gt;&lt;record&gt;&lt;rec-number&gt;24847&lt;/rec-number&gt;&lt;foreign-keys&gt;&lt;key app="EN" db-id="es2tww2f99txfhev5eaxfas7vppp599wdavz" timestamp="1715651549"&gt;24847&lt;/key&gt;&lt;/foreign-keys&gt;&lt;ref-type name="Journal Article"&gt;17&lt;/ref-type&gt;&lt;contributors&gt;&lt;authors&gt;&lt;author&gt;Moola S, Munn Z, Tufanaru C, Aromataris E, Sears K, Sfetcu R, Currie M, Qureshi R, Mattis P, Lisy K, Mu P-F&lt;/author&gt;&lt;/authors&gt;&lt;/contributors&gt;&lt;titles&gt;&lt;title&gt;Chapter 7: Systematic reviews of etiology and risk . In: Aromataris E, Munn Z (Editors). JBI Manual for Evidence Synthesis&lt;/title&gt;&lt;/titles&gt;&lt;dates&gt;&lt;year&gt;2020&lt;/year&gt;&lt;/dates&gt;&lt;pub-location&gt;Available from (https://jbi.global/sites/default/files/2021-10/Checklist_for_Analytical_Cross_Sectional_Studies.docx&lt;/pub-location&gt;&lt;publisher&gt;JBI&lt;/publisher&gt;&lt;urls&gt;&lt;/urls&gt;&lt;/record&gt;&lt;/Cite&gt;&lt;/EndNote&gt;</w:instrText>
      </w:r>
      <w:r w:rsidR="00A0050A" w:rsidRPr="005908E3">
        <w:rPr>
          <w:rFonts w:ascii="Arial" w:hAnsi="Arial" w:cs="Arial"/>
          <w:bCs/>
          <w:i w:val="0"/>
          <w:iCs w:val="0"/>
          <w:color w:val="auto"/>
          <w:sz w:val="24"/>
          <w:szCs w:val="24"/>
        </w:rPr>
        <w:fldChar w:fldCharType="separate"/>
      </w:r>
      <w:r w:rsidR="00C37901">
        <w:rPr>
          <w:rFonts w:ascii="Arial" w:hAnsi="Arial" w:cs="Arial"/>
          <w:bCs/>
          <w:i w:val="0"/>
          <w:iCs w:val="0"/>
          <w:noProof/>
          <w:color w:val="auto"/>
          <w:sz w:val="24"/>
          <w:szCs w:val="24"/>
        </w:rPr>
        <w:t>(Moola S, 2020a)</w:t>
      </w:r>
      <w:r w:rsidR="00A0050A" w:rsidRPr="005908E3">
        <w:rPr>
          <w:rFonts w:ascii="Arial" w:hAnsi="Arial" w:cs="Arial"/>
          <w:bCs/>
          <w:i w:val="0"/>
          <w:iCs w:val="0"/>
          <w:color w:val="auto"/>
          <w:sz w:val="24"/>
          <w:szCs w:val="24"/>
        </w:rPr>
        <w:fldChar w:fldCharType="end"/>
      </w:r>
      <w:r w:rsidR="004023FD" w:rsidRPr="005908E3">
        <w:rPr>
          <w:rFonts w:ascii="Arial" w:hAnsi="Arial" w:cs="Arial"/>
          <w:bCs/>
          <w:i w:val="0"/>
          <w:iCs w:val="0"/>
          <w:color w:val="auto"/>
          <w:sz w:val="24"/>
          <w:szCs w:val="24"/>
        </w:rPr>
        <w:t xml:space="preserve"> </w:t>
      </w:r>
    </w:p>
    <w:tbl>
      <w:tblPr>
        <w:tblStyle w:val="TableGrid1"/>
        <w:tblW w:w="14176" w:type="dxa"/>
        <w:tblInd w:w="-601" w:type="dxa"/>
        <w:tblLayout w:type="fixed"/>
        <w:tblLook w:val="04A0" w:firstRow="1" w:lastRow="0" w:firstColumn="1" w:lastColumn="0" w:noHBand="0" w:noVBand="1"/>
      </w:tblPr>
      <w:tblGrid>
        <w:gridCol w:w="3403"/>
        <w:gridCol w:w="992"/>
        <w:gridCol w:w="992"/>
        <w:gridCol w:w="1134"/>
        <w:gridCol w:w="992"/>
        <w:gridCol w:w="1560"/>
        <w:gridCol w:w="992"/>
        <w:gridCol w:w="1417"/>
        <w:gridCol w:w="1843"/>
        <w:gridCol w:w="851"/>
      </w:tblGrid>
      <w:tr w:rsidR="001B279B" w:rsidRPr="005908E3" w14:paraId="0CF91BB3" w14:textId="77777777" w:rsidTr="00A83AB4">
        <w:trPr>
          <w:trHeight w:val="310"/>
        </w:trPr>
        <w:tc>
          <w:tcPr>
            <w:tcW w:w="3403" w:type="dxa"/>
            <w:vMerge w:val="restart"/>
          </w:tcPr>
          <w:p w14:paraId="242F5F9F"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Studies</w:t>
            </w:r>
          </w:p>
        </w:tc>
        <w:tc>
          <w:tcPr>
            <w:tcW w:w="9922" w:type="dxa"/>
            <w:gridSpan w:val="8"/>
          </w:tcPr>
          <w:p w14:paraId="487417E0" w14:textId="09AA2E63" w:rsidR="001B279B" w:rsidRPr="005908E3" w:rsidRDefault="00DA75AF" w:rsidP="00A83AB4">
            <w:pPr>
              <w:rPr>
                <w:rFonts w:ascii="Arial" w:hAnsi="Arial" w:cs="Arial"/>
                <w:sz w:val="24"/>
                <w:szCs w:val="24"/>
                <w:lang w:val="en-US"/>
              </w:rPr>
            </w:pPr>
            <w:r w:rsidRPr="005908E3">
              <w:rPr>
                <w:rFonts w:ascii="Arial" w:hAnsi="Arial" w:cs="Arial"/>
                <w:sz w:val="24"/>
                <w:szCs w:val="24"/>
                <w:lang w:val="en-US"/>
              </w:rPr>
              <w:t xml:space="preserve">Criteria scores for four responses: 1. Yes, 0. No   0. </w:t>
            </w:r>
            <w:r w:rsidRPr="005908E3">
              <w:rPr>
                <w:rFonts w:ascii="Arial" w:hAnsi="Arial" w:cs="Arial"/>
                <w:sz w:val="24"/>
                <w:szCs w:val="24"/>
                <w:lang w:val="en-GB"/>
              </w:rPr>
              <w:t>Unclear</w:t>
            </w:r>
            <w:r w:rsidRPr="005908E3">
              <w:rPr>
                <w:rFonts w:ascii="Arial" w:hAnsi="Arial" w:cs="Arial"/>
                <w:sz w:val="24"/>
                <w:szCs w:val="24"/>
                <w:lang w:val="en-US"/>
              </w:rPr>
              <w:t xml:space="preserve">   0. Not applicable (NA)</w:t>
            </w:r>
          </w:p>
        </w:tc>
        <w:tc>
          <w:tcPr>
            <w:tcW w:w="851" w:type="dxa"/>
          </w:tcPr>
          <w:p w14:paraId="55FF80C2" w14:textId="77777777" w:rsidR="0020123B" w:rsidRPr="005908E3" w:rsidRDefault="0020123B" w:rsidP="0020123B">
            <w:pPr>
              <w:rPr>
                <w:rFonts w:ascii="Arial" w:hAnsi="Arial" w:cs="Arial"/>
                <w:sz w:val="24"/>
                <w:szCs w:val="24"/>
                <w:lang w:val="en-US"/>
              </w:rPr>
            </w:pPr>
            <w:r w:rsidRPr="005908E3">
              <w:rPr>
                <w:rFonts w:ascii="Arial" w:hAnsi="Arial" w:cs="Arial"/>
                <w:sz w:val="24"/>
                <w:szCs w:val="24"/>
                <w:lang w:val="en-US"/>
              </w:rPr>
              <w:t>Total of max. 8</w:t>
            </w:r>
          </w:p>
          <w:p w14:paraId="1F11E7DF" w14:textId="47885093" w:rsidR="001B279B" w:rsidRPr="005908E3" w:rsidRDefault="001B279B" w:rsidP="00A83AB4">
            <w:pPr>
              <w:rPr>
                <w:rFonts w:ascii="Arial" w:hAnsi="Arial" w:cs="Arial"/>
                <w:sz w:val="24"/>
                <w:szCs w:val="24"/>
                <w:lang w:val="en-US"/>
              </w:rPr>
            </w:pPr>
          </w:p>
        </w:tc>
      </w:tr>
      <w:tr w:rsidR="001B279B" w:rsidRPr="005908E3" w14:paraId="16C9E190" w14:textId="77777777" w:rsidTr="00A83AB4">
        <w:trPr>
          <w:trHeight w:val="392"/>
        </w:trPr>
        <w:tc>
          <w:tcPr>
            <w:tcW w:w="3403" w:type="dxa"/>
            <w:vMerge/>
          </w:tcPr>
          <w:p w14:paraId="1377CC74" w14:textId="77777777" w:rsidR="001B279B" w:rsidRPr="005908E3" w:rsidRDefault="001B279B" w:rsidP="00A83AB4">
            <w:pPr>
              <w:autoSpaceDE w:val="0"/>
              <w:autoSpaceDN w:val="0"/>
              <w:adjustRightInd w:val="0"/>
              <w:rPr>
                <w:rFonts w:ascii="Arial" w:hAnsi="Arial" w:cs="Arial"/>
                <w:sz w:val="24"/>
                <w:szCs w:val="24"/>
              </w:rPr>
            </w:pPr>
          </w:p>
        </w:tc>
        <w:tc>
          <w:tcPr>
            <w:tcW w:w="992" w:type="dxa"/>
          </w:tcPr>
          <w:p w14:paraId="5B42C76A" w14:textId="3320800E" w:rsidR="001B279B" w:rsidRPr="005908E3" w:rsidRDefault="001B279B" w:rsidP="00A83AB4">
            <w:pPr>
              <w:autoSpaceDE w:val="0"/>
              <w:autoSpaceDN w:val="0"/>
              <w:adjustRightInd w:val="0"/>
              <w:rPr>
                <w:rFonts w:ascii="Arial" w:hAnsi="Arial" w:cs="Arial"/>
                <w:sz w:val="24"/>
                <w:szCs w:val="24"/>
                <w:lang w:val="en-US"/>
              </w:rPr>
            </w:pPr>
            <w:r w:rsidRPr="005908E3">
              <w:rPr>
                <w:rFonts w:ascii="Arial" w:hAnsi="Arial" w:cs="Arial"/>
                <w:sz w:val="24"/>
                <w:szCs w:val="24"/>
              </w:rPr>
              <w:t>1</w:t>
            </w:r>
          </w:p>
        </w:tc>
        <w:tc>
          <w:tcPr>
            <w:tcW w:w="992" w:type="dxa"/>
          </w:tcPr>
          <w:p w14:paraId="2BE90C25" w14:textId="52FE9ABD" w:rsidR="001B279B" w:rsidRPr="005908E3" w:rsidRDefault="001B279B" w:rsidP="00A83AB4">
            <w:pPr>
              <w:rPr>
                <w:rFonts w:ascii="Arial" w:hAnsi="Arial" w:cs="Arial"/>
                <w:sz w:val="24"/>
                <w:szCs w:val="24"/>
                <w:lang w:val="en-US"/>
              </w:rPr>
            </w:pPr>
            <w:r w:rsidRPr="005908E3">
              <w:rPr>
                <w:rFonts w:ascii="Arial" w:hAnsi="Arial" w:cs="Arial"/>
                <w:sz w:val="24"/>
                <w:szCs w:val="24"/>
              </w:rPr>
              <w:t>2</w:t>
            </w:r>
          </w:p>
        </w:tc>
        <w:tc>
          <w:tcPr>
            <w:tcW w:w="1134" w:type="dxa"/>
          </w:tcPr>
          <w:p w14:paraId="2683AABB" w14:textId="1CEE0968" w:rsidR="001B279B" w:rsidRPr="005908E3" w:rsidRDefault="001B279B" w:rsidP="00A83AB4">
            <w:pPr>
              <w:rPr>
                <w:rFonts w:ascii="Arial" w:hAnsi="Arial" w:cs="Arial"/>
                <w:sz w:val="24"/>
                <w:szCs w:val="24"/>
                <w:lang w:val="en-US"/>
              </w:rPr>
            </w:pPr>
            <w:r w:rsidRPr="005908E3">
              <w:rPr>
                <w:rFonts w:ascii="Arial" w:hAnsi="Arial" w:cs="Arial"/>
                <w:sz w:val="24"/>
                <w:szCs w:val="24"/>
              </w:rPr>
              <w:t>3</w:t>
            </w:r>
          </w:p>
        </w:tc>
        <w:tc>
          <w:tcPr>
            <w:tcW w:w="992" w:type="dxa"/>
          </w:tcPr>
          <w:p w14:paraId="24397FC2" w14:textId="559CFF08" w:rsidR="001B279B" w:rsidRPr="005908E3" w:rsidRDefault="001B279B" w:rsidP="00A83AB4">
            <w:pPr>
              <w:rPr>
                <w:rFonts w:ascii="Arial" w:hAnsi="Arial" w:cs="Arial"/>
                <w:sz w:val="24"/>
                <w:szCs w:val="24"/>
                <w:lang w:val="en-US"/>
              </w:rPr>
            </w:pPr>
            <w:r w:rsidRPr="005908E3">
              <w:rPr>
                <w:rFonts w:ascii="Arial" w:hAnsi="Arial" w:cs="Arial"/>
                <w:sz w:val="24"/>
                <w:szCs w:val="24"/>
              </w:rPr>
              <w:t>4</w:t>
            </w:r>
          </w:p>
        </w:tc>
        <w:tc>
          <w:tcPr>
            <w:tcW w:w="1560" w:type="dxa"/>
          </w:tcPr>
          <w:p w14:paraId="4CE6F551" w14:textId="662B88B6" w:rsidR="001B279B" w:rsidRPr="005908E3" w:rsidRDefault="001B279B" w:rsidP="00A83AB4">
            <w:pPr>
              <w:rPr>
                <w:rFonts w:ascii="Arial" w:hAnsi="Arial" w:cs="Arial"/>
                <w:sz w:val="24"/>
                <w:szCs w:val="24"/>
                <w:lang w:val="en-US"/>
              </w:rPr>
            </w:pPr>
            <w:r w:rsidRPr="005908E3">
              <w:rPr>
                <w:rFonts w:ascii="Arial" w:hAnsi="Arial" w:cs="Arial"/>
                <w:sz w:val="24"/>
                <w:szCs w:val="24"/>
              </w:rPr>
              <w:t>5</w:t>
            </w:r>
          </w:p>
        </w:tc>
        <w:tc>
          <w:tcPr>
            <w:tcW w:w="992" w:type="dxa"/>
          </w:tcPr>
          <w:p w14:paraId="535DF4F9" w14:textId="45DFB209" w:rsidR="001B279B" w:rsidRPr="005908E3" w:rsidRDefault="001B279B" w:rsidP="00A83AB4">
            <w:pPr>
              <w:rPr>
                <w:rFonts w:ascii="Arial" w:hAnsi="Arial" w:cs="Arial"/>
                <w:sz w:val="24"/>
                <w:szCs w:val="24"/>
                <w:lang w:val="en-US"/>
              </w:rPr>
            </w:pPr>
            <w:r w:rsidRPr="005908E3">
              <w:rPr>
                <w:rFonts w:ascii="Arial" w:hAnsi="Arial" w:cs="Arial"/>
                <w:sz w:val="24"/>
                <w:szCs w:val="24"/>
              </w:rPr>
              <w:t>6</w:t>
            </w:r>
          </w:p>
        </w:tc>
        <w:tc>
          <w:tcPr>
            <w:tcW w:w="1417" w:type="dxa"/>
          </w:tcPr>
          <w:p w14:paraId="568BD869" w14:textId="5A2080A1" w:rsidR="001B279B" w:rsidRPr="005908E3" w:rsidRDefault="001B279B" w:rsidP="00A83AB4">
            <w:pPr>
              <w:rPr>
                <w:rFonts w:ascii="Arial" w:hAnsi="Arial" w:cs="Arial"/>
                <w:sz w:val="24"/>
                <w:szCs w:val="24"/>
                <w:lang w:val="en-US"/>
              </w:rPr>
            </w:pPr>
            <w:r w:rsidRPr="005908E3">
              <w:rPr>
                <w:rFonts w:ascii="Arial" w:hAnsi="Arial" w:cs="Arial"/>
                <w:sz w:val="24"/>
                <w:szCs w:val="24"/>
              </w:rPr>
              <w:t>7</w:t>
            </w:r>
          </w:p>
        </w:tc>
        <w:tc>
          <w:tcPr>
            <w:tcW w:w="1843" w:type="dxa"/>
          </w:tcPr>
          <w:p w14:paraId="4DFA19D2" w14:textId="39187E20" w:rsidR="001B279B" w:rsidRPr="005908E3" w:rsidRDefault="001B279B" w:rsidP="00A83AB4">
            <w:pPr>
              <w:rPr>
                <w:rFonts w:ascii="Arial" w:hAnsi="Arial" w:cs="Arial"/>
                <w:sz w:val="24"/>
                <w:szCs w:val="24"/>
              </w:rPr>
            </w:pPr>
            <w:r w:rsidRPr="005908E3">
              <w:rPr>
                <w:rFonts w:ascii="Arial" w:hAnsi="Arial" w:cs="Arial"/>
                <w:sz w:val="24"/>
                <w:szCs w:val="24"/>
              </w:rPr>
              <w:t>8</w:t>
            </w:r>
          </w:p>
        </w:tc>
        <w:tc>
          <w:tcPr>
            <w:tcW w:w="851" w:type="dxa"/>
          </w:tcPr>
          <w:p w14:paraId="15F5EE76" w14:textId="77777777" w:rsidR="001B279B" w:rsidRPr="005908E3" w:rsidRDefault="001B279B" w:rsidP="00A83AB4">
            <w:pPr>
              <w:rPr>
                <w:rFonts w:ascii="Arial" w:hAnsi="Arial" w:cs="Arial"/>
                <w:sz w:val="24"/>
                <w:szCs w:val="24"/>
                <w:lang w:val="en-US"/>
              </w:rPr>
            </w:pPr>
          </w:p>
        </w:tc>
      </w:tr>
      <w:tr w:rsidR="001B279B" w:rsidRPr="005908E3" w14:paraId="18279C86" w14:textId="77777777" w:rsidTr="00A83AB4">
        <w:tc>
          <w:tcPr>
            <w:tcW w:w="3403" w:type="dxa"/>
          </w:tcPr>
          <w:p w14:paraId="5C854285"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Bacha&lt;/Author&gt;&lt;Year&gt;2022&lt;/Year&gt;&lt;RecNum&gt;8565&lt;/RecNum&gt;&lt;DisplayText&gt;(Bacha et al., 2022)&lt;/DisplayText&gt;&lt;record&gt;&lt;rec-number&gt;8565&lt;/rec-number&gt;&lt;foreign-keys&gt;&lt;key app="EN" db-id="es2tww2f99txfhev5eaxfas7vppp599wdavz" timestamp="1696652813"&gt;8565&lt;/key&gt;&lt;/foreign-keys&gt;&lt;ref-type name="Journal Article"&gt;17&lt;/ref-type&gt;&lt;contributors&gt;&lt;authors&gt;&lt;author&gt;Bacha, Tigist&lt;/author&gt;&lt;author&gt;Shiferaw, Yemisrach&lt;/author&gt;&lt;author&gt;Abebaw, Ermias&lt;/author&gt;&lt;/authors&gt;&lt;/contributors&gt;&lt;titles&gt;&lt;title&gt;Outcome of diabetic ketoacidosis among paediatric patients managed with modified DKA protocol at Tikur Anbessa specialized hospital and Yekatit 12 hospital, Addis Ababa, Ethiopia&lt;/title&gt;&lt;secondary-title&gt;Endocrinology, Diabetes &amp;amp; Metabolism&lt;/secondary-title&gt;&lt;/titles&gt;&lt;periodical&gt;&lt;full-title&gt;Endocrinology, Diabetes &amp;amp; Metabolism&lt;/full-title&gt;&lt;/periodical&gt;&lt;pages&gt;e363&lt;/pages&gt;&lt;volume&gt;5&lt;/volume&gt;&lt;number&gt;5&lt;/number&gt;&lt;dates&gt;&lt;year&gt;2022&lt;/year&gt;&lt;/dates&gt;&lt;isbn&gt;2398-9238&lt;/isbn&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Bacha et al., 2022)</w:t>
            </w:r>
            <w:r w:rsidRPr="005908E3">
              <w:rPr>
                <w:rFonts w:ascii="Arial" w:hAnsi="Arial" w:cs="Arial"/>
                <w:lang w:val="en-US"/>
              </w:rPr>
              <w:fldChar w:fldCharType="end"/>
            </w:r>
          </w:p>
        </w:tc>
        <w:tc>
          <w:tcPr>
            <w:tcW w:w="992" w:type="dxa"/>
          </w:tcPr>
          <w:p w14:paraId="7F55BE41"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992" w:type="dxa"/>
          </w:tcPr>
          <w:p w14:paraId="1770D0EE"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134" w:type="dxa"/>
          </w:tcPr>
          <w:p w14:paraId="5E0C041D" w14:textId="4EE16492"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0E06BB95"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3356FDF3"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992" w:type="dxa"/>
          </w:tcPr>
          <w:p w14:paraId="2B591D4F"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No</w:t>
            </w:r>
          </w:p>
        </w:tc>
        <w:tc>
          <w:tcPr>
            <w:tcW w:w="1417" w:type="dxa"/>
          </w:tcPr>
          <w:p w14:paraId="14C624DC"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843" w:type="dxa"/>
          </w:tcPr>
          <w:p w14:paraId="1080D88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851" w:type="dxa"/>
          </w:tcPr>
          <w:p w14:paraId="7177B354"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7B208169" w14:textId="77777777" w:rsidTr="00A83AB4">
        <w:tc>
          <w:tcPr>
            <w:tcW w:w="3403" w:type="dxa"/>
          </w:tcPr>
          <w:p w14:paraId="6C447BF6"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Gebeyehu&lt;/Author&gt;&lt;Year&gt;2022&lt;/Year&gt;&lt;RecNum&gt;24815&lt;/RecNum&gt;&lt;DisplayText&gt;(Gebeyehu et al., 2022)&lt;/DisplayText&gt;&lt;record&gt;&lt;rec-number&gt;24815&lt;/rec-number&gt;&lt;foreign-keys&gt;&lt;key app="EN" db-id="es2tww2f99txfhev5eaxfas7vppp599wdavz" timestamp="1699060359"&gt;24815&lt;/key&gt;&lt;/foreign-keys&gt;&lt;ref-type name="Journal Article"&gt;17&lt;/ref-type&gt;&lt;contributors&gt;&lt;authors&gt;&lt;author&gt;Gebeyehu, Kasie&lt;/author&gt;&lt;author&gt;Tefera, Muluwork&lt;/author&gt;&lt;author&gt;Melaku, Birhanu&lt;/author&gt;&lt;author&gt;Yeshwas, Sewagegne&lt;/author&gt;&lt;/authors&gt;&lt;/contributors&gt;&lt;titles&gt;&lt;title&gt;Assessment of clinical profiles, and treatment outcomes for children with diabetic ketoacidosis, in two hospitals selected from Addis Ababa, Ethiopia, 2020&lt;/title&gt;&lt;secondary-title&gt;Ethiopian Journal of Health Development&lt;/secondary-title&gt;&lt;/titles&gt;&lt;periodical&gt;&lt;full-title&gt;Ethiopian Journal of Health Development&lt;/full-title&gt;&lt;/periodical&gt;&lt;volume&gt;36&lt;/volume&gt;&lt;number&gt;2&lt;/number&gt;&lt;dates&gt;&lt;year&gt;2022&lt;/year&gt;&lt;/dates&gt;&lt;isbn&gt;1021-6790&lt;/isbn&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Gebeyehu et al., 2022)</w:t>
            </w:r>
            <w:r w:rsidRPr="005908E3">
              <w:rPr>
                <w:rFonts w:ascii="Arial" w:hAnsi="Arial" w:cs="Arial"/>
                <w:lang w:val="en-US"/>
              </w:rPr>
              <w:fldChar w:fldCharType="end"/>
            </w:r>
          </w:p>
        </w:tc>
        <w:tc>
          <w:tcPr>
            <w:tcW w:w="992" w:type="dxa"/>
          </w:tcPr>
          <w:p w14:paraId="1A5476D8"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992" w:type="dxa"/>
          </w:tcPr>
          <w:p w14:paraId="355FF44B"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134" w:type="dxa"/>
          </w:tcPr>
          <w:p w14:paraId="3D2BA116"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992" w:type="dxa"/>
          </w:tcPr>
          <w:p w14:paraId="4DCF998A"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560" w:type="dxa"/>
          </w:tcPr>
          <w:p w14:paraId="3042271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No</w:t>
            </w:r>
          </w:p>
        </w:tc>
        <w:tc>
          <w:tcPr>
            <w:tcW w:w="992" w:type="dxa"/>
          </w:tcPr>
          <w:p w14:paraId="74E25CAB"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No</w:t>
            </w:r>
          </w:p>
        </w:tc>
        <w:tc>
          <w:tcPr>
            <w:tcW w:w="1417" w:type="dxa"/>
          </w:tcPr>
          <w:p w14:paraId="2B09F89E"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38939FD6"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851" w:type="dxa"/>
          </w:tcPr>
          <w:p w14:paraId="3002EBE5" w14:textId="63942D83" w:rsidR="001B279B" w:rsidRPr="005908E3" w:rsidRDefault="001A448A"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351DFFD7" w14:textId="77777777" w:rsidTr="00A83AB4">
        <w:tc>
          <w:tcPr>
            <w:tcW w:w="3403" w:type="dxa"/>
          </w:tcPr>
          <w:p w14:paraId="229F43CE"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fldData xml:space="preserve">PEVuZE5vdGU+PENpdGU+PEF1dGhvcj5HaXJtYTwvQXV0aG9yPjxZZWFyPjIwMjE8L1llYXI+PFJl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</w:fldData>
              </w:fldChar>
            </w:r>
            <w:r w:rsidRPr="005908E3">
              <w:rPr>
                <w:rFonts w:ascii="Arial" w:hAnsi="Arial" w:cs="Arial"/>
                <w:sz w:val="24"/>
                <w:szCs w:val="24"/>
                <w:lang w:val="en-US"/>
              </w:rPr>
              <w:instrText xml:space="preserve"> ADDIN EN.CITE </w:instrText>
            </w:r>
            <w:r w:rsidRPr="005908E3">
              <w:rPr>
                <w:rFonts w:ascii="Arial" w:hAnsi="Arial" w:cs="Arial"/>
                <w:lang w:val="en-US"/>
              </w:rPr>
              <w:fldChar w:fldCharType="begin">
                <w:fldData xml:space="preserve">PEVuZE5vdGU+PENpdGU+PEF1dGhvcj5HaXJtYTwvQXV0aG9yPjxZZWFyPjIwMjE8L1llYXI+PFJl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</w:fldData>
              </w:fldChar>
            </w:r>
            <w:r w:rsidRPr="005908E3">
              <w:rPr>
                <w:rFonts w:ascii="Arial" w:hAnsi="Arial" w:cs="Arial"/>
                <w:sz w:val="24"/>
                <w:szCs w:val="24"/>
                <w:lang w:val="en-US"/>
              </w:rPr>
              <w:instrText xml:space="preserve"> ADDIN EN.CITE.DATA </w:instrText>
            </w:r>
            <w:r w:rsidRPr="005908E3">
              <w:rPr>
                <w:rFonts w:ascii="Arial" w:hAnsi="Arial" w:cs="Arial"/>
                <w:lang w:val="en-US"/>
              </w:rPr>
            </w:r>
            <w:r w:rsidRPr="005908E3">
              <w:rPr>
                <w:rFonts w:ascii="Arial" w:hAnsi="Arial" w:cs="Arial"/>
                <w:lang w:val="en-US"/>
              </w:rPr>
              <w:fldChar w:fldCharType="end"/>
            </w:r>
            <w:r w:rsidRPr="005908E3">
              <w:rPr>
                <w:rFonts w:ascii="Arial" w:hAnsi="Arial" w:cs="Arial"/>
                <w:lang w:val="en-US"/>
              </w:rPr>
            </w:r>
            <w:r w:rsidRPr="005908E3">
              <w:rPr>
                <w:rFonts w:ascii="Arial" w:hAnsi="Arial" w:cs="Arial"/>
                <w:lang w:val="en-US"/>
              </w:rPr>
              <w:fldChar w:fldCharType="separate"/>
            </w:r>
            <w:r w:rsidRPr="005908E3">
              <w:rPr>
                <w:rFonts w:ascii="Arial" w:hAnsi="Arial" w:cs="Arial"/>
                <w:noProof/>
                <w:sz w:val="24"/>
                <w:szCs w:val="24"/>
                <w:lang w:val="en-US"/>
              </w:rPr>
              <w:t>(Girma et al., 2021)</w:t>
            </w:r>
            <w:r w:rsidRPr="005908E3">
              <w:rPr>
                <w:rFonts w:ascii="Arial" w:hAnsi="Arial" w:cs="Arial"/>
                <w:lang w:val="en-US"/>
              </w:rPr>
              <w:fldChar w:fldCharType="end"/>
            </w:r>
          </w:p>
        </w:tc>
        <w:tc>
          <w:tcPr>
            <w:tcW w:w="992" w:type="dxa"/>
          </w:tcPr>
          <w:p w14:paraId="52F9064F"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3673E1B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16A5E06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749D88A1"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Unclear</w:t>
            </w:r>
          </w:p>
        </w:tc>
        <w:tc>
          <w:tcPr>
            <w:tcW w:w="1560" w:type="dxa"/>
          </w:tcPr>
          <w:p w14:paraId="5A8F8CCF"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992" w:type="dxa"/>
          </w:tcPr>
          <w:p w14:paraId="5019D902"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No</w:t>
            </w:r>
          </w:p>
        </w:tc>
        <w:tc>
          <w:tcPr>
            <w:tcW w:w="1417" w:type="dxa"/>
          </w:tcPr>
          <w:p w14:paraId="0AA70C94"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459A3DFE"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851" w:type="dxa"/>
          </w:tcPr>
          <w:p w14:paraId="11278B77" w14:textId="7522F36D" w:rsidR="001B279B" w:rsidRPr="005908E3" w:rsidRDefault="001A448A" w:rsidP="00A83AB4">
            <w:pPr>
              <w:rPr>
                <w:rFonts w:ascii="Arial" w:hAnsi="Arial" w:cs="Arial"/>
                <w:sz w:val="24"/>
                <w:szCs w:val="24"/>
                <w:lang w:val="en-US"/>
              </w:rPr>
            </w:pPr>
            <w:r w:rsidRPr="005908E3">
              <w:rPr>
                <w:rFonts w:ascii="Arial" w:hAnsi="Arial" w:cs="Arial"/>
                <w:sz w:val="24"/>
                <w:szCs w:val="24"/>
                <w:lang w:val="en-US"/>
              </w:rPr>
              <w:t>4</w:t>
            </w:r>
          </w:p>
        </w:tc>
      </w:tr>
      <w:tr w:rsidR="001B279B" w:rsidRPr="005908E3" w14:paraId="18224556" w14:textId="77777777" w:rsidTr="00A83AB4">
        <w:tc>
          <w:tcPr>
            <w:tcW w:w="3403" w:type="dxa"/>
          </w:tcPr>
          <w:p w14:paraId="4442CC78"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Ngwiri&lt;/Author&gt;&lt;Year&gt;2015&lt;/Year&gt;&lt;RecNum&gt;24825&lt;/RecNum&gt;&lt;DisplayText&gt;(Ngwiri et al., 2015)&lt;/DisplayText&gt;&lt;record&gt;&lt;rec-number&gt;24825&lt;/rec-number&gt;&lt;foreign-keys&gt;&lt;key app="EN" db-id="es2tww2f99txfhev5eaxfas7vppp599wdavz" timestamp="1699073262"&gt;24825&lt;/key&gt;&lt;/foreign-keys&gt;&lt;ref-type name="Journal Article"&gt;17&lt;/ref-type&gt;&lt;contributors&gt;&lt;authors&gt;&lt;author&gt;Ngwiri, Thomas&lt;/author&gt;&lt;author&gt;Were, Fred&lt;/author&gt;&lt;author&gt;Predieri, Barbara&lt;/author&gt;&lt;author&gt;Ngugi, Paul&lt;/author&gt;&lt;author&gt;Iughetti, Lorenzo&lt;/author&gt;&lt;/authors&gt;&lt;/contributors&gt;&lt;titles&gt;&lt;title&gt;Glycemic Control in Kenyan Children and Adolescents with Type 1 Diabetes Mellitus&lt;/title&gt;&lt;secondary-title&gt;International journal of endocrinology&lt;/secondary-title&gt;&lt;/titles&gt;&lt;periodical&gt;&lt;full-title&gt;International Journal of Endocrinology&lt;/full-title&gt;&lt;/periodical&gt;&lt;pages&gt;761759-7&lt;/pages&gt;&lt;volume&gt;2015&lt;/volume&gt;&lt;keywords&gt;&lt;keyword&gt;Age&lt;/keyword&gt;&lt;keyword&gt;Clinics&lt;/keyword&gt;&lt;keyword&gt;Diabetes&lt;/keyword&gt;&lt;keyword&gt;Diabetes therapy&lt;/keyword&gt;&lt;keyword&gt;Glucose&lt;/keyword&gt;&lt;keyword&gt;Hospitals&lt;/keyword&gt;&lt;keyword&gt;Hyperglycemia&lt;/keyword&gt;&lt;keyword&gt;Hypoglycemia&lt;/keyword&gt;&lt;keyword&gt;Insulin&lt;/keyword&gt;&lt;keyword&gt;Methods&lt;/keyword&gt;&lt;keyword&gt;Patients&lt;/keyword&gt;&lt;keyword&gt;Questionnaires&lt;/keyword&gt;&lt;keyword&gt;Teenagers&lt;/keyword&gt;&lt;keyword&gt;Type 1 diabetes&lt;/keyword&gt;&lt;keyword&gt;Urine&lt;/keyword&gt;&lt;/keywords&gt;&lt;dates&gt;&lt;year&gt;2015&lt;/year&gt;&lt;/dates&gt;&lt;pub-location&gt;Egypt&lt;/pub-location&gt;&lt;publisher&gt;Hindawi Limiteds&lt;/publisher&gt;&lt;isbn&gt;1687-8337&lt;/isbn&gt;&lt;urls&gt;&lt;/urls&gt;&lt;electronic-resource-num&gt;10.1155/2015/761759&lt;/electronic-resource-num&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Ngwiri et al., 2015)</w:t>
            </w:r>
            <w:r w:rsidRPr="005908E3">
              <w:rPr>
                <w:rFonts w:ascii="Arial" w:hAnsi="Arial" w:cs="Arial"/>
                <w:lang w:val="en-US"/>
              </w:rPr>
              <w:fldChar w:fldCharType="end"/>
            </w:r>
          </w:p>
        </w:tc>
        <w:tc>
          <w:tcPr>
            <w:tcW w:w="992" w:type="dxa"/>
          </w:tcPr>
          <w:p w14:paraId="51AAE4D8" w14:textId="13587B34"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241A16BA"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17E69266" w14:textId="440406C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038B08B5" w14:textId="1CCA251C"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07D9BD55" w14:textId="6A39F754"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4741147C"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No </w:t>
            </w:r>
          </w:p>
        </w:tc>
        <w:tc>
          <w:tcPr>
            <w:tcW w:w="1417" w:type="dxa"/>
          </w:tcPr>
          <w:p w14:paraId="26BBB223" w14:textId="3B39D5A8"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09ADC16F" w14:textId="373E8DB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2FB6F002" w14:textId="6D289279" w:rsidR="001B279B" w:rsidRPr="005908E3" w:rsidRDefault="00BB06DB"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21BB61D8" w14:textId="77777777" w:rsidTr="00A83AB4">
        <w:trPr>
          <w:trHeight w:val="57"/>
        </w:trPr>
        <w:tc>
          <w:tcPr>
            <w:tcW w:w="3403" w:type="dxa"/>
          </w:tcPr>
          <w:p w14:paraId="516D25DF"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fldData xml:space="preserve">PEVuZE5vdGU+PENpdGU+PEF1dGhvcj5Ob29yYW5pPC9BdXRob3I+PFllYXI+MjAxNjwvWWVhcj48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</w:fldData>
              </w:fldChar>
            </w:r>
            <w:r w:rsidRPr="005908E3">
              <w:rPr>
                <w:rFonts w:ascii="Arial" w:hAnsi="Arial" w:cs="Arial"/>
                <w:sz w:val="24"/>
                <w:szCs w:val="24"/>
                <w:lang w:val="en-US"/>
              </w:rPr>
              <w:instrText xml:space="preserve"> ADDIN EN.CITE </w:instrText>
            </w:r>
            <w:r w:rsidRPr="005908E3">
              <w:rPr>
                <w:rFonts w:ascii="Arial" w:hAnsi="Arial" w:cs="Arial"/>
                <w:lang w:val="en-US"/>
              </w:rPr>
              <w:fldChar w:fldCharType="begin">
                <w:fldData xml:space="preserve">PEVuZE5vdGU+PENpdGU+PEF1dGhvcj5Ob29yYW5pPC9BdXRob3I+PFllYXI+MjAxNjwvWWVhcj48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</w:fldData>
              </w:fldChar>
            </w:r>
            <w:r w:rsidRPr="005908E3">
              <w:rPr>
                <w:rFonts w:ascii="Arial" w:hAnsi="Arial" w:cs="Arial"/>
                <w:sz w:val="24"/>
                <w:szCs w:val="24"/>
                <w:lang w:val="en-US"/>
              </w:rPr>
              <w:instrText xml:space="preserve"> ADDIN EN.CITE.DATA </w:instrText>
            </w:r>
            <w:r w:rsidRPr="005908E3">
              <w:rPr>
                <w:rFonts w:ascii="Arial" w:hAnsi="Arial" w:cs="Arial"/>
                <w:lang w:val="en-US"/>
              </w:rPr>
            </w:r>
            <w:r w:rsidRPr="005908E3">
              <w:rPr>
                <w:rFonts w:ascii="Arial" w:hAnsi="Arial" w:cs="Arial"/>
                <w:lang w:val="en-US"/>
              </w:rPr>
              <w:fldChar w:fldCharType="end"/>
            </w:r>
            <w:r w:rsidRPr="005908E3">
              <w:rPr>
                <w:rFonts w:ascii="Arial" w:hAnsi="Arial" w:cs="Arial"/>
                <w:lang w:val="en-US"/>
              </w:rPr>
            </w:r>
            <w:r w:rsidRPr="005908E3">
              <w:rPr>
                <w:rFonts w:ascii="Arial" w:hAnsi="Arial" w:cs="Arial"/>
                <w:lang w:val="en-US"/>
              </w:rPr>
              <w:fldChar w:fldCharType="separate"/>
            </w:r>
            <w:r w:rsidRPr="005908E3">
              <w:rPr>
                <w:rFonts w:ascii="Arial" w:hAnsi="Arial" w:cs="Arial"/>
                <w:noProof/>
                <w:sz w:val="24"/>
                <w:szCs w:val="24"/>
                <w:lang w:val="en-US"/>
              </w:rPr>
              <w:t>(Noorani et al., 2016)</w:t>
            </w:r>
            <w:r w:rsidRPr="005908E3">
              <w:rPr>
                <w:rFonts w:ascii="Arial" w:hAnsi="Arial" w:cs="Arial"/>
                <w:lang w:val="en-US"/>
              </w:rPr>
              <w:fldChar w:fldCharType="end"/>
            </w:r>
          </w:p>
        </w:tc>
        <w:tc>
          <w:tcPr>
            <w:tcW w:w="992" w:type="dxa"/>
          </w:tcPr>
          <w:p w14:paraId="6352B327" w14:textId="265C5F58"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76AFC285"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4FC662F9" w14:textId="0078CBB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08CFD1A3"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560" w:type="dxa"/>
          </w:tcPr>
          <w:p w14:paraId="27AA1243" w14:textId="615C8CB6"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428B6915" w14:textId="7C3F272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No</w:t>
            </w:r>
          </w:p>
        </w:tc>
        <w:tc>
          <w:tcPr>
            <w:tcW w:w="1417" w:type="dxa"/>
          </w:tcPr>
          <w:p w14:paraId="794B352C" w14:textId="1C9ADDE4"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Unclear</w:t>
            </w:r>
          </w:p>
        </w:tc>
        <w:tc>
          <w:tcPr>
            <w:tcW w:w="1843" w:type="dxa"/>
          </w:tcPr>
          <w:p w14:paraId="5543E46D" w14:textId="299962CB"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77876F07" w14:textId="2ADF34F9" w:rsidR="001B279B" w:rsidRPr="005908E3" w:rsidRDefault="00BB06DB" w:rsidP="00A83AB4">
            <w:pPr>
              <w:rPr>
                <w:rFonts w:ascii="Arial" w:hAnsi="Arial" w:cs="Arial"/>
                <w:sz w:val="24"/>
                <w:szCs w:val="24"/>
                <w:lang w:val="en-US"/>
              </w:rPr>
            </w:pPr>
            <w:r w:rsidRPr="005908E3">
              <w:rPr>
                <w:rFonts w:ascii="Arial" w:hAnsi="Arial" w:cs="Arial"/>
                <w:sz w:val="24"/>
                <w:szCs w:val="24"/>
                <w:lang w:val="en-US"/>
              </w:rPr>
              <w:t>5</w:t>
            </w:r>
          </w:p>
        </w:tc>
      </w:tr>
      <w:tr w:rsidR="001B279B" w:rsidRPr="005908E3" w14:paraId="54D78195" w14:textId="77777777" w:rsidTr="00A83AB4">
        <w:tc>
          <w:tcPr>
            <w:tcW w:w="3403" w:type="dxa"/>
          </w:tcPr>
          <w:p w14:paraId="61DA31A5"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Abrahim&lt;/Author&gt;&lt;Year&gt;2023&lt;/Year&gt;&lt;RecNum&gt;24823&lt;/RecNum&gt;&lt;DisplayText&gt;(Abrahim et al., 2023)&lt;/DisplayText&gt;&lt;record&gt;&lt;rec-number&gt;24823&lt;/rec-number&gt;&lt;foreign-keys&gt;&lt;key app="EN" db-id="es2tww2f99txfhev5eaxfas7vppp599wdavz" timestamp="1699072128"&gt;24823&lt;/key&gt;&lt;/foreign-keys&gt;&lt;ref-type name="Journal Article"&gt;17&lt;/ref-type&gt;&lt;contributors&gt;&lt;authors&gt;&lt;author&gt;Abrahim, Aneso Mohammed&lt;/author&gt;&lt;author&gt;Tilahun, Tsion&lt;/author&gt;&lt;author&gt;Gelana, Beshea&lt;/author&gt;&lt;/authors&gt;&lt;/contributors&gt;&lt;titles&gt;&lt;title&gt;Glycemic Control and Associated Factors Among Children and Adolescents with Type 1 Diabetes Mellitus, Southwest Ethiopia&lt;/title&gt;&lt;secondary-title&gt;Diabetes, metabolic syndrome and obesity&lt;/secondary-title&gt;&lt;/titles&gt;&lt;periodical&gt;&lt;full-title&gt;Diabetes, Metabolic Syndrome and Obesity&lt;/full-title&gt;&lt;/periodical&gt;&lt;pages&gt;2025-2037&lt;/pages&gt;&lt;volume&gt;16&lt;/volume&gt;&lt;keywords&gt;&lt;keyword&gt;adolescents&lt;/keyword&gt;&lt;keyword&gt;children&lt;/keyword&gt;&lt;keyword&gt;diabetes&lt;/keyword&gt;&lt;keyword&gt;ethiopia&lt;/keyword&gt;&lt;keyword&gt;glycemic control&lt;/keyword&gt;&lt;keyword&gt;jimma&lt;/keyword&gt;&lt;keyword&gt;Original Research&lt;/keyword&gt;&lt;/keywords&gt;&lt;dates&gt;&lt;year&gt;2023&lt;/year&gt;&lt;/dates&gt;&lt;pub-location&gt;New Zealand&lt;/pub-location&gt;&lt;publisher&gt;Dove&lt;/publisher&gt;&lt;isbn&gt;1178-7007&lt;/isbn&gt;&lt;urls&gt;&lt;/urls&gt;&lt;electronic-resource-num&gt;10.2147/DMSO.S412529&lt;/electronic-resource-num&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Abrahim et al., 2023)</w:t>
            </w:r>
            <w:r w:rsidRPr="005908E3">
              <w:rPr>
                <w:rFonts w:ascii="Arial" w:hAnsi="Arial" w:cs="Arial"/>
                <w:lang w:val="en-US"/>
              </w:rPr>
              <w:fldChar w:fldCharType="end"/>
            </w:r>
          </w:p>
        </w:tc>
        <w:tc>
          <w:tcPr>
            <w:tcW w:w="992" w:type="dxa"/>
          </w:tcPr>
          <w:p w14:paraId="0AAF81E7" w14:textId="677D3638"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0A17312B"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36C60594" w14:textId="17A52C4C"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65D0D921" w14:textId="5E712D20"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1826A314" w14:textId="599ECFEF"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1D4AF2CF" w14:textId="42265958"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417" w:type="dxa"/>
          </w:tcPr>
          <w:p w14:paraId="5F51C00C" w14:textId="782F7836"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5E4165D2" w14:textId="04CF1506"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374E6077" w14:textId="61E80E3D" w:rsidR="001B279B" w:rsidRPr="005908E3" w:rsidRDefault="00F36A56" w:rsidP="00A83AB4">
            <w:pPr>
              <w:rPr>
                <w:rFonts w:ascii="Arial" w:hAnsi="Arial" w:cs="Arial"/>
                <w:sz w:val="24"/>
                <w:szCs w:val="24"/>
                <w:lang w:val="en-US"/>
              </w:rPr>
            </w:pPr>
            <w:r w:rsidRPr="005908E3">
              <w:rPr>
                <w:rFonts w:ascii="Arial" w:hAnsi="Arial" w:cs="Arial"/>
                <w:sz w:val="24"/>
                <w:szCs w:val="24"/>
                <w:lang w:val="en-US"/>
              </w:rPr>
              <w:t>7</w:t>
            </w:r>
          </w:p>
        </w:tc>
      </w:tr>
      <w:tr w:rsidR="001B279B" w:rsidRPr="005908E3" w14:paraId="47A9B5D7" w14:textId="77777777" w:rsidTr="00A83AB4">
        <w:tc>
          <w:tcPr>
            <w:tcW w:w="3403" w:type="dxa"/>
          </w:tcPr>
          <w:p w14:paraId="269FB7B0"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Shibeshi&lt;/Author&gt;&lt;Year&gt;2016&lt;/Year&gt;&lt;RecNum&gt;8459&lt;/RecNum&gt;&lt;DisplayText&gt;(Shibeshi et al., 2016)&lt;/DisplayText&gt;&lt;record&gt;&lt;rec-number&gt;8459&lt;/rec-number&gt;&lt;foreign-keys&gt;&lt;key app="EN" db-id="es2tww2f99txfhev5eaxfas7vppp599wdavz" timestamp="1696651393"&gt;8459&lt;/key&gt;&lt;/foreign-keys&gt;&lt;ref-type name="Journal Article"&gt;17&lt;/ref-type&gt;&lt;contributors&gt;&lt;authors&gt;&lt;author&gt;Shibeshi, Mulugeta Sitot&lt;/author&gt;&lt;author&gt;Fantahun, Bereket&lt;/author&gt;&lt;author&gt;Kebede, Tedla&lt;/author&gt;&lt;author&gt;Tilahun, Birkneh&lt;/author&gt;&lt;/authors&gt;&lt;/contributors&gt;&lt;titles&gt;&lt;title&gt;Pediatric diabetic retinopathy: experience of a tertiary hospital in Ethiopia&lt;/title&gt;&lt;secondary-title&gt;BMC research notes&lt;/secondary-title&gt;&lt;/titles&gt;&lt;periodical&gt;&lt;full-title&gt;Bmc Research Notes&lt;/full-title&gt;&lt;/periodical&gt;&lt;pages&gt;1-6&lt;/pages&gt;&lt;volume&gt;9&lt;/volume&gt;&lt;number&gt;1&lt;/number&gt;&lt;dates&gt;&lt;year&gt;2016&lt;/year&gt;&lt;/dates&gt;&lt;publisher&gt;BioMed Central&lt;/publisher&gt;&lt;isbn&gt;1756-0500&lt;/isbn&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Shibeshi et al., 2016)</w:t>
            </w:r>
            <w:r w:rsidRPr="005908E3">
              <w:rPr>
                <w:rFonts w:ascii="Arial" w:hAnsi="Arial" w:cs="Arial"/>
                <w:lang w:val="en-US"/>
              </w:rPr>
              <w:fldChar w:fldCharType="end"/>
            </w:r>
          </w:p>
        </w:tc>
        <w:tc>
          <w:tcPr>
            <w:tcW w:w="992" w:type="dxa"/>
          </w:tcPr>
          <w:p w14:paraId="5856B274" w14:textId="4513912A"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1108EBFA"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1E519583" w14:textId="25A4FDFD"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3AE18534" w14:textId="2400090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78BFE1B8" w14:textId="750E497C"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74435B22" w14:textId="10933D62"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1417" w:type="dxa"/>
          </w:tcPr>
          <w:p w14:paraId="570C1AF7" w14:textId="3F83CAFF"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06735A1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0E8CB934" w14:textId="5BA87A41" w:rsidR="001B279B" w:rsidRPr="005908E3" w:rsidRDefault="00F36A56"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741117DB" w14:textId="77777777" w:rsidTr="00A83AB4">
        <w:tc>
          <w:tcPr>
            <w:tcW w:w="3403" w:type="dxa"/>
          </w:tcPr>
          <w:p w14:paraId="43B46E12"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Habteyohans&lt;/Author&gt;&lt;Year&gt;2023&lt;/Year&gt;&lt;RecNum&gt;8454&lt;/RecNum&gt;&lt;DisplayText&gt;(Habteyohans et al., 2023)&lt;/DisplayText&gt;&lt;record&gt;&lt;rec-number&gt;8454&lt;/rec-number&gt;&lt;foreign-keys&gt;&lt;key app="EN" db-id="es2tww2f99txfhev5eaxfas7vppp599wdavz" timestamp="1696651369"&gt;8454&lt;/key&gt;&lt;/foreign-keys&gt;&lt;ref-type name="Journal Article"&gt;17&lt;/ref-type&gt;&lt;contributors&gt;&lt;authors&gt;&lt;author&gt;Habteyohans, Betelhem Demeke&lt;/author&gt;&lt;author&gt;Hailu, Betre Shimelis&lt;/author&gt;&lt;author&gt;Meseret, Fentahun&lt;/author&gt;&lt;author&gt;Mohammed, Ahmed&lt;/author&gt;&lt;author&gt;Berhanu, Yeshi&lt;/author&gt;&lt;author&gt;Alemu, Ayichew&lt;/author&gt;&lt;author&gt;Tolosa, Gadissa&lt;/author&gt;&lt;author&gt;Keneni, Mulualem&lt;/author&gt;&lt;author&gt;Desalew, Assefa&lt;/author&gt;&lt;/authors&gt;&lt;/contributors&gt;&lt;titles&gt;&lt;title&gt;Poor glycemic control and its associated factors among children with type 1 diabetes mellitus in Harar, eastern Ethiopia: A cross-sectional study&lt;/title&gt;&lt;secondary-title&gt;BMC Endocrine Disorders&lt;/secondary-title&gt;&lt;/titles&gt;&lt;periodical&gt;&lt;full-title&gt;BMC Endocrine Disorders&lt;/full-title&gt;&lt;/periodical&gt;&lt;pages&gt;1-12&lt;/pages&gt;&lt;volume&gt;23&lt;/volume&gt;&lt;number&gt;1&lt;/number&gt;&lt;dates&gt;&lt;year&gt;2023&lt;/year&gt;&lt;/dates&gt;&lt;publisher&gt;BioMed Central&lt;/publisher&gt;&lt;isbn&gt;1472-6823&lt;/isbn&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Habteyohans et al., 2023)</w:t>
            </w:r>
            <w:r w:rsidRPr="005908E3">
              <w:rPr>
                <w:rFonts w:ascii="Arial" w:hAnsi="Arial" w:cs="Arial"/>
                <w:lang w:val="en-US"/>
              </w:rPr>
              <w:fldChar w:fldCharType="end"/>
            </w:r>
          </w:p>
        </w:tc>
        <w:tc>
          <w:tcPr>
            <w:tcW w:w="992" w:type="dxa"/>
          </w:tcPr>
          <w:p w14:paraId="7BEF832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2E86539E"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7242AAF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02A4B18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033B30BC"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992" w:type="dxa"/>
          </w:tcPr>
          <w:p w14:paraId="10C9419E"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417" w:type="dxa"/>
          </w:tcPr>
          <w:p w14:paraId="13E7000C"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1FF97A5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851" w:type="dxa"/>
          </w:tcPr>
          <w:p w14:paraId="6DFBE871" w14:textId="65C9FCEC" w:rsidR="001B279B" w:rsidRPr="005908E3" w:rsidRDefault="00F36A56" w:rsidP="00A83AB4">
            <w:pPr>
              <w:rPr>
                <w:rFonts w:ascii="Arial" w:hAnsi="Arial" w:cs="Arial"/>
                <w:sz w:val="24"/>
                <w:szCs w:val="24"/>
                <w:lang w:val="en-US"/>
              </w:rPr>
            </w:pPr>
            <w:r w:rsidRPr="005908E3">
              <w:rPr>
                <w:rFonts w:ascii="Arial" w:hAnsi="Arial" w:cs="Arial"/>
                <w:sz w:val="24"/>
                <w:szCs w:val="24"/>
                <w:lang w:val="en-US"/>
              </w:rPr>
              <w:t>7</w:t>
            </w:r>
          </w:p>
        </w:tc>
      </w:tr>
      <w:tr w:rsidR="001B279B" w:rsidRPr="005908E3" w14:paraId="68D225E0" w14:textId="77777777" w:rsidTr="00A83AB4">
        <w:tc>
          <w:tcPr>
            <w:tcW w:w="3403" w:type="dxa"/>
          </w:tcPr>
          <w:p w14:paraId="2E639BCC"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Lubwama&lt;/Author&gt;&lt;Year&gt;2022&lt;/Year&gt;&lt;RecNum&gt;8537&lt;/RecNum&gt;&lt;DisplayText&gt;(Lubwama, 2022)&lt;/DisplayText&gt;&lt;record&gt;&lt;rec-number&gt;8537&lt;/rec-number&gt;&lt;foreign-keys&gt;&lt;key app="EN" db-id="es2tww2f99txfhev5eaxfas7vppp599wdavz" timestamp="1696652660"&gt;8537&lt;/key&gt;&lt;/foreign-keys&gt;&lt;ref-type name="Thesis"&gt;32&lt;/ref-type&gt;&lt;contributors&gt;&lt;authors&gt;&lt;author&gt;Lubwama, Sanyu Kirabo&lt;/author&gt;&lt;/authors&gt;&lt;/contributors&gt;&lt;titles&gt;&lt;title&gt;Prevalence and factors associated with microalbuminuria in children and adolescents with Type 1 Diabetes in Mulago and Nsambya Hospitals in Uganda&lt;/title&gt;&lt;/titles&gt;&lt;dates&gt;&lt;year&gt;2022&lt;/year&gt;&lt;/dates&gt;&lt;publisher&gt;Makerere University&lt;/publisher&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Lubwama, 2022)</w:t>
            </w:r>
            <w:r w:rsidRPr="005908E3">
              <w:rPr>
                <w:rFonts w:ascii="Arial" w:hAnsi="Arial" w:cs="Arial"/>
                <w:lang w:val="en-US"/>
              </w:rPr>
              <w:fldChar w:fldCharType="end"/>
            </w:r>
          </w:p>
        </w:tc>
        <w:tc>
          <w:tcPr>
            <w:tcW w:w="992" w:type="dxa"/>
          </w:tcPr>
          <w:p w14:paraId="3E5CB2C8"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05437C0D"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134" w:type="dxa"/>
          </w:tcPr>
          <w:p w14:paraId="08FAA69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12D5943F"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26A500DE"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992" w:type="dxa"/>
          </w:tcPr>
          <w:p w14:paraId="231EFF2B" w14:textId="73D52AE6"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1417" w:type="dxa"/>
          </w:tcPr>
          <w:p w14:paraId="772FE923"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040FDFBA"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4583B561" w14:textId="36E31CFE" w:rsidR="001B279B" w:rsidRPr="005908E3" w:rsidRDefault="00F36A56"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3B0C8212" w14:textId="77777777" w:rsidTr="00A83AB4">
        <w:tc>
          <w:tcPr>
            <w:tcW w:w="3403" w:type="dxa"/>
          </w:tcPr>
          <w:p w14:paraId="6CFB91F3"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Gebremeskel Tsadik&lt;/Author&gt;&lt;Year&gt;2018&lt;/Year&gt;&lt;RecNum&gt;16161&lt;/RecNum&gt;&lt;DisplayText&gt;(Gebremeskel Tsadik et al., 2018)&lt;/DisplayText&gt;&lt;record&gt;&lt;rec-number&gt;16161&lt;/rec-number&gt;&lt;foreign-keys&gt;&lt;key app="EN" db-id="es2tww2f99txfhev5eaxfas7vppp599wdavz" timestamp="1697166864"&gt;16161&lt;/key&gt;&lt;/foreign-keys&gt;&lt;ref-type name="Journal Article"&gt;17&lt;/ref-type&gt;&lt;contributors&gt;&lt;authors&gt;&lt;author&gt;Gebremeskel Tsadik, Afewerki&lt;/author&gt;&lt;author&gt;Mehari Atey, Tesfay&lt;/author&gt;&lt;author&gt;Nedi, Teshome&lt;/author&gt;&lt;author&gt;Fantahun, Bereket&lt;/author&gt;&lt;author&gt;Feyissa, Mamo&lt;/author&gt;&lt;/authors&gt;&lt;/contributors&gt;&lt;auth-address&gt;Mekelle Univ, Coll Hlth Sci, Sch Pharm, Dept Clin Pharm, Mekelle, Tigray, Ethiopia&amp;#xD;Addis Ababa Univ, Coll Hlth Sci, Sch Pharm, Dept Pharmacol &amp;amp; Clin Pharm, Addis Ababa, Ethiopia&amp;#xD;St Pauls Hosp Millennium Med Coll, Sch Med, Dept Pediat, Addis Ababa, Ethiopia&lt;/auth-address&gt;&lt;titles&gt;&lt;title&gt;Effect of Insulin-Induced Lipodystrophy on Glycemic Control among Children and Adolescents with Diabetes in Tikur Anbessa Specialized Hospital, Addis Ababa, Ethiopia&lt;/title&gt;&lt;secondary-title&gt;JOURNAL OF DIABETES RESEARCH&lt;/secondary-title&gt;&lt;/titles&gt;&lt;periodical&gt;&lt;full-title&gt;Journal of Diabetes Research&lt;/full-title&gt;&lt;/periodical&gt;&lt;volume&gt;2018&lt;/volume&gt;&lt;section&gt;St Pauls Hosp Millennium Med Coll&lt;/section&gt;&lt;dates&gt;&lt;year&gt;2018&lt;/year&gt;&lt;pub-dates&gt;&lt;date&gt;2018&lt;/date&gt;&lt;/pub-dates&gt;&lt;/dates&gt;&lt;isbn&gt;2314-6745&amp;#xD;2314-6753&lt;/isbn&gt;&lt;accession-num&gt;WOS:000438867500001&lt;/accession-num&gt;&lt;work-type&gt;Article&lt;/work-type&gt;&lt;urls&gt;&lt;/urls&gt;&lt;custom7&gt;4910962&lt;/custom7&gt;&lt;electronic-resource-num&gt;10.1155/2018/4910962&lt;/electronic-resource-num&gt;&lt;access-date&gt;2018-07-27&lt;/access-date&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Gebremeskel Tsadik et al., 2018)</w:t>
            </w:r>
            <w:r w:rsidRPr="005908E3">
              <w:rPr>
                <w:rFonts w:ascii="Arial" w:hAnsi="Arial" w:cs="Arial"/>
                <w:lang w:val="en-US"/>
              </w:rPr>
              <w:fldChar w:fldCharType="end"/>
            </w:r>
          </w:p>
        </w:tc>
        <w:tc>
          <w:tcPr>
            <w:tcW w:w="992" w:type="dxa"/>
          </w:tcPr>
          <w:p w14:paraId="0A1B14DC"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4BFBFFE2"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1D94514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5DFED1E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13C78534"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992" w:type="dxa"/>
          </w:tcPr>
          <w:p w14:paraId="684DE026"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417" w:type="dxa"/>
          </w:tcPr>
          <w:p w14:paraId="0E9CFDDB"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37C36B3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851" w:type="dxa"/>
          </w:tcPr>
          <w:p w14:paraId="4DC5DF18" w14:textId="30BCA591" w:rsidR="001B279B" w:rsidRPr="005908E3" w:rsidRDefault="00F36A56" w:rsidP="00A83AB4">
            <w:pPr>
              <w:rPr>
                <w:rFonts w:ascii="Arial" w:hAnsi="Arial" w:cs="Arial"/>
                <w:sz w:val="24"/>
                <w:szCs w:val="24"/>
                <w:lang w:val="en-US"/>
              </w:rPr>
            </w:pPr>
            <w:r w:rsidRPr="005908E3">
              <w:rPr>
                <w:rFonts w:ascii="Arial" w:hAnsi="Arial" w:cs="Arial"/>
                <w:sz w:val="24"/>
                <w:szCs w:val="24"/>
                <w:lang w:val="en-US"/>
              </w:rPr>
              <w:t>7</w:t>
            </w:r>
          </w:p>
        </w:tc>
      </w:tr>
      <w:tr w:rsidR="001B279B" w:rsidRPr="005908E3" w14:paraId="16E43A9B" w14:textId="77777777" w:rsidTr="00A83AB4">
        <w:tc>
          <w:tcPr>
            <w:tcW w:w="3403" w:type="dxa"/>
          </w:tcPr>
          <w:p w14:paraId="560780E4"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Msekandiana&lt;/Author&gt;&lt;Year&gt;2020&lt;/Year&gt;&lt;RecNum&gt;24817&lt;/RecNum&gt;&lt;DisplayText&gt;(Msekandiana et al., 2020)&lt;/DisplayText&gt;&lt;record&gt;&lt;rec-number&gt;24817&lt;/rec-number&gt;&lt;foreign-keys&gt;&lt;key app="EN" db-id="es2tww2f99txfhev5eaxfas7vppp599wdavz" timestamp="1699065756"&gt;24817&lt;/key&gt;&lt;/foreign-keys&gt;&lt;ref-type name="Journal Article"&gt;17&lt;/ref-type&gt;&lt;contributors&gt;&lt;authors&gt;&lt;author&gt;Msekandiana, A&lt;/author&gt;&lt;author&gt;Chigayo, G&lt;/author&gt;&lt;author&gt;Chiume, S&lt;/author&gt;&lt;author&gt;Jaulani, A&lt;/author&gt;&lt;author&gt;Msuya, L&lt;/author&gt;&lt;author&gt;Bendabenda, J&lt;/author&gt;&lt;author&gt;Nyaka, A&lt;/author&gt;&lt;author&gt;Namalika, D&lt;/author&gt;&lt;author&gt;Manda, G&lt;/author&gt;&lt;author&gt;Mungai, L&lt;/author&gt;&lt;/authors&gt;&lt;/contributors&gt;&lt;titles&gt;&lt;title&gt;Complications and glycaemic control of type 1 diabetes mellitus amongst children aged 5 to 19 years attending diabetic clinic at Kamuzu Central Hospital in Malawi&lt;/title&gt;&lt;secondary-title&gt;Int J Diabetes Clin Res&lt;/secondary-title&gt;&lt;/titles&gt;&lt;periodical&gt;&lt;full-title&gt;Int J Diabetes Clin Res&lt;/full-title&gt;&lt;/periodical&gt;&lt;pages&gt;117&lt;/pages&gt;&lt;volume&gt;7&lt;/volume&gt;&lt;number&gt;1&lt;/number&gt;&lt;dates&gt;&lt;year&gt;2020&lt;/year&gt;&lt;/dates&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Msekandiana et al., 2020)</w:t>
            </w:r>
            <w:r w:rsidRPr="005908E3">
              <w:rPr>
                <w:rFonts w:ascii="Arial" w:hAnsi="Arial" w:cs="Arial"/>
                <w:lang w:val="en-US"/>
              </w:rPr>
              <w:fldChar w:fldCharType="end"/>
            </w:r>
          </w:p>
        </w:tc>
        <w:tc>
          <w:tcPr>
            <w:tcW w:w="992" w:type="dxa"/>
          </w:tcPr>
          <w:p w14:paraId="78E89140" w14:textId="304C8F6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0D195012"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1F2173EB"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992" w:type="dxa"/>
          </w:tcPr>
          <w:p w14:paraId="6168CCBF"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0C839514"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992" w:type="dxa"/>
          </w:tcPr>
          <w:p w14:paraId="2EFAE401"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417" w:type="dxa"/>
          </w:tcPr>
          <w:p w14:paraId="6A09B5A1"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1843" w:type="dxa"/>
          </w:tcPr>
          <w:p w14:paraId="1189D555" w14:textId="3E6BA5B1"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2B632DE3" w14:textId="78956340" w:rsidR="001B279B" w:rsidRPr="005908E3" w:rsidRDefault="0075527B"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0E4911DA" w14:textId="77777777" w:rsidTr="00A83AB4">
        <w:tc>
          <w:tcPr>
            <w:tcW w:w="3403" w:type="dxa"/>
          </w:tcPr>
          <w:p w14:paraId="0924C24F"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Hadgu&lt;/Author&gt;&lt;Year&gt;2019&lt;/Year&gt;&lt;RecNum&gt;24819&lt;/RecNum&gt;&lt;DisplayText&gt;(Hadgu et al., 2019)&lt;/DisplayText&gt;&lt;record&gt;&lt;rec-number&gt;24819&lt;/rec-number&gt;&lt;foreign-keys&gt;&lt;key app="EN" db-id="es2tww2f99txfhev5eaxfas7vppp599wdavz" timestamp="1699067647"&gt;24819&lt;/key&gt;&lt;/foreign-keys&gt;&lt;ref-type name="Journal Article"&gt;17&lt;/ref-type&gt;&lt;contributors&gt;&lt;authors&gt;&lt;author&gt;Hadgu, Fikaden Berhe&lt;/author&gt;&lt;author&gt;Sibhat, Gereziher Gebremedhin&lt;/author&gt;&lt;author&gt;Gebretsadik, Letekirstos GebreEgziabher&lt;/author&gt;&lt;/authors&gt;&lt;/contributors&gt;&lt;titles&gt;&lt;title&gt;Diabetic ketoacidosis in children and adolescents with newly diagnosed type 1 diabetes in Tigray, Ethiopia: retrospective observational study&lt;/title&gt;&lt;secondary-title&gt;Pediatric health, medicine and therapeutics&lt;/secondary-title&gt;&lt;/titles&gt;&lt;periodical&gt;&lt;full-title&gt;Pediatric Health, Medicine and Therapeutics&lt;/full-title&gt;&lt;/periodical&gt;&lt;pages&gt;49-55&lt;/pages&gt;&lt;volume&gt;10&lt;/volume&gt;&lt;keywords&gt;&lt;keyword&gt;Acidosis&lt;/keyword&gt;&lt;keyword&gt;Analysis&lt;/keyword&gt;&lt;keyword&gt;Blood glucose&lt;/keyword&gt;&lt;keyword&gt;Blood sugar&lt;/keyword&gt;&lt;keyword&gt;Children&lt;/keyword&gt;&lt;keyword&gt;Coma&lt;/keyword&gt;&lt;keyword&gt;Dehydration (Physiology)&lt;/keyword&gt;&lt;keyword&gt;Developing countries&lt;/keyword&gt;&lt;keyword&gt;Diabetes mellitus&lt;/keyword&gt;&lt;keyword&gt;Diabetic acidosis&lt;/keyword&gt;&lt;keyword&gt;Diabetic ketoacidosis&lt;/keyword&gt;&lt;keyword&gt;Diabetics&lt;/keyword&gt;&lt;keyword&gt;Ethiopia&lt;/keyword&gt;&lt;keyword&gt;Fatigue&lt;/keyword&gt;&lt;keyword&gt;Health aspects&lt;/keyword&gt;&lt;keyword&gt;Ketoacidosis&lt;/keyword&gt;&lt;keyword&gt;Morbidity&lt;/keyword&gt;&lt;keyword&gt;Mortality&lt;/keyword&gt;&lt;keyword&gt;Original Research&lt;/keyword&gt;&lt;keyword&gt;Prevalence&lt;/keyword&gt;&lt;keyword&gt;Regression analysis&lt;/keyword&gt;&lt;keyword&gt;Tigray&lt;/keyword&gt;&lt;keyword&gt;Type 1 diabetes&lt;/keyword&gt;&lt;keyword&gt;type 1diabetes&lt;/keyword&gt;&lt;/keywords&gt;&lt;dates&gt;&lt;year&gt;2019&lt;/year&gt;&lt;/dates&gt;&lt;pub-location&gt;New Zealand&lt;/pub-location&gt;&lt;publisher&gt;Dove Medical Press Limited&lt;/publisher&gt;&lt;isbn&gt;1179-9927&lt;/isbn&gt;&lt;urls&gt;&lt;/urls&gt;&lt;electronic-resource-num&gt;10.2147/PHMT.S207165&lt;/electronic-resource-num&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Hadgu et al., 2019)</w:t>
            </w:r>
            <w:r w:rsidRPr="005908E3">
              <w:rPr>
                <w:rFonts w:ascii="Arial" w:hAnsi="Arial" w:cs="Arial"/>
                <w:lang w:val="en-US"/>
              </w:rPr>
              <w:fldChar w:fldCharType="end"/>
            </w:r>
          </w:p>
        </w:tc>
        <w:tc>
          <w:tcPr>
            <w:tcW w:w="992" w:type="dxa"/>
          </w:tcPr>
          <w:p w14:paraId="623F090B" w14:textId="650A19DD"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274ADB9D"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7DD7F018" w14:textId="40055EA1"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6022D5A8" w14:textId="5326D25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w:t>
            </w:r>
            <w:r w:rsidR="0075527B" w:rsidRPr="005908E3">
              <w:rPr>
                <w:rFonts w:ascii="Arial" w:hAnsi="Arial" w:cs="Arial"/>
                <w:sz w:val="24"/>
                <w:szCs w:val="24"/>
                <w:lang w:val="en-US"/>
              </w:rPr>
              <w:t>s</w:t>
            </w:r>
          </w:p>
        </w:tc>
        <w:tc>
          <w:tcPr>
            <w:tcW w:w="1560" w:type="dxa"/>
          </w:tcPr>
          <w:p w14:paraId="336B817F" w14:textId="5F486F82"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3E53BB74"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No </w:t>
            </w:r>
          </w:p>
        </w:tc>
        <w:tc>
          <w:tcPr>
            <w:tcW w:w="1417" w:type="dxa"/>
          </w:tcPr>
          <w:p w14:paraId="2D4B3492" w14:textId="5DEDBDF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392CA04D" w14:textId="2144C82C"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49424475" w14:textId="64CB1D10" w:rsidR="001B279B" w:rsidRPr="005908E3" w:rsidRDefault="0075527B"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129E5B5A" w14:textId="77777777" w:rsidTr="00A83AB4">
        <w:tc>
          <w:tcPr>
            <w:tcW w:w="3403" w:type="dxa"/>
          </w:tcPr>
          <w:p w14:paraId="0FE866FE" w14:textId="77777777" w:rsidR="001B279B" w:rsidRPr="005908E3" w:rsidRDefault="001B279B" w:rsidP="00A83AB4">
            <w:pPr>
              <w:rPr>
                <w:rFonts w:ascii="Arial" w:hAnsi="Arial" w:cs="Arial"/>
                <w:sz w:val="24"/>
                <w:szCs w:val="24"/>
                <w:lang w:val="en-US"/>
              </w:rPr>
            </w:pPr>
            <w:r w:rsidRPr="005908E3">
              <w:rPr>
                <w:rFonts w:ascii="Arial" w:hAnsi="Arial" w:cs="Arial"/>
                <w:lang w:val="en-US"/>
              </w:rPr>
              <w:lastRenderedPageBreak/>
              <w:fldChar w:fldCharType="begin"/>
            </w:r>
            <w:r w:rsidRPr="005908E3">
              <w:rPr>
                <w:rFonts w:ascii="Arial" w:hAnsi="Arial" w:cs="Arial"/>
                <w:sz w:val="24"/>
                <w:szCs w:val="24"/>
                <w:lang w:val="en-US"/>
              </w:rPr>
              <w:instrText xml:space="preserve"> ADDIN EN.CITE &lt;EndNote&gt;&lt;Cite&gt;&lt;Author&gt;Atkilt&lt;/Author&gt;&lt;Year&gt;2017&lt;/Year&gt;&lt;RecNum&gt;24816&lt;/RecNum&gt;&lt;DisplayText&gt;(Atkilt et al., 2017)&lt;/DisplayText&gt;&lt;record&gt;&lt;rec-number&gt;24816&lt;/rec-number&gt;&lt;foreign-keys&gt;&lt;key app="EN" db-id="es2tww2f99txfhev5eaxfas7vppp599wdavz" timestamp="1699064207"&gt;24816&lt;/key&gt;&lt;/foreign-keys&gt;&lt;ref-type name="Journal Article"&gt;17&lt;/ref-type&gt;&lt;contributors&gt;&lt;authors&gt;&lt;author&gt;Atkilt, Helen Siyoum&lt;/author&gt;&lt;author&gt;Turago, Muluken Gizaw&lt;/author&gt;&lt;author&gt;Tegegne, Balewgizie Sileshi&lt;/author&gt;&lt;/authors&gt;&lt;/contributors&gt;&lt;titles&gt;&lt;title&gt;Clinical characteristics of diabetic ketoacidosis in children with newly diagnosed Type 1 diabetes in Addis Ababa, Ethiopia: a cross-sectional Study&lt;/title&gt;&lt;secondary-title&gt;PloS one&lt;/secondary-title&gt;&lt;/titles&gt;&lt;periodical&gt;&lt;full-title&gt;Plos One&lt;/full-title&gt;&lt;/periodical&gt;&lt;pages&gt;e0169666&lt;/pages&gt;&lt;volume&gt;12&lt;/volume&gt;&lt;number&gt;1&lt;/number&gt;&lt;dates&gt;&lt;year&gt;2017&lt;/year&gt;&lt;/dates&gt;&lt;isbn&gt;1932-6203&lt;/isbn&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Atkilt et al., 2017)</w:t>
            </w:r>
            <w:r w:rsidRPr="005908E3">
              <w:rPr>
                <w:rFonts w:ascii="Arial" w:hAnsi="Arial" w:cs="Arial"/>
                <w:lang w:val="en-US"/>
              </w:rPr>
              <w:fldChar w:fldCharType="end"/>
            </w:r>
          </w:p>
        </w:tc>
        <w:tc>
          <w:tcPr>
            <w:tcW w:w="992" w:type="dxa"/>
          </w:tcPr>
          <w:p w14:paraId="61C3E74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338B7F4E"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099FB33F"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992" w:type="dxa"/>
          </w:tcPr>
          <w:p w14:paraId="4EAC3E8B" w14:textId="723E4A3C"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40E83F5A"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992" w:type="dxa"/>
          </w:tcPr>
          <w:p w14:paraId="28D325E8"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No </w:t>
            </w:r>
          </w:p>
        </w:tc>
        <w:tc>
          <w:tcPr>
            <w:tcW w:w="1417" w:type="dxa"/>
          </w:tcPr>
          <w:p w14:paraId="4761F053"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843" w:type="dxa"/>
          </w:tcPr>
          <w:p w14:paraId="134D7F17" w14:textId="1BAFAD18"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75EFFBDE"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7</w:t>
            </w:r>
          </w:p>
        </w:tc>
      </w:tr>
      <w:tr w:rsidR="001B279B" w:rsidRPr="005908E3" w14:paraId="41EFBE6D" w14:textId="77777777" w:rsidTr="00A83AB4">
        <w:tc>
          <w:tcPr>
            <w:tcW w:w="3403" w:type="dxa"/>
          </w:tcPr>
          <w:p w14:paraId="457A32CB"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Kidie&lt;/Author&gt;&lt;Year&gt;2021&lt;/Year&gt;&lt;RecNum&gt;24821&lt;/RecNum&gt;&lt;DisplayText&gt;(Kidie et al., 2021)&lt;/DisplayText&gt;&lt;record&gt;&lt;rec-number&gt;24821&lt;/rec-number&gt;&lt;foreign-keys&gt;&lt;key app="EN" db-id="es2tww2f99txfhev5eaxfas7vppp599wdavz" timestamp="1699070125"&gt;24821&lt;/key&gt;&lt;/foreign-keys&gt;&lt;ref-type name="Journal Article"&gt;17&lt;/ref-type&gt;&lt;contributors&gt;&lt;authors&gt;&lt;author&gt;Kidie, Atitegeb Abera&lt;/author&gt;&lt;author&gt;Lakew, Ayenew Molla&lt;/author&gt;&lt;author&gt;Ayele, Tiruneh&lt;/author&gt;&lt;/authors&gt;&lt;/contributors&gt;&lt;titles&gt;&lt;title&gt;Frequency of Diabetic Ketoacidosis and Its Determinants Among Pediatric Diabetes Mellitus Patients in Northwest Ethiopia&lt;/title&gt;&lt;secondary-title&gt;Diabetes, metabolic syndrome and obesity&lt;/secondary-title&gt;&lt;/titles&gt;&lt;periodical&gt;&lt;full-title&gt;Diabetes, Metabolic Syndrome and Obesity&lt;/full-title&gt;&lt;/periodical&gt;&lt;pages&gt;4819-4827&lt;/pages&gt;&lt;volume&gt;14&lt;/volume&gt;&lt;keywords&gt;&lt;keyword&gt;Analysis&lt;/keyword&gt;&lt;keyword&gt;Data collection&lt;/keyword&gt;&lt;keyword&gt;Developing countries&lt;/keyword&gt;&lt;keyword&gt;Diabetes&lt;/keyword&gt;&lt;keyword&gt;Diabetes in children&lt;/keyword&gt;&lt;keyword&gt;diabetes mellitus&lt;/keyword&gt;&lt;keyword&gt;Diabetic acidosis&lt;/keyword&gt;&lt;keyword&gt;Diabetic ketoacidosis&lt;/keyword&gt;&lt;keyword&gt;frequency&lt;/keyword&gt;&lt;keyword&gt;Health aspects&lt;/keyword&gt;&lt;keyword&gt;Heart diseases&lt;/keyword&gt;&lt;keyword&gt;Hospitals&lt;/keyword&gt;&lt;keyword&gt;Infections&lt;/keyword&gt;&lt;keyword&gt;Infectious diseases&lt;/keyword&gt;&lt;keyword&gt;Insulin&lt;/keyword&gt;&lt;keyword&gt;Ketoacidosis&lt;/keyword&gt;&lt;keyword&gt;LDCs&lt;/keyword&gt;&lt;keyword&gt;Malaria&lt;/keyword&gt;&lt;keyword&gt;Mortality&lt;/keyword&gt;&lt;keyword&gt;northwest Ethiopia&lt;/keyword&gt;&lt;keyword&gt;Original Research&lt;/keyword&gt;&lt;keyword&gt;Patients&lt;/keyword&gt;&lt;keyword&gt;pediatric&lt;/keyword&gt;&lt;keyword&gt;Pediatrics&lt;/keyword&gt;&lt;keyword&gt;Pneumonia&lt;/keyword&gt;&lt;keyword&gt;Public health&lt;/keyword&gt;&lt;keyword&gt;Urogenital system&lt;/keyword&gt;&lt;keyword&gt;Variables&lt;/keyword&gt;&lt;/keywords&gt;&lt;dates&gt;&lt;year&gt;2021&lt;/year&gt;&lt;/dates&gt;&lt;pub-location&gt;New Zealand&lt;/pub-location&gt;&lt;publisher&gt;Dove Medical Press Limited&lt;/publisher&gt;&lt;isbn&gt;1178-7007&lt;/isbn&gt;&lt;urls&gt;&lt;/urls&gt;&lt;electronic-resource-num&gt;10.2147/DMSO.S326537&lt;/electronic-resource-num&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Kidie et al., 2021)</w:t>
            </w:r>
            <w:r w:rsidRPr="005908E3">
              <w:rPr>
                <w:rFonts w:ascii="Arial" w:hAnsi="Arial" w:cs="Arial"/>
                <w:lang w:val="en-US"/>
              </w:rPr>
              <w:fldChar w:fldCharType="end"/>
            </w:r>
          </w:p>
        </w:tc>
        <w:tc>
          <w:tcPr>
            <w:tcW w:w="992" w:type="dxa"/>
          </w:tcPr>
          <w:p w14:paraId="7BFB5C8D" w14:textId="5FAD4CCA"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751A8003"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14ADD76C" w14:textId="26779502"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6C2E061A" w14:textId="07059ECC"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3CACF24E"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51D872AD"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No </w:t>
            </w:r>
          </w:p>
        </w:tc>
        <w:tc>
          <w:tcPr>
            <w:tcW w:w="1417" w:type="dxa"/>
          </w:tcPr>
          <w:p w14:paraId="77B4369A" w14:textId="6FBB5B96"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1843" w:type="dxa"/>
          </w:tcPr>
          <w:p w14:paraId="579FB764" w14:textId="2A53DBBA"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585B4EED" w14:textId="72EE86A8" w:rsidR="001B279B" w:rsidRPr="005908E3" w:rsidRDefault="0075527B" w:rsidP="00A83AB4">
            <w:pPr>
              <w:rPr>
                <w:rFonts w:ascii="Arial" w:hAnsi="Arial" w:cs="Arial"/>
                <w:sz w:val="24"/>
                <w:szCs w:val="24"/>
                <w:lang w:val="en-US"/>
              </w:rPr>
            </w:pPr>
            <w:r w:rsidRPr="005908E3">
              <w:rPr>
                <w:rFonts w:ascii="Arial" w:hAnsi="Arial" w:cs="Arial"/>
                <w:sz w:val="24"/>
                <w:szCs w:val="24"/>
                <w:lang w:val="en-US"/>
              </w:rPr>
              <w:t>5</w:t>
            </w:r>
          </w:p>
        </w:tc>
      </w:tr>
      <w:tr w:rsidR="001B279B" w:rsidRPr="005908E3" w14:paraId="11713A42" w14:textId="77777777" w:rsidTr="00A83AB4">
        <w:tc>
          <w:tcPr>
            <w:tcW w:w="3403" w:type="dxa"/>
          </w:tcPr>
          <w:p w14:paraId="5172ED01"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Msanga&lt;/Author&gt;&lt;Year&gt;2020&lt;/Year&gt;&lt;RecNum&gt;24820&lt;/RecNum&gt;&lt;DisplayText&gt;(Msanga et al., 2020)&lt;/DisplayText&gt;&lt;record&gt;&lt;rec-number&gt;24820&lt;/rec-number&gt;&lt;foreign-keys&gt;&lt;key app="EN" db-id="es2tww2f99txfhev5eaxfas7vppp599wdavz" timestamp="1699067923"&gt;24820&lt;/key&gt;&lt;/foreign-keys&gt;&lt;ref-type name="Journal Article"&gt;17&lt;/ref-type&gt;&lt;contributors&gt;&lt;authors&gt;&lt;author&gt;Msanga, Delfina&lt;/author&gt;&lt;author&gt;Reis, Karl&lt;/author&gt;&lt;author&gt;Kayange, Neema&lt;/author&gt;&lt;author&gt;Bakalemwa, Respicious&lt;/author&gt;&lt;author&gt;Kidenya, Benson&lt;/author&gt;&lt;author&gt;Hau, Duncan&lt;/author&gt;&lt;author&gt;Mwanansao, Christopher&lt;/author&gt;&lt;author&gt;Mahamba, Dina&lt;/author&gt;&lt;author&gt;Ottaru, Sofia&lt;/author&gt;&lt;author&gt;Kwiyolecha, Elizabeth&lt;/author&gt;&lt;author&gt;Peck, Robert&lt;/author&gt;&lt;/authors&gt;&lt;/contributors&gt;&lt;titles&gt;&lt;title&gt;Diabetic Microvascular Complications Among Children and Adolescents in Northwestern Tanzania: A Cross-Sectional Study&lt;/title&gt;&lt;secondary-title&gt;Annals of global health&lt;/secondary-title&gt;&lt;/titles&gt;&lt;periodical&gt;&lt;full-title&gt;Annals of Global Health&lt;/full-title&gt;&lt;/periodical&gt;&lt;pages&gt;43-43&lt;/pages&gt;&lt;volume&gt;86&lt;/volume&gt;&lt;number&gt;1&lt;/number&gt;&lt;keywords&gt;&lt;keyword&gt;Original Research&lt;/keyword&gt;&lt;/keywords&gt;&lt;dates&gt;&lt;year&gt;2020&lt;/year&gt;&lt;/dates&gt;&lt;pub-location&gt;United States&lt;/pub-location&gt;&lt;publisher&gt;Ubiquity Press&lt;/publisher&gt;&lt;isbn&gt;2214-9996&lt;/isbn&gt;&lt;urls&gt;&lt;/urls&gt;&lt;electronic-resource-num&gt;10.5334/aogh.2669&lt;/electronic-resource-num&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Msanga et al., 2020)</w:t>
            </w:r>
            <w:r w:rsidRPr="005908E3">
              <w:rPr>
                <w:rFonts w:ascii="Arial" w:hAnsi="Arial" w:cs="Arial"/>
                <w:lang w:val="en-US"/>
              </w:rPr>
              <w:fldChar w:fldCharType="end"/>
            </w:r>
          </w:p>
        </w:tc>
        <w:tc>
          <w:tcPr>
            <w:tcW w:w="992" w:type="dxa"/>
          </w:tcPr>
          <w:p w14:paraId="40FB1BAD" w14:textId="0A3D96DB"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7C618D4B"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45766118" w14:textId="267FD830"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6977B074" w14:textId="2CCC2FA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2FB95112" w14:textId="03180CD7"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7367EDD6"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417" w:type="dxa"/>
          </w:tcPr>
          <w:p w14:paraId="751C23D3" w14:textId="45C98B2F"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539743DF" w14:textId="34019872"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256E3EF0" w14:textId="734A595E" w:rsidR="001B279B" w:rsidRPr="005908E3" w:rsidRDefault="0075527B" w:rsidP="00A83AB4">
            <w:pPr>
              <w:rPr>
                <w:rFonts w:ascii="Arial" w:hAnsi="Arial" w:cs="Arial"/>
                <w:sz w:val="24"/>
                <w:szCs w:val="24"/>
                <w:lang w:val="en-US"/>
              </w:rPr>
            </w:pPr>
            <w:r w:rsidRPr="005908E3">
              <w:rPr>
                <w:rFonts w:ascii="Arial" w:hAnsi="Arial" w:cs="Arial"/>
                <w:sz w:val="24"/>
                <w:szCs w:val="24"/>
                <w:lang w:val="en-US"/>
              </w:rPr>
              <w:t>7</w:t>
            </w:r>
          </w:p>
        </w:tc>
      </w:tr>
      <w:tr w:rsidR="001B279B" w:rsidRPr="005908E3" w14:paraId="04BA4203" w14:textId="77777777" w:rsidTr="00A83AB4">
        <w:tc>
          <w:tcPr>
            <w:tcW w:w="3403" w:type="dxa"/>
          </w:tcPr>
          <w:p w14:paraId="5CAC365B"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GAKUBA&lt;/Author&gt;&lt;Year&gt;2016&lt;/Year&gt;&lt;RecNum&gt;24818&lt;/RecNum&gt;&lt;DisplayText&gt;(GAKUBA, 2016)&lt;/DisplayText&gt;&lt;record&gt;&lt;rec-number&gt;24818&lt;/rec-number&gt;&lt;foreign-keys&gt;&lt;key app="EN" db-id="es2tww2f99txfhev5eaxfas7vppp599wdavz" timestamp="1699066139"&gt;24818&lt;/key&gt;&lt;/foreign-keys&gt;&lt;ref-type name="Thesis"&gt;32&lt;/ref-type&gt;&lt;contributors&gt;&lt;authors&gt;&lt;author&gt;GAKUBA, Alexis&lt;/author&gt;&lt;/authors&gt;&lt;/contributors&gt;&lt;titles&gt;&lt;title&gt;Diabetes mellitus control and quality of life in adolescent in Rwanda&lt;/title&gt;&lt;/titles&gt;&lt;dates&gt;&lt;year&gt;2016&lt;/year&gt;&lt;/dates&gt;&lt;publisher&gt;University of Rwanda&lt;/publisher&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GAKUBA, 2016)</w:t>
            </w:r>
            <w:r w:rsidRPr="005908E3">
              <w:rPr>
                <w:rFonts w:ascii="Arial" w:hAnsi="Arial" w:cs="Arial"/>
                <w:lang w:val="en-US"/>
              </w:rPr>
              <w:fldChar w:fldCharType="end"/>
            </w:r>
          </w:p>
        </w:tc>
        <w:tc>
          <w:tcPr>
            <w:tcW w:w="992" w:type="dxa"/>
          </w:tcPr>
          <w:p w14:paraId="55AE18E0" w14:textId="4D598348"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12FD1EB9"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13904E6A" w14:textId="03367799"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221CFC9F"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1560" w:type="dxa"/>
          </w:tcPr>
          <w:p w14:paraId="4D141782"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992" w:type="dxa"/>
          </w:tcPr>
          <w:p w14:paraId="16D6B57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1417" w:type="dxa"/>
          </w:tcPr>
          <w:p w14:paraId="45FC4489" w14:textId="43FE0EB6"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79DE1F59" w14:textId="53501C9D"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264D7625" w14:textId="0DF99A2B" w:rsidR="001B279B" w:rsidRPr="005908E3" w:rsidRDefault="009B428D" w:rsidP="00A83AB4">
            <w:pPr>
              <w:rPr>
                <w:rFonts w:ascii="Arial" w:hAnsi="Arial" w:cs="Arial"/>
                <w:sz w:val="24"/>
                <w:szCs w:val="24"/>
                <w:lang w:val="en-US"/>
              </w:rPr>
            </w:pPr>
            <w:r w:rsidRPr="005908E3">
              <w:rPr>
                <w:rFonts w:ascii="Arial" w:hAnsi="Arial" w:cs="Arial"/>
                <w:sz w:val="24"/>
                <w:szCs w:val="24"/>
                <w:lang w:val="en-US"/>
              </w:rPr>
              <w:t>5</w:t>
            </w:r>
          </w:p>
        </w:tc>
      </w:tr>
      <w:tr w:rsidR="001B279B" w:rsidRPr="005908E3" w14:paraId="47447D3F" w14:textId="77777777" w:rsidTr="00A83AB4">
        <w:tc>
          <w:tcPr>
            <w:tcW w:w="3403" w:type="dxa"/>
          </w:tcPr>
          <w:p w14:paraId="57CA8043"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Kayirangwa&lt;/Author&gt;&lt;Year&gt;2018&lt;/Year&gt;&lt;RecNum&gt;16008&lt;/RecNum&gt;&lt;DisplayText&gt;(Kayirangwa et al., 2018)&lt;/DisplayText&gt;&lt;record&gt;&lt;rec-number&gt;16008&lt;/rec-number&gt;&lt;foreign-keys&gt;&lt;key app="EN" db-id="es2tww2f99txfhev5eaxfas7vppp599wdavz" timestamp="1697166864"&gt;16008&lt;/key&gt;&lt;/foreign-keys&gt;&lt;ref-type name="Journal Article"&gt;17&lt;/ref-type&gt;&lt;contributors&gt;&lt;authors&gt;&lt;author&gt;Kayirangwa, Anabelle&lt;/author&gt;&lt;author&gt;Rutagarama, Florent&lt;/author&gt;&lt;author&gt;Stafford, Diane&lt;/author&gt;&lt;author&gt;McCall, Natalie&lt;/author&gt;&lt;/authors&gt;&lt;/contributors&gt;&lt;auth-address&gt;Kibagababaga Hosp, Coll Med &amp;amp; Hlth Sci, Kigali, Rwanda&amp;#xD;Rwanda Mil Hosp, Dept Pediat, Kigali, Rwanda&amp;#xD;Boston Children Hosp, Boston, MA USA&amp;#xD;Kigali Univ, Teaching Hosp, Coll Med &amp;amp; Hlth Sci, Kigali, Rwanda&lt;/auth-address&gt;&lt;titles&gt;&lt;title&gt;Assessment of Growth among Children with Type 1 Diabetes Mellitus: A Cross-Sectional Study of Factors Contributing to Stunting&lt;/title&gt;&lt;secondary-title&gt;JOURNAL OF DIABETES &amp;amp; METABOLISM&lt;/secondary-title&gt;&lt;/titles&gt;&lt;periodical&gt;&lt;full-title&gt;Journal of Diabetes &amp;amp; Metabolism&lt;/full-title&gt;&lt;/periodical&gt;&lt;volume&gt;9&lt;/volume&gt;&lt;number&gt;4&lt;/number&gt;&lt;section&gt;Kibagababaga Hosp&amp;#xD;Rwanda Mil Hosp&amp;#xD;Kigali Univ&lt;/section&gt;&lt;dates&gt;&lt;year&gt;2018&lt;/year&gt;&lt;pub-dates&gt;&lt;date&gt;2018 APR&lt;/date&gt;&lt;/pub-dates&gt;&lt;/dates&gt;&lt;isbn&gt;2155-6156&lt;/isbn&gt;&lt;accession-num&gt;WOS:000432098200003&lt;/accession-num&gt;&lt;work-type&gt;Review&lt;/work-type&gt;&lt;urls&gt;&lt;/urls&gt;&lt;custom7&gt;1000793&lt;/custom7&gt;&lt;electronic-resource-num&gt;10.4172/2155-6156.1000793&lt;/electronic-resource-num&gt;&lt;access-date&gt;2018-05-24&lt;/access-date&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Kayirangwa et al., 2018)</w:t>
            </w:r>
            <w:r w:rsidRPr="005908E3">
              <w:rPr>
                <w:rFonts w:ascii="Arial" w:hAnsi="Arial" w:cs="Arial"/>
                <w:lang w:val="en-US"/>
              </w:rPr>
              <w:fldChar w:fldCharType="end"/>
            </w:r>
          </w:p>
        </w:tc>
        <w:tc>
          <w:tcPr>
            <w:tcW w:w="992" w:type="dxa"/>
          </w:tcPr>
          <w:p w14:paraId="0EA77890" w14:textId="510355DD"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49C8E735"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3B5AAD41"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992" w:type="dxa"/>
          </w:tcPr>
          <w:p w14:paraId="20B557A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1560" w:type="dxa"/>
          </w:tcPr>
          <w:p w14:paraId="67F06E9E" w14:textId="4C073A5F"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0DD09225" w14:textId="475D6EBD"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417" w:type="dxa"/>
          </w:tcPr>
          <w:p w14:paraId="15835AC1" w14:textId="282BD153"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6B3D5243"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851" w:type="dxa"/>
          </w:tcPr>
          <w:p w14:paraId="0158D08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09625E05" w14:textId="77777777" w:rsidTr="00A83AB4">
        <w:tc>
          <w:tcPr>
            <w:tcW w:w="3403" w:type="dxa"/>
          </w:tcPr>
          <w:p w14:paraId="079217A0"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Kidie&lt;/Author&gt;&lt;Year&gt;2022&lt;/Year&gt;&lt;RecNum&gt;8561&lt;/RecNum&gt;&lt;DisplayText&gt;(Kidie et al., 2022)&lt;/DisplayText&gt;&lt;record&gt;&lt;rec-number&gt;8561&lt;/rec-number&gt;&lt;foreign-keys&gt;&lt;key app="EN" db-id="es2tww2f99txfhev5eaxfas7vppp599wdavz" timestamp="1696652793"&gt;8561&lt;/key&gt;&lt;/foreign-keys&gt;&lt;ref-type name="Journal Article"&gt;17&lt;/ref-type&gt;&lt;contributors&gt;&lt;authors&gt;&lt;author&gt;Kidie, Atitegeb Abera&lt;/author&gt;&lt;author&gt;Ayal, Birtukan Gizachew&lt;/author&gt;&lt;author&gt;Ayele, Tiruneh&lt;/author&gt;&lt;author&gt;Fentie, Elsa Awoke&lt;/author&gt;&lt;author&gt;Lakew, Ayenew Molla&lt;/author&gt;&lt;/authors&gt;&lt;/contributors&gt;&lt;titles&gt;&lt;title&gt;Poor glycemic control and associated factors among pediatric diabetes mellitus patients in northwest Ethiopia, 2020: facility-based cross sectional retrospective study design&lt;/title&gt;&lt;secondary-title&gt;Scientific Reports&lt;/secondary-title&gt;&lt;/titles&gt;&lt;periodical&gt;&lt;full-title&gt;Scientific Reports&lt;/full-title&gt;&lt;/periodical&gt;&lt;pages&gt;15664&lt;/pages&gt;&lt;volume&gt;12&lt;/volume&gt;&lt;number&gt;1&lt;/number&gt;&lt;dates&gt;&lt;year&gt;2022&lt;/year&gt;&lt;/dates&gt;&lt;isbn&gt;2045-2322&lt;/isbn&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Kidie et al., 2022)</w:t>
            </w:r>
            <w:r w:rsidRPr="005908E3">
              <w:rPr>
                <w:rFonts w:ascii="Arial" w:hAnsi="Arial" w:cs="Arial"/>
                <w:lang w:val="en-US"/>
              </w:rPr>
              <w:fldChar w:fldCharType="end"/>
            </w:r>
          </w:p>
        </w:tc>
        <w:tc>
          <w:tcPr>
            <w:tcW w:w="992" w:type="dxa"/>
          </w:tcPr>
          <w:p w14:paraId="0AA114F8" w14:textId="026BD3CF"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60AE184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11E63FC0" w14:textId="66271D41"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49286810" w14:textId="051B10F9"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2E2D1A4F" w14:textId="53B56253"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13572324"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417" w:type="dxa"/>
          </w:tcPr>
          <w:p w14:paraId="10EBD8C6" w14:textId="7888B013"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42E7DC5A" w14:textId="278FDF74"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34A3C251" w14:textId="6D31F722" w:rsidR="001B279B" w:rsidRPr="005908E3" w:rsidRDefault="009B428D" w:rsidP="00A83AB4">
            <w:pPr>
              <w:rPr>
                <w:rFonts w:ascii="Arial" w:hAnsi="Arial" w:cs="Arial"/>
                <w:sz w:val="24"/>
                <w:szCs w:val="24"/>
                <w:lang w:val="en-US"/>
              </w:rPr>
            </w:pPr>
            <w:r w:rsidRPr="005908E3">
              <w:rPr>
                <w:rFonts w:ascii="Arial" w:hAnsi="Arial" w:cs="Arial"/>
                <w:sz w:val="24"/>
                <w:szCs w:val="24"/>
                <w:lang w:val="en-US"/>
              </w:rPr>
              <w:t>7</w:t>
            </w:r>
          </w:p>
        </w:tc>
      </w:tr>
      <w:tr w:rsidR="001B279B" w:rsidRPr="005908E3" w14:paraId="19374238" w14:textId="77777777" w:rsidTr="00A83AB4">
        <w:tc>
          <w:tcPr>
            <w:tcW w:w="3403" w:type="dxa"/>
          </w:tcPr>
          <w:p w14:paraId="0B3C001D"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Shibeshi&lt;/Author&gt;&lt;Year&gt;2022&lt;/Year&gt;&lt;RecNum&gt;24822&lt;/RecNum&gt;&lt;DisplayText&gt;(Shibeshi et al., 2022)&lt;/DisplayText&gt;&lt;record&gt;&lt;rec-number&gt;24822&lt;/rec-number&gt;&lt;foreign-keys&gt;&lt;key app="EN" db-id="es2tww2f99txfhev5eaxfas7vppp599wdavz" timestamp="1699071995"&gt;24822&lt;/key&gt;&lt;/foreign-keys&gt;&lt;ref-type name="Journal Article"&gt;17&lt;/ref-type&gt;&lt;contributors&gt;&lt;authors&gt;&lt;author&gt;Shibeshi, Mulugeta Sitot&lt;/author&gt;&lt;author&gt;Daba, Alemneh Kabeta&lt;/author&gt;&lt;author&gt;Meiso, Kebede Mola&lt;/author&gt;&lt;author&gt;Tadesse, Birkneh Tilahun&lt;/author&gt;&lt;/authors&gt;&lt;/contributors&gt;&lt;titles&gt;&lt;title&gt;Glycemic control among children and adolescents with diabetes in Southern Ethiopia: a cross-sectional study&lt;/title&gt;&lt;secondary-title&gt;BMC endocrine disorders&lt;/secondary-title&gt;&lt;/titles&gt;&lt;periodical&gt;&lt;full-title&gt;BMC Endocrine Disorders&lt;/full-title&gt;&lt;/periodical&gt;&lt;pages&gt;161-161&lt;/pages&gt;&lt;volume&gt;22&lt;/volume&gt;&lt;number&gt;1&lt;/number&gt;&lt;keywords&gt;&lt;keyword&gt;Adolescents&lt;/keyword&gt;&lt;keyword&gt;Age&lt;/keyword&gt;&lt;keyword&gt;Analysis&lt;/keyword&gt;&lt;keyword&gt;Caregivers&lt;/keyword&gt;&lt;keyword&gt;Children&lt;/keyword&gt;&lt;keyword&gt;Data collection&lt;/keyword&gt;&lt;keyword&gt;Diabetes&lt;/keyword&gt;&lt;keyword&gt;Diabetes mellitus&lt;/keyword&gt;&lt;keyword&gt;Diabetes therapy&lt;/keyword&gt;&lt;keyword&gt;Diabetic neuropathy&lt;/keyword&gt;&lt;keyword&gt;Diabetic retinopathy&lt;/keyword&gt;&lt;keyword&gt;Diabetics&lt;/keyword&gt;&lt;keyword&gt;Ethiopia&lt;/keyword&gt;&lt;keyword&gt;Families &amp;amp; family life&lt;/keyword&gt;&lt;keyword&gt;Glucose&lt;/keyword&gt;&lt;keyword&gt;Glycemic control&lt;/keyword&gt;&lt;keyword&gt;Glycosylated hemoglobin&lt;/keyword&gt;&lt;keyword&gt;Hemoglobin&lt;/keyword&gt;&lt;keyword&gt;Hypoglycemia&lt;/keyword&gt;&lt;keyword&gt;Insulin&lt;/keyword&gt;&lt;keyword&gt;Internal medicine&lt;/keyword&gt;&lt;keyword&gt;Medical records&lt;/keyword&gt;&lt;keyword&gt;Medicin och hälsovetenskap&lt;/keyword&gt;&lt;keyword&gt;Metabolism&lt;/keyword&gt;&lt;keyword&gt;Pediatrics&lt;/keyword&gt;&lt;keyword&gt;Regression analysis&lt;/keyword&gt;&lt;keyword&gt;Sociodemographics&lt;/keyword&gt;&lt;keyword&gt;Teenagers&lt;/keyword&gt;&lt;/keywords&gt;&lt;dates&gt;&lt;year&gt;2022&lt;/year&gt;&lt;/dates&gt;&lt;pub-location&gt;England&lt;/pub-location&gt;&lt;publisher&gt;BioMed Central Ltd&lt;/publisher&gt;&lt;isbn&gt;1472-6823&lt;/isbn&gt;&lt;urls&gt;&lt;/urls&gt;&lt;electronic-resource-num&gt;10.1186/s12902-022-01070-y&lt;/electronic-resource-num&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Shibeshi et al., 2022)</w:t>
            </w:r>
            <w:r w:rsidRPr="005908E3">
              <w:rPr>
                <w:rFonts w:ascii="Arial" w:hAnsi="Arial" w:cs="Arial"/>
                <w:lang w:val="en-US"/>
              </w:rPr>
              <w:fldChar w:fldCharType="end"/>
            </w:r>
          </w:p>
        </w:tc>
        <w:tc>
          <w:tcPr>
            <w:tcW w:w="992" w:type="dxa"/>
          </w:tcPr>
          <w:p w14:paraId="17DD1B99" w14:textId="18302FE3"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187885DD"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62B43B7C" w14:textId="0E621421"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375AF9D6" w14:textId="2DBFF7EE"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382F4EE6"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09F2A453"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417" w:type="dxa"/>
          </w:tcPr>
          <w:p w14:paraId="3C96C4AB" w14:textId="1D44A012"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7F0396A7" w14:textId="3EC52DE0"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68261D19" w14:textId="05A4A553" w:rsidR="001B279B" w:rsidRPr="005908E3" w:rsidRDefault="009B428D" w:rsidP="00A83AB4">
            <w:pPr>
              <w:rPr>
                <w:rFonts w:ascii="Arial" w:hAnsi="Arial" w:cs="Arial"/>
                <w:sz w:val="24"/>
                <w:szCs w:val="24"/>
                <w:lang w:val="en-US"/>
              </w:rPr>
            </w:pPr>
            <w:r w:rsidRPr="005908E3">
              <w:rPr>
                <w:rFonts w:ascii="Arial" w:hAnsi="Arial" w:cs="Arial"/>
                <w:sz w:val="24"/>
                <w:szCs w:val="24"/>
                <w:lang w:val="en-US"/>
              </w:rPr>
              <w:t>7</w:t>
            </w:r>
          </w:p>
        </w:tc>
      </w:tr>
      <w:tr w:rsidR="001B279B" w:rsidRPr="005908E3" w14:paraId="430893ED" w14:textId="77777777" w:rsidTr="00A83AB4">
        <w:tc>
          <w:tcPr>
            <w:tcW w:w="3403" w:type="dxa"/>
          </w:tcPr>
          <w:p w14:paraId="69C9B20B"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Majaliwa&lt;/Author&gt;&lt;Year&gt;2007&lt;/Year&gt;&lt;RecNum&gt;12698&lt;/RecNum&gt;&lt;DisplayText&gt;(Majaliwa et al., 2007)&lt;/DisplayText&gt;&lt;record&gt;&lt;rec-number&gt;12698&lt;/rec-number&gt;&lt;foreign-keys&gt;&lt;key app="EN" db-id="es2tww2f99txfhev5eaxfas7vppp599wdavz" timestamp="1697035753"&gt;12698&lt;/key&gt;&lt;/foreign-keys&gt;&lt;ref-type name="Journal Article"&gt;17&lt;/ref-type&gt;&lt;contributors&gt;&lt;authors&gt;&lt;author&gt;Majaliwa, Edna S&lt;/author&gt;&lt;author&gt;Munubhi, Emanuel&lt;/author&gt;&lt;author&gt;Ramaiya, Kaushik&lt;/author&gt;&lt;author&gt;Mpembeni, Rose&lt;/author&gt;&lt;author&gt;Sanyiwa, Anna&lt;/author&gt;&lt;author&gt;Mohn, Angelika&lt;/author&gt;&lt;author&gt;Chiarelli, Francesco&lt;/author&gt;&lt;/authors&gt;&lt;/contributors&gt;&lt;titles&gt;&lt;title&gt;Survey on acute and chronic complications in children and adolescents with type 1 diabetes at Muhimbili National Hospital in Dar es Salaam, Tanzania&lt;/title&gt;&lt;secondary-title&gt;Diabetes care&lt;/secondary-title&gt;&lt;/titles&gt;&lt;periodical&gt;&lt;full-title&gt;Diabetes Care&lt;/full-title&gt;&lt;/periodical&gt;&lt;pages&gt;2187-2192&lt;/pages&gt;&lt;volume&gt;30&lt;/volume&gt;&lt;number&gt;9&lt;/number&gt;&lt;dates&gt;&lt;year&gt;2007&lt;/year&gt;&lt;/dates&gt;&lt;isbn&gt;0149-5992&lt;/isbn&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Majaliwa et al., 2007)</w:t>
            </w:r>
            <w:r w:rsidRPr="005908E3">
              <w:rPr>
                <w:rFonts w:ascii="Arial" w:hAnsi="Arial" w:cs="Arial"/>
                <w:lang w:val="en-US"/>
              </w:rPr>
              <w:fldChar w:fldCharType="end"/>
            </w:r>
          </w:p>
        </w:tc>
        <w:tc>
          <w:tcPr>
            <w:tcW w:w="992" w:type="dxa"/>
          </w:tcPr>
          <w:p w14:paraId="79C04C99" w14:textId="4AD21B30"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61478C68"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Yes </w:t>
            </w:r>
          </w:p>
        </w:tc>
        <w:tc>
          <w:tcPr>
            <w:tcW w:w="1134" w:type="dxa"/>
          </w:tcPr>
          <w:p w14:paraId="10E25151" w14:textId="700103C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55565A9B" w14:textId="32972EC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6CDEBF67" w14:textId="670B3914"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3861BD1E" w14:textId="0420DA23"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1417" w:type="dxa"/>
          </w:tcPr>
          <w:p w14:paraId="18A0F48E" w14:textId="3EE081DF"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71D29817" w14:textId="338591AA"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20FDC8AF" w14:textId="573B2E25" w:rsidR="001B279B" w:rsidRPr="005908E3" w:rsidRDefault="007938D9"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301B9300" w14:textId="77777777" w:rsidTr="00A83AB4">
        <w:tc>
          <w:tcPr>
            <w:tcW w:w="3403" w:type="dxa"/>
          </w:tcPr>
          <w:p w14:paraId="4D2EF8B8"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Bekele&lt;/Author&gt;&lt;Year&gt;2022&lt;/Year&gt;&lt;RecNum&gt;8452&lt;/RecNum&gt;&lt;DisplayText&gt;(Bekele et al., 2022)&lt;/DisplayText&gt;&lt;record&gt;&lt;rec-number&gt;8452&lt;/rec-number&gt;&lt;foreign-keys&gt;&lt;key app="EN" db-id="es2tww2f99txfhev5eaxfas7vppp599wdavz" timestamp="1696651358"&gt;8452&lt;/key&gt;&lt;/foreign-keys&gt;&lt;ref-type name="Journal Article"&gt;17&lt;/ref-type&gt;&lt;contributors&gt;&lt;authors&gt;&lt;author&gt;Bekele, Bisrat Tamene&lt;/author&gt;&lt;author&gt;Demie, Takele Gezahegn&lt;/author&gt;&lt;author&gt;Worku, Frehiwot&lt;/author&gt;&lt;/authors&gt;&lt;/contributors&gt;&lt;titles&gt;&lt;title&gt;Health-related quality-of-Life and associated factors among children and adolescents with type 1 diabetes mellitus: A cross-sectional study&lt;/title&gt;&lt;secondary-title&gt;Pediatric Health, Medicine and Therapeutics&lt;/secondary-title&gt;&lt;/titles&gt;&lt;periodical&gt;&lt;full-title&gt;Pediatric Health, Medicine and Therapeutics&lt;/full-title&gt;&lt;/periodical&gt;&lt;pages&gt;243-256&lt;/pages&gt;&lt;dates&gt;&lt;year&gt;2022&lt;/year&gt;&lt;/dates&gt;&lt;publisher&gt;Taylor &amp;amp; Francis&lt;/publisher&gt;&lt;isbn&gt;1179-9927&lt;/isbn&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Bekele et al., 2022)</w:t>
            </w:r>
            <w:r w:rsidRPr="005908E3">
              <w:rPr>
                <w:rFonts w:ascii="Arial" w:hAnsi="Arial" w:cs="Arial"/>
                <w:lang w:val="en-US"/>
              </w:rPr>
              <w:fldChar w:fldCharType="end"/>
            </w:r>
          </w:p>
        </w:tc>
        <w:tc>
          <w:tcPr>
            <w:tcW w:w="992" w:type="dxa"/>
          </w:tcPr>
          <w:p w14:paraId="1E0899D1" w14:textId="65E38F8C"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4B019AC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179B9272" w14:textId="302A4D0B"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464DE433" w14:textId="10BFF071"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1560" w:type="dxa"/>
          </w:tcPr>
          <w:p w14:paraId="353848A0" w14:textId="460254A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4B4702A2"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1417" w:type="dxa"/>
          </w:tcPr>
          <w:p w14:paraId="7E3CD8E4" w14:textId="6907D37B"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7F598D13" w14:textId="460B2E7D"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14F90403" w14:textId="2BCCCF5B" w:rsidR="001B279B" w:rsidRPr="005908E3" w:rsidRDefault="007938D9" w:rsidP="00A83AB4">
            <w:pPr>
              <w:rPr>
                <w:rFonts w:ascii="Arial" w:hAnsi="Arial" w:cs="Arial"/>
                <w:sz w:val="24"/>
                <w:szCs w:val="24"/>
                <w:lang w:val="en-US"/>
              </w:rPr>
            </w:pPr>
            <w:r w:rsidRPr="005908E3">
              <w:rPr>
                <w:rFonts w:ascii="Arial" w:hAnsi="Arial" w:cs="Arial"/>
                <w:sz w:val="24"/>
                <w:szCs w:val="24"/>
                <w:lang w:val="en-US"/>
              </w:rPr>
              <w:t>5</w:t>
            </w:r>
          </w:p>
        </w:tc>
      </w:tr>
      <w:tr w:rsidR="001B279B" w:rsidRPr="005908E3" w14:paraId="1D3C5271" w14:textId="77777777" w:rsidTr="00A83AB4">
        <w:tc>
          <w:tcPr>
            <w:tcW w:w="3403" w:type="dxa"/>
          </w:tcPr>
          <w:p w14:paraId="22052EC4"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fldData xml:space="preserve">PEVuZE5vdGU+PENpdGU+PEF1dGhvcj5NdXNvbWE8L0F1dGhvcj48WWVhcj4yMDIwPC9ZZWFyPjxS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</w:fldData>
              </w:fldChar>
            </w:r>
            <w:r w:rsidRPr="005908E3">
              <w:rPr>
                <w:rFonts w:ascii="Arial" w:hAnsi="Arial" w:cs="Arial"/>
                <w:sz w:val="24"/>
                <w:szCs w:val="24"/>
                <w:lang w:val="en-US"/>
              </w:rPr>
              <w:instrText xml:space="preserve"> ADDIN EN.CITE </w:instrText>
            </w:r>
            <w:r w:rsidRPr="005908E3">
              <w:rPr>
                <w:rFonts w:ascii="Arial" w:hAnsi="Arial" w:cs="Arial"/>
                <w:lang w:val="en-US"/>
              </w:rPr>
              <w:fldChar w:fldCharType="begin">
                <w:fldData xml:space="preserve">PEVuZE5vdGU+PENpdGU+PEF1dGhvcj5NdXNvbWE8L0F1dGhvcj48WWVhcj4yMDIwPC9ZZWFyPjxS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</w:fldData>
              </w:fldChar>
            </w:r>
            <w:r w:rsidRPr="005908E3">
              <w:rPr>
                <w:rFonts w:ascii="Arial" w:hAnsi="Arial" w:cs="Arial"/>
                <w:sz w:val="24"/>
                <w:szCs w:val="24"/>
                <w:lang w:val="en-US"/>
              </w:rPr>
              <w:instrText xml:space="preserve"> ADDIN EN.CITE.DATA </w:instrText>
            </w:r>
            <w:r w:rsidRPr="005908E3">
              <w:rPr>
                <w:rFonts w:ascii="Arial" w:hAnsi="Arial" w:cs="Arial"/>
                <w:lang w:val="en-US"/>
              </w:rPr>
            </w:r>
            <w:r w:rsidRPr="005908E3">
              <w:rPr>
                <w:rFonts w:ascii="Arial" w:hAnsi="Arial" w:cs="Arial"/>
                <w:lang w:val="en-US"/>
              </w:rPr>
              <w:fldChar w:fldCharType="end"/>
            </w:r>
            <w:r w:rsidRPr="005908E3">
              <w:rPr>
                <w:rFonts w:ascii="Arial" w:hAnsi="Arial" w:cs="Arial"/>
                <w:lang w:val="en-US"/>
              </w:rPr>
            </w:r>
            <w:r w:rsidRPr="005908E3">
              <w:rPr>
                <w:rFonts w:ascii="Arial" w:hAnsi="Arial" w:cs="Arial"/>
                <w:lang w:val="en-US"/>
              </w:rPr>
              <w:fldChar w:fldCharType="separate"/>
            </w:r>
            <w:r w:rsidRPr="005908E3">
              <w:rPr>
                <w:rFonts w:ascii="Arial" w:hAnsi="Arial" w:cs="Arial"/>
                <w:noProof/>
                <w:sz w:val="24"/>
                <w:szCs w:val="24"/>
                <w:lang w:val="en-US"/>
              </w:rPr>
              <w:t>(Musoma et al., 2020)</w:t>
            </w:r>
            <w:r w:rsidRPr="005908E3">
              <w:rPr>
                <w:rFonts w:ascii="Arial" w:hAnsi="Arial" w:cs="Arial"/>
                <w:lang w:val="en-US"/>
              </w:rPr>
              <w:fldChar w:fldCharType="end"/>
            </w:r>
          </w:p>
        </w:tc>
        <w:tc>
          <w:tcPr>
            <w:tcW w:w="992" w:type="dxa"/>
          </w:tcPr>
          <w:p w14:paraId="3BDFE3F4" w14:textId="373CA9FE"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1738DDD0"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7BA223B0" w14:textId="4802B09B"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164020CF" w14:textId="28C770C1"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35376111" w14:textId="7B734AE2"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2893A809"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1417" w:type="dxa"/>
          </w:tcPr>
          <w:p w14:paraId="43A23976" w14:textId="306B4B65"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418335B0" w14:textId="4AC3C86A"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260B5EB0" w14:textId="6A650CE8" w:rsidR="001B279B" w:rsidRPr="005908E3" w:rsidRDefault="007938D9"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516689CB" w14:textId="77777777" w:rsidTr="00A83AB4">
        <w:tc>
          <w:tcPr>
            <w:tcW w:w="3403" w:type="dxa"/>
          </w:tcPr>
          <w:p w14:paraId="08750A96"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r>
            <w:r w:rsidRPr="005908E3">
              <w:rPr>
                <w:rFonts w:ascii="Arial" w:hAnsi="Arial" w:cs="Arial"/>
                <w:sz w:val="24"/>
                <w:szCs w:val="24"/>
                <w:lang w:val="en-US"/>
              </w:rPr>
              <w:instrText xml:space="preserve"> ADDIN EN.CITE &lt;EndNote&gt;&lt;Cite&gt;&lt;Author&gt;Meseret&lt;/Author&gt;&lt;Year&gt;2021&lt;/Year&gt;&lt;RecNum&gt;8566&lt;/RecNum&gt;&lt;DisplayText&gt;(Meseret, 2021)&lt;/DisplayText&gt;&lt;record&gt;&lt;rec-number&gt;8566&lt;/rec-number&gt;&lt;foreign-keys&gt;&lt;key app="EN" db-id="es2tww2f99txfhev5eaxfas7vppp599wdavz" timestamp="1696652819"&gt;8566&lt;/key&gt;&lt;/foreign-keys&gt;&lt;ref-type name="Journal Article"&gt;17&lt;/ref-type&gt;&lt;contributors&gt;&lt;authors&gt;&lt;author&gt;Meseret, Fentahun&lt;/author&gt;&lt;/authors&gt;&lt;/contributors&gt;&lt;titles&gt;&lt;title&gt;Treatment Outcome and Associated Factors among Type 1 Diabetic Children&amp;lt; 15 Years Admitted With DKA in Bahir Dar City Public Referral Hospital, North West, Ethiopia: A retrospective Cross Sectional Study&lt;/title&gt;&lt;/titles&gt;&lt;dates&gt;&lt;year&gt;2021&lt;/year&gt;&lt;/dates&gt;&lt;urls&gt;&lt;/urls&gt;&lt;/record&gt;&lt;/Cite&gt;&lt;/EndNote&gt;</w:instrText>
            </w:r>
            <w:r w:rsidRPr="005908E3">
              <w:rPr>
                <w:rFonts w:ascii="Arial" w:hAnsi="Arial" w:cs="Arial"/>
                <w:lang w:val="en-US"/>
              </w:rPr>
              <w:fldChar w:fldCharType="separate"/>
            </w:r>
            <w:r w:rsidRPr="005908E3">
              <w:rPr>
                <w:rFonts w:ascii="Arial" w:hAnsi="Arial" w:cs="Arial"/>
                <w:noProof/>
                <w:sz w:val="24"/>
                <w:szCs w:val="24"/>
                <w:lang w:val="en-US"/>
              </w:rPr>
              <w:t>(Meseret, 2021)</w:t>
            </w:r>
            <w:r w:rsidRPr="005908E3">
              <w:rPr>
                <w:rFonts w:ascii="Arial" w:hAnsi="Arial" w:cs="Arial"/>
                <w:lang w:val="en-US"/>
              </w:rPr>
              <w:fldChar w:fldCharType="end"/>
            </w:r>
          </w:p>
        </w:tc>
        <w:tc>
          <w:tcPr>
            <w:tcW w:w="992" w:type="dxa"/>
          </w:tcPr>
          <w:p w14:paraId="0D23CE66" w14:textId="30454B52"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31B1D17C"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0DBE3EE4" w14:textId="3300237F"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567F772F" w14:textId="71EECE33"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560" w:type="dxa"/>
          </w:tcPr>
          <w:p w14:paraId="730C356A" w14:textId="72FE5310"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366A2090" w14:textId="3024C234"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1417" w:type="dxa"/>
          </w:tcPr>
          <w:p w14:paraId="2070144C" w14:textId="309DD787"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06C7753D" w14:textId="7B7AA6C7"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1002AAFE" w14:textId="28E3D0CF" w:rsidR="001B279B" w:rsidRPr="005908E3" w:rsidRDefault="007938D9" w:rsidP="00A83AB4">
            <w:pPr>
              <w:rPr>
                <w:rFonts w:ascii="Arial" w:hAnsi="Arial" w:cs="Arial"/>
                <w:sz w:val="24"/>
                <w:szCs w:val="24"/>
                <w:lang w:val="en-US"/>
              </w:rPr>
            </w:pPr>
            <w:r w:rsidRPr="005908E3">
              <w:rPr>
                <w:rFonts w:ascii="Arial" w:hAnsi="Arial" w:cs="Arial"/>
                <w:sz w:val="24"/>
                <w:szCs w:val="24"/>
                <w:lang w:val="en-US"/>
              </w:rPr>
              <w:t>6</w:t>
            </w:r>
          </w:p>
        </w:tc>
      </w:tr>
      <w:tr w:rsidR="001B279B" w:rsidRPr="005908E3" w14:paraId="7E1DDB1D" w14:textId="77777777" w:rsidTr="00A83AB4">
        <w:tc>
          <w:tcPr>
            <w:tcW w:w="3403" w:type="dxa"/>
          </w:tcPr>
          <w:p w14:paraId="3D2CA6B8" w14:textId="77777777" w:rsidR="001B279B" w:rsidRPr="005908E3" w:rsidRDefault="001B279B" w:rsidP="00A83AB4">
            <w:pPr>
              <w:rPr>
                <w:rFonts w:ascii="Arial" w:hAnsi="Arial" w:cs="Arial"/>
                <w:sz w:val="24"/>
                <w:szCs w:val="24"/>
                <w:lang w:val="en-US"/>
              </w:rPr>
            </w:pPr>
            <w:r w:rsidRPr="005908E3">
              <w:rPr>
                <w:rFonts w:ascii="Arial" w:hAnsi="Arial" w:cs="Arial"/>
                <w:lang w:val="en-US"/>
              </w:rPr>
              <w:fldChar w:fldCharType="begin">
                <w:fldData xml:space="preserve">PEVuZE5vdGU+PENpdGU+PEF1dGhvcj5NdWthbWE8L0F1dGhvcj48WWVhcj4yMDEzPC9ZZWFyPjxS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</w:fldData>
              </w:fldChar>
            </w:r>
            <w:r w:rsidRPr="005908E3">
              <w:rPr>
                <w:rFonts w:ascii="Arial" w:hAnsi="Arial" w:cs="Arial"/>
                <w:sz w:val="24"/>
                <w:szCs w:val="24"/>
                <w:lang w:val="en-US"/>
              </w:rPr>
              <w:instrText xml:space="preserve"> ADDIN EN.CITE </w:instrText>
            </w:r>
            <w:r w:rsidRPr="005908E3">
              <w:rPr>
                <w:rFonts w:ascii="Arial" w:hAnsi="Arial" w:cs="Arial"/>
                <w:lang w:val="en-US"/>
              </w:rPr>
              <w:fldChar w:fldCharType="begin">
                <w:fldData xml:space="preserve">PEVuZE5vdGU+PENpdGU+PEF1dGhvcj5NdWthbWE8L0F1dGhvcj48WWVhcj4yMDEzPC9ZZWFyPjxS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</w:fldData>
              </w:fldChar>
            </w:r>
            <w:r w:rsidRPr="005908E3">
              <w:rPr>
                <w:rFonts w:ascii="Arial" w:hAnsi="Arial" w:cs="Arial"/>
                <w:sz w:val="24"/>
                <w:szCs w:val="24"/>
                <w:lang w:val="en-US"/>
              </w:rPr>
              <w:instrText xml:space="preserve"> ADDIN EN.CITE.DATA </w:instrText>
            </w:r>
            <w:r w:rsidRPr="005908E3">
              <w:rPr>
                <w:rFonts w:ascii="Arial" w:hAnsi="Arial" w:cs="Arial"/>
                <w:lang w:val="en-US"/>
              </w:rPr>
            </w:r>
            <w:r w:rsidRPr="005908E3">
              <w:rPr>
                <w:rFonts w:ascii="Arial" w:hAnsi="Arial" w:cs="Arial"/>
                <w:lang w:val="en-US"/>
              </w:rPr>
              <w:fldChar w:fldCharType="end"/>
            </w:r>
            <w:r w:rsidRPr="005908E3">
              <w:rPr>
                <w:rFonts w:ascii="Arial" w:hAnsi="Arial" w:cs="Arial"/>
                <w:lang w:val="en-US"/>
              </w:rPr>
            </w:r>
            <w:r w:rsidRPr="005908E3">
              <w:rPr>
                <w:rFonts w:ascii="Arial" w:hAnsi="Arial" w:cs="Arial"/>
                <w:lang w:val="en-US"/>
              </w:rPr>
              <w:fldChar w:fldCharType="separate"/>
            </w:r>
            <w:r w:rsidRPr="005908E3">
              <w:rPr>
                <w:rFonts w:ascii="Arial" w:hAnsi="Arial" w:cs="Arial"/>
                <w:noProof/>
                <w:sz w:val="24"/>
                <w:szCs w:val="24"/>
                <w:lang w:val="en-US"/>
              </w:rPr>
              <w:t>(Mukama et al., 2013)</w:t>
            </w:r>
            <w:r w:rsidRPr="005908E3">
              <w:rPr>
                <w:rFonts w:ascii="Arial" w:hAnsi="Arial" w:cs="Arial"/>
                <w:lang w:val="en-US"/>
              </w:rPr>
              <w:fldChar w:fldCharType="end"/>
            </w:r>
          </w:p>
        </w:tc>
        <w:tc>
          <w:tcPr>
            <w:tcW w:w="992" w:type="dxa"/>
          </w:tcPr>
          <w:p w14:paraId="7504C34C" w14:textId="308904E1"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52C52E5F"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Yes</w:t>
            </w:r>
          </w:p>
        </w:tc>
        <w:tc>
          <w:tcPr>
            <w:tcW w:w="1134" w:type="dxa"/>
          </w:tcPr>
          <w:p w14:paraId="7190E4C6" w14:textId="2332FAEA"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992" w:type="dxa"/>
          </w:tcPr>
          <w:p w14:paraId="5EA58035"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Unclear </w:t>
            </w:r>
          </w:p>
        </w:tc>
        <w:tc>
          <w:tcPr>
            <w:tcW w:w="1560" w:type="dxa"/>
          </w:tcPr>
          <w:p w14:paraId="0E3449E6" w14:textId="62209711"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Unclear</w:t>
            </w:r>
          </w:p>
        </w:tc>
        <w:tc>
          <w:tcPr>
            <w:tcW w:w="992" w:type="dxa"/>
          </w:tcPr>
          <w:p w14:paraId="0703AB77" w14:textId="77777777" w:rsidR="001B279B" w:rsidRPr="005908E3" w:rsidRDefault="001B279B" w:rsidP="00A83AB4">
            <w:pPr>
              <w:rPr>
                <w:rFonts w:ascii="Arial" w:hAnsi="Arial" w:cs="Arial"/>
                <w:sz w:val="24"/>
                <w:szCs w:val="24"/>
                <w:lang w:val="en-US"/>
              </w:rPr>
            </w:pPr>
            <w:r w:rsidRPr="005908E3">
              <w:rPr>
                <w:rFonts w:ascii="Arial" w:hAnsi="Arial" w:cs="Arial"/>
                <w:sz w:val="24"/>
                <w:szCs w:val="24"/>
                <w:lang w:val="en-US"/>
              </w:rPr>
              <w:t xml:space="preserve">No </w:t>
            </w:r>
          </w:p>
        </w:tc>
        <w:tc>
          <w:tcPr>
            <w:tcW w:w="1417" w:type="dxa"/>
          </w:tcPr>
          <w:p w14:paraId="32D59C78" w14:textId="7D428377"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1843" w:type="dxa"/>
          </w:tcPr>
          <w:p w14:paraId="47E06FD3" w14:textId="3A90E80E" w:rsidR="001B279B" w:rsidRPr="005908E3" w:rsidRDefault="00EE4526" w:rsidP="00A83AB4">
            <w:pPr>
              <w:rPr>
                <w:rFonts w:ascii="Arial" w:hAnsi="Arial" w:cs="Arial"/>
                <w:sz w:val="24"/>
                <w:szCs w:val="24"/>
                <w:lang w:val="en-US"/>
              </w:rPr>
            </w:pPr>
            <w:r w:rsidRPr="005908E3">
              <w:rPr>
                <w:rFonts w:ascii="Arial" w:hAnsi="Arial" w:cs="Arial"/>
                <w:sz w:val="24"/>
                <w:szCs w:val="24"/>
                <w:lang w:val="en-US"/>
              </w:rPr>
              <w:t>Yes</w:t>
            </w:r>
          </w:p>
        </w:tc>
        <w:tc>
          <w:tcPr>
            <w:tcW w:w="851" w:type="dxa"/>
          </w:tcPr>
          <w:p w14:paraId="06D6EBB9" w14:textId="1377667B" w:rsidR="001B279B" w:rsidRPr="005908E3" w:rsidRDefault="0091086E" w:rsidP="00A83AB4">
            <w:pPr>
              <w:rPr>
                <w:rFonts w:ascii="Arial" w:hAnsi="Arial" w:cs="Arial"/>
                <w:sz w:val="24"/>
                <w:szCs w:val="24"/>
                <w:lang w:val="en-US"/>
              </w:rPr>
            </w:pPr>
            <w:r w:rsidRPr="005908E3">
              <w:rPr>
                <w:rFonts w:ascii="Arial" w:hAnsi="Arial" w:cs="Arial"/>
                <w:sz w:val="24"/>
                <w:szCs w:val="24"/>
                <w:lang w:val="en-US"/>
              </w:rPr>
              <w:t>5</w:t>
            </w:r>
          </w:p>
        </w:tc>
      </w:tr>
      <w:tr w:rsidR="004F5702" w:rsidRPr="005908E3" w14:paraId="0F95843E" w14:textId="77777777" w:rsidTr="00A83AB4">
        <w:tc>
          <w:tcPr>
            <w:tcW w:w="3403" w:type="dxa"/>
          </w:tcPr>
          <w:p w14:paraId="5953BAA0" w14:textId="40073EE8" w:rsidR="004F5702" w:rsidRDefault="00871B1C" w:rsidP="00A83AB4">
            <w:pPr>
              <w:rPr>
                <w:rFonts w:ascii="Arial" w:hAnsi="Arial" w:cs="Arial"/>
                <w:lang w:val="en-US"/>
              </w:rPr>
            </w:pPr>
            <w:r>
              <w:rPr>
                <w:rFonts w:ascii="Arial" w:hAnsi="Arial" w:cs="Arial"/>
                <w:lang w:val="en-US"/>
              </w:rPr>
              <w:fldChar w:fldCharType="begin"/>
            </w:r>
            <w:r>
              <w:rPr>
                <w:rFonts w:ascii="Arial" w:hAnsi="Arial" w:cs="Arial"/>
                <w:lang w:val="en-US"/>
              </w:rPr>
              <w:instrText xml:space="preserve"> ADDIN EN.CITE &lt;EndNote&gt;&lt;Cite&gt;&lt;Author&gt;Alemseged&lt;/Author&gt;&lt;Year&gt;2024&lt;/Year&gt;&lt;RecNum&gt;25404&lt;/RecNum&gt;&lt;DisplayText&gt;(Alemseged et al., 2024)&lt;/DisplayText&gt;&lt;record&gt;&lt;rec-number&gt;25404&lt;/rec-number&gt;&lt;foreign-keys&gt;&lt;key app="EN" db-id="es2tww2f99txfhev5eaxfas7vppp599wdavz" timestamp="1737127914"&gt;25404&lt;/key&gt;&lt;/foreign-keys&gt;&lt;ref-type name="Journal Article"&gt;17&lt;/ref-type&gt;&lt;contributors&gt;&lt;authors&gt;&lt;author&gt;Alemseged, Tsehaye&lt;/author&gt;&lt;author&gt;Mohamed, Abdikarin Ahmed&lt;/author&gt;&lt;author&gt;Hailu, Abraha Gebreegziabher&lt;/author&gt;&lt;author&gt;Hadgu, Fikaden Berhe&lt;/author&gt;&lt;author&gt;Mohammedamin, Mohammed Mustefa&lt;/author&gt;&lt;/authors&gt;&lt;/contributors&gt;&lt;titles&gt;&lt;title&gt;Prevalence and associated factors of lipodystrophy in type 1 diabetic children and adolescents at Ayder Comprehensive Specialized Hospital, Tigray, Ethiopia&lt;/title&gt;&lt;secondary-title&gt;BMC pediatrics&lt;/secondary-title&gt;&lt;/titles&gt;&lt;periodical&gt;&lt;full-title&gt;Bmc Pediatrics&lt;/full-title&gt;&lt;/periodical&gt;&lt;pages&gt;548&lt;/pages&gt;&lt;volume&gt;24&lt;/volume&gt;&lt;number&gt;1&lt;/number&gt;&lt;dates&gt;&lt;year&gt;2024&lt;/year&gt;&lt;/dates&gt;&lt;isbn&gt;1471-2431&lt;/isbn&gt;&lt;urls&gt;&lt;/urls&gt;&lt;/record&gt;&lt;/Cite&gt;&lt;/EndNote&gt;</w:instrText>
            </w:r>
            <w:r>
              <w:rPr>
                <w:rFonts w:ascii="Arial" w:hAnsi="Arial" w:cs="Arial"/>
                <w:lang w:val="en-US"/>
              </w:rPr>
              <w:fldChar w:fldCharType="separate"/>
            </w:r>
            <w:r>
              <w:rPr>
                <w:rFonts w:ascii="Arial" w:hAnsi="Arial" w:cs="Arial"/>
                <w:noProof/>
                <w:lang w:val="en-US"/>
              </w:rPr>
              <w:t>(Alemseged et al., 2024)</w:t>
            </w:r>
            <w:r>
              <w:rPr>
                <w:rFonts w:ascii="Arial" w:hAnsi="Arial" w:cs="Arial"/>
                <w:lang w:val="en-US"/>
              </w:rPr>
              <w:fldChar w:fldCharType="end"/>
            </w:r>
          </w:p>
        </w:tc>
        <w:tc>
          <w:tcPr>
            <w:tcW w:w="992" w:type="dxa"/>
          </w:tcPr>
          <w:p w14:paraId="7C2B79AB" w14:textId="2D851BF6" w:rsidR="004F5702" w:rsidRPr="005908E3" w:rsidRDefault="00FD67E8" w:rsidP="00A83AB4">
            <w:pPr>
              <w:rPr>
                <w:rFonts w:ascii="Arial" w:hAnsi="Arial" w:cs="Arial"/>
                <w:lang w:val="en-US"/>
              </w:rPr>
            </w:pPr>
            <w:r>
              <w:rPr>
                <w:rFonts w:ascii="Arial" w:hAnsi="Arial" w:cs="Arial"/>
                <w:lang w:val="en-US"/>
              </w:rPr>
              <w:t xml:space="preserve">Yes </w:t>
            </w:r>
          </w:p>
        </w:tc>
        <w:tc>
          <w:tcPr>
            <w:tcW w:w="992" w:type="dxa"/>
          </w:tcPr>
          <w:p w14:paraId="2AE78464" w14:textId="4E65EEA1" w:rsidR="004F5702" w:rsidRPr="005908E3" w:rsidRDefault="00FD67E8" w:rsidP="00A83AB4">
            <w:pPr>
              <w:rPr>
                <w:rFonts w:ascii="Arial" w:hAnsi="Arial" w:cs="Arial"/>
                <w:lang w:val="en-US"/>
              </w:rPr>
            </w:pPr>
            <w:r>
              <w:rPr>
                <w:rFonts w:ascii="Arial" w:hAnsi="Arial" w:cs="Arial"/>
                <w:lang w:val="en-US"/>
              </w:rPr>
              <w:t xml:space="preserve">Yes </w:t>
            </w:r>
          </w:p>
        </w:tc>
        <w:tc>
          <w:tcPr>
            <w:tcW w:w="1134" w:type="dxa"/>
          </w:tcPr>
          <w:p w14:paraId="0ECEC021" w14:textId="687B0002" w:rsidR="004F5702" w:rsidRPr="005908E3" w:rsidRDefault="00FD67E8" w:rsidP="00A83AB4">
            <w:pPr>
              <w:rPr>
                <w:rFonts w:ascii="Arial" w:hAnsi="Arial" w:cs="Arial"/>
                <w:lang w:val="en-US"/>
              </w:rPr>
            </w:pPr>
            <w:r>
              <w:rPr>
                <w:rFonts w:ascii="Arial" w:hAnsi="Arial" w:cs="Arial"/>
                <w:lang w:val="en-US"/>
              </w:rPr>
              <w:t xml:space="preserve">Yes </w:t>
            </w:r>
          </w:p>
        </w:tc>
        <w:tc>
          <w:tcPr>
            <w:tcW w:w="992" w:type="dxa"/>
          </w:tcPr>
          <w:p w14:paraId="2CAD76A0" w14:textId="484C41CD" w:rsidR="004F5702" w:rsidRPr="005908E3" w:rsidRDefault="00FD67E8" w:rsidP="00A83AB4">
            <w:pPr>
              <w:rPr>
                <w:rFonts w:ascii="Arial" w:hAnsi="Arial" w:cs="Arial"/>
                <w:lang w:val="en-US"/>
              </w:rPr>
            </w:pPr>
            <w:r>
              <w:rPr>
                <w:rFonts w:ascii="Arial" w:hAnsi="Arial" w:cs="Arial"/>
                <w:lang w:val="en-US"/>
              </w:rPr>
              <w:t xml:space="preserve">Yes </w:t>
            </w:r>
          </w:p>
        </w:tc>
        <w:tc>
          <w:tcPr>
            <w:tcW w:w="1560" w:type="dxa"/>
          </w:tcPr>
          <w:p w14:paraId="15AC9A4A" w14:textId="6C7FA5B3" w:rsidR="004F5702" w:rsidRPr="005908E3" w:rsidRDefault="00A47AB2" w:rsidP="00A83AB4">
            <w:pPr>
              <w:rPr>
                <w:rFonts w:ascii="Arial" w:hAnsi="Arial" w:cs="Arial"/>
                <w:lang w:val="en-US"/>
              </w:rPr>
            </w:pPr>
            <w:r>
              <w:rPr>
                <w:rFonts w:ascii="Arial" w:hAnsi="Arial" w:cs="Arial"/>
                <w:lang w:val="en-US"/>
              </w:rPr>
              <w:t>Unclear</w:t>
            </w:r>
          </w:p>
        </w:tc>
        <w:tc>
          <w:tcPr>
            <w:tcW w:w="992" w:type="dxa"/>
          </w:tcPr>
          <w:p w14:paraId="19A7CB46" w14:textId="603DDA44" w:rsidR="004F5702" w:rsidRPr="005908E3" w:rsidRDefault="00B91932" w:rsidP="00A83AB4">
            <w:pPr>
              <w:rPr>
                <w:rFonts w:ascii="Arial" w:hAnsi="Arial" w:cs="Arial"/>
                <w:lang w:val="en-US"/>
              </w:rPr>
            </w:pPr>
            <w:r>
              <w:rPr>
                <w:rFonts w:ascii="Arial" w:hAnsi="Arial" w:cs="Arial"/>
                <w:lang w:val="en-US"/>
              </w:rPr>
              <w:t xml:space="preserve">Yes </w:t>
            </w:r>
          </w:p>
        </w:tc>
        <w:tc>
          <w:tcPr>
            <w:tcW w:w="1417" w:type="dxa"/>
          </w:tcPr>
          <w:p w14:paraId="552DED5B" w14:textId="7EA4AEBC" w:rsidR="004F5702" w:rsidRPr="005908E3" w:rsidRDefault="00B91932" w:rsidP="00A83AB4">
            <w:pPr>
              <w:rPr>
                <w:rFonts w:ascii="Arial" w:hAnsi="Arial" w:cs="Arial"/>
                <w:lang w:val="en-US"/>
              </w:rPr>
            </w:pPr>
            <w:r>
              <w:rPr>
                <w:rFonts w:ascii="Arial" w:hAnsi="Arial" w:cs="Arial"/>
                <w:lang w:val="en-US"/>
              </w:rPr>
              <w:t xml:space="preserve">Yes </w:t>
            </w:r>
          </w:p>
        </w:tc>
        <w:tc>
          <w:tcPr>
            <w:tcW w:w="1843" w:type="dxa"/>
          </w:tcPr>
          <w:p w14:paraId="5DF7AD59" w14:textId="3AF46AB2" w:rsidR="004F5702" w:rsidRPr="005908E3" w:rsidRDefault="00B91932" w:rsidP="00A83AB4">
            <w:pPr>
              <w:rPr>
                <w:rFonts w:ascii="Arial" w:hAnsi="Arial" w:cs="Arial"/>
                <w:lang w:val="en-US"/>
              </w:rPr>
            </w:pPr>
            <w:r>
              <w:rPr>
                <w:rFonts w:ascii="Arial" w:hAnsi="Arial" w:cs="Arial"/>
                <w:lang w:val="en-US"/>
              </w:rPr>
              <w:t xml:space="preserve">Yes </w:t>
            </w:r>
          </w:p>
        </w:tc>
        <w:tc>
          <w:tcPr>
            <w:tcW w:w="851" w:type="dxa"/>
          </w:tcPr>
          <w:p w14:paraId="01C221C0" w14:textId="64654C07" w:rsidR="004F5702" w:rsidRPr="005908E3" w:rsidRDefault="00DE7143" w:rsidP="00A83AB4">
            <w:pPr>
              <w:rPr>
                <w:rFonts w:ascii="Arial" w:hAnsi="Arial" w:cs="Arial"/>
                <w:lang w:val="en-US"/>
              </w:rPr>
            </w:pPr>
            <w:r>
              <w:rPr>
                <w:rFonts w:ascii="Arial" w:hAnsi="Arial" w:cs="Arial"/>
                <w:lang w:val="en-US"/>
              </w:rPr>
              <w:t>7</w:t>
            </w:r>
          </w:p>
        </w:tc>
      </w:tr>
      <w:tr w:rsidR="00871B1C" w:rsidRPr="005908E3" w14:paraId="27FB5F19" w14:textId="77777777" w:rsidTr="00A83AB4">
        <w:tc>
          <w:tcPr>
            <w:tcW w:w="3403" w:type="dxa"/>
          </w:tcPr>
          <w:p w14:paraId="14B60DB7" w14:textId="0E7CBF64" w:rsidR="00871B1C" w:rsidRDefault="00B6504F" w:rsidP="00A83AB4">
            <w:pPr>
              <w:rPr>
                <w:rFonts w:ascii="Arial" w:hAnsi="Arial" w:cs="Arial"/>
                <w:lang w:val="en-US"/>
              </w:rPr>
            </w:pPr>
            <w:r>
              <w:rPr>
                <w:rFonts w:ascii="Arial" w:hAnsi="Arial" w:cs="Arial"/>
                <w:lang w:val="en-US"/>
              </w:rPr>
              <w:fldChar w:fldCharType="begin"/>
            </w:r>
            <w:r>
              <w:rPr>
                <w:rFonts w:ascii="Arial" w:hAnsi="Arial" w:cs="Arial"/>
                <w:lang w:val="en-US"/>
              </w:rPr>
              <w:instrText xml:space="preserve"> ADDIN EN.CITE &lt;EndNote&gt;&lt;Cite&gt;&lt;Author&gt;AlehegnAwoke&lt;/Author&gt;&lt;Year&gt;2024&lt;/Year&gt;&lt;RecNum&gt;25405&lt;/RecNum&gt;&lt;DisplayText&gt;(AlehegnAwoke et al., 2024)&lt;/DisplayText&gt;&lt;record&gt;&lt;rec-number&gt;25405&lt;/rec-number&gt;&lt;foreign-keys&gt;&lt;key app="EN" db-id="es2tww2f99txfhev5eaxfas7vppp599wdavz" timestamp="1737127965"&gt;25405&lt;/key&gt;&lt;/foreign-keys&gt;&lt;ref-type name="Journal Article"&gt;17&lt;/ref-type&gt;&lt;contributors&gt;&lt;authors&gt;&lt;author&gt;AlehegnAwoke, Birhanu&lt;/author&gt;&lt;author&gt;Genet, Geta Bayu&lt;/author&gt;&lt;author&gt;Dubie, Addisu Ginbu&lt;/author&gt;&lt;author&gt;Alemayehu, Biruk Fanta&lt;/author&gt;&lt;author&gt;Alemu, Mehretie Kokeb&lt;/author&gt;&lt;/authors&gt;&lt;/contributors&gt;&lt;titles&gt;&lt;title&gt;Prevalence and associated factors of psychiatric problems in children aged 6–18 years with type-1 diabetes mellitus in Gondar, Ethiopia: a cross-sectional study&lt;/title&gt;&lt;secondary-title&gt;BMC Endocrine Disorders&lt;/secondary-title&gt;&lt;/titles&gt;&lt;periodical&gt;&lt;full-title&gt;BMC Endocrine Disorders&lt;/full-title&gt;&lt;/periodical&gt;&lt;pages&gt;280&lt;/pages&gt;&lt;volume&gt;24&lt;/volume&gt;&lt;number&gt;1&lt;/number&gt;&lt;dates&gt;&lt;year&gt;2024&lt;/year&gt;&lt;/dates&gt;&lt;isbn&gt;1472-6823&lt;/isbn&gt;&lt;urls&gt;&lt;/urls&gt;&lt;/record&gt;&lt;/Cite&gt;&lt;/EndNote&gt;</w:instrText>
            </w:r>
            <w:r>
              <w:rPr>
                <w:rFonts w:ascii="Arial" w:hAnsi="Arial" w:cs="Arial"/>
                <w:lang w:val="en-US"/>
              </w:rPr>
              <w:fldChar w:fldCharType="separate"/>
            </w:r>
            <w:r>
              <w:rPr>
                <w:rFonts w:ascii="Arial" w:hAnsi="Arial" w:cs="Arial"/>
                <w:noProof/>
                <w:lang w:val="en-US"/>
              </w:rPr>
              <w:t>(AlehegnAwoke et al., 2024)</w:t>
            </w:r>
            <w:r>
              <w:rPr>
                <w:rFonts w:ascii="Arial" w:hAnsi="Arial" w:cs="Arial"/>
                <w:lang w:val="en-US"/>
              </w:rPr>
              <w:fldChar w:fldCharType="end"/>
            </w:r>
          </w:p>
        </w:tc>
        <w:tc>
          <w:tcPr>
            <w:tcW w:w="992" w:type="dxa"/>
          </w:tcPr>
          <w:p w14:paraId="2738D97C" w14:textId="52E6EC30" w:rsidR="00871B1C" w:rsidRPr="005908E3" w:rsidRDefault="00FB1717" w:rsidP="00A83AB4">
            <w:pPr>
              <w:rPr>
                <w:rFonts w:ascii="Arial" w:hAnsi="Arial" w:cs="Arial"/>
                <w:lang w:val="en-US"/>
              </w:rPr>
            </w:pPr>
            <w:r>
              <w:rPr>
                <w:rFonts w:ascii="Arial" w:hAnsi="Arial" w:cs="Arial"/>
                <w:lang w:val="en-US"/>
              </w:rPr>
              <w:t xml:space="preserve">No </w:t>
            </w:r>
          </w:p>
        </w:tc>
        <w:tc>
          <w:tcPr>
            <w:tcW w:w="992" w:type="dxa"/>
          </w:tcPr>
          <w:p w14:paraId="4AFC1FC5" w14:textId="0070FA27" w:rsidR="00871B1C" w:rsidRPr="005908E3" w:rsidRDefault="00A611AD" w:rsidP="00A83AB4">
            <w:pPr>
              <w:rPr>
                <w:rFonts w:ascii="Arial" w:hAnsi="Arial" w:cs="Arial"/>
                <w:lang w:val="en-US"/>
              </w:rPr>
            </w:pPr>
            <w:r>
              <w:rPr>
                <w:rFonts w:ascii="Arial" w:hAnsi="Arial" w:cs="Arial"/>
                <w:lang w:val="en-US"/>
              </w:rPr>
              <w:t xml:space="preserve">Yes </w:t>
            </w:r>
          </w:p>
        </w:tc>
        <w:tc>
          <w:tcPr>
            <w:tcW w:w="1134" w:type="dxa"/>
          </w:tcPr>
          <w:p w14:paraId="455BAB79" w14:textId="752B9BDC" w:rsidR="00871B1C" w:rsidRPr="005908E3" w:rsidRDefault="00A611AD" w:rsidP="00A83AB4">
            <w:pPr>
              <w:rPr>
                <w:rFonts w:ascii="Arial" w:hAnsi="Arial" w:cs="Arial"/>
                <w:lang w:val="en-US"/>
              </w:rPr>
            </w:pPr>
            <w:r>
              <w:rPr>
                <w:rFonts w:ascii="Arial" w:hAnsi="Arial" w:cs="Arial"/>
                <w:lang w:val="en-US"/>
              </w:rPr>
              <w:t xml:space="preserve">Yes </w:t>
            </w:r>
          </w:p>
        </w:tc>
        <w:tc>
          <w:tcPr>
            <w:tcW w:w="992" w:type="dxa"/>
          </w:tcPr>
          <w:p w14:paraId="68CE11CD" w14:textId="433D0958" w:rsidR="00871B1C" w:rsidRPr="005908E3" w:rsidRDefault="00622008" w:rsidP="00A83AB4">
            <w:pPr>
              <w:rPr>
                <w:rFonts w:ascii="Arial" w:hAnsi="Arial" w:cs="Arial"/>
                <w:lang w:val="en-US"/>
              </w:rPr>
            </w:pPr>
            <w:r>
              <w:rPr>
                <w:rFonts w:ascii="Arial" w:hAnsi="Arial" w:cs="Arial"/>
                <w:lang w:val="en-US"/>
              </w:rPr>
              <w:t xml:space="preserve">Yes </w:t>
            </w:r>
          </w:p>
        </w:tc>
        <w:tc>
          <w:tcPr>
            <w:tcW w:w="1560" w:type="dxa"/>
          </w:tcPr>
          <w:p w14:paraId="448DE54D" w14:textId="6A447057" w:rsidR="00871B1C" w:rsidRPr="005908E3" w:rsidRDefault="00622008" w:rsidP="00A83AB4">
            <w:pPr>
              <w:rPr>
                <w:rFonts w:ascii="Arial" w:hAnsi="Arial" w:cs="Arial"/>
                <w:lang w:val="en-US"/>
              </w:rPr>
            </w:pPr>
            <w:r>
              <w:rPr>
                <w:rFonts w:ascii="Arial" w:hAnsi="Arial" w:cs="Arial"/>
                <w:lang w:val="en-US"/>
              </w:rPr>
              <w:t xml:space="preserve">Unclear </w:t>
            </w:r>
          </w:p>
        </w:tc>
        <w:tc>
          <w:tcPr>
            <w:tcW w:w="992" w:type="dxa"/>
          </w:tcPr>
          <w:p w14:paraId="12A2902B" w14:textId="48726BB0" w:rsidR="00871B1C" w:rsidRPr="005908E3" w:rsidRDefault="00622008" w:rsidP="00A83AB4">
            <w:pPr>
              <w:rPr>
                <w:rFonts w:ascii="Arial" w:hAnsi="Arial" w:cs="Arial"/>
                <w:lang w:val="en-US"/>
              </w:rPr>
            </w:pPr>
            <w:r>
              <w:rPr>
                <w:rFonts w:ascii="Arial" w:hAnsi="Arial" w:cs="Arial"/>
                <w:lang w:val="en-US"/>
              </w:rPr>
              <w:t xml:space="preserve">Unclear </w:t>
            </w:r>
          </w:p>
        </w:tc>
        <w:tc>
          <w:tcPr>
            <w:tcW w:w="1417" w:type="dxa"/>
          </w:tcPr>
          <w:p w14:paraId="01818942" w14:textId="62144DC4" w:rsidR="00871B1C" w:rsidRPr="005908E3" w:rsidRDefault="00622008" w:rsidP="00A83AB4">
            <w:pPr>
              <w:rPr>
                <w:rFonts w:ascii="Arial" w:hAnsi="Arial" w:cs="Arial"/>
                <w:lang w:val="en-US"/>
              </w:rPr>
            </w:pPr>
            <w:r>
              <w:rPr>
                <w:rFonts w:ascii="Arial" w:hAnsi="Arial" w:cs="Arial"/>
                <w:lang w:val="en-US"/>
              </w:rPr>
              <w:t xml:space="preserve">Yes </w:t>
            </w:r>
          </w:p>
        </w:tc>
        <w:tc>
          <w:tcPr>
            <w:tcW w:w="1843" w:type="dxa"/>
          </w:tcPr>
          <w:p w14:paraId="617B4EF7" w14:textId="5C7DD136" w:rsidR="00871B1C" w:rsidRPr="005908E3" w:rsidRDefault="00622008" w:rsidP="00A83AB4">
            <w:pPr>
              <w:rPr>
                <w:rFonts w:ascii="Arial" w:hAnsi="Arial" w:cs="Arial"/>
                <w:lang w:val="en-US"/>
              </w:rPr>
            </w:pPr>
            <w:r>
              <w:rPr>
                <w:rFonts w:ascii="Arial" w:hAnsi="Arial" w:cs="Arial"/>
                <w:lang w:val="en-US"/>
              </w:rPr>
              <w:t xml:space="preserve">Yes </w:t>
            </w:r>
          </w:p>
        </w:tc>
        <w:tc>
          <w:tcPr>
            <w:tcW w:w="851" w:type="dxa"/>
          </w:tcPr>
          <w:p w14:paraId="52913717" w14:textId="1D228262" w:rsidR="00871B1C" w:rsidRPr="005908E3" w:rsidRDefault="00DE7143" w:rsidP="00A83AB4">
            <w:pPr>
              <w:rPr>
                <w:rFonts w:ascii="Arial" w:hAnsi="Arial" w:cs="Arial"/>
                <w:lang w:val="en-US"/>
              </w:rPr>
            </w:pPr>
            <w:r>
              <w:rPr>
                <w:rFonts w:ascii="Arial" w:hAnsi="Arial" w:cs="Arial"/>
                <w:lang w:val="en-US"/>
              </w:rPr>
              <w:t>6</w:t>
            </w:r>
          </w:p>
        </w:tc>
      </w:tr>
      <w:tr w:rsidR="00A83AB4" w:rsidRPr="005908E3" w14:paraId="7DC70530" w14:textId="77777777" w:rsidTr="0091086E">
        <w:tblPrEx>
          <w:tblLook w:val="0000" w:firstRow="0" w:lastRow="0" w:firstColumn="0" w:lastColumn="0" w:noHBand="0" w:noVBand="0"/>
        </w:tblPrEx>
        <w:trPr>
          <w:trHeight w:val="2465"/>
        </w:trPr>
        <w:tc>
          <w:tcPr>
            <w:tcW w:w="14176" w:type="dxa"/>
            <w:gridSpan w:val="10"/>
          </w:tcPr>
          <w:p w14:paraId="571EF1EE" w14:textId="77777777" w:rsidR="00A83AB4" w:rsidRPr="005908E3" w:rsidRDefault="00A83AB4" w:rsidP="00A83AB4">
            <w:pPr>
              <w:spacing w:line="360" w:lineRule="auto"/>
              <w:ind w:left="709"/>
              <w:jc w:val="both"/>
              <w:rPr>
                <w:rFonts w:ascii="Arial" w:hAnsi="Arial" w:cs="Arial"/>
                <w:bCs/>
                <w:sz w:val="24"/>
                <w:szCs w:val="24"/>
              </w:rPr>
            </w:pPr>
            <w:r w:rsidRPr="005908E3">
              <w:rPr>
                <w:rFonts w:ascii="Arial" w:hAnsi="Arial" w:cs="Arial"/>
                <w:bCs/>
                <w:sz w:val="24"/>
                <w:szCs w:val="24"/>
              </w:rPr>
              <w:t>Tool items, (</w:t>
            </w:r>
            <w:hyperlink r:id="rId11" w:history="1">
              <w:r w:rsidRPr="005908E3">
                <w:rPr>
                  <w:rStyle w:val="Hyperlink"/>
                  <w:rFonts w:ascii="Arial" w:hAnsi="Arial" w:cs="Arial"/>
                  <w:bCs/>
                  <w:sz w:val="24"/>
                  <w:szCs w:val="24"/>
                </w:rPr>
                <w:t>https://jbi.global/sites/default/files/2021-10/Checklist_for_Analytical_Cross_Sectional_Studies.docx</w:t>
              </w:r>
            </w:hyperlink>
            <w:r w:rsidRPr="005908E3">
              <w:rPr>
                <w:rFonts w:ascii="Arial" w:hAnsi="Arial" w:cs="Arial"/>
                <w:bCs/>
                <w:sz w:val="24"/>
                <w:szCs w:val="24"/>
              </w:rPr>
              <w:t xml:space="preserve"> )</w:t>
            </w:r>
          </w:p>
          <w:p w14:paraId="69C4EF2F" w14:textId="77777777" w:rsidR="00773E47" w:rsidRPr="005908E3" w:rsidRDefault="00A83AB4" w:rsidP="00773E47">
            <w:pPr>
              <w:pStyle w:val="ListParagraph"/>
              <w:numPr>
                <w:ilvl w:val="0"/>
                <w:numId w:val="17"/>
              </w:numPr>
              <w:jc w:val="both"/>
              <w:rPr>
                <w:rFonts w:ascii="Arial" w:hAnsi="Arial" w:cs="Arial"/>
                <w:kern w:val="0"/>
                <w:sz w:val="24"/>
                <w:szCs w:val="24"/>
              </w:rPr>
            </w:pPr>
            <w:r w:rsidRPr="005908E3">
              <w:rPr>
                <w:rFonts w:ascii="Arial" w:hAnsi="Arial" w:cs="Arial"/>
                <w:color w:val="000000"/>
                <w:sz w:val="24"/>
                <w:szCs w:val="24"/>
              </w:rPr>
              <w:t>Were the criteria for inclusion in the sample clearly defined?</w:t>
            </w:r>
          </w:p>
          <w:p w14:paraId="2A0509F3" w14:textId="676A0815" w:rsidR="00773E47" w:rsidRPr="005908E3" w:rsidRDefault="00A83AB4" w:rsidP="00773E47">
            <w:pPr>
              <w:pStyle w:val="ListParagraph"/>
              <w:numPr>
                <w:ilvl w:val="0"/>
                <w:numId w:val="17"/>
              </w:numPr>
              <w:jc w:val="both"/>
              <w:rPr>
                <w:rFonts w:ascii="Arial" w:hAnsi="Arial" w:cs="Arial"/>
                <w:kern w:val="0"/>
                <w:sz w:val="24"/>
                <w:szCs w:val="24"/>
              </w:rPr>
            </w:pPr>
            <w:r w:rsidRPr="005908E3">
              <w:rPr>
                <w:rFonts w:ascii="Arial" w:hAnsi="Arial" w:cs="Arial"/>
                <w:sz w:val="24"/>
                <w:szCs w:val="24"/>
              </w:rPr>
              <w:t>Were the study subjects and the setting described in detail?</w:t>
            </w:r>
          </w:p>
          <w:p w14:paraId="6A69F741" w14:textId="292E7CD5" w:rsidR="00773E47" w:rsidRPr="005908E3" w:rsidRDefault="00A83AB4" w:rsidP="00773E47">
            <w:pPr>
              <w:pStyle w:val="ListParagraph"/>
              <w:numPr>
                <w:ilvl w:val="0"/>
                <w:numId w:val="17"/>
              </w:numPr>
              <w:jc w:val="both"/>
              <w:rPr>
                <w:rFonts w:ascii="Arial" w:hAnsi="Arial" w:cs="Arial"/>
                <w:kern w:val="0"/>
                <w:sz w:val="24"/>
                <w:szCs w:val="24"/>
              </w:rPr>
            </w:pPr>
            <w:r w:rsidRPr="005908E3">
              <w:rPr>
                <w:rFonts w:ascii="Arial" w:hAnsi="Arial" w:cs="Arial"/>
                <w:sz w:val="24"/>
                <w:szCs w:val="24"/>
              </w:rPr>
              <w:t xml:space="preserve">Was the exposure measured </w:t>
            </w:r>
            <w:r w:rsidR="00773E47" w:rsidRPr="005908E3">
              <w:rPr>
                <w:rFonts w:ascii="Arial" w:hAnsi="Arial" w:cs="Arial"/>
                <w:sz w:val="24"/>
                <w:szCs w:val="24"/>
              </w:rPr>
              <w:t>validly and reliably</w:t>
            </w:r>
            <w:r w:rsidRPr="005908E3">
              <w:rPr>
                <w:rFonts w:ascii="Arial" w:hAnsi="Arial" w:cs="Arial"/>
                <w:sz w:val="24"/>
                <w:szCs w:val="24"/>
              </w:rPr>
              <w:t>?</w:t>
            </w:r>
          </w:p>
          <w:p w14:paraId="556E2993" w14:textId="0A25E25E" w:rsidR="00773E47" w:rsidRPr="005908E3" w:rsidRDefault="00A83AB4" w:rsidP="00773E47">
            <w:pPr>
              <w:pStyle w:val="ListParagraph"/>
              <w:numPr>
                <w:ilvl w:val="0"/>
                <w:numId w:val="17"/>
              </w:numPr>
              <w:jc w:val="both"/>
              <w:rPr>
                <w:rFonts w:ascii="Arial" w:hAnsi="Arial" w:cs="Arial"/>
                <w:kern w:val="0"/>
                <w:sz w:val="24"/>
                <w:szCs w:val="24"/>
              </w:rPr>
            </w:pPr>
            <w:r w:rsidRPr="005908E3">
              <w:rPr>
                <w:rFonts w:ascii="Arial" w:hAnsi="Arial" w:cs="Arial"/>
                <w:sz w:val="24"/>
                <w:szCs w:val="24"/>
              </w:rPr>
              <w:t>Were objective, standard criteria used for measurement of the condition?</w:t>
            </w:r>
          </w:p>
          <w:p w14:paraId="441EFD6E" w14:textId="1BBA4ECF" w:rsidR="00773E47" w:rsidRPr="005908E3" w:rsidRDefault="00A83AB4" w:rsidP="00773E47">
            <w:pPr>
              <w:pStyle w:val="ListParagraph"/>
              <w:numPr>
                <w:ilvl w:val="0"/>
                <w:numId w:val="17"/>
              </w:numPr>
              <w:jc w:val="both"/>
              <w:rPr>
                <w:rFonts w:ascii="Arial" w:hAnsi="Arial" w:cs="Arial"/>
                <w:kern w:val="0"/>
                <w:sz w:val="24"/>
                <w:szCs w:val="24"/>
              </w:rPr>
            </w:pPr>
            <w:r w:rsidRPr="005908E3">
              <w:rPr>
                <w:rFonts w:ascii="Arial" w:hAnsi="Arial" w:cs="Arial"/>
                <w:sz w:val="24"/>
                <w:szCs w:val="24"/>
              </w:rPr>
              <w:t>Were confounding factors identified?</w:t>
            </w:r>
          </w:p>
          <w:p w14:paraId="697A3E14" w14:textId="2A095C19" w:rsidR="00A83AB4" w:rsidRPr="005908E3" w:rsidRDefault="00A83AB4" w:rsidP="00773E47">
            <w:pPr>
              <w:pStyle w:val="ListParagraph"/>
              <w:numPr>
                <w:ilvl w:val="0"/>
                <w:numId w:val="17"/>
              </w:numPr>
              <w:jc w:val="both"/>
              <w:rPr>
                <w:rFonts w:ascii="Arial" w:hAnsi="Arial" w:cs="Arial"/>
                <w:kern w:val="0"/>
                <w:sz w:val="24"/>
                <w:szCs w:val="24"/>
              </w:rPr>
            </w:pPr>
            <w:r w:rsidRPr="005908E3">
              <w:rPr>
                <w:rFonts w:ascii="Arial" w:hAnsi="Arial" w:cs="Arial"/>
                <w:sz w:val="24"/>
                <w:szCs w:val="24"/>
              </w:rPr>
              <w:t>Were strategies to deal with confounding factors stated?</w:t>
            </w:r>
          </w:p>
          <w:p w14:paraId="3C7DA1A4" w14:textId="48ED36AC" w:rsidR="00A83AB4" w:rsidRPr="005908E3" w:rsidRDefault="00A83AB4" w:rsidP="00773E47">
            <w:pPr>
              <w:pStyle w:val="ListParagraph"/>
              <w:numPr>
                <w:ilvl w:val="0"/>
                <w:numId w:val="17"/>
              </w:numPr>
              <w:jc w:val="both"/>
              <w:rPr>
                <w:rFonts w:ascii="Arial" w:hAnsi="Arial" w:cs="Arial"/>
                <w:kern w:val="0"/>
                <w:sz w:val="24"/>
                <w:szCs w:val="24"/>
              </w:rPr>
            </w:pPr>
            <w:r w:rsidRPr="005908E3">
              <w:rPr>
                <w:rFonts w:ascii="Arial" w:hAnsi="Arial" w:cs="Arial"/>
                <w:sz w:val="24"/>
                <w:szCs w:val="24"/>
              </w:rPr>
              <w:t xml:space="preserve">Were the outcomes measured </w:t>
            </w:r>
            <w:r w:rsidR="00773E47" w:rsidRPr="005908E3">
              <w:rPr>
                <w:rFonts w:ascii="Arial" w:hAnsi="Arial" w:cs="Arial"/>
                <w:sz w:val="24"/>
                <w:szCs w:val="24"/>
              </w:rPr>
              <w:t>validly and reliably</w:t>
            </w:r>
            <w:r w:rsidRPr="005908E3">
              <w:rPr>
                <w:rFonts w:ascii="Arial" w:hAnsi="Arial" w:cs="Arial"/>
                <w:sz w:val="24"/>
                <w:szCs w:val="24"/>
              </w:rPr>
              <w:t>?</w:t>
            </w:r>
          </w:p>
          <w:p w14:paraId="5304E4B6" w14:textId="4FBBA891" w:rsidR="00A83AB4" w:rsidRPr="005908E3" w:rsidRDefault="00A83AB4" w:rsidP="00773E47">
            <w:pPr>
              <w:pStyle w:val="ListParagraph"/>
              <w:numPr>
                <w:ilvl w:val="0"/>
                <w:numId w:val="17"/>
              </w:numPr>
              <w:spacing w:after="160"/>
              <w:jc w:val="both"/>
              <w:rPr>
                <w:rFonts w:ascii="Arial" w:hAnsi="Arial" w:cs="Arial"/>
                <w:kern w:val="0"/>
                <w:sz w:val="24"/>
                <w:szCs w:val="24"/>
              </w:rPr>
            </w:pPr>
            <w:r w:rsidRPr="005908E3">
              <w:rPr>
                <w:rFonts w:ascii="Arial" w:hAnsi="Arial" w:cs="Arial"/>
                <w:sz w:val="24"/>
                <w:szCs w:val="24"/>
              </w:rPr>
              <w:t xml:space="preserve"> Was appropriate statistical analysis used?</w:t>
            </w:r>
          </w:p>
        </w:tc>
      </w:tr>
    </w:tbl>
    <w:p w14:paraId="25E77D0A" w14:textId="77777777" w:rsidR="00DC4FD8" w:rsidRPr="005908E3" w:rsidRDefault="00DC4FD8" w:rsidP="004023FD">
      <w:pPr>
        <w:rPr>
          <w:rFonts w:ascii="Arial" w:hAnsi="Arial" w:cs="Arial"/>
          <w:kern w:val="2"/>
          <w:lang w:val="en-US"/>
        </w:rPr>
      </w:pPr>
    </w:p>
    <w:p w14:paraId="79D3E1C0" w14:textId="60194CB7" w:rsidR="004023FD" w:rsidRPr="005908E3" w:rsidRDefault="00382137" w:rsidP="004023FD">
      <w:pPr>
        <w:rPr>
          <w:rFonts w:ascii="Arial" w:hAnsi="Arial" w:cs="Arial"/>
          <w:kern w:val="2"/>
          <w:lang w:val="en-US"/>
        </w:rPr>
      </w:pPr>
      <w:r w:rsidRPr="005908E3">
        <w:rPr>
          <w:rFonts w:ascii="Arial" w:hAnsi="Arial" w:cs="Arial"/>
          <w:kern w:val="2"/>
          <w:lang w:val="en-US"/>
        </w:rPr>
        <w:lastRenderedPageBreak/>
        <w:t xml:space="preserve">B. </w:t>
      </w:r>
      <w:r w:rsidRPr="005908E3">
        <w:rPr>
          <w:rFonts w:ascii="Arial" w:hAnsi="Arial" w:cs="Arial"/>
          <w:bCs/>
        </w:rPr>
        <w:t>Quality appraisal status of cohort studies</w:t>
      </w:r>
      <w:r w:rsidR="005908E3">
        <w:rPr>
          <w:rFonts w:ascii="Arial" w:hAnsi="Arial" w:cs="Arial"/>
          <w:bCs/>
        </w:rPr>
        <w:t xml:space="preserve"> </w:t>
      </w:r>
      <w:r w:rsidR="00C62E3E" w:rsidRPr="005908E3">
        <w:rPr>
          <w:rFonts w:ascii="Arial" w:hAnsi="Arial" w:cs="Arial"/>
          <w:bCs/>
        </w:rPr>
        <w:fldChar w:fldCharType="begin"/>
      </w:r>
      <w:r w:rsidR="00C37901">
        <w:rPr>
          <w:rFonts w:ascii="Arial" w:hAnsi="Arial" w:cs="Arial"/>
          <w:bCs/>
        </w:rPr>
        <w:instrText xml:space="preserve"> ADDIN EN.CITE &lt;EndNote&gt;&lt;Cite&gt;&lt;Author&gt;Moola S&lt;/Author&gt;&lt;Year&gt;2020&lt;/Year&gt;&lt;RecNum&gt;24848&lt;/RecNum&gt;&lt;DisplayText&gt;(Moola S, 2020b)&lt;/DisplayText&gt;&lt;record&gt;&lt;rec-number&gt;24848&lt;/rec-number&gt;&lt;foreign-keys&gt;&lt;key app="EN" db-id="es2tww2f99txfhev5eaxfas7vppp599wdavz" timestamp="1715651837"&gt;24848&lt;/key&gt;&lt;/foreign-keys&gt;&lt;ref-type name="Online Database"&gt;45&lt;/ref-type&gt;&lt;contributors&gt;&lt;authors&gt;&lt;author&gt;Moola S, Munn Z, Tufanaru C, Aromataris E, Sears K, Sfetcu R, Currie M, Qureshi R, Mattis P, Lisy K, Mu P-F&lt;/author&gt;&lt;/authors&gt;&lt;/contributors&gt;&lt;titles&gt;&lt;title&gt;Chapter 7: Systematic reviews of etiology and risk . In: Aromataris E, Munn Z (Editors). JBI Manual for Evidence Synthesis &lt;/title&gt;&lt;/titles&gt;&lt;dates&gt;&lt;year&gt;2020&lt;/year&gt;&lt;/dates&gt;&lt;pub-location&gt;Available from : https://jbi.global/sites/default/files/2021-10/Checklist_for_Cohort_Studies.docx&lt;/pub-location&gt;&lt;publisher&gt;JBI&lt;/publisher&gt;&lt;urls&gt;&lt;/urls&gt;&lt;/record&gt;&lt;/Cite&gt;&lt;/EndNote&gt;</w:instrText>
      </w:r>
      <w:r w:rsidR="00C62E3E" w:rsidRPr="005908E3">
        <w:rPr>
          <w:rFonts w:ascii="Arial" w:hAnsi="Arial" w:cs="Arial"/>
          <w:bCs/>
        </w:rPr>
        <w:fldChar w:fldCharType="separate"/>
      </w:r>
      <w:r w:rsidR="00C37901">
        <w:rPr>
          <w:rFonts w:ascii="Arial" w:hAnsi="Arial" w:cs="Arial"/>
          <w:bCs/>
          <w:noProof/>
        </w:rPr>
        <w:t>(Moola S, 2020b)</w:t>
      </w:r>
      <w:r w:rsidR="00C62E3E" w:rsidRPr="005908E3">
        <w:rPr>
          <w:rFonts w:ascii="Arial" w:hAnsi="Arial" w:cs="Arial"/>
          <w:bCs/>
        </w:rPr>
        <w:fldChar w:fldCharType="end"/>
      </w:r>
    </w:p>
    <w:tbl>
      <w:tblPr>
        <w:tblStyle w:val="TableGrid2"/>
        <w:tblW w:w="15849" w:type="dxa"/>
        <w:tblInd w:w="-856" w:type="dxa"/>
        <w:tblLayout w:type="fixed"/>
        <w:tblLook w:val="04A0" w:firstRow="1" w:lastRow="0" w:firstColumn="1" w:lastColumn="0" w:noHBand="0" w:noVBand="1"/>
      </w:tblPr>
      <w:tblGrid>
        <w:gridCol w:w="709"/>
        <w:gridCol w:w="1531"/>
        <w:gridCol w:w="709"/>
        <w:gridCol w:w="992"/>
        <w:gridCol w:w="851"/>
        <w:gridCol w:w="992"/>
        <w:gridCol w:w="1276"/>
        <w:gridCol w:w="1559"/>
        <w:gridCol w:w="1276"/>
        <w:gridCol w:w="1559"/>
        <w:gridCol w:w="1417"/>
        <w:gridCol w:w="1276"/>
        <w:gridCol w:w="851"/>
        <w:gridCol w:w="851"/>
      </w:tblGrid>
      <w:tr w:rsidR="0044726C" w:rsidRPr="005908E3" w14:paraId="5F648FEF" w14:textId="226F34D9" w:rsidTr="00275A15">
        <w:trPr>
          <w:gridAfter w:val="1"/>
          <w:wAfter w:w="851" w:type="dxa"/>
        </w:trPr>
        <w:tc>
          <w:tcPr>
            <w:tcW w:w="709" w:type="dxa"/>
          </w:tcPr>
          <w:p w14:paraId="508877CA" w14:textId="77777777" w:rsidR="0044726C" w:rsidRPr="005908E3" w:rsidRDefault="0044726C" w:rsidP="00BD3CFF">
            <w:pPr>
              <w:rPr>
                <w:rFonts w:ascii="Arial" w:hAnsi="Arial" w:cs="Arial"/>
                <w:sz w:val="24"/>
                <w:szCs w:val="24"/>
              </w:rPr>
            </w:pPr>
          </w:p>
        </w:tc>
        <w:tc>
          <w:tcPr>
            <w:tcW w:w="1531" w:type="dxa"/>
          </w:tcPr>
          <w:p w14:paraId="1E684FBC" w14:textId="77777777" w:rsidR="0044726C" w:rsidRPr="005908E3" w:rsidRDefault="0044726C" w:rsidP="00BD3CFF">
            <w:pPr>
              <w:rPr>
                <w:rFonts w:ascii="Arial" w:hAnsi="Arial" w:cs="Arial"/>
                <w:sz w:val="24"/>
                <w:szCs w:val="24"/>
              </w:rPr>
            </w:pPr>
            <w:r w:rsidRPr="005908E3">
              <w:rPr>
                <w:rFonts w:ascii="Arial" w:hAnsi="Arial" w:cs="Arial"/>
                <w:sz w:val="24"/>
                <w:szCs w:val="24"/>
              </w:rPr>
              <w:t>Studies</w:t>
            </w:r>
          </w:p>
        </w:tc>
        <w:tc>
          <w:tcPr>
            <w:tcW w:w="11907" w:type="dxa"/>
            <w:gridSpan w:val="10"/>
          </w:tcPr>
          <w:p w14:paraId="22C7A07D" w14:textId="530150F4" w:rsidR="0044726C" w:rsidRPr="005908E3" w:rsidRDefault="00AD7B7B" w:rsidP="00BD3CFF">
            <w:pPr>
              <w:rPr>
                <w:rFonts w:ascii="Arial" w:hAnsi="Arial" w:cs="Arial"/>
                <w:sz w:val="24"/>
                <w:szCs w:val="24"/>
              </w:rPr>
            </w:pPr>
            <w:r w:rsidRPr="005908E3">
              <w:rPr>
                <w:rFonts w:ascii="Arial" w:hAnsi="Arial" w:cs="Arial"/>
                <w:sz w:val="24"/>
                <w:szCs w:val="24"/>
              </w:rPr>
              <w:t>Criteria scores for four responses: 1. Yes, 0. No    0. Unclear   0. Not applicable (NA)</w:t>
            </w:r>
          </w:p>
        </w:tc>
        <w:tc>
          <w:tcPr>
            <w:tcW w:w="851" w:type="dxa"/>
          </w:tcPr>
          <w:p w14:paraId="1F4B4033" w14:textId="77777777" w:rsidR="0044726C" w:rsidRPr="005908E3" w:rsidRDefault="0044726C" w:rsidP="00BD3CFF">
            <w:pPr>
              <w:rPr>
                <w:rFonts w:ascii="Arial" w:hAnsi="Arial" w:cs="Arial"/>
                <w:sz w:val="24"/>
                <w:szCs w:val="24"/>
              </w:rPr>
            </w:pPr>
          </w:p>
        </w:tc>
      </w:tr>
      <w:tr w:rsidR="0044726C" w:rsidRPr="005908E3" w14:paraId="0AEA1959" w14:textId="77777777" w:rsidTr="00275A15">
        <w:tc>
          <w:tcPr>
            <w:tcW w:w="709" w:type="dxa"/>
          </w:tcPr>
          <w:p w14:paraId="2FF2AA54" w14:textId="77777777" w:rsidR="0044726C" w:rsidRPr="005908E3" w:rsidRDefault="0044726C" w:rsidP="00BD3CFF">
            <w:pPr>
              <w:rPr>
                <w:rFonts w:ascii="Arial" w:hAnsi="Arial" w:cs="Arial"/>
                <w:sz w:val="24"/>
                <w:szCs w:val="24"/>
              </w:rPr>
            </w:pPr>
          </w:p>
        </w:tc>
        <w:tc>
          <w:tcPr>
            <w:tcW w:w="1531" w:type="dxa"/>
          </w:tcPr>
          <w:p w14:paraId="0B7D1E94" w14:textId="77777777" w:rsidR="0044726C" w:rsidRPr="005908E3" w:rsidRDefault="0044726C" w:rsidP="00BD3CFF">
            <w:pPr>
              <w:autoSpaceDE w:val="0"/>
              <w:autoSpaceDN w:val="0"/>
              <w:adjustRightInd w:val="0"/>
              <w:rPr>
                <w:rFonts w:ascii="Arial" w:hAnsi="Arial" w:cs="Arial"/>
                <w:sz w:val="24"/>
                <w:szCs w:val="24"/>
              </w:rPr>
            </w:pPr>
          </w:p>
        </w:tc>
        <w:tc>
          <w:tcPr>
            <w:tcW w:w="709" w:type="dxa"/>
          </w:tcPr>
          <w:p w14:paraId="5A0AC0DF" w14:textId="5D8301F9" w:rsidR="0044726C" w:rsidRPr="005908E3" w:rsidRDefault="00EE4FFF" w:rsidP="00BD3CFF">
            <w:pPr>
              <w:rPr>
                <w:rFonts w:ascii="Arial" w:hAnsi="Arial" w:cs="Arial"/>
                <w:sz w:val="24"/>
                <w:szCs w:val="24"/>
              </w:rPr>
            </w:pPr>
            <w:r w:rsidRPr="005908E3">
              <w:rPr>
                <w:rFonts w:ascii="Arial" w:hAnsi="Arial" w:cs="Arial"/>
                <w:sz w:val="24"/>
                <w:szCs w:val="24"/>
              </w:rPr>
              <w:t>1</w:t>
            </w:r>
          </w:p>
        </w:tc>
        <w:tc>
          <w:tcPr>
            <w:tcW w:w="992" w:type="dxa"/>
          </w:tcPr>
          <w:p w14:paraId="69961230" w14:textId="50C484AD" w:rsidR="0044726C" w:rsidRPr="005908E3" w:rsidRDefault="00EE4FFF" w:rsidP="00BD3CFF">
            <w:pPr>
              <w:rPr>
                <w:rFonts w:ascii="Arial" w:hAnsi="Arial" w:cs="Arial"/>
                <w:sz w:val="24"/>
                <w:szCs w:val="24"/>
              </w:rPr>
            </w:pPr>
            <w:r w:rsidRPr="005908E3">
              <w:rPr>
                <w:rFonts w:ascii="Arial" w:hAnsi="Arial" w:cs="Arial"/>
                <w:sz w:val="24"/>
                <w:szCs w:val="24"/>
              </w:rPr>
              <w:t>2</w:t>
            </w:r>
          </w:p>
        </w:tc>
        <w:tc>
          <w:tcPr>
            <w:tcW w:w="851" w:type="dxa"/>
          </w:tcPr>
          <w:p w14:paraId="3D4499D9" w14:textId="390F9931" w:rsidR="0044726C" w:rsidRPr="005908E3" w:rsidRDefault="00EE4FFF" w:rsidP="00BD3CFF">
            <w:pPr>
              <w:rPr>
                <w:rFonts w:ascii="Arial" w:hAnsi="Arial" w:cs="Arial"/>
                <w:sz w:val="24"/>
                <w:szCs w:val="24"/>
              </w:rPr>
            </w:pPr>
            <w:r w:rsidRPr="005908E3">
              <w:rPr>
                <w:rFonts w:ascii="Arial" w:hAnsi="Arial" w:cs="Arial"/>
                <w:sz w:val="24"/>
                <w:szCs w:val="24"/>
              </w:rPr>
              <w:t>3</w:t>
            </w:r>
          </w:p>
        </w:tc>
        <w:tc>
          <w:tcPr>
            <w:tcW w:w="992" w:type="dxa"/>
          </w:tcPr>
          <w:p w14:paraId="0BCEEE94" w14:textId="678B238B" w:rsidR="0044726C" w:rsidRPr="005908E3" w:rsidRDefault="00EE4FFF" w:rsidP="00BD3CFF">
            <w:pPr>
              <w:rPr>
                <w:rFonts w:ascii="Arial" w:hAnsi="Arial" w:cs="Arial"/>
                <w:sz w:val="24"/>
                <w:szCs w:val="24"/>
              </w:rPr>
            </w:pPr>
            <w:r w:rsidRPr="005908E3">
              <w:rPr>
                <w:rFonts w:ascii="Arial" w:hAnsi="Arial" w:cs="Arial"/>
                <w:sz w:val="24"/>
                <w:szCs w:val="24"/>
              </w:rPr>
              <w:t>4</w:t>
            </w:r>
          </w:p>
        </w:tc>
        <w:tc>
          <w:tcPr>
            <w:tcW w:w="1276" w:type="dxa"/>
          </w:tcPr>
          <w:p w14:paraId="1CA367F4" w14:textId="1B41C342" w:rsidR="0044726C" w:rsidRPr="005908E3" w:rsidRDefault="00EE4FFF" w:rsidP="00BD3CFF">
            <w:pPr>
              <w:rPr>
                <w:rFonts w:ascii="Arial" w:hAnsi="Arial" w:cs="Arial"/>
                <w:sz w:val="24"/>
                <w:szCs w:val="24"/>
              </w:rPr>
            </w:pPr>
            <w:r w:rsidRPr="005908E3">
              <w:rPr>
                <w:rFonts w:ascii="Arial" w:hAnsi="Arial" w:cs="Arial"/>
                <w:sz w:val="24"/>
                <w:szCs w:val="24"/>
              </w:rPr>
              <w:t>5</w:t>
            </w:r>
          </w:p>
        </w:tc>
        <w:tc>
          <w:tcPr>
            <w:tcW w:w="1559" w:type="dxa"/>
          </w:tcPr>
          <w:p w14:paraId="43D7BA5B" w14:textId="3E7B5C9F" w:rsidR="0044726C" w:rsidRPr="005908E3" w:rsidRDefault="00EE4FFF" w:rsidP="00BD3CFF">
            <w:pPr>
              <w:rPr>
                <w:rFonts w:ascii="Arial" w:hAnsi="Arial" w:cs="Arial"/>
                <w:sz w:val="24"/>
                <w:szCs w:val="24"/>
              </w:rPr>
            </w:pPr>
            <w:r w:rsidRPr="005908E3">
              <w:rPr>
                <w:rFonts w:ascii="Arial" w:hAnsi="Arial" w:cs="Arial"/>
                <w:sz w:val="24"/>
                <w:szCs w:val="24"/>
              </w:rPr>
              <w:t>6</w:t>
            </w:r>
          </w:p>
        </w:tc>
        <w:tc>
          <w:tcPr>
            <w:tcW w:w="1276" w:type="dxa"/>
          </w:tcPr>
          <w:p w14:paraId="4615102C" w14:textId="2F19F88D" w:rsidR="0044726C" w:rsidRPr="005908E3" w:rsidRDefault="00EE4FFF" w:rsidP="00BD3CFF">
            <w:pPr>
              <w:rPr>
                <w:rFonts w:ascii="Arial" w:hAnsi="Arial" w:cs="Arial"/>
                <w:sz w:val="24"/>
                <w:szCs w:val="24"/>
              </w:rPr>
            </w:pPr>
            <w:r w:rsidRPr="005908E3">
              <w:rPr>
                <w:rFonts w:ascii="Arial" w:hAnsi="Arial" w:cs="Arial"/>
                <w:sz w:val="24"/>
                <w:szCs w:val="24"/>
              </w:rPr>
              <w:t>7</w:t>
            </w:r>
          </w:p>
        </w:tc>
        <w:tc>
          <w:tcPr>
            <w:tcW w:w="1559" w:type="dxa"/>
          </w:tcPr>
          <w:p w14:paraId="311A3D07" w14:textId="2CF20EDB" w:rsidR="0044726C" w:rsidRPr="005908E3" w:rsidRDefault="00EE4FFF" w:rsidP="00BD3CFF">
            <w:pPr>
              <w:rPr>
                <w:rFonts w:ascii="Arial" w:hAnsi="Arial" w:cs="Arial"/>
                <w:sz w:val="24"/>
                <w:szCs w:val="24"/>
              </w:rPr>
            </w:pPr>
            <w:r w:rsidRPr="005908E3">
              <w:rPr>
                <w:rFonts w:ascii="Arial" w:hAnsi="Arial" w:cs="Arial"/>
                <w:sz w:val="24"/>
                <w:szCs w:val="24"/>
              </w:rPr>
              <w:t>8</w:t>
            </w:r>
          </w:p>
        </w:tc>
        <w:tc>
          <w:tcPr>
            <w:tcW w:w="1417" w:type="dxa"/>
          </w:tcPr>
          <w:p w14:paraId="56A4159A" w14:textId="2DA9EF14" w:rsidR="0044726C" w:rsidRPr="005908E3" w:rsidRDefault="00EE4FFF" w:rsidP="00BD3CFF">
            <w:pPr>
              <w:rPr>
                <w:rFonts w:ascii="Arial" w:hAnsi="Arial" w:cs="Arial"/>
                <w:sz w:val="24"/>
                <w:szCs w:val="24"/>
              </w:rPr>
            </w:pPr>
            <w:r w:rsidRPr="005908E3">
              <w:rPr>
                <w:rFonts w:ascii="Arial" w:hAnsi="Arial" w:cs="Arial"/>
                <w:sz w:val="24"/>
                <w:szCs w:val="24"/>
              </w:rPr>
              <w:t>9</w:t>
            </w:r>
          </w:p>
        </w:tc>
        <w:tc>
          <w:tcPr>
            <w:tcW w:w="1276" w:type="dxa"/>
          </w:tcPr>
          <w:p w14:paraId="6FDD8989" w14:textId="2DCA2B0B" w:rsidR="0044726C" w:rsidRPr="005908E3" w:rsidRDefault="00EE4FFF" w:rsidP="00BD3CFF">
            <w:pPr>
              <w:rPr>
                <w:rFonts w:ascii="Arial" w:hAnsi="Arial" w:cs="Arial"/>
                <w:sz w:val="24"/>
                <w:szCs w:val="24"/>
              </w:rPr>
            </w:pPr>
            <w:r w:rsidRPr="005908E3">
              <w:rPr>
                <w:rFonts w:ascii="Arial" w:hAnsi="Arial" w:cs="Arial"/>
                <w:sz w:val="24"/>
                <w:szCs w:val="24"/>
              </w:rPr>
              <w:t>10</w:t>
            </w:r>
          </w:p>
        </w:tc>
        <w:tc>
          <w:tcPr>
            <w:tcW w:w="851" w:type="dxa"/>
          </w:tcPr>
          <w:p w14:paraId="655D2DF1" w14:textId="156969B0" w:rsidR="0044726C" w:rsidRPr="005908E3" w:rsidRDefault="00EE4FFF" w:rsidP="00BD3CFF">
            <w:pPr>
              <w:rPr>
                <w:rFonts w:ascii="Arial" w:hAnsi="Arial" w:cs="Arial"/>
                <w:sz w:val="24"/>
                <w:szCs w:val="24"/>
              </w:rPr>
            </w:pPr>
            <w:r w:rsidRPr="005908E3">
              <w:rPr>
                <w:rFonts w:ascii="Arial" w:hAnsi="Arial" w:cs="Arial"/>
                <w:sz w:val="24"/>
                <w:szCs w:val="24"/>
              </w:rPr>
              <w:t>11</w:t>
            </w:r>
          </w:p>
        </w:tc>
        <w:tc>
          <w:tcPr>
            <w:tcW w:w="851" w:type="dxa"/>
          </w:tcPr>
          <w:p w14:paraId="20F24FBF" w14:textId="6C8A7748" w:rsidR="0044726C" w:rsidRPr="005908E3" w:rsidRDefault="0044726C" w:rsidP="00BD3CFF">
            <w:pPr>
              <w:rPr>
                <w:rFonts w:ascii="Arial" w:hAnsi="Arial" w:cs="Arial"/>
                <w:sz w:val="24"/>
                <w:szCs w:val="24"/>
              </w:rPr>
            </w:pPr>
            <w:r w:rsidRPr="005908E3">
              <w:rPr>
                <w:rFonts w:ascii="Arial" w:hAnsi="Arial" w:cs="Arial"/>
                <w:sz w:val="24"/>
                <w:szCs w:val="24"/>
              </w:rPr>
              <w:t xml:space="preserve">Total </w:t>
            </w:r>
            <w:r w:rsidR="00275A15" w:rsidRPr="005908E3">
              <w:rPr>
                <w:rFonts w:ascii="Arial" w:hAnsi="Arial" w:cs="Arial"/>
                <w:sz w:val="24"/>
                <w:szCs w:val="24"/>
              </w:rPr>
              <w:t xml:space="preserve"> of max. 11</w:t>
            </w:r>
          </w:p>
        </w:tc>
      </w:tr>
      <w:tr w:rsidR="0044726C" w:rsidRPr="005908E3" w14:paraId="694195F9" w14:textId="77777777" w:rsidTr="00275A15">
        <w:tc>
          <w:tcPr>
            <w:tcW w:w="709" w:type="dxa"/>
          </w:tcPr>
          <w:p w14:paraId="51DB1F55" w14:textId="77777777" w:rsidR="0044726C" w:rsidRPr="005908E3" w:rsidRDefault="0044726C" w:rsidP="00BD3CFF">
            <w:pPr>
              <w:numPr>
                <w:ilvl w:val="0"/>
                <w:numId w:val="10"/>
              </w:numPr>
              <w:contextualSpacing/>
              <w:rPr>
                <w:rFonts w:ascii="Arial" w:hAnsi="Arial" w:cs="Arial"/>
                <w:sz w:val="24"/>
                <w:szCs w:val="24"/>
              </w:rPr>
            </w:pPr>
          </w:p>
        </w:tc>
        <w:tc>
          <w:tcPr>
            <w:tcW w:w="1531" w:type="dxa"/>
          </w:tcPr>
          <w:p w14:paraId="5E4DDBF7" w14:textId="77777777" w:rsidR="0044726C" w:rsidRPr="005908E3" w:rsidRDefault="0044726C" w:rsidP="00BD3CFF">
            <w:pPr>
              <w:rPr>
                <w:rFonts w:ascii="Arial" w:hAnsi="Arial" w:cs="Arial"/>
                <w:sz w:val="24"/>
                <w:szCs w:val="24"/>
              </w:rPr>
            </w:pPr>
            <w:r w:rsidRPr="005908E3">
              <w:rPr>
                <w:rFonts w:ascii="Arial" w:hAnsi="Arial" w:cs="Arial"/>
              </w:rPr>
              <w:fldChar w:fldCharType="begin"/>
            </w:r>
            <w:r w:rsidRPr="005908E3">
              <w:rPr>
                <w:rFonts w:ascii="Arial" w:hAnsi="Arial" w:cs="Arial"/>
                <w:sz w:val="24"/>
                <w:szCs w:val="24"/>
              </w:rPr>
              <w:instrText xml:space="preserve"> ADDIN EN.CITE &lt;EndNote&gt;&lt;Cite&gt;&lt;Author&gt;Assefa&lt;/Author&gt;&lt;Year&gt;2020&lt;/Year&gt;&lt;RecNum&gt;8569&lt;/RecNum&gt;&lt;DisplayText&gt;(Assefa et al., 2020)&lt;/DisplayText&gt;&lt;record&gt;&lt;rec-number&gt;8569&lt;/rec-number&gt;&lt;foreign-keys&gt;&lt;key app="EN" db-id="es2tww2f99txfhev5eaxfas7vppp599wdavz" timestamp="1696652834"&gt;8569&lt;/key&gt;&lt;/foreign-keys&gt;&lt;ref-type name="Journal Article"&gt;17&lt;/ref-type&gt;&lt;contributors&gt;&lt;authors&gt;&lt;author&gt;Assefa, Birtukan&lt;/author&gt;&lt;author&gt;Zeleke, Haymanot&lt;/author&gt;&lt;author&gt;Murugan, Rajalakshmi&lt;/author&gt;&lt;author&gt;Wondwossen, Kalkidan&lt;/author&gt;&lt;/authors&gt;&lt;/contributors&gt;&lt;titles&gt;&lt;title&gt;Incidence and predictors of diabetic ketoacidosis among children with diabetes in west and east Gojjam zone referral hospitals, northern Ethiopia, 2019&lt;/title&gt;&lt;secondary-title&gt;Italian Journal of Pediatrics&lt;/secondary-title&gt;&lt;/titles&gt;&lt;periodical&gt;&lt;full-title&gt;Italian Journal of Pediatrics&lt;/full-title&gt;&lt;/periodical&gt;&lt;pages&gt;1-9&lt;/pages&gt;&lt;volume&gt;46&lt;/volume&gt;&lt;number&gt;1&lt;/number&gt;&lt;dates&gt;&lt;year&gt;2020&lt;/year&gt;&lt;/dates&gt;&lt;isbn&gt;1824-7288&lt;/isbn&gt;&lt;urls&gt;&lt;/urls&gt;&lt;/record&gt;&lt;/Cite&gt;&lt;/EndNote&gt;</w:instrText>
            </w:r>
            <w:r w:rsidRPr="005908E3">
              <w:rPr>
                <w:rFonts w:ascii="Arial" w:hAnsi="Arial" w:cs="Arial"/>
              </w:rPr>
              <w:fldChar w:fldCharType="separate"/>
            </w:r>
            <w:r w:rsidRPr="005908E3">
              <w:rPr>
                <w:rFonts w:ascii="Arial" w:hAnsi="Arial" w:cs="Arial"/>
                <w:noProof/>
                <w:sz w:val="24"/>
                <w:szCs w:val="24"/>
              </w:rPr>
              <w:t>(Assefa et al., 2020)</w:t>
            </w:r>
            <w:r w:rsidRPr="005908E3">
              <w:rPr>
                <w:rFonts w:ascii="Arial" w:hAnsi="Arial" w:cs="Arial"/>
              </w:rPr>
              <w:fldChar w:fldCharType="end"/>
            </w:r>
          </w:p>
        </w:tc>
        <w:tc>
          <w:tcPr>
            <w:tcW w:w="709" w:type="dxa"/>
          </w:tcPr>
          <w:p w14:paraId="6BFC75A2" w14:textId="14C98C89" w:rsidR="0044726C" w:rsidRPr="005908E3" w:rsidRDefault="00A13D38" w:rsidP="00BD3CFF">
            <w:pPr>
              <w:rPr>
                <w:rFonts w:ascii="Arial" w:hAnsi="Arial" w:cs="Arial"/>
                <w:sz w:val="24"/>
                <w:szCs w:val="24"/>
              </w:rPr>
            </w:pPr>
            <w:r w:rsidRPr="005908E3">
              <w:rPr>
                <w:rFonts w:ascii="Arial" w:hAnsi="Arial" w:cs="Arial"/>
                <w:sz w:val="24"/>
                <w:szCs w:val="24"/>
              </w:rPr>
              <w:t>Na</w:t>
            </w:r>
          </w:p>
        </w:tc>
        <w:tc>
          <w:tcPr>
            <w:tcW w:w="992" w:type="dxa"/>
          </w:tcPr>
          <w:p w14:paraId="4F39BF10" w14:textId="767489D7" w:rsidR="0044726C" w:rsidRPr="005908E3" w:rsidRDefault="00A13D38" w:rsidP="00BD3CFF">
            <w:pPr>
              <w:rPr>
                <w:rFonts w:ascii="Arial" w:hAnsi="Arial" w:cs="Arial"/>
                <w:sz w:val="24"/>
                <w:szCs w:val="24"/>
              </w:rPr>
            </w:pPr>
            <w:r w:rsidRPr="005908E3">
              <w:rPr>
                <w:rFonts w:ascii="Arial" w:hAnsi="Arial" w:cs="Arial"/>
                <w:sz w:val="24"/>
                <w:szCs w:val="24"/>
              </w:rPr>
              <w:t>Na</w:t>
            </w:r>
          </w:p>
        </w:tc>
        <w:tc>
          <w:tcPr>
            <w:tcW w:w="851" w:type="dxa"/>
          </w:tcPr>
          <w:p w14:paraId="7563A259"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992" w:type="dxa"/>
          </w:tcPr>
          <w:p w14:paraId="0A5832DC" w14:textId="77777777" w:rsidR="0044726C" w:rsidRPr="005908E3" w:rsidRDefault="0044726C" w:rsidP="00BD3CFF">
            <w:pPr>
              <w:rPr>
                <w:rFonts w:ascii="Arial" w:hAnsi="Arial" w:cs="Arial"/>
                <w:sz w:val="24"/>
                <w:szCs w:val="24"/>
              </w:rPr>
            </w:pPr>
            <w:r w:rsidRPr="005908E3">
              <w:rPr>
                <w:rFonts w:ascii="Arial" w:hAnsi="Arial" w:cs="Arial"/>
                <w:sz w:val="24"/>
                <w:szCs w:val="24"/>
              </w:rPr>
              <w:t xml:space="preserve">Unclear </w:t>
            </w:r>
          </w:p>
        </w:tc>
        <w:tc>
          <w:tcPr>
            <w:tcW w:w="1276" w:type="dxa"/>
          </w:tcPr>
          <w:p w14:paraId="74A3E594" w14:textId="77777777" w:rsidR="0044726C" w:rsidRPr="005908E3" w:rsidRDefault="0044726C" w:rsidP="00BD3CFF">
            <w:pPr>
              <w:rPr>
                <w:rFonts w:ascii="Arial" w:hAnsi="Arial" w:cs="Arial"/>
                <w:sz w:val="24"/>
                <w:szCs w:val="24"/>
              </w:rPr>
            </w:pPr>
            <w:r w:rsidRPr="005908E3">
              <w:rPr>
                <w:rFonts w:ascii="Arial" w:hAnsi="Arial" w:cs="Arial"/>
                <w:sz w:val="24"/>
                <w:szCs w:val="24"/>
              </w:rPr>
              <w:t>Unclear</w:t>
            </w:r>
          </w:p>
        </w:tc>
        <w:tc>
          <w:tcPr>
            <w:tcW w:w="1559" w:type="dxa"/>
          </w:tcPr>
          <w:p w14:paraId="4EAB5FCB"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1276" w:type="dxa"/>
          </w:tcPr>
          <w:p w14:paraId="1F86C07F"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1559" w:type="dxa"/>
          </w:tcPr>
          <w:p w14:paraId="0F938222"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1417" w:type="dxa"/>
          </w:tcPr>
          <w:p w14:paraId="28F41C75"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1276" w:type="dxa"/>
          </w:tcPr>
          <w:p w14:paraId="37F480A2"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851" w:type="dxa"/>
          </w:tcPr>
          <w:p w14:paraId="7A733344" w14:textId="280C6832" w:rsidR="0044726C" w:rsidRPr="005908E3" w:rsidRDefault="002F72CE" w:rsidP="00BD3CFF">
            <w:pPr>
              <w:rPr>
                <w:rFonts w:ascii="Arial" w:hAnsi="Arial" w:cs="Arial"/>
                <w:sz w:val="24"/>
                <w:szCs w:val="24"/>
              </w:rPr>
            </w:pPr>
            <w:r w:rsidRPr="005908E3">
              <w:rPr>
                <w:rFonts w:ascii="Arial" w:hAnsi="Arial" w:cs="Arial"/>
                <w:sz w:val="24"/>
                <w:szCs w:val="24"/>
              </w:rPr>
              <w:t>Yes</w:t>
            </w:r>
          </w:p>
        </w:tc>
        <w:tc>
          <w:tcPr>
            <w:tcW w:w="851" w:type="dxa"/>
          </w:tcPr>
          <w:p w14:paraId="39F78F4F" w14:textId="584D5CDE" w:rsidR="0044726C" w:rsidRPr="005908E3" w:rsidRDefault="00E95622" w:rsidP="00BD3CFF">
            <w:pPr>
              <w:rPr>
                <w:rFonts w:ascii="Arial" w:hAnsi="Arial" w:cs="Arial"/>
                <w:sz w:val="24"/>
                <w:szCs w:val="24"/>
              </w:rPr>
            </w:pPr>
            <w:r w:rsidRPr="005908E3">
              <w:rPr>
                <w:rFonts w:ascii="Arial" w:hAnsi="Arial" w:cs="Arial"/>
                <w:sz w:val="24"/>
                <w:szCs w:val="24"/>
              </w:rPr>
              <w:t>7</w:t>
            </w:r>
          </w:p>
        </w:tc>
      </w:tr>
      <w:tr w:rsidR="0044726C" w:rsidRPr="005908E3" w14:paraId="0ED54CB8" w14:textId="77777777" w:rsidTr="00275A15">
        <w:tc>
          <w:tcPr>
            <w:tcW w:w="709" w:type="dxa"/>
          </w:tcPr>
          <w:p w14:paraId="14236E37" w14:textId="77777777" w:rsidR="0044726C" w:rsidRPr="005908E3" w:rsidRDefault="0044726C" w:rsidP="00BD3CFF">
            <w:pPr>
              <w:numPr>
                <w:ilvl w:val="0"/>
                <w:numId w:val="10"/>
              </w:numPr>
              <w:contextualSpacing/>
              <w:rPr>
                <w:rFonts w:ascii="Arial" w:hAnsi="Arial" w:cs="Arial"/>
                <w:sz w:val="24"/>
                <w:szCs w:val="24"/>
              </w:rPr>
            </w:pPr>
          </w:p>
        </w:tc>
        <w:tc>
          <w:tcPr>
            <w:tcW w:w="1531" w:type="dxa"/>
          </w:tcPr>
          <w:p w14:paraId="2E47F804" w14:textId="77777777" w:rsidR="0044726C" w:rsidRPr="005908E3" w:rsidRDefault="0044726C" w:rsidP="00BD3CFF">
            <w:pPr>
              <w:rPr>
                <w:rFonts w:ascii="Arial" w:hAnsi="Arial" w:cs="Arial"/>
                <w:sz w:val="24"/>
                <w:szCs w:val="24"/>
              </w:rPr>
            </w:pPr>
            <w:r w:rsidRPr="005908E3">
              <w:rPr>
                <w:rFonts w:ascii="Arial" w:hAnsi="Arial" w:cs="Arial"/>
              </w:rPr>
              <w:fldChar w:fldCharType="begin"/>
            </w:r>
            <w:r w:rsidRPr="005908E3">
              <w:rPr>
                <w:rFonts w:ascii="Arial" w:hAnsi="Arial" w:cs="Arial"/>
                <w:sz w:val="24"/>
                <w:szCs w:val="24"/>
              </w:rPr>
              <w:instrText xml:space="preserve"> ADDIN EN.CITE &lt;EndNote&gt;&lt;Cite&gt;&lt;Author&gt;Shimelash&lt;/Author&gt;&lt;Year&gt;2023&lt;/Year&gt;&lt;RecNum&gt;8555&lt;/RecNum&gt;&lt;DisplayText&gt;(Shimelash et al., 2023)&lt;/DisplayText&gt;&lt;record&gt;&lt;rec-number&gt;8555&lt;/rec-number&gt;&lt;foreign-keys&gt;&lt;key app="EN" db-id="es2tww2f99txfhev5eaxfas7vppp599wdavz" timestamp="1696652749"&gt;8555&lt;/key&gt;&lt;/foreign-keys&gt;&lt;ref-type name="Journal Article"&gt;17&lt;/ref-type&gt;&lt;contributors&gt;&lt;authors&gt;&lt;author&gt;Shimelash, Rahel Asres&lt;/author&gt;&lt;author&gt;Belay, Getaneh Mulualem&lt;/author&gt;&lt;author&gt;Aknaw, Worknesh&lt;/author&gt;&lt;author&gt;Shibabaw, Aster Tadesse&lt;/author&gt;&lt;author&gt;Adebabay, Aderajew Agmas&lt;/author&gt;&lt;author&gt;Gedefaw, Gezahagn Demsu&lt;/author&gt;&lt;author&gt;Kassie, Tadele Derbew&lt;/author&gt;&lt;author&gt;Zemariam, Alemu Birara&lt;/author&gt;&lt;/authors&gt;&lt;/contributors&gt;&lt;titles&gt;&lt;title&gt;Incidence and predictors of mortality in children with diabetic ketoacidosis in the comprehensive specialized referral hospitals of West Amhara Region, Northwest Ethiopia: a retrospective follow-up study&lt;/title&gt;&lt;secondary-title&gt;Frontiers in Clinical Diabetes and Healthcare&lt;/secondary-title&gt;&lt;/titles&gt;&lt;periodical&gt;&lt;full-title&gt;Frontiers in clinical diabetes and healthcare&lt;/full-title&gt;&lt;/periodical&gt;&lt;volume&gt;4&lt;/volume&gt;&lt;dates&gt;&lt;year&gt;2023&lt;/year&gt;&lt;/dates&gt;&lt;urls&gt;&lt;/urls&gt;&lt;/record&gt;&lt;/Cite&gt;&lt;/EndNote&gt;</w:instrText>
            </w:r>
            <w:r w:rsidRPr="005908E3">
              <w:rPr>
                <w:rFonts w:ascii="Arial" w:hAnsi="Arial" w:cs="Arial"/>
              </w:rPr>
              <w:fldChar w:fldCharType="separate"/>
            </w:r>
            <w:r w:rsidRPr="005908E3">
              <w:rPr>
                <w:rFonts w:ascii="Arial" w:hAnsi="Arial" w:cs="Arial"/>
                <w:noProof/>
                <w:sz w:val="24"/>
                <w:szCs w:val="24"/>
              </w:rPr>
              <w:t>(Shimelash et al., 2023)</w:t>
            </w:r>
            <w:r w:rsidRPr="005908E3">
              <w:rPr>
                <w:rFonts w:ascii="Arial" w:hAnsi="Arial" w:cs="Arial"/>
              </w:rPr>
              <w:fldChar w:fldCharType="end"/>
            </w:r>
          </w:p>
        </w:tc>
        <w:tc>
          <w:tcPr>
            <w:tcW w:w="709" w:type="dxa"/>
          </w:tcPr>
          <w:p w14:paraId="1A028899" w14:textId="77777777" w:rsidR="0044726C" w:rsidRPr="005908E3" w:rsidRDefault="0044726C" w:rsidP="00BD3CFF">
            <w:pPr>
              <w:rPr>
                <w:rFonts w:ascii="Arial" w:hAnsi="Arial" w:cs="Arial"/>
                <w:sz w:val="24"/>
                <w:szCs w:val="24"/>
              </w:rPr>
            </w:pPr>
            <w:r w:rsidRPr="005908E3">
              <w:rPr>
                <w:rFonts w:ascii="Arial" w:hAnsi="Arial" w:cs="Arial"/>
                <w:sz w:val="24"/>
                <w:szCs w:val="24"/>
              </w:rPr>
              <w:t xml:space="preserve">Yes </w:t>
            </w:r>
          </w:p>
        </w:tc>
        <w:tc>
          <w:tcPr>
            <w:tcW w:w="992" w:type="dxa"/>
          </w:tcPr>
          <w:p w14:paraId="6E3F1292" w14:textId="77777777" w:rsidR="0044726C" w:rsidRPr="005908E3" w:rsidRDefault="0044726C" w:rsidP="00BD3CFF">
            <w:pPr>
              <w:rPr>
                <w:rFonts w:ascii="Arial" w:hAnsi="Arial" w:cs="Arial"/>
                <w:sz w:val="24"/>
                <w:szCs w:val="24"/>
              </w:rPr>
            </w:pPr>
            <w:r w:rsidRPr="005908E3">
              <w:rPr>
                <w:rFonts w:ascii="Arial" w:hAnsi="Arial" w:cs="Arial"/>
                <w:sz w:val="24"/>
                <w:szCs w:val="24"/>
              </w:rPr>
              <w:t xml:space="preserve">Yes </w:t>
            </w:r>
          </w:p>
        </w:tc>
        <w:tc>
          <w:tcPr>
            <w:tcW w:w="851" w:type="dxa"/>
          </w:tcPr>
          <w:p w14:paraId="04B865B3" w14:textId="77777777" w:rsidR="0044726C" w:rsidRPr="005908E3" w:rsidRDefault="0044726C" w:rsidP="00BD3CFF">
            <w:pPr>
              <w:rPr>
                <w:rFonts w:ascii="Arial" w:hAnsi="Arial" w:cs="Arial"/>
                <w:sz w:val="24"/>
                <w:szCs w:val="24"/>
              </w:rPr>
            </w:pPr>
            <w:r w:rsidRPr="005908E3">
              <w:rPr>
                <w:rFonts w:ascii="Arial" w:hAnsi="Arial" w:cs="Arial"/>
                <w:sz w:val="24"/>
                <w:szCs w:val="24"/>
              </w:rPr>
              <w:t xml:space="preserve">Yes </w:t>
            </w:r>
          </w:p>
        </w:tc>
        <w:tc>
          <w:tcPr>
            <w:tcW w:w="992" w:type="dxa"/>
          </w:tcPr>
          <w:p w14:paraId="312244D7" w14:textId="77777777" w:rsidR="0044726C" w:rsidRPr="005908E3" w:rsidRDefault="0044726C" w:rsidP="00BD3CFF">
            <w:pPr>
              <w:rPr>
                <w:rFonts w:ascii="Arial" w:hAnsi="Arial" w:cs="Arial"/>
                <w:sz w:val="24"/>
                <w:szCs w:val="24"/>
              </w:rPr>
            </w:pPr>
            <w:r w:rsidRPr="005908E3">
              <w:rPr>
                <w:rFonts w:ascii="Arial" w:hAnsi="Arial" w:cs="Arial"/>
                <w:sz w:val="24"/>
                <w:szCs w:val="24"/>
              </w:rPr>
              <w:t xml:space="preserve">Unclear </w:t>
            </w:r>
          </w:p>
        </w:tc>
        <w:tc>
          <w:tcPr>
            <w:tcW w:w="1276" w:type="dxa"/>
          </w:tcPr>
          <w:p w14:paraId="0AB7CA85" w14:textId="77777777" w:rsidR="0044726C" w:rsidRPr="005908E3" w:rsidRDefault="0044726C" w:rsidP="00BD3CFF">
            <w:pPr>
              <w:rPr>
                <w:rFonts w:ascii="Arial" w:hAnsi="Arial" w:cs="Arial"/>
                <w:sz w:val="24"/>
                <w:szCs w:val="24"/>
              </w:rPr>
            </w:pPr>
            <w:r w:rsidRPr="005908E3">
              <w:rPr>
                <w:rFonts w:ascii="Arial" w:hAnsi="Arial" w:cs="Arial"/>
                <w:sz w:val="24"/>
                <w:szCs w:val="24"/>
              </w:rPr>
              <w:t xml:space="preserve">Yes </w:t>
            </w:r>
          </w:p>
        </w:tc>
        <w:tc>
          <w:tcPr>
            <w:tcW w:w="1559" w:type="dxa"/>
          </w:tcPr>
          <w:p w14:paraId="47E0FEB2" w14:textId="77777777" w:rsidR="0044726C" w:rsidRPr="005908E3" w:rsidRDefault="0044726C" w:rsidP="00BD3CFF">
            <w:pPr>
              <w:rPr>
                <w:rFonts w:ascii="Arial" w:hAnsi="Arial" w:cs="Arial"/>
                <w:sz w:val="24"/>
                <w:szCs w:val="24"/>
              </w:rPr>
            </w:pPr>
            <w:r w:rsidRPr="005908E3">
              <w:rPr>
                <w:rFonts w:ascii="Arial" w:hAnsi="Arial" w:cs="Arial"/>
                <w:sz w:val="24"/>
                <w:szCs w:val="24"/>
              </w:rPr>
              <w:t xml:space="preserve">Yes </w:t>
            </w:r>
          </w:p>
        </w:tc>
        <w:tc>
          <w:tcPr>
            <w:tcW w:w="1276" w:type="dxa"/>
          </w:tcPr>
          <w:p w14:paraId="1D97DD37"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1559" w:type="dxa"/>
          </w:tcPr>
          <w:p w14:paraId="660E45B2"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1417" w:type="dxa"/>
          </w:tcPr>
          <w:p w14:paraId="4C9498C7"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1276" w:type="dxa"/>
          </w:tcPr>
          <w:p w14:paraId="7BB5DF55" w14:textId="77777777" w:rsidR="0044726C" w:rsidRPr="005908E3" w:rsidRDefault="0044726C" w:rsidP="00BD3CFF">
            <w:pPr>
              <w:rPr>
                <w:rFonts w:ascii="Arial" w:hAnsi="Arial" w:cs="Arial"/>
                <w:sz w:val="24"/>
                <w:szCs w:val="24"/>
              </w:rPr>
            </w:pPr>
            <w:r w:rsidRPr="005908E3">
              <w:rPr>
                <w:rFonts w:ascii="Arial" w:hAnsi="Arial" w:cs="Arial"/>
                <w:sz w:val="24"/>
                <w:szCs w:val="24"/>
              </w:rPr>
              <w:t>Yes</w:t>
            </w:r>
          </w:p>
        </w:tc>
        <w:tc>
          <w:tcPr>
            <w:tcW w:w="851" w:type="dxa"/>
          </w:tcPr>
          <w:p w14:paraId="6187AF32" w14:textId="25EC863D" w:rsidR="0044726C" w:rsidRPr="005908E3" w:rsidRDefault="002F72CE" w:rsidP="00BD3CFF">
            <w:pPr>
              <w:rPr>
                <w:rFonts w:ascii="Arial" w:hAnsi="Arial" w:cs="Arial"/>
                <w:sz w:val="24"/>
                <w:szCs w:val="24"/>
              </w:rPr>
            </w:pPr>
            <w:r w:rsidRPr="005908E3">
              <w:rPr>
                <w:rFonts w:ascii="Arial" w:hAnsi="Arial" w:cs="Arial"/>
                <w:sz w:val="24"/>
                <w:szCs w:val="24"/>
              </w:rPr>
              <w:t>Yes</w:t>
            </w:r>
          </w:p>
        </w:tc>
        <w:tc>
          <w:tcPr>
            <w:tcW w:w="851" w:type="dxa"/>
          </w:tcPr>
          <w:p w14:paraId="0B45C64E" w14:textId="65285C35" w:rsidR="0044726C" w:rsidRPr="005908E3" w:rsidRDefault="00E95622" w:rsidP="00BD3CFF">
            <w:pPr>
              <w:rPr>
                <w:rFonts w:ascii="Arial" w:hAnsi="Arial" w:cs="Arial"/>
                <w:sz w:val="24"/>
                <w:szCs w:val="24"/>
              </w:rPr>
            </w:pPr>
            <w:r w:rsidRPr="005908E3">
              <w:rPr>
                <w:rFonts w:ascii="Arial" w:hAnsi="Arial" w:cs="Arial"/>
                <w:sz w:val="24"/>
                <w:szCs w:val="24"/>
              </w:rPr>
              <w:t>10</w:t>
            </w:r>
          </w:p>
        </w:tc>
      </w:tr>
      <w:tr w:rsidR="0044726C" w:rsidRPr="005908E3" w14:paraId="5888D916" w14:textId="77777777" w:rsidTr="00275A15">
        <w:tc>
          <w:tcPr>
            <w:tcW w:w="709" w:type="dxa"/>
          </w:tcPr>
          <w:p w14:paraId="27ECF308" w14:textId="77777777" w:rsidR="0044726C" w:rsidRPr="005908E3" w:rsidRDefault="0044726C" w:rsidP="00BD3CFF">
            <w:pPr>
              <w:numPr>
                <w:ilvl w:val="0"/>
                <w:numId w:val="10"/>
              </w:numPr>
              <w:contextualSpacing/>
              <w:rPr>
                <w:rFonts w:ascii="Arial" w:hAnsi="Arial" w:cs="Arial"/>
                <w:sz w:val="24"/>
                <w:szCs w:val="24"/>
              </w:rPr>
            </w:pPr>
          </w:p>
        </w:tc>
        <w:tc>
          <w:tcPr>
            <w:tcW w:w="1531" w:type="dxa"/>
          </w:tcPr>
          <w:p w14:paraId="4834389F" w14:textId="77777777" w:rsidR="0044726C" w:rsidRPr="005908E3" w:rsidRDefault="0044726C" w:rsidP="00BD3CFF">
            <w:pPr>
              <w:rPr>
                <w:rFonts w:ascii="Arial" w:hAnsi="Arial" w:cs="Arial"/>
                <w:sz w:val="24"/>
                <w:szCs w:val="24"/>
              </w:rPr>
            </w:pPr>
            <w:r w:rsidRPr="005908E3">
              <w:rPr>
                <w:rFonts w:ascii="Arial" w:hAnsi="Arial" w:cs="Arial"/>
              </w:rPr>
              <w:fldChar w:fldCharType="begin"/>
            </w:r>
            <w:r w:rsidRPr="005908E3">
              <w:rPr>
                <w:rFonts w:ascii="Arial" w:hAnsi="Arial" w:cs="Arial"/>
                <w:sz w:val="24"/>
                <w:szCs w:val="24"/>
              </w:rPr>
              <w:instrText xml:space="preserve"> ADDIN EN.CITE &lt;EndNote&gt;&lt;Cite&gt;&lt;Author&gt;Meseret&lt;/Author&gt;&lt;Year&gt;2022&lt;/Year&gt;&lt;RecNum&gt;8562&lt;/RecNum&gt;&lt;DisplayText&gt;(Meseret et al., 2022)&lt;/DisplayText&gt;&lt;record&gt;&lt;rec-number&gt;8562&lt;/rec-number&gt;&lt;foreign-keys&gt;&lt;key app="EN" db-id="es2tww2f99txfhev5eaxfas7vppp599wdavz" timestamp="1696652798"&gt;8562&lt;/key&gt;&lt;/foreign-keys&gt;&lt;ref-type name="Journal Article"&gt;17&lt;/ref-type&gt;&lt;contributors&gt;&lt;authors&gt;&lt;author&gt;Meseret, Fentahun&lt;/author&gt;&lt;author&gt;Belachew, Amare&lt;/author&gt;&lt;author&gt;Tesfa, Getasew&lt;/author&gt;&lt;author&gt;Mengesha, Teshale&lt;/author&gt;&lt;author&gt;Embiale, Tsegasew&lt;/author&gt;&lt;author&gt;Alemu, Ayichew&lt;/author&gt;&lt;author&gt;Dagne, Melsew&lt;/author&gt;&lt;/authors&gt;&lt;/contributors&gt;&lt;titles&gt;&lt;title&gt;Time to first optimal glycemic control and its predictors among type 1 diabetic children in Bahir Dar city public referral hospitals, North West Ethiopia: a retrospective follow up study&lt;/title&gt;&lt;secondary-title&gt;BMC pediatrics&lt;/secondary-title&gt;&lt;/titles&gt;&lt;periodical&gt;&lt;full-title&gt;Bmc Pediatrics&lt;/full-title&gt;&lt;/periodical&gt;&lt;pages&gt;563&lt;/pages&gt;&lt;volume&gt;22&lt;/volume&gt;&lt;number&gt;1&lt;/number&gt;&lt;dates&gt;&lt;year&gt;2022&lt;/year&gt;&lt;/dates&gt;&lt;isbn&gt;1471-2431&lt;/isbn&gt;&lt;urls&gt;&lt;/urls&gt;&lt;/record&gt;&lt;/Cite&gt;&lt;/EndNote&gt;</w:instrText>
            </w:r>
            <w:r w:rsidRPr="005908E3">
              <w:rPr>
                <w:rFonts w:ascii="Arial" w:hAnsi="Arial" w:cs="Arial"/>
              </w:rPr>
              <w:fldChar w:fldCharType="separate"/>
            </w:r>
            <w:r w:rsidRPr="005908E3">
              <w:rPr>
                <w:rFonts w:ascii="Arial" w:hAnsi="Arial" w:cs="Arial"/>
                <w:noProof/>
                <w:sz w:val="24"/>
                <w:szCs w:val="24"/>
              </w:rPr>
              <w:t>(Meseret et al., 2022)</w:t>
            </w:r>
            <w:r w:rsidRPr="005908E3">
              <w:rPr>
                <w:rFonts w:ascii="Arial" w:hAnsi="Arial" w:cs="Arial"/>
              </w:rPr>
              <w:fldChar w:fldCharType="end"/>
            </w:r>
          </w:p>
        </w:tc>
        <w:tc>
          <w:tcPr>
            <w:tcW w:w="709" w:type="dxa"/>
          </w:tcPr>
          <w:p w14:paraId="166D06E1" w14:textId="77777777" w:rsidR="0044726C" w:rsidRPr="005908E3" w:rsidRDefault="0044726C" w:rsidP="00BD3CFF">
            <w:pPr>
              <w:rPr>
                <w:rFonts w:ascii="Arial" w:hAnsi="Arial" w:cs="Arial"/>
                <w:sz w:val="24"/>
                <w:szCs w:val="24"/>
              </w:rPr>
            </w:pPr>
            <w:r w:rsidRPr="005908E3">
              <w:rPr>
                <w:rFonts w:ascii="Arial" w:hAnsi="Arial" w:cs="Arial"/>
                <w:sz w:val="24"/>
                <w:szCs w:val="24"/>
              </w:rPr>
              <w:t xml:space="preserve">Yes </w:t>
            </w:r>
          </w:p>
        </w:tc>
        <w:tc>
          <w:tcPr>
            <w:tcW w:w="992" w:type="dxa"/>
          </w:tcPr>
          <w:p w14:paraId="6FAD946B" w14:textId="77777777" w:rsidR="0044726C" w:rsidRPr="005908E3" w:rsidRDefault="0044726C" w:rsidP="00BD3CFF">
            <w:pPr>
              <w:rPr>
                <w:rFonts w:ascii="Arial" w:hAnsi="Arial" w:cs="Arial"/>
                <w:sz w:val="24"/>
                <w:szCs w:val="24"/>
              </w:rPr>
            </w:pPr>
            <w:r w:rsidRPr="005908E3">
              <w:rPr>
                <w:rFonts w:ascii="Arial" w:hAnsi="Arial" w:cs="Arial"/>
                <w:sz w:val="24"/>
                <w:szCs w:val="24"/>
              </w:rPr>
              <w:t xml:space="preserve">Yes </w:t>
            </w:r>
          </w:p>
        </w:tc>
        <w:tc>
          <w:tcPr>
            <w:tcW w:w="851" w:type="dxa"/>
          </w:tcPr>
          <w:p w14:paraId="7123ACED" w14:textId="739724B7" w:rsidR="0044726C" w:rsidRPr="005908E3" w:rsidRDefault="00A13D38" w:rsidP="00BD3CFF">
            <w:pPr>
              <w:rPr>
                <w:rFonts w:ascii="Arial" w:hAnsi="Arial" w:cs="Arial"/>
                <w:sz w:val="24"/>
                <w:szCs w:val="24"/>
              </w:rPr>
            </w:pPr>
            <w:r w:rsidRPr="005908E3">
              <w:rPr>
                <w:rFonts w:ascii="Arial" w:hAnsi="Arial" w:cs="Arial"/>
                <w:sz w:val="24"/>
                <w:szCs w:val="24"/>
              </w:rPr>
              <w:t>Yes</w:t>
            </w:r>
          </w:p>
        </w:tc>
        <w:tc>
          <w:tcPr>
            <w:tcW w:w="992" w:type="dxa"/>
          </w:tcPr>
          <w:p w14:paraId="00ADFB36" w14:textId="2A7F9DF2" w:rsidR="0044726C" w:rsidRPr="005908E3" w:rsidRDefault="00A13D38" w:rsidP="00BD3CFF">
            <w:pPr>
              <w:rPr>
                <w:rFonts w:ascii="Arial" w:hAnsi="Arial" w:cs="Arial"/>
                <w:sz w:val="24"/>
                <w:szCs w:val="24"/>
              </w:rPr>
            </w:pPr>
            <w:r w:rsidRPr="005908E3">
              <w:rPr>
                <w:rFonts w:ascii="Arial" w:hAnsi="Arial" w:cs="Arial"/>
                <w:sz w:val="24"/>
                <w:szCs w:val="24"/>
              </w:rPr>
              <w:t>Unclear</w:t>
            </w:r>
          </w:p>
        </w:tc>
        <w:tc>
          <w:tcPr>
            <w:tcW w:w="1276" w:type="dxa"/>
          </w:tcPr>
          <w:p w14:paraId="2D8AE484" w14:textId="7C56C3B5" w:rsidR="0044726C" w:rsidRPr="005908E3" w:rsidRDefault="00A13D38" w:rsidP="00BD3CFF">
            <w:pPr>
              <w:rPr>
                <w:rFonts w:ascii="Arial" w:hAnsi="Arial" w:cs="Arial"/>
                <w:sz w:val="24"/>
                <w:szCs w:val="24"/>
              </w:rPr>
            </w:pPr>
            <w:r w:rsidRPr="005908E3">
              <w:rPr>
                <w:rFonts w:ascii="Arial" w:hAnsi="Arial" w:cs="Arial"/>
                <w:sz w:val="24"/>
                <w:szCs w:val="24"/>
              </w:rPr>
              <w:t>Yes</w:t>
            </w:r>
          </w:p>
        </w:tc>
        <w:tc>
          <w:tcPr>
            <w:tcW w:w="1559" w:type="dxa"/>
          </w:tcPr>
          <w:p w14:paraId="446D61A3" w14:textId="17ABAFCE" w:rsidR="0044726C" w:rsidRPr="005908E3" w:rsidRDefault="00A13D38" w:rsidP="00BD3CFF">
            <w:pPr>
              <w:rPr>
                <w:rFonts w:ascii="Arial" w:hAnsi="Arial" w:cs="Arial"/>
                <w:sz w:val="24"/>
                <w:szCs w:val="24"/>
              </w:rPr>
            </w:pPr>
            <w:r w:rsidRPr="005908E3">
              <w:rPr>
                <w:rFonts w:ascii="Arial" w:hAnsi="Arial" w:cs="Arial"/>
                <w:sz w:val="24"/>
                <w:szCs w:val="24"/>
              </w:rPr>
              <w:t>Yes</w:t>
            </w:r>
          </w:p>
        </w:tc>
        <w:tc>
          <w:tcPr>
            <w:tcW w:w="1276" w:type="dxa"/>
          </w:tcPr>
          <w:p w14:paraId="33478CB6" w14:textId="5C8EF215" w:rsidR="0044726C" w:rsidRPr="005908E3" w:rsidRDefault="00A13D38" w:rsidP="00BD3CFF">
            <w:pPr>
              <w:rPr>
                <w:rFonts w:ascii="Arial" w:hAnsi="Arial" w:cs="Arial"/>
                <w:sz w:val="24"/>
                <w:szCs w:val="24"/>
              </w:rPr>
            </w:pPr>
            <w:r w:rsidRPr="005908E3">
              <w:rPr>
                <w:rFonts w:ascii="Arial" w:hAnsi="Arial" w:cs="Arial"/>
                <w:sz w:val="24"/>
                <w:szCs w:val="24"/>
              </w:rPr>
              <w:t>Yes</w:t>
            </w:r>
          </w:p>
        </w:tc>
        <w:tc>
          <w:tcPr>
            <w:tcW w:w="1559" w:type="dxa"/>
          </w:tcPr>
          <w:p w14:paraId="5AEDDFDB" w14:textId="13130DBE" w:rsidR="0044726C" w:rsidRPr="005908E3" w:rsidRDefault="00A13D38" w:rsidP="00BD3CFF">
            <w:pPr>
              <w:rPr>
                <w:rFonts w:ascii="Arial" w:hAnsi="Arial" w:cs="Arial"/>
                <w:sz w:val="24"/>
                <w:szCs w:val="24"/>
              </w:rPr>
            </w:pPr>
            <w:r w:rsidRPr="005908E3">
              <w:rPr>
                <w:rFonts w:ascii="Arial" w:hAnsi="Arial" w:cs="Arial"/>
                <w:sz w:val="24"/>
                <w:szCs w:val="24"/>
              </w:rPr>
              <w:t>Yes</w:t>
            </w:r>
          </w:p>
        </w:tc>
        <w:tc>
          <w:tcPr>
            <w:tcW w:w="1417" w:type="dxa"/>
          </w:tcPr>
          <w:p w14:paraId="72B1C82C" w14:textId="547E61E9" w:rsidR="0044726C" w:rsidRPr="005908E3" w:rsidRDefault="00A13D38" w:rsidP="00BD3CFF">
            <w:pPr>
              <w:rPr>
                <w:rFonts w:ascii="Arial" w:hAnsi="Arial" w:cs="Arial"/>
                <w:sz w:val="24"/>
                <w:szCs w:val="24"/>
              </w:rPr>
            </w:pPr>
            <w:r w:rsidRPr="005908E3">
              <w:rPr>
                <w:rFonts w:ascii="Arial" w:hAnsi="Arial" w:cs="Arial"/>
                <w:sz w:val="24"/>
                <w:szCs w:val="24"/>
              </w:rPr>
              <w:t>Yes</w:t>
            </w:r>
          </w:p>
        </w:tc>
        <w:tc>
          <w:tcPr>
            <w:tcW w:w="1276" w:type="dxa"/>
          </w:tcPr>
          <w:p w14:paraId="2959243D" w14:textId="1834AF08" w:rsidR="0044726C" w:rsidRPr="005908E3" w:rsidRDefault="00A13D38" w:rsidP="00BD3CFF">
            <w:pPr>
              <w:rPr>
                <w:rFonts w:ascii="Arial" w:hAnsi="Arial" w:cs="Arial"/>
                <w:sz w:val="24"/>
                <w:szCs w:val="24"/>
              </w:rPr>
            </w:pPr>
            <w:r w:rsidRPr="005908E3">
              <w:rPr>
                <w:rFonts w:ascii="Arial" w:hAnsi="Arial" w:cs="Arial"/>
                <w:sz w:val="24"/>
                <w:szCs w:val="24"/>
              </w:rPr>
              <w:t>Yes</w:t>
            </w:r>
          </w:p>
        </w:tc>
        <w:tc>
          <w:tcPr>
            <w:tcW w:w="851" w:type="dxa"/>
          </w:tcPr>
          <w:p w14:paraId="7EA7F2F7" w14:textId="75B74376" w:rsidR="0044726C" w:rsidRPr="005908E3" w:rsidRDefault="00A13D38" w:rsidP="00BD3CFF">
            <w:pPr>
              <w:rPr>
                <w:rFonts w:ascii="Arial" w:hAnsi="Arial" w:cs="Arial"/>
                <w:sz w:val="24"/>
                <w:szCs w:val="24"/>
              </w:rPr>
            </w:pPr>
            <w:r w:rsidRPr="005908E3">
              <w:rPr>
                <w:rFonts w:ascii="Arial" w:hAnsi="Arial" w:cs="Arial"/>
                <w:sz w:val="24"/>
                <w:szCs w:val="24"/>
              </w:rPr>
              <w:t>Yes</w:t>
            </w:r>
          </w:p>
        </w:tc>
        <w:tc>
          <w:tcPr>
            <w:tcW w:w="851" w:type="dxa"/>
          </w:tcPr>
          <w:p w14:paraId="5BD0137F" w14:textId="74810A25" w:rsidR="0044726C" w:rsidRPr="005908E3" w:rsidRDefault="00E95622" w:rsidP="00BD3CFF">
            <w:pPr>
              <w:rPr>
                <w:rFonts w:ascii="Arial" w:hAnsi="Arial" w:cs="Arial"/>
                <w:sz w:val="24"/>
                <w:szCs w:val="24"/>
              </w:rPr>
            </w:pPr>
            <w:r w:rsidRPr="005908E3">
              <w:rPr>
                <w:rFonts w:ascii="Arial" w:hAnsi="Arial" w:cs="Arial"/>
                <w:sz w:val="24"/>
                <w:szCs w:val="24"/>
              </w:rPr>
              <w:t>10</w:t>
            </w:r>
          </w:p>
        </w:tc>
      </w:tr>
      <w:tr w:rsidR="005C2BA9" w:rsidRPr="005908E3" w14:paraId="4060E21A" w14:textId="77777777" w:rsidTr="00275A15">
        <w:tc>
          <w:tcPr>
            <w:tcW w:w="709" w:type="dxa"/>
          </w:tcPr>
          <w:p w14:paraId="3CA6D8F2" w14:textId="77777777" w:rsidR="005C2BA9" w:rsidRPr="005908E3" w:rsidRDefault="005C2BA9" w:rsidP="005C2BA9">
            <w:pPr>
              <w:numPr>
                <w:ilvl w:val="0"/>
                <w:numId w:val="10"/>
              </w:numPr>
              <w:contextualSpacing/>
              <w:rPr>
                <w:rFonts w:ascii="Arial" w:hAnsi="Arial" w:cs="Arial"/>
              </w:rPr>
            </w:pPr>
          </w:p>
        </w:tc>
        <w:tc>
          <w:tcPr>
            <w:tcW w:w="1531" w:type="dxa"/>
          </w:tcPr>
          <w:p w14:paraId="67DD9274" w14:textId="5EA7E5A6" w:rsidR="005C2BA9" w:rsidRPr="005908E3" w:rsidRDefault="005C2BA9" w:rsidP="005C2BA9">
            <w:pPr>
              <w:rPr>
                <w:rFonts w:ascii="Arial" w:hAnsi="Arial" w:cs="Arial"/>
              </w:rPr>
            </w:pPr>
            <w:r>
              <w:rPr>
                <w:rFonts w:ascii="Arial" w:hAnsi="Arial" w:cs="Arial"/>
                <w:lang w:val="en-US"/>
              </w:rPr>
              <w:fldChar w:fldCharType="begin"/>
            </w:r>
            <w:r>
              <w:rPr>
                <w:rFonts w:ascii="Arial" w:hAnsi="Arial" w:cs="Arial"/>
                <w:lang w:val="en-US"/>
              </w:rPr>
              <w:instrText xml:space="preserve"> ADDIN EN.CITE &lt;EndNote&gt;&lt;Cite&gt;&lt;Author&gt;Eshetu&lt;/Author&gt;&lt;Year&gt;2024&lt;/Year&gt;&lt;RecNum&gt;25403&lt;/RecNum&gt;&lt;DisplayText&gt;(Eshetu et al., 2024)&lt;/DisplayText&gt;&lt;record&gt;&lt;rec-number&gt;25403&lt;/rec-number&gt;&lt;foreign-keys&gt;&lt;key app="EN" db-id="es2tww2f99txfhev5eaxfas7vppp599wdavz" timestamp="1737127826"&gt;25403&lt;/key&gt;&lt;/foreign-keys&gt;&lt;ref-type name="Journal Article"&gt;17&lt;/ref-type&gt;&lt;contributors&gt;&lt;authors&gt;&lt;author&gt;Eshetu, Konjit&lt;/author&gt;&lt;author&gt;Regassa, Lemma Demissie&lt;/author&gt;&lt;author&gt;Dehresa, Merga&lt;/author&gt;&lt;author&gt;Genete, Desta&lt;/author&gt;&lt;/authors&gt;&lt;/contributors&gt;&lt;titles&gt;&lt;title&gt;Chronic Microvascular Complication of Type 1 Diabetes Mellitus and Its Predictors Among Children with Type 1 Diabetes Mellitus in Ethiopia; A Single Center Experience: Ambi Directional Cohort Study&lt;/title&gt;&lt;secondary-title&gt;Pediatric Health, Medicine and Therapeutics&lt;/secondary-title&gt;&lt;/titles&gt;&lt;periodical&gt;&lt;full-title&gt;Pediatric Health, Medicine and Therapeutics&lt;/full-title&gt;&lt;/periodical&gt;&lt;pages&gt;201-212&lt;/pages&gt;&lt;dates&gt;&lt;year&gt;2024&lt;/year&gt;&lt;/dates&gt;&lt;isbn&gt;1179-9927&lt;/isbn&gt;&lt;urls&gt;&lt;/urls&gt;&lt;/record&gt;&lt;/Cite&gt;&lt;/EndNote&gt;</w:instrText>
            </w:r>
            <w:r>
              <w:rPr>
                <w:rFonts w:ascii="Arial" w:hAnsi="Arial" w:cs="Arial"/>
                <w:lang w:val="en-US"/>
              </w:rPr>
              <w:fldChar w:fldCharType="separate"/>
            </w:r>
            <w:r>
              <w:rPr>
                <w:rFonts w:ascii="Arial" w:hAnsi="Arial" w:cs="Arial"/>
                <w:noProof/>
                <w:lang w:val="en-US"/>
              </w:rPr>
              <w:t>(Eshetu et al., 2024)</w:t>
            </w:r>
            <w:r>
              <w:rPr>
                <w:rFonts w:ascii="Arial" w:hAnsi="Arial" w:cs="Arial"/>
                <w:lang w:val="en-US"/>
              </w:rPr>
              <w:fldChar w:fldCharType="end"/>
            </w:r>
          </w:p>
        </w:tc>
        <w:tc>
          <w:tcPr>
            <w:tcW w:w="709" w:type="dxa"/>
          </w:tcPr>
          <w:p w14:paraId="3A48647A" w14:textId="4FFFA21A" w:rsidR="005C2BA9" w:rsidRPr="005908E3" w:rsidRDefault="005C2BA9" w:rsidP="005C2BA9">
            <w:pPr>
              <w:rPr>
                <w:rFonts w:ascii="Arial" w:hAnsi="Arial" w:cs="Arial"/>
              </w:rPr>
            </w:pPr>
            <w:r>
              <w:rPr>
                <w:rFonts w:ascii="Arial" w:hAnsi="Arial" w:cs="Arial"/>
              </w:rPr>
              <w:t xml:space="preserve">Yes </w:t>
            </w:r>
          </w:p>
        </w:tc>
        <w:tc>
          <w:tcPr>
            <w:tcW w:w="992" w:type="dxa"/>
          </w:tcPr>
          <w:p w14:paraId="06436B39" w14:textId="74EB7F48" w:rsidR="005C2BA9" w:rsidRPr="005908E3" w:rsidRDefault="005C2BA9" w:rsidP="005C2BA9">
            <w:pPr>
              <w:rPr>
                <w:rFonts w:ascii="Arial" w:hAnsi="Arial" w:cs="Arial"/>
              </w:rPr>
            </w:pPr>
            <w:r>
              <w:rPr>
                <w:rFonts w:ascii="Arial" w:hAnsi="Arial" w:cs="Arial"/>
              </w:rPr>
              <w:t xml:space="preserve">Yes </w:t>
            </w:r>
          </w:p>
        </w:tc>
        <w:tc>
          <w:tcPr>
            <w:tcW w:w="851" w:type="dxa"/>
          </w:tcPr>
          <w:p w14:paraId="63752772" w14:textId="00B1C9DE" w:rsidR="005C2BA9" w:rsidRPr="005908E3" w:rsidRDefault="005C2BA9" w:rsidP="005C2BA9">
            <w:pPr>
              <w:rPr>
                <w:rFonts w:ascii="Arial" w:hAnsi="Arial" w:cs="Arial"/>
              </w:rPr>
            </w:pPr>
            <w:r>
              <w:rPr>
                <w:rFonts w:ascii="Arial" w:hAnsi="Arial" w:cs="Arial"/>
              </w:rPr>
              <w:t xml:space="preserve">Yes </w:t>
            </w:r>
          </w:p>
        </w:tc>
        <w:tc>
          <w:tcPr>
            <w:tcW w:w="992" w:type="dxa"/>
          </w:tcPr>
          <w:p w14:paraId="20773408" w14:textId="1C376485" w:rsidR="005C2BA9" w:rsidRPr="005908E3" w:rsidRDefault="005C2BA9" w:rsidP="005C2BA9">
            <w:pPr>
              <w:rPr>
                <w:rFonts w:ascii="Arial" w:hAnsi="Arial" w:cs="Arial"/>
              </w:rPr>
            </w:pPr>
            <w:r>
              <w:rPr>
                <w:rFonts w:ascii="Arial" w:hAnsi="Arial" w:cs="Arial"/>
              </w:rPr>
              <w:t xml:space="preserve">Unclear </w:t>
            </w:r>
          </w:p>
        </w:tc>
        <w:tc>
          <w:tcPr>
            <w:tcW w:w="1276" w:type="dxa"/>
          </w:tcPr>
          <w:p w14:paraId="1813D4CD" w14:textId="5C0C54B3" w:rsidR="005C2BA9" w:rsidRPr="005908E3" w:rsidRDefault="005C2BA9" w:rsidP="005C2BA9">
            <w:pPr>
              <w:rPr>
                <w:rFonts w:ascii="Arial" w:hAnsi="Arial" w:cs="Arial"/>
              </w:rPr>
            </w:pPr>
            <w:r>
              <w:rPr>
                <w:rFonts w:ascii="Arial" w:hAnsi="Arial" w:cs="Arial"/>
              </w:rPr>
              <w:t xml:space="preserve">Yes </w:t>
            </w:r>
          </w:p>
        </w:tc>
        <w:tc>
          <w:tcPr>
            <w:tcW w:w="1559" w:type="dxa"/>
          </w:tcPr>
          <w:p w14:paraId="4BD7714C" w14:textId="1465B1DF" w:rsidR="005C2BA9" w:rsidRPr="005908E3" w:rsidRDefault="005C2BA9" w:rsidP="005C2BA9">
            <w:pPr>
              <w:rPr>
                <w:rFonts w:ascii="Arial" w:hAnsi="Arial" w:cs="Arial"/>
              </w:rPr>
            </w:pPr>
            <w:r>
              <w:rPr>
                <w:rFonts w:ascii="Arial" w:hAnsi="Arial" w:cs="Arial"/>
              </w:rPr>
              <w:t xml:space="preserve">Yes </w:t>
            </w:r>
          </w:p>
        </w:tc>
        <w:tc>
          <w:tcPr>
            <w:tcW w:w="1276" w:type="dxa"/>
          </w:tcPr>
          <w:p w14:paraId="23224CA0" w14:textId="581B08C8" w:rsidR="005C2BA9" w:rsidRPr="005908E3" w:rsidRDefault="005C2BA9" w:rsidP="005C2BA9">
            <w:pPr>
              <w:rPr>
                <w:rFonts w:ascii="Arial" w:hAnsi="Arial" w:cs="Arial"/>
              </w:rPr>
            </w:pPr>
            <w:r>
              <w:rPr>
                <w:rFonts w:ascii="Arial" w:hAnsi="Arial" w:cs="Arial"/>
              </w:rPr>
              <w:t xml:space="preserve">Yes </w:t>
            </w:r>
          </w:p>
        </w:tc>
        <w:tc>
          <w:tcPr>
            <w:tcW w:w="1559" w:type="dxa"/>
          </w:tcPr>
          <w:p w14:paraId="75E24BB2" w14:textId="5209F9BF" w:rsidR="005C2BA9" w:rsidRPr="005908E3" w:rsidRDefault="005C2BA9" w:rsidP="005C2BA9">
            <w:pPr>
              <w:rPr>
                <w:rFonts w:ascii="Arial" w:hAnsi="Arial" w:cs="Arial"/>
              </w:rPr>
            </w:pPr>
            <w:r>
              <w:rPr>
                <w:rFonts w:ascii="Arial" w:hAnsi="Arial" w:cs="Arial"/>
              </w:rPr>
              <w:t xml:space="preserve">Yes </w:t>
            </w:r>
          </w:p>
        </w:tc>
        <w:tc>
          <w:tcPr>
            <w:tcW w:w="1417" w:type="dxa"/>
          </w:tcPr>
          <w:p w14:paraId="057EE700" w14:textId="348DE980" w:rsidR="005C2BA9" w:rsidRPr="005908E3" w:rsidRDefault="005C2BA9" w:rsidP="005C2BA9">
            <w:pPr>
              <w:rPr>
                <w:rFonts w:ascii="Arial" w:hAnsi="Arial" w:cs="Arial"/>
              </w:rPr>
            </w:pPr>
            <w:r>
              <w:rPr>
                <w:rFonts w:ascii="Arial" w:hAnsi="Arial" w:cs="Arial"/>
              </w:rPr>
              <w:t xml:space="preserve">Yes </w:t>
            </w:r>
          </w:p>
        </w:tc>
        <w:tc>
          <w:tcPr>
            <w:tcW w:w="1276" w:type="dxa"/>
          </w:tcPr>
          <w:p w14:paraId="70709DE0" w14:textId="517C4D3F" w:rsidR="005C2BA9" w:rsidRPr="005908E3" w:rsidRDefault="005C2BA9" w:rsidP="005C2BA9">
            <w:pPr>
              <w:rPr>
                <w:rFonts w:ascii="Arial" w:hAnsi="Arial" w:cs="Arial"/>
              </w:rPr>
            </w:pPr>
            <w:r>
              <w:rPr>
                <w:rFonts w:ascii="Arial" w:hAnsi="Arial" w:cs="Arial"/>
              </w:rPr>
              <w:t>NA</w:t>
            </w:r>
          </w:p>
        </w:tc>
        <w:tc>
          <w:tcPr>
            <w:tcW w:w="851" w:type="dxa"/>
          </w:tcPr>
          <w:p w14:paraId="2B658107" w14:textId="341170A3" w:rsidR="005C2BA9" w:rsidRPr="005908E3" w:rsidRDefault="005C2BA9" w:rsidP="005C2BA9">
            <w:pPr>
              <w:rPr>
                <w:rFonts w:ascii="Arial" w:hAnsi="Arial" w:cs="Arial"/>
              </w:rPr>
            </w:pPr>
            <w:r>
              <w:rPr>
                <w:rFonts w:ascii="Arial" w:hAnsi="Arial" w:cs="Arial"/>
              </w:rPr>
              <w:t xml:space="preserve">Yes </w:t>
            </w:r>
          </w:p>
        </w:tc>
        <w:tc>
          <w:tcPr>
            <w:tcW w:w="851" w:type="dxa"/>
          </w:tcPr>
          <w:p w14:paraId="7013BDAF" w14:textId="1C1AF99B" w:rsidR="005C2BA9" w:rsidRPr="005908E3" w:rsidRDefault="005C2BA9" w:rsidP="005C2BA9">
            <w:pPr>
              <w:rPr>
                <w:rFonts w:ascii="Arial" w:hAnsi="Arial" w:cs="Arial"/>
              </w:rPr>
            </w:pPr>
            <w:r>
              <w:rPr>
                <w:rFonts w:ascii="Arial" w:hAnsi="Arial" w:cs="Arial"/>
              </w:rPr>
              <w:t>9</w:t>
            </w:r>
          </w:p>
        </w:tc>
      </w:tr>
      <w:tr w:rsidR="005C2BA9" w:rsidRPr="005908E3" w14:paraId="03970ABB" w14:textId="77777777" w:rsidTr="006A57DA">
        <w:tblPrEx>
          <w:tblLook w:val="0000" w:firstRow="0" w:lastRow="0" w:firstColumn="0" w:lastColumn="0" w:noHBand="0" w:noVBand="0"/>
        </w:tblPrEx>
        <w:trPr>
          <w:trHeight w:val="2989"/>
        </w:trPr>
        <w:tc>
          <w:tcPr>
            <w:tcW w:w="15849" w:type="dxa"/>
            <w:gridSpan w:val="14"/>
          </w:tcPr>
          <w:p w14:paraId="548368AC" w14:textId="77777777" w:rsidR="005C2BA9" w:rsidRPr="005908E3" w:rsidRDefault="005C2BA9" w:rsidP="005C2BA9">
            <w:pPr>
              <w:ind w:left="964"/>
              <w:rPr>
                <w:rFonts w:ascii="Arial" w:hAnsi="Arial" w:cs="Arial"/>
                <w:sz w:val="24"/>
                <w:szCs w:val="24"/>
              </w:rPr>
            </w:pPr>
            <w:r w:rsidRPr="005908E3">
              <w:rPr>
                <w:rFonts w:ascii="Arial" w:hAnsi="Arial" w:cs="Arial"/>
                <w:sz w:val="24"/>
                <w:szCs w:val="24"/>
              </w:rPr>
              <w:t>Tool items, (</w:t>
            </w:r>
            <w:hyperlink r:id="rId12" w:history="1">
              <w:r w:rsidRPr="005908E3">
                <w:rPr>
                  <w:rStyle w:val="Hyperlink"/>
                  <w:rFonts w:ascii="Arial" w:hAnsi="Arial" w:cs="Arial"/>
                  <w:sz w:val="24"/>
                  <w:szCs w:val="24"/>
                </w:rPr>
                <w:t>https://jbi.global/sites/default/files/2021-10/Checklist_for_Cohort_Studies.docx</w:t>
              </w:r>
            </w:hyperlink>
            <w:r w:rsidRPr="005908E3">
              <w:rPr>
                <w:rFonts w:ascii="Arial" w:hAnsi="Arial" w:cs="Arial"/>
                <w:sz w:val="24"/>
                <w:szCs w:val="24"/>
              </w:rPr>
              <w:t xml:space="preserve"> )</w:t>
            </w:r>
          </w:p>
          <w:p w14:paraId="505365ED"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ere the two groups similar and recruited from the same population?</w:t>
            </w:r>
          </w:p>
          <w:p w14:paraId="2A7A0DF7"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ere the exposures measured similarly to assign people to both exposed and unexposed groups?</w:t>
            </w:r>
          </w:p>
          <w:p w14:paraId="2776808B"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as the exposure measured validly and reliably?</w:t>
            </w:r>
          </w:p>
          <w:p w14:paraId="082E16BD"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ere confounding factors identified?</w:t>
            </w:r>
          </w:p>
          <w:p w14:paraId="6B2AF3A6"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ere strategies to deal with confounding factors stated?</w:t>
            </w:r>
          </w:p>
          <w:p w14:paraId="69D220D6"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ere the groups/participants free of the outcome at the start of the study (or at the moment of exposure)?</w:t>
            </w:r>
          </w:p>
          <w:p w14:paraId="3D42A38F"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ere the outcomes measured validly and reliably?</w:t>
            </w:r>
          </w:p>
          <w:p w14:paraId="40897B6B"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as the follow-up time reported sufficient to be long enough for outcomes to occur?</w:t>
            </w:r>
          </w:p>
          <w:p w14:paraId="755082DF"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as follow-up complete, and if not, were the reasons for loss to follow-up described and explored?</w:t>
            </w:r>
          </w:p>
          <w:p w14:paraId="04FF7C8F" w14:textId="77777777"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ere strategies to address incomplete follow-up utilized?</w:t>
            </w:r>
          </w:p>
          <w:p w14:paraId="31D2EB3B" w14:textId="3766FCDD" w:rsidR="005C2BA9" w:rsidRPr="005908E3" w:rsidRDefault="005C2BA9" w:rsidP="005C2BA9">
            <w:pPr>
              <w:pStyle w:val="ListParagraph"/>
              <w:numPr>
                <w:ilvl w:val="0"/>
                <w:numId w:val="18"/>
              </w:numPr>
              <w:ind w:left="1684"/>
              <w:rPr>
                <w:rFonts w:ascii="Arial" w:hAnsi="Arial" w:cs="Arial"/>
                <w:sz w:val="24"/>
                <w:szCs w:val="24"/>
              </w:rPr>
            </w:pPr>
            <w:r w:rsidRPr="005908E3">
              <w:rPr>
                <w:rFonts w:ascii="Arial" w:hAnsi="Arial" w:cs="Arial"/>
                <w:sz w:val="24"/>
                <w:szCs w:val="24"/>
              </w:rPr>
              <w:t>Was appropriate statistical analysis used?</w:t>
            </w:r>
          </w:p>
        </w:tc>
      </w:tr>
    </w:tbl>
    <w:p w14:paraId="05932BF6" w14:textId="77777777" w:rsidR="0097115C" w:rsidRDefault="0097115C" w:rsidP="006C45FF">
      <w:pPr>
        <w:rPr>
          <w:rFonts w:ascii="Arial" w:hAnsi="Arial" w:cs="Arial"/>
          <w:noProof/>
          <w:lang w:val="en-US"/>
        </w:rPr>
      </w:pPr>
    </w:p>
    <w:p w14:paraId="69C634B9" w14:textId="77777777" w:rsidR="0097115C" w:rsidRDefault="0097115C" w:rsidP="006C45FF">
      <w:pPr>
        <w:rPr>
          <w:rFonts w:ascii="Arial" w:hAnsi="Arial" w:cs="Arial"/>
          <w:lang w:val="en-US"/>
        </w:rPr>
      </w:pPr>
    </w:p>
    <w:p w14:paraId="6FFA020A" w14:textId="77777777" w:rsidR="00B53AC9" w:rsidRPr="005908E3" w:rsidRDefault="00B53AC9" w:rsidP="006C45FF">
      <w:pPr>
        <w:rPr>
          <w:rFonts w:ascii="Arial" w:hAnsi="Arial" w:cs="Arial"/>
        </w:rPr>
      </w:pPr>
    </w:p>
    <w:sectPr w:rsidR="00B53AC9" w:rsidRPr="005908E3" w:rsidSect="00315504">
      <w:pgSz w:w="16838" w:h="11906" w:orient="landscape"/>
      <w:pgMar w:top="1440" w:right="1440" w:bottom="1440" w:left="1440" w:header="708" w:footer="77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578534" w14:textId="77777777" w:rsidR="00026FFF" w:rsidRDefault="00026FFF" w:rsidP="00187136">
      <w:pPr>
        <w:spacing w:after="0" w:line="240" w:lineRule="auto"/>
      </w:pPr>
      <w:r>
        <w:separator/>
      </w:r>
    </w:p>
  </w:endnote>
  <w:endnote w:type="continuationSeparator" w:id="0">
    <w:p w14:paraId="2610BFC7" w14:textId="77777777" w:rsidR="00026FFF" w:rsidRDefault="00026FFF" w:rsidP="00187136">
      <w:pPr>
        <w:spacing w:after="0" w:line="240" w:lineRule="auto"/>
      </w:pPr>
      <w:r>
        <w:continuationSeparator/>
      </w:r>
    </w:p>
  </w:endnote>
  <w:endnote w:type="continuationNotice" w:id="1">
    <w:p w14:paraId="0C9A52B0" w14:textId="77777777" w:rsidR="00026FFF" w:rsidRDefault="00026FF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B0A4F" w14:textId="77777777" w:rsidR="00026FFF" w:rsidRDefault="00026FFF" w:rsidP="00187136">
      <w:pPr>
        <w:spacing w:after="0" w:line="240" w:lineRule="auto"/>
      </w:pPr>
      <w:r>
        <w:separator/>
      </w:r>
    </w:p>
  </w:footnote>
  <w:footnote w:type="continuationSeparator" w:id="0">
    <w:p w14:paraId="1F9E30FA" w14:textId="77777777" w:rsidR="00026FFF" w:rsidRDefault="00026FFF" w:rsidP="00187136">
      <w:pPr>
        <w:spacing w:after="0" w:line="240" w:lineRule="auto"/>
      </w:pPr>
      <w:r>
        <w:continuationSeparator/>
      </w:r>
    </w:p>
  </w:footnote>
  <w:footnote w:type="continuationNotice" w:id="1">
    <w:p w14:paraId="5D4D8EF7" w14:textId="77777777" w:rsidR="00026FFF" w:rsidRDefault="00026FF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A443A"/>
    <w:multiLevelType w:val="hybridMultilevel"/>
    <w:tmpl w:val="54BAF49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 w15:restartNumberingAfterBreak="0">
    <w:nsid w:val="0D994EA0"/>
    <w:multiLevelType w:val="hybridMultilevel"/>
    <w:tmpl w:val="8B5CCF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5953C8F"/>
    <w:multiLevelType w:val="hybridMultilevel"/>
    <w:tmpl w:val="F16682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723321C"/>
    <w:multiLevelType w:val="hybridMultilevel"/>
    <w:tmpl w:val="1F5672D0"/>
    <w:lvl w:ilvl="0" w:tplc="0C09000F">
      <w:start w:val="1"/>
      <w:numFmt w:val="decimal"/>
      <w:lvlText w:val="%1."/>
      <w:lvlJc w:val="left"/>
      <w:pPr>
        <w:ind w:left="753"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AAA061A"/>
    <w:multiLevelType w:val="hybridMultilevel"/>
    <w:tmpl w:val="0E54F65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3BA736AF"/>
    <w:multiLevelType w:val="hybridMultilevel"/>
    <w:tmpl w:val="273230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8826A71"/>
    <w:multiLevelType w:val="hybridMultilevel"/>
    <w:tmpl w:val="6CA80776"/>
    <w:lvl w:ilvl="0" w:tplc="0C090001">
      <w:start w:val="1"/>
      <w:numFmt w:val="bullet"/>
      <w:lvlText w:val=""/>
      <w:lvlJc w:val="left"/>
      <w:pPr>
        <w:ind w:left="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7" w15:restartNumberingAfterBreak="0">
    <w:nsid w:val="49864F24"/>
    <w:multiLevelType w:val="hybridMultilevel"/>
    <w:tmpl w:val="B3ECEA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D784CAF"/>
    <w:multiLevelType w:val="hybridMultilevel"/>
    <w:tmpl w:val="51EC5B0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E711663"/>
    <w:multiLevelType w:val="hybridMultilevel"/>
    <w:tmpl w:val="29BECD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4DF466D"/>
    <w:multiLevelType w:val="hybridMultilevel"/>
    <w:tmpl w:val="33688594"/>
    <w:lvl w:ilvl="0" w:tplc="FFFFFFFF">
      <w:start w:val="1"/>
      <w:numFmt w:val="decimal"/>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11" w15:restartNumberingAfterBreak="0">
    <w:nsid w:val="579F38B3"/>
    <w:multiLevelType w:val="hybridMultilevel"/>
    <w:tmpl w:val="33688594"/>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12" w15:restartNumberingAfterBreak="0">
    <w:nsid w:val="5CDD479E"/>
    <w:multiLevelType w:val="hybridMultilevel"/>
    <w:tmpl w:val="9AFA01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B9F0715"/>
    <w:multiLevelType w:val="hybridMultilevel"/>
    <w:tmpl w:val="3934EB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E91784D"/>
    <w:multiLevelType w:val="hybridMultilevel"/>
    <w:tmpl w:val="99FA8EAA"/>
    <w:lvl w:ilvl="0" w:tplc="C788546C">
      <w:numFmt w:val="bullet"/>
      <w:lvlText w:val="-"/>
      <w:lvlJc w:val="left"/>
      <w:pPr>
        <w:ind w:left="81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13A0FDD"/>
    <w:multiLevelType w:val="hybridMultilevel"/>
    <w:tmpl w:val="A7BEB8F0"/>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16" w15:restartNumberingAfterBreak="0">
    <w:nsid w:val="740006AA"/>
    <w:multiLevelType w:val="hybridMultilevel"/>
    <w:tmpl w:val="51966814"/>
    <w:lvl w:ilvl="0" w:tplc="066CB11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68B0121"/>
    <w:multiLevelType w:val="hybridMultilevel"/>
    <w:tmpl w:val="CAB4FB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35783755">
    <w:abstractNumId w:val="14"/>
  </w:num>
  <w:num w:numId="2" w16cid:durableId="305404263">
    <w:abstractNumId w:val="6"/>
  </w:num>
  <w:num w:numId="3" w16cid:durableId="2069693234">
    <w:abstractNumId w:val="16"/>
  </w:num>
  <w:num w:numId="4" w16cid:durableId="100415226">
    <w:abstractNumId w:val="4"/>
  </w:num>
  <w:num w:numId="5" w16cid:durableId="921832999">
    <w:abstractNumId w:val="0"/>
  </w:num>
  <w:num w:numId="6" w16cid:durableId="1907449688">
    <w:abstractNumId w:val="7"/>
  </w:num>
  <w:num w:numId="7" w16cid:durableId="1652370004">
    <w:abstractNumId w:val="9"/>
  </w:num>
  <w:num w:numId="8" w16cid:durableId="2091543511">
    <w:abstractNumId w:val="5"/>
  </w:num>
  <w:num w:numId="9" w16cid:durableId="384842069">
    <w:abstractNumId w:val="10"/>
  </w:num>
  <w:num w:numId="10" w16cid:durableId="194277515">
    <w:abstractNumId w:val="11"/>
  </w:num>
  <w:num w:numId="11" w16cid:durableId="1620141222">
    <w:abstractNumId w:val="8"/>
  </w:num>
  <w:num w:numId="12" w16cid:durableId="748576208">
    <w:abstractNumId w:val="13"/>
  </w:num>
  <w:num w:numId="13" w16cid:durableId="180633120">
    <w:abstractNumId w:val="1"/>
  </w:num>
  <w:num w:numId="14" w16cid:durableId="2063020127">
    <w:abstractNumId w:val="2"/>
  </w:num>
  <w:num w:numId="15" w16cid:durableId="471407191">
    <w:abstractNumId w:val="12"/>
  </w:num>
  <w:num w:numId="16" w16cid:durableId="1456174053">
    <w:abstractNumId w:val="15"/>
  </w:num>
  <w:num w:numId="17" w16cid:durableId="333844217">
    <w:abstractNumId w:val="3"/>
  </w:num>
  <w:num w:numId="18" w16cid:durableId="10246689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QzMjc3MjU1MzM0NLFQ0lEKTi0uzszPAykwrgUAXZGHiS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2tww2f99txfhev5eaxfas7vppp599wdavz&quot;&gt;My EndNote Library&lt;record-ids&gt;&lt;item&gt;8452&lt;/item&gt;&lt;item&gt;8454&lt;/item&gt;&lt;item&gt;8459&lt;/item&gt;&lt;item&gt;8537&lt;/item&gt;&lt;item&gt;8555&lt;/item&gt;&lt;item&gt;8561&lt;/item&gt;&lt;item&gt;8562&lt;/item&gt;&lt;item&gt;8565&lt;/item&gt;&lt;item&gt;8566&lt;/item&gt;&lt;item&gt;8569&lt;/item&gt;&lt;item&gt;12698&lt;/item&gt;&lt;item&gt;12773&lt;/item&gt;&lt;item&gt;13586&lt;/item&gt;&lt;item&gt;13588&lt;/item&gt;&lt;item&gt;13934&lt;/item&gt;&lt;item&gt;16008&lt;/item&gt;&lt;item&gt;16161&lt;/item&gt;&lt;item&gt;21388&lt;/item&gt;&lt;item&gt;24815&lt;/item&gt;&lt;item&gt;24816&lt;/item&gt;&lt;item&gt;24817&lt;/item&gt;&lt;item&gt;24818&lt;/item&gt;&lt;item&gt;24819&lt;/item&gt;&lt;item&gt;24820&lt;/item&gt;&lt;item&gt;24821&lt;/item&gt;&lt;item&gt;24822&lt;/item&gt;&lt;item&gt;24825&lt;/item&gt;&lt;item&gt;24827&lt;/item&gt;&lt;item&gt;24847&lt;/item&gt;&lt;item&gt;24848&lt;/item&gt;&lt;item&gt;25244&lt;/item&gt;&lt;item&gt;25403&lt;/item&gt;&lt;item&gt;25404&lt;/item&gt;&lt;item&gt;25405&lt;/item&gt;&lt;item&gt;25407&lt;/item&gt;&lt;/record-ids&gt;&lt;/item&gt;&lt;/Libraries&gt;"/>
  </w:docVars>
  <w:rsids>
    <w:rsidRoot w:val="00187136"/>
    <w:rsid w:val="000027BD"/>
    <w:rsid w:val="000034B5"/>
    <w:rsid w:val="000061B9"/>
    <w:rsid w:val="000071AA"/>
    <w:rsid w:val="000109C8"/>
    <w:rsid w:val="00016FF9"/>
    <w:rsid w:val="000177BD"/>
    <w:rsid w:val="00023E48"/>
    <w:rsid w:val="00024281"/>
    <w:rsid w:val="0002543E"/>
    <w:rsid w:val="00026D6B"/>
    <w:rsid w:val="00026FFF"/>
    <w:rsid w:val="00027073"/>
    <w:rsid w:val="00034B6D"/>
    <w:rsid w:val="00034E61"/>
    <w:rsid w:val="0003721E"/>
    <w:rsid w:val="00041352"/>
    <w:rsid w:val="0004551C"/>
    <w:rsid w:val="000545F2"/>
    <w:rsid w:val="00054EB4"/>
    <w:rsid w:val="0005739B"/>
    <w:rsid w:val="0006083B"/>
    <w:rsid w:val="000637FD"/>
    <w:rsid w:val="000747F0"/>
    <w:rsid w:val="00076EAB"/>
    <w:rsid w:val="000775EF"/>
    <w:rsid w:val="00077D02"/>
    <w:rsid w:val="0008065A"/>
    <w:rsid w:val="00081ADA"/>
    <w:rsid w:val="0009065A"/>
    <w:rsid w:val="00092282"/>
    <w:rsid w:val="00092E99"/>
    <w:rsid w:val="00095D81"/>
    <w:rsid w:val="00097208"/>
    <w:rsid w:val="000A3700"/>
    <w:rsid w:val="000A59B2"/>
    <w:rsid w:val="000A732E"/>
    <w:rsid w:val="000A771F"/>
    <w:rsid w:val="000A7968"/>
    <w:rsid w:val="000B35BF"/>
    <w:rsid w:val="000B7B1C"/>
    <w:rsid w:val="000C5A32"/>
    <w:rsid w:val="000C5F84"/>
    <w:rsid w:val="000C75B2"/>
    <w:rsid w:val="000D07A4"/>
    <w:rsid w:val="000D601C"/>
    <w:rsid w:val="000E066C"/>
    <w:rsid w:val="000E43CB"/>
    <w:rsid w:val="000E5DAE"/>
    <w:rsid w:val="000F5411"/>
    <w:rsid w:val="000F58FC"/>
    <w:rsid w:val="00102029"/>
    <w:rsid w:val="00107C82"/>
    <w:rsid w:val="00107DC0"/>
    <w:rsid w:val="001120E0"/>
    <w:rsid w:val="0011353F"/>
    <w:rsid w:val="00113A30"/>
    <w:rsid w:val="00114B3C"/>
    <w:rsid w:val="00116346"/>
    <w:rsid w:val="00121570"/>
    <w:rsid w:val="00121738"/>
    <w:rsid w:val="00123263"/>
    <w:rsid w:val="00124B42"/>
    <w:rsid w:val="00125542"/>
    <w:rsid w:val="001268DB"/>
    <w:rsid w:val="00127523"/>
    <w:rsid w:val="00130EDF"/>
    <w:rsid w:val="001376C2"/>
    <w:rsid w:val="001411C4"/>
    <w:rsid w:val="00150735"/>
    <w:rsid w:val="00152E80"/>
    <w:rsid w:val="00160B6E"/>
    <w:rsid w:val="00161CAD"/>
    <w:rsid w:val="001644B9"/>
    <w:rsid w:val="00171054"/>
    <w:rsid w:val="001736DF"/>
    <w:rsid w:val="00175C89"/>
    <w:rsid w:val="00175E3D"/>
    <w:rsid w:val="00186811"/>
    <w:rsid w:val="00187136"/>
    <w:rsid w:val="001915E6"/>
    <w:rsid w:val="00191AD3"/>
    <w:rsid w:val="0019355A"/>
    <w:rsid w:val="0019529F"/>
    <w:rsid w:val="00197BDD"/>
    <w:rsid w:val="001A0E79"/>
    <w:rsid w:val="001A3699"/>
    <w:rsid w:val="001A3E72"/>
    <w:rsid w:val="001A448A"/>
    <w:rsid w:val="001A6E95"/>
    <w:rsid w:val="001A77F2"/>
    <w:rsid w:val="001A7E21"/>
    <w:rsid w:val="001B1D6D"/>
    <w:rsid w:val="001B279B"/>
    <w:rsid w:val="001B2B33"/>
    <w:rsid w:val="001B6CFD"/>
    <w:rsid w:val="001B7CB7"/>
    <w:rsid w:val="001C3D0F"/>
    <w:rsid w:val="001D196F"/>
    <w:rsid w:val="001D321A"/>
    <w:rsid w:val="001D35ED"/>
    <w:rsid w:val="001D5558"/>
    <w:rsid w:val="001D6279"/>
    <w:rsid w:val="001E095A"/>
    <w:rsid w:val="001E1B56"/>
    <w:rsid w:val="001E21E7"/>
    <w:rsid w:val="001E6740"/>
    <w:rsid w:val="001E7684"/>
    <w:rsid w:val="001F1C9F"/>
    <w:rsid w:val="001F671B"/>
    <w:rsid w:val="001F6F20"/>
    <w:rsid w:val="0020123B"/>
    <w:rsid w:val="002036D7"/>
    <w:rsid w:val="002218B8"/>
    <w:rsid w:val="00221C68"/>
    <w:rsid w:val="00223A0F"/>
    <w:rsid w:val="00223ACA"/>
    <w:rsid w:val="00223FB0"/>
    <w:rsid w:val="00225DB4"/>
    <w:rsid w:val="00231098"/>
    <w:rsid w:val="002342F3"/>
    <w:rsid w:val="0024098A"/>
    <w:rsid w:val="0024416B"/>
    <w:rsid w:val="002454AD"/>
    <w:rsid w:val="00245B38"/>
    <w:rsid w:val="00246140"/>
    <w:rsid w:val="0025096F"/>
    <w:rsid w:val="00250EEB"/>
    <w:rsid w:val="00251CC8"/>
    <w:rsid w:val="00252505"/>
    <w:rsid w:val="00255920"/>
    <w:rsid w:val="00257570"/>
    <w:rsid w:val="002613DB"/>
    <w:rsid w:val="00262EB5"/>
    <w:rsid w:val="002705F6"/>
    <w:rsid w:val="00271CFC"/>
    <w:rsid w:val="0027265D"/>
    <w:rsid w:val="002738BC"/>
    <w:rsid w:val="00275A15"/>
    <w:rsid w:val="00275A58"/>
    <w:rsid w:val="00275D1E"/>
    <w:rsid w:val="0027669E"/>
    <w:rsid w:val="0027761F"/>
    <w:rsid w:val="002804E0"/>
    <w:rsid w:val="00283208"/>
    <w:rsid w:val="00284821"/>
    <w:rsid w:val="002A61A5"/>
    <w:rsid w:val="002B1872"/>
    <w:rsid w:val="002B3425"/>
    <w:rsid w:val="002B35DA"/>
    <w:rsid w:val="002B3F23"/>
    <w:rsid w:val="002B6C44"/>
    <w:rsid w:val="002B76E2"/>
    <w:rsid w:val="002D6644"/>
    <w:rsid w:val="002D7171"/>
    <w:rsid w:val="002D71FD"/>
    <w:rsid w:val="002E1B1B"/>
    <w:rsid w:val="002E1EF1"/>
    <w:rsid w:val="002E6069"/>
    <w:rsid w:val="002E7248"/>
    <w:rsid w:val="002F014E"/>
    <w:rsid w:val="002F0DFE"/>
    <w:rsid w:val="002F2AFE"/>
    <w:rsid w:val="002F3248"/>
    <w:rsid w:val="002F5F18"/>
    <w:rsid w:val="002F72CE"/>
    <w:rsid w:val="003008BB"/>
    <w:rsid w:val="00301050"/>
    <w:rsid w:val="0030356B"/>
    <w:rsid w:val="00306115"/>
    <w:rsid w:val="00306330"/>
    <w:rsid w:val="00310215"/>
    <w:rsid w:val="003108D6"/>
    <w:rsid w:val="00313454"/>
    <w:rsid w:val="00315504"/>
    <w:rsid w:val="00317686"/>
    <w:rsid w:val="003202FD"/>
    <w:rsid w:val="0032338A"/>
    <w:rsid w:val="003241BE"/>
    <w:rsid w:val="003243D2"/>
    <w:rsid w:val="003258C7"/>
    <w:rsid w:val="003262A3"/>
    <w:rsid w:val="00335664"/>
    <w:rsid w:val="0033772B"/>
    <w:rsid w:val="003422B9"/>
    <w:rsid w:val="00343EE5"/>
    <w:rsid w:val="00346A56"/>
    <w:rsid w:val="00347006"/>
    <w:rsid w:val="0034767C"/>
    <w:rsid w:val="00347F3B"/>
    <w:rsid w:val="00350969"/>
    <w:rsid w:val="00354AAC"/>
    <w:rsid w:val="00354B88"/>
    <w:rsid w:val="003566F0"/>
    <w:rsid w:val="00356E0A"/>
    <w:rsid w:val="0036080F"/>
    <w:rsid w:val="00361C8B"/>
    <w:rsid w:val="00362BCF"/>
    <w:rsid w:val="00366CD3"/>
    <w:rsid w:val="003673E8"/>
    <w:rsid w:val="00367A0C"/>
    <w:rsid w:val="00372F1D"/>
    <w:rsid w:val="00373C65"/>
    <w:rsid w:val="003765E2"/>
    <w:rsid w:val="00377172"/>
    <w:rsid w:val="00381069"/>
    <w:rsid w:val="00382006"/>
    <w:rsid w:val="00382137"/>
    <w:rsid w:val="00382B9F"/>
    <w:rsid w:val="00385D6C"/>
    <w:rsid w:val="00392CB0"/>
    <w:rsid w:val="003A26E2"/>
    <w:rsid w:val="003A3232"/>
    <w:rsid w:val="003A7CAD"/>
    <w:rsid w:val="003B240D"/>
    <w:rsid w:val="003C23B2"/>
    <w:rsid w:val="003C3175"/>
    <w:rsid w:val="003C3488"/>
    <w:rsid w:val="003C4585"/>
    <w:rsid w:val="003D4641"/>
    <w:rsid w:val="003D4836"/>
    <w:rsid w:val="003E11D6"/>
    <w:rsid w:val="003E1812"/>
    <w:rsid w:val="003E482D"/>
    <w:rsid w:val="003E4ED0"/>
    <w:rsid w:val="003E736D"/>
    <w:rsid w:val="003E7898"/>
    <w:rsid w:val="003F5363"/>
    <w:rsid w:val="003F563C"/>
    <w:rsid w:val="003F6931"/>
    <w:rsid w:val="003F77AD"/>
    <w:rsid w:val="004023FD"/>
    <w:rsid w:val="00403FFB"/>
    <w:rsid w:val="00410BFC"/>
    <w:rsid w:val="00412513"/>
    <w:rsid w:val="004152FC"/>
    <w:rsid w:val="00416E0B"/>
    <w:rsid w:val="00422A1C"/>
    <w:rsid w:val="00426E2C"/>
    <w:rsid w:val="00430CC4"/>
    <w:rsid w:val="00431135"/>
    <w:rsid w:val="0043319B"/>
    <w:rsid w:val="004377FE"/>
    <w:rsid w:val="00441C11"/>
    <w:rsid w:val="00442494"/>
    <w:rsid w:val="004427E1"/>
    <w:rsid w:val="00442B0C"/>
    <w:rsid w:val="00442E30"/>
    <w:rsid w:val="0044420A"/>
    <w:rsid w:val="00444900"/>
    <w:rsid w:val="00446959"/>
    <w:rsid w:val="0044726C"/>
    <w:rsid w:val="004476FA"/>
    <w:rsid w:val="00451DE6"/>
    <w:rsid w:val="0045253C"/>
    <w:rsid w:val="00453820"/>
    <w:rsid w:val="0046014E"/>
    <w:rsid w:val="004616DF"/>
    <w:rsid w:val="00462468"/>
    <w:rsid w:val="00462564"/>
    <w:rsid w:val="00467D20"/>
    <w:rsid w:val="00471DBE"/>
    <w:rsid w:val="0047206E"/>
    <w:rsid w:val="00474D16"/>
    <w:rsid w:val="00476F85"/>
    <w:rsid w:val="004779F1"/>
    <w:rsid w:val="00480478"/>
    <w:rsid w:val="00481992"/>
    <w:rsid w:val="00482756"/>
    <w:rsid w:val="00483A0C"/>
    <w:rsid w:val="00483EA0"/>
    <w:rsid w:val="004871E7"/>
    <w:rsid w:val="00487E6C"/>
    <w:rsid w:val="00491006"/>
    <w:rsid w:val="0049351B"/>
    <w:rsid w:val="00493687"/>
    <w:rsid w:val="00494D28"/>
    <w:rsid w:val="004A2154"/>
    <w:rsid w:val="004A2B22"/>
    <w:rsid w:val="004A3FC5"/>
    <w:rsid w:val="004B2D7B"/>
    <w:rsid w:val="004B33EA"/>
    <w:rsid w:val="004B4CBB"/>
    <w:rsid w:val="004B4FAC"/>
    <w:rsid w:val="004C3C94"/>
    <w:rsid w:val="004C3DD6"/>
    <w:rsid w:val="004C3DEE"/>
    <w:rsid w:val="004C4E66"/>
    <w:rsid w:val="004C6858"/>
    <w:rsid w:val="004C7F80"/>
    <w:rsid w:val="004D48CD"/>
    <w:rsid w:val="004E0AF4"/>
    <w:rsid w:val="004E0D09"/>
    <w:rsid w:val="004E14E3"/>
    <w:rsid w:val="004E3EB8"/>
    <w:rsid w:val="004E585A"/>
    <w:rsid w:val="004E7382"/>
    <w:rsid w:val="004F0138"/>
    <w:rsid w:val="004F1F1B"/>
    <w:rsid w:val="004F3306"/>
    <w:rsid w:val="004F35F4"/>
    <w:rsid w:val="004F4293"/>
    <w:rsid w:val="004F5702"/>
    <w:rsid w:val="004F5F65"/>
    <w:rsid w:val="0050449D"/>
    <w:rsid w:val="00504DAF"/>
    <w:rsid w:val="005065A3"/>
    <w:rsid w:val="00507C47"/>
    <w:rsid w:val="005126E8"/>
    <w:rsid w:val="00512EAF"/>
    <w:rsid w:val="00513988"/>
    <w:rsid w:val="00522F6F"/>
    <w:rsid w:val="00524300"/>
    <w:rsid w:val="00532DC8"/>
    <w:rsid w:val="005350B3"/>
    <w:rsid w:val="005351B0"/>
    <w:rsid w:val="00536123"/>
    <w:rsid w:val="00536C7D"/>
    <w:rsid w:val="00542D71"/>
    <w:rsid w:val="00546096"/>
    <w:rsid w:val="00551691"/>
    <w:rsid w:val="00552443"/>
    <w:rsid w:val="00554D1A"/>
    <w:rsid w:val="00556E6D"/>
    <w:rsid w:val="005644E4"/>
    <w:rsid w:val="00565A95"/>
    <w:rsid w:val="00570940"/>
    <w:rsid w:val="00572503"/>
    <w:rsid w:val="005774CA"/>
    <w:rsid w:val="00577A0A"/>
    <w:rsid w:val="00580522"/>
    <w:rsid w:val="0058059F"/>
    <w:rsid w:val="005908E3"/>
    <w:rsid w:val="00595CD0"/>
    <w:rsid w:val="00597DD2"/>
    <w:rsid w:val="005A1218"/>
    <w:rsid w:val="005A3ABF"/>
    <w:rsid w:val="005A44A6"/>
    <w:rsid w:val="005A4890"/>
    <w:rsid w:val="005A4CF4"/>
    <w:rsid w:val="005A4DE6"/>
    <w:rsid w:val="005A684A"/>
    <w:rsid w:val="005A7683"/>
    <w:rsid w:val="005B6B36"/>
    <w:rsid w:val="005C08F9"/>
    <w:rsid w:val="005C1178"/>
    <w:rsid w:val="005C11E3"/>
    <w:rsid w:val="005C18FA"/>
    <w:rsid w:val="005C2B79"/>
    <w:rsid w:val="005C2BA9"/>
    <w:rsid w:val="005C4414"/>
    <w:rsid w:val="005E0A7A"/>
    <w:rsid w:val="005E1A47"/>
    <w:rsid w:val="005E25E5"/>
    <w:rsid w:val="005E27ED"/>
    <w:rsid w:val="005E3BC1"/>
    <w:rsid w:val="005E4350"/>
    <w:rsid w:val="005E7560"/>
    <w:rsid w:val="005F0975"/>
    <w:rsid w:val="005F51F0"/>
    <w:rsid w:val="0060012F"/>
    <w:rsid w:val="006004D2"/>
    <w:rsid w:val="00600644"/>
    <w:rsid w:val="0060653D"/>
    <w:rsid w:val="0061016A"/>
    <w:rsid w:val="00610699"/>
    <w:rsid w:val="00617629"/>
    <w:rsid w:val="00620023"/>
    <w:rsid w:val="00620749"/>
    <w:rsid w:val="00622008"/>
    <w:rsid w:val="00623140"/>
    <w:rsid w:val="00632D73"/>
    <w:rsid w:val="00632EE4"/>
    <w:rsid w:val="0063316C"/>
    <w:rsid w:val="00640879"/>
    <w:rsid w:val="00640F7C"/>
    <w:rsid w:val="0064291B"/>
    <w:rsid w:val="006448E7"/>
    <w:rsid w:val="006466A0"/>
    <w:rsid w:val="006514FC"/>
    <w:rsid w:val="00661273"/>
    <w:rsid w:val="00662C35"/>
    <w:rsid w:val="00663334"/>
    <w:rsid w:val="006658AA"/>
    <w:rsid w:val="0066680F"/>
    <w:rsid w:val="006739ED"/>
    <w:rsid w:val="00673FD6"/>
    <w:rsid w:val="006746BD"/>
    <w:rsid w:val="0067782B"/>
    <w:rsid w:val="00680C37"/>
    <w:rsid w:val="00680CF2"/>
    <w:rsid w:val="00681764"/>
    <w:rsid w:val="00682DB4"/>
    <w:rsid w:val="00682DCF"/>
    <w:rsid w:val="00684A62"/>
    <w:rsid w:val="00686A2F"/>
    <w:rsid w:val="006910AF"/>
    <w:rsid w:val="00691DE7"/>
    <w:rsid w:val="006A34C0"/>
    <w:rsid w:val="006A57DA"/>
    <w:rsid w:val="006A5A81"/>
    <w:rsid w:val="006A64DD"/>
    <w:rsid w:val="006B0549"/>
    <w:rsid w:val="006B2BF0"/>
    <w:rsid w:val="006B5596"/>
    <w:rsid w:val="006C384F"/>
    <w:rsid w:val="006C45FF"/>
    <w:rsid w:val="006D14DB"/>
    <w:rsid w:val="006D6175"/>
    <w:rsid w:val="006D6194"/>
    <w:rsid w:val="006E0226"/>
    <w:rsid w:val="006E0971"/>
    <w:rsid w:val="006E0ADD"/>
    <w:rsid w:val="006E1F68"/>
    <w:rsid w:val="006E225C"/>
    <w:rsid w:val="006E336D"/>
    <w:rsid w:val="006E4246"/>
    <w:rsid w:val="006E7122"/>
    <w:rsid w:val="006F0FB6"/>
    <w:rsid w:val="006F41F7"/>
    <w:rsid w:val="006F7852"/>
    <w:rsid w:val="00702847"/>
    <w:rsid w:val="007038E7"/>
    <w:rsid w:val="00707BFF"/>
    <w:rsid w:val="00711A25"/>
    <w:rsid w:val="0071787D"/>
    <w:rsid w:val="00717DD5"/>
    <w:rsid w:val="00720CD2"/>
    <w:rsid w:val="007220F1"/>
    <w:rsid w:val="00730B17"/>
    <w:rsid w:val="0073190B"/>
    <w:rsid w:val="00731919"/>
    <w:rsid w:val="007341ED"/>
    <w:rsid w:val="00734EAE"/>
    <w:rsid w:val="00745D59"/>
    <w:rsid w:val="00746CFB"/>
    <w:rsid w:val="00751B68"/>
    <w:rsid w:val="00752CAC"/>
    <w:rsid w:val="00753DA4"/>
    <w:rsid w:val="0075527B"/>
    <w:rsid w:val="0075659B"/>
    <w:rsid w:val="007625B4"/>
    <w:rsid w:val="00765814"/>
    <w:rsid w:val="00767060"/>
    <w:rsid w:val="00771F10"/>
    <w:rsid w:val="00773A4C"/>
    <w:rsid w:val="00773E47"/>
    <w:rsid w:val="007745F2"/>
    <w:rsid w:val="00776EB7"/>
    <w:rsid w:val="00777D1D"/>
    <w:rsid w:val="007806C9"/>
    <w:rsid w:val="007813F6"/>
    <w:rsid w:val="007857B8"/>
    <w:rsid w:val="00785E3A"/>
    <w:rsid w:val="00787642"/>
    <w:rsid w:val="00790325"/>
    <w:rsid w:val="00790784"/>
    <w:rsid w:val="00792B6A"/>
    <w:rsid w:val="007937EF"/>
    <w:rsid w:val="007938D9"/>
    <w:rsid w:val="00793C85"/>
    <w:rsid w:val="00795229"/>
    <w:rsid w:val="00796FB6"/>
    <w:rsid w:val="007A4730"/>
    <w:rsid w:val="007B2041"/>
    <w:rsid w:val="007B511D"/>
    <w:rsid w:val="007B5E9C"/>
    <w:rsid w:val="007B7247"/>
    <w:rsid w:val="007B76F6"/>
    <w:rsid w:val="007C01EF"/>
    <w:rsid w:val="007C20C8"/>
    <w:rsid w:val="007C4773"/>
    <w:rsid w:val="007C4D03"/>
    <w:rsid w:val="007D0320"/>
    <w:rsid w:val="007D2203"/>
    <w:rsid w:val="007D7975"/>
    <w:rsid w:val="007E1283"/>
    <w:rsid w:val="007E38A0"/>
    <w:rsid w:val="007F7182"/>
    <w:rsid w:val="00802D91"/>
    <w:rsid w:val="008141EB"/>
    <w:rsid w:val="0081473E"/>
    <w:rsid w:val="00820F51"/>
    <w:rsid w:val="00825482"/>
    <w:rsid w:val="00826AC3"/>
    <w:rsid w:val="008308F6"/>
    <w:rsid w:val="0083608E"/>
    <w:rsid w:val="008409EF"/>
    <w:rsid w:val="008414C4"/>
    <w:rsid w:val="00841ED2"/>
    <w:rsid w:val="00842B4A"/>
    <w:rsid w:val="0084324F"/>
    <w:rsid w:val="00847295"/>
    <w:rsid w:val="008476C8"/>
    <w:rsid w:val="00850436"/>
    <w:rsid w:val="00851607"/>
    <w:rsid w:val="00852386"/>
    <w:rsid w:val="00856058"/>
    <w:rsid w:val="00861813"/>
    <w:rsid w:val="00862DC3"/>
    <w:rsid w:val="00864750"/>
    <w:rsid w:val="0087019F"/>
    <w:rsid w:val="008714D8"/>
    <w:rsid w:val="00871B1C"/>
    <w:rsid w:val="00873766"/>
    <w:rsid w:val="0088084B"/>
    <w:rsid w:val="00880A41"/>
    <w:rsid w:val="00880BB8"/>
    <w:rsid w:val="00881690"/>
    <w:rsid w:val="008847B7"/>
    <w:rsid w:val="008868CE"/>
    <w:rsid w:val="0088709E"/>
    <w:rsid w:val="00887D1E"/>
    <w:rsid w:val="008908C9"/>
    <w:rsid w:val="00893519"/>
    <w:rsid w:val="00897881"/>
    <w:rsid w:val="008A234F"/>
    <w:rsid w:val="008A76B8"/>
    <w:rsid w:val="008B771B"/>
    <w:rsid w:val="008C30D8"/>
    <w:rsid w:val="008C4C42"/>
    <w:rsid w:val="008C6DD1"/>
    <w:rsid w:val="008D1445"/>
    <w:rsid w:val="008D54B2"/>
    <w:rsid w:val="008D6558"/>
    <w:rsid w:val="008E3502"/>
    <w:rsid w:val="008E3989"/>
    <w:rsid w:val="008E613C"/>
    <w:rsid w:val="008E7CF6"/>
    <w:rsid w:val="009006C8"/>
    <w:rsid w:val="00903843"/>
    <w:rsid w:val="00904DC4"/>
    <w:rsid w:val="009076C1"/>
    <w:rsid w:val="0091086E"/>
    <w:rsid w:val="00913347"/>
    <w:rsid w:val="00917C50"/>
    <w:rsid w:val="009226CA"/>
    <w:rsid w:val="009308D7"/>
    <w:rsid w:val="00932586"/>
    <w:rsid w:val="009325DA"/>
    <w:rsid w:val="00935495"/>
    <w:rsid w:val="00937025"/>
    <w:rsid w:val="0094067B"/>
    <w:rsid w:val="00942E47"/>
    <w:rsid w:val="0095126C"/>
    <w:rsid w:val="00954F6D"/>
    <w:rsid w:val="00956E58"/>
    <w:rsid w:val="009604C5"/>
    <w:rsid w:val="00963855"/>
    <w:rsid w:val="009676DA"/>
    <w:rsid w:val="0097115C"/>
    <w:rsid w:val="009748A0"/>
    <w:rsid w:val="00975E0B"/>
    <w:rsid w:val="00977C7F"/>
    <w:rsid w:val="00993F2F"/>
    <w:rsid w:val="009A6677"/>
    <w:rsid w:val="009A67D1"/>
    <w:rsid w:val="009A6FE9"/>
    <w:rsid w:val="009B02BF"/>
    <w:rsid w:val="009B2A41"/>
    <w:rsid w:val="009B32ED"/>
    <w:rsid w:val="009B428D"/>
    <w:rsid w:val="009B7465"/>
    <w:rsid w:val="009C2F6D"/>
    <w:rsid w:val="009C6943"/>
    <w:rsid w:val="009D29A2"/>
    <w:rsid w:val="009D6CC5"/>
    <w:rsid w:val="009D7D7F"/>
    <w:rsid w:val="009E1EF9"/>
    <w:rsid w:val="009E4727"/>
    <w:rsid w:val="009E6F4F"/>
    <w:rsid w:val="009E750E"/>
    <w:rsid w:val="009E7B44"/>
    <w:rsid w:val="009F10F0"/>
    <w:rsid w:val="009F217C"/>
    <w:rsid w:val="009F50F8"/>
    <w:rsid w:val="009F7C50"/>
    <w:rsid w:val="00A0050A"/>
    <w:rsid w:val="00A0136D"/>
    <w:rsid w:val="00A02396"/>
    <w:rsid w:val="00A04BCC"/>
    <w:rsid w:val="00A06537"/>
    <w:rsid w:val="00A100AD"/>
    <w:rsid w:val="00A10123"/>
    <w:rsid w:val="00A114E8"/>
    <w:rsid w:val="00A11DA3"/>
    <w:rsid w:val="00A13D38"/>
    <w:rsid w:val="00A1470C"/>
    <w:rsid w:val="00A168C2"/>
    <w:rsid w:val="00A20B98"/>
    <w:rsid w:val="00A21B5F"/>
    <w:rsid w:val="00A21D8D"/>
    <w:rsid w:val="00A25AB6"/>
    <w:rsid w:val="00A310EE"/>
    <w:rsid w:val="00A3131F"/>
    <w:rsid w:val="00A3266E"/>
    <w:rsid w:val="00A3408A"/>
    <w:rsid w:val="00A35AEF"/>
    <w:rsid w:val="00A35BB6"/>
    <w:rsid w:val="00A35E13"/>
    <w:rsid w:val="00A4089A"/>
    <w:rsid w:val="00A4317A"/>
    <w:rsid w:val="00A465E5"/>
    <w:rsid w:val="00A47AB2"/>
    <w:rsid w:val="00A51288"/>
    <w:rsid w:val="00A51662"/>
    <w:rsid w:val="00A53EEB"/>
    <w:rsid w:val="00A5568F"/>
    <w:rsid w:val="00A56473"/>
    <w:rsid w:val="00A572EA"/>
    <w:rsid w:val="00A611AD"/>
    <w:rsid w:val="00A63CCA"/>
    <w:rsid w:val="00A643F8"/>
    <w:rsid w:val="00A647E5"/>
    <w:rsid w:val="00A674DE"/>
    <w:rsid w:val="00A70BF0"/>
    <w:rsid w:val="00A7242A"/>
    <w:rsid w:val="00A742A8"/>
    <w:rsid w:val="00A80799"/>
    <w:rsid w:val="00A83AB4"/>
    <w:rsid w:val="00A84D57"/>
    <w:rsid w:val="00A86017"/>
    <w:rsid w:val="00A921E5"/>
    <w:rsid w:val="00A93B46"/>
    <w:rsid w:val="00A950C3"/>
    <w:rsid w:val="00A9596C"/>
    <w:rsid w:val="00AA0FEE"/>
    <w:rsid w:val="00AA390F"/>
    <w:rsid w:val="00AA78AF"/>
    <w:rsid w:val="00AB0ACE"/>
    <w:rsid w:val="00AB7BB9"/>
    <w:rsid w:val="00AC2D6F"/>
    <w:rsid w:val="00AD5B0A"/>
    <w:rsid w:val="00AD7B7B"/>
    <w:rsid w:val="00AE009A"/>
    <w:rsid w:val="00AE0593"/>
    <w:rsid w:val="00AE1651"/>
    <w:rsid w:val="00AE3384"/>
    <w:rsid w:val="00AE4D4F"/>
    <w:rsid w:val="00AE6BD6"/>
    <w:rsid w:val="00AF0AE0"/>
    <w:rsid w:val="00AF56FD"/>
    <w:rsid w:val="00B00FF7"/>
    <w:rsid w:val="00B02093"/>
    <w:rsid w:val="00B03AF2"/>
    <w:rsid w:val="00B04DE9"/>
    <w:rsid w:val="00B04E8F"/>
    <w:rsid w:val="00B10123"/>
    <w:rsid w:val="00B10901"/>
    <w:rsid w:val="00B16195"/>
    <w:rsid w:val="00B177DC"/>
    <w:rsid w:val="00B2015C"/>
    <w:rsid w:val="00B21E21"/>
    <w:rsid w:val="00B2251E"/>
    <w:rsid w:val="00B27155"/>
    <w:rsid w:val="00B27AE2"/>
    <w:rsid w:val="00B3397F"/>
    <w:rsid w:val="00B34684"/>
    <w:rsid w:val="00B36211"/>
    <w:rsid w:val="00B41C2B"/>
    <w:rsid w:val="00B42884"/>
    <w:rsid w:val="00B42D8F"/>
    <w:rsid w:val="00B42ED3"/>
    <w:rsid w:val="00B51BE9"/>
    <w:rsid w:val="00B53AC9"/>
    <w:rsid w:val="00B619B2"/>
    <w:rsid w:val="00B6504F"/>
    <w:rsid w:val="00B66F13"/>
    <w:rsid w:val="00B732A4"/>
    <w:rsid w:val="00B74045"/>
    <w:rsid w:val="00B7784A"/>
    <w:rsid w:val="00B8039E"/>
    <w:rsid w:val="00B82468"/>
    <w:rsid w:val="00B82576"/>
    <w:rsid w:val="00B82D5B"/>
    <w:rsid w:val="00B91932"/>
    <w:rsid w:val="00BA0384"/>
    <w:rsid w:val="00BA078A"/>
    <w:rsid w:val="00BA1977"/>
    <w:rsid w:val="00BA2CA8"/>
    <w:rsid w:val="00BA3FD6"/>
    <w:rsid w:val="00BA4D22"/>
    <w:rsid w:val="00BB06DB"/>
    <w:rsid w:val="00BB2188"/>
    <w:rsid w:val="00BB2301"/>
    <w:rsid w:val="00BB6F94"/>
    <w:rsid w:val="00BB79B0"/>
    <w:rsid w:val="00BC03E4"/>
    <w:rsid w:val="00BC34EF"/>
    <w:rsid w:val="00BC39B0"/>
    <w:rsid w:val="00BC6487"/>
    <w:rsid w:val="00BC6E34"/>
    <w:rsid w:val="00BC78F3"/>
    <w:rsid w:val="00BD1386"/>
    <w:rsid w:val="00BD3CFF"/>
    <w:rsid w:val="00BD470F"/>
    <w:rsid w:val="00BD5747"/>
    <w:rsid w:val="00BD7CEB"/>
    <w:rsid w:val="00BE4236"/>
    <w:rsid w:val="00BE6BF5"/>
    <w:rsid w:val="00BE6C82"/>
    <w:rsid w:val="00BE781C"/>
    <w:rsid w:val="00BE7F6A"/>
    <w:rsid w:val="00BF02E0"/>
    <w:rsid w:val="00BF1E98"/>
    <w:rsid w:val="00C02146"/>
    <w:rsid w:val="00C119AB"/>
    <w:rsid w:val="00C129CC"/>
    <w:rsid w:val="00C14B33"/>
    <w:rsid w:val="00C16282"/>
    <w:rsid w:val="00C16825"/>
    <w:rsid w:val="00C17E91"/>
    <w:rsid w:val="00C21B56"/>
    <w:rsid w:val="00C24ED7"/>
    <w:rsid w:val="00C251A7"/>
    <w:rsid w:val="00C328D4"/>
    <w:rsid w:val="00C37901"/>
    <w:rsid w:val="00C40543"/>
    <w:rsid w:val="00C40F99"/>
    <w:rsid w:val="00C417B5"/>
    <w:rsid w:val="00C42773"/>
    <w:rsid w:val="00C539DE"/>
    <w:rsid w:val="00C5723A"/>
    <w:rsid w:val="00C62E3E"/>
    <w:rsid w:val="00C641F8"/>
    <w:rsid w:val="00C669C2"/>
    <w:rsid w:val="00C73260"/>
    <w:rsid w:val="00C757B7"/>
    <w:rsid w:val="00C81745"/>
    <w:rsid w:val="00C84C1C"/>
    <w:rsid w:val="00C864FB"/>
    <w:rsid w:val="00C91CEE"/>
    <w:rsid w:val="00C9600F"/>
    <w:rsid w:val="00C96EED"/>
    <w:rsid w:val="00CA30F7"/>
    <w:rsid w:val="00CA77C9"/>
    <w:rsid w:val="00CA7A83"/>
    <w:rsid w:val="00CB0355"/>
    <w:rsid w:val="00CB2798"/>
    <w:rsid w:val="00CB39F0"/>
    <w:rsid w:val="00CB4A0B"/>
    <w:rsid w:val="00CB4C95"/>
    <w:rsid w:val="00CB4DB2"/>
    <w:rsid w:val="00CB508A"/>
    <w:rsid w:val="00CB5729"/>
    <w:rsid w:val="00CC218C"/>
    <w:rsid w:val="00CC2617"/>
    <w:rsid w:val="00CC4A27"/>
    <w:rsid w:val="00CC6766"/>
    <w:rsid w:val="00CD0BCD"/>
    <w:rsid w:val="00CD261B"/>
    <w:rsid w:val="00CD3D49"/>
    <w:rsid w:val="00CE02EB"/>
    <w:rsid w:val="00CE0EF0"/>
    <w:rsid w:val="00CE6AC0"/>
    <w:rsid w:val="00CE6D68"/>
    <w:rsid w:val="00CE73C4"/>
    <w:rsid w:val="00CF181D"/>
    <w:rsid w:val="00CF366F"/>
    <w:rsid w:val="00D008D6"/>
    <w:rsid w:val="00D00A96"/>
    <w:rsid w:val="00D0222C"/>
    <w:rsid w:val="00D0299A"/>
    <w:rsid w:val="00D0308B"/>
    <w:rsid w:val="00D04DDC"/>
    <w:rsid w:val="00D103A3"/>
    <w:rsid w:val="00D10ED2"/>
    <w:rsid w:val="00D11A46"/>
    <w:rsid w:val="00D126CC"/>
    <w:rsid w:val="00D135A1"/>
    <w:rsid w:val="00D27D6A"/>
    <w:rsid w:val="00D34618"/>
    <w:rsid w:val="00D346B7"/>
    <w:rsid w:val="00D37096"/>
    <w:rsid w:val="00D37D73"/>
    <w:rsid w:val="00D417A2"/>
    <w:rsid w:val="00D43ACC"/>
    <w:rsid w:val="00D44E8F"/>
    <w:rsid w:val="00D4512E"/>
    <w:rsid w:val="00D4732F"/>
    <w:rsid w:val="00D5218B"/>
    <w:rsid w:val="00D55B7F"/>
    <w:rsid w:val="00D60E48"/>
    <w:rsid w:val="00D615CB"/>
    <w:rsid w:val="00D63CD3"/>
    <w:rsid w:val="00D64E8F"/>
    <w:rsid w:val="00D654A2"/>
    <w:rsid w:val="00D701C9"/>
    <w:rsid w:val="00D711BD"/>
    <w:rsid w:val="00D754D0"/>
    <w:rsid w:val="00D81452"/>
    <w:rsid w:val="00D840DD"/>
    <w:rsid w:val="00D86155"/>
    <w:rsid w:val="00D87EFF"/>
    <w:rsid w:val="00D932A6"/>
    <w:rsid w:val="00D95825"/>
    <w:rsid w:val="00DA26C5"/>
    <w:rsid w:val="00DA4504"/>
    <w:rsid w:val="00DA75AF"/>
    <w:rsid w:val="00DB0353"/>
    <w:rsid w:val="00DB2370"/>
    <w:rsid w:val="00DB33C3"/>
    <w:rsid w:val="00DB3EB4"/>
    <w:rsid w:val="00DC1966"/>
    <w:rsid w:val="00DC4FD8"/>
    <w:rsid w:val="00DC741E"/>
    <w:rsid w:val="00DD037C"/>
    <w:rsid w:val="00DD064D"/>
    <w:rsid w:val="00DD0B50"/>
    <w:rsid w:val="00DD1534"/>
    <w:rsid w:val="00DD676A"/>
    <w:rsid w:val="00DD790F"/>
    <w:rsid w:val="00DD7DA3"/>
    <w:rsid w:val="00DE4BE0"/>
    <w:rsid w:val="00DE67CB"/>
    <w:rsid w:val="00DE7143"/>
    <w:rsid w:val="00DF2248"/>
    <w:rsid w:val="00DF5DBD"/>
    <w:rsid w:val="00E03A85"/>
    <w:rsid w:val="00E16432"/>
    <w:rsid w:val="00E20778"/>
    <w:rsid w:val="00E21BA3"/>
    <w:rsid w:val="00E21CE7"/>
    <w:rsid w:val="00E2603D"/>
    <w:rsid w:val="00E265F8"/>
    <w:rsid w:val="00E31447"/>
    <w:rsid w:val="00E36E8D"/>
    <w:rsid w:val="00E42F1E"/>
    <w:rsid w:val="00E44206"/>
    <w:rsid w:val="00E4643B"/>
    <w:rsid w:val="00E4742A"/>
    <w:rsid w:val="00E50B2C"/>
    <w:rsid w:val="00E5259A"/>
    <w:rsid w:val="00E54006"/>
    <w:rsid w:val="00E5762C"/>
    <w:rsid w:val="00E57734"/>
    <w:rsid w:val="00E57B87"/>
    <w:rsid w:val="00E62A9B"/>
    <w:rsid w:val="00E66D35"/>
    <w:rsid w:val="00E67B44"/>
    <w:rsid w:val="00E728FB"/>
    <w:rsid w:val="00E72E2F"/>
    <w:rsid w:val="00E73504"/>
    <w:rsid w:val="00E7470D"/>
    <w:rsid w:val="00E927F6"/>
    <w:rsid w:val="00E938D5"/>
    <w:rsid w:val="00E95622"/>
    <w:rsid w:val="00E96F3E"/>
    <w:rsid w:val="00EA0933"/>
    <w:rsid w:val="00EA162A"/>
    <w:rsid w:val="00EA1BD2"/>
    <w:rsid w:val="00EA3E6C"/>
    <w:rsid w:val="00EA449A"/>
    <w:rsid w:val="00EA7123"/>
    <w:rsid w:val="00EA76D1"/>
    <w:rsid w:val="00EB2371"/>
    <w:rsid w:val="00EB5755"/>
    <w:rsid w:val="00EC0326"/>
    <w:rsid w:val="00EC473A"/>
    <w:rsid w:val="00EC5C50"/>
    <w:rsid w:val="00EC6C45"/>
    <w:rsid w:val="00ED02C1"/>
    <w:rsid w:val="00ED2AC4"/>
    <w:rsid w:val="00ED7AE1"/>
    <w:rsid w:val="00EE03B4"/>
    <w:rsid w:val="00EE12B4"/>
    <w:rsid w:val="00EE4087"/>
    <w:rsid w:val="00EE4526"/>
    <w:rsid w:val="00EE4FFF"/>
    <w:rsid w:val="00EF1C1B"/>
    <w:rsid w:val="00EF3FA0"/>
    <w:rsid w:val="00EF4B5A"/>
    <w:rsid w:val="00EF4E41"/>
    <w:rsid w:val="00EF5DDC"/>
    <w:rsid w:val="00EF6B85"/>
    <w:rsid w:val="00F0078C"/>
    <w:rsid w:val="00F026D3"/>
    <w:rsid w:val="00F02B6C"/>
    <w:rsid w:val="00F05F50"/>
    <w:rsid w:val="00F068E3"/>
    <w:rsid w:val="00F075C8"/>
    <w:rsid w:val="00F10200"/>
    <w:rsid w:val="00F10450"/>
    <w:rsid w:val="00F11FF1"/>
    <w:rsid w:val="00F12D8D"/>
    <w:rsid w:val="00F12E7F"/>
    <w:rsid w:val="00F15101"/>
    <w:rsid w:val="00F1661A"/>
    <w:rsid w:val="00F16FD8"/>
    <w:rsid w:val="00F1734D"/>
    <w:rsid w:val="00F1783C"/>
    <w:rsid w:val="00F228BC"/>
    <w:rsid w:val="00F22E27"/>
    <w:rsid w:val="00F2592E"/>
    <w:rsid w:val="00F2744C"/>
    <w:rsid w:val="00F305BA"/>
    <w:rsid w:val="00F3093F"/>
    <w:rsid w:val="00F30A96"/>
    <w:rsid w:val="00F30E8A"/>
    <w:rsid w:val="00F36A56"/>
    <w:rsid w:val="00F50095"/>
    <w:rsid w:val="00F50C87"/>
    <w:rsid w:val="00F527BD"/>
    <w:rsid w:val="00F52C1F"/>
    <w:rsid w:val="00F53A80"/>
    <w:rsid w:val="00F554D6"/>
    <w:rsid w:val="00F55EB1"/>
    <w:rsid w:val="00F56CDD"/>
    <w:rsid w:val="00F648BC"/>
    <w:rsid w:val="00F64BBB"/>
    <w:rsid w:val="00F67443"/>
    <w:rsid w:val="00F71B80"/>
    <w:rsid w:val="00F73DEF"/>
    <w:rsid w:val="00F756C2"/>
    <w:rsid w:val="00F76D86"/>
    <w:rsid w:val="00F773F3"/>
    <w:rsid w:val="00F8628E"/>
    <w:rsid w:val="00F91141"/>
    <w:rsid w:val="00F91A0B"/>
    <w:rsid w:val="00F92E83"/>
    <w:rsid w:val="00F97586"/>
    <w:rsid w:val="00FA0483"/>
    <w:rsid w:val="00FA2738"/>
    <w:rsid w:val="00FA3521"/>
    <w:rsid w:val="00FB1717"/>
    <w:rsid w:val="00FB1BA4"/>
    <w:rsid w:val="00FB3A32"/>
    <w:rsid w:val="00FB4546"/>
    <w:rsid w:val="00FB7F20"/>
    <w:rsid w:val="00FC28AB"/>
    <w:rsid w:val="00FC2C38"/>
    <w:rsid w:val="00FC6042"/>
    <w:rsid w:val="00FC6248"/>
    <w:rsid w:val="00FC633F"/>
    <w:rsid w:val="00FC789D"/>
    <w:rsid w:val="00FC7E10"/>
    <w:rsid w:val="00FC7F73"/>
    <w:rsid w:val="00FD1FA6"/>
    <w:rsid w:val="00FD67E8"/>
    <w:rsid w:val="00FE05E4"/>
    <w:rsid w:val="00FE087E"/>
    <w:rsid w:val="00FE11C8"/>
    <w:rsid w:val="00FE149E"/>
    <w:rsid w:val="00FE2CFB"/>
    <w:rsid w:val="00FE4AA3"/>
    <w:rsid w:val="00FE7197"/>
    <w:rsid w:val="00FE761F"/>
    <w:rsid w:val="00FE7A7E"/>
    <w:rsid w:val="00FF1A72"/>
    <w:rsid w:val="00FF4DED"/>
    <w:rsid w:val="00FF6A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9D2EA3"/>
  <w15:docId w15:val="{420FB802-B091-4385-A9C1-D5425333D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136"/>
    <w:rPr>
      <w:rFonts w:ascii="Times New Roman" w:hAnsi="Times New Roman" w:cs="Times New Roman"/>
      <w:sz w:val="24"/>
      <w:szCs w:val="24"/>
    </w:rPr>
  </w:style>
  <w:style w:type="paragraph" w:styleId="Heading1">
    <w:name w:val="heading 1"/>
    <w:basedOn w:val="Normal"/>
    <w:next w:val="Normal"/>
    <w:link w:val="Heading1Char"/>
    <w:uiPriority w:val="9"/>
    <w:qFormat/>
    <w:rsid w:val="00187136"/>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1871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13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18713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187136"/>
    <w:pPr>
      <w:ind w:left="720"/>
      <w:contextualSpacing/>
    </w:pPr>
  </w:style>
  <w:style w:type="character" w:styleId="Hyperlink">
    <w:name w:val="Hyperlink"/>
    <w:basedOn w:val="DefaultParagraphFont"/>
    <w:uiPriority w:val="99"/>
    <w:unhideWhenUsed/>
    <w:rsid w:val="00187136"/>
    <w:rPr>
      <w:color w:val="0563C1" w:themeColor="hyperlink"/>
      <w:u w:val="single"/>
    </w:rPr>
  </w:style>
  <w:style w:type="character" w:customStyle="1" w:styleId="ListParagraphChar">
    <w:name w:val="List Paragraph Char"/>
    <w:basedOn w:val="DefaultParagraphFont"/>
    <w:link w:val="ListParagraph"/>
    <w:uiPriority w:val="34"/>
    <w:rsid w:val="00187136"/>
    <w:rPr>
      <w:rFonts w:ascii="Times New Roman" w:hAnsi="Times New Roman" w:cs="Times New Roman"/>
      <w:sz w:val="24"/>
      <w:szCs w:val="24"/>
    </w:rPr>
  </w:style>
  <w:style w:type="table" w:styleId="TableGrid">
    <w:name w:val="Table Grid"/>
    <w:basedOn w:val="TableNormal"/>
    <w:uiPriority w:val="39"/>
    <w:rsid w:val="00187136"/>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87136"/>
    <w:pPr>
      <w:spacing w:after="200" w:line="240" w:lineRule="auto"/>
    </w:pPr>
    <w:rPr>
      <w:i/>
      <w:iCs/>
      <w:color w:val="44546A" w:themeColor="text2"/>
      <w:sz w:val="18"/>
      <w:szCs w:val="18"/>
      <w:lang w:val="en-US"/>
    </w:rPr>
  </w:style>
  <w:style w:type="paragraph" w:customStyle="1" w:styleId="EndNoteBibliography">
    <w:name w:val="EndNote Bibliography"/>
    <w:basedOn w:val="Normal"/>
    <w:link w:val="EndNoteBibliographyChar"/>
    <w:rsid w:val="00BA078A"/>
    <w:pPr>
      <w:spacing w:line="240" w:lineRule="auto"/>
    </w:pPr>
    <w:rPr>
      <w:noProof/>
      <w:kern w:val="2"/>
      <w:szCs w:val="22"/>
      <w:lang w:val="en-US"/>
      <w14:ligatures w14:val="standardContextual"/>
    </w:rPr>
  </w:style>
  <w:style w:type="character" w:customStyle="1" w:styleId="EndNoteBibliographyChar">
    <w:name w:val="EndNote Bibliography Char"/>
    <w:basedOn w:val="DefaultParagraphFont"/>
    <w:link w:val="EndNoteBibliography"/>
    <w:rsid w:val="00BA078A"/>
    <w:rPr>
      <w:rFonts w:ascii="Times New Roman" w:hAnsi="Times New Roman" w:cs="Times New Roman"/>
      <w:noProof/>
      <w:kern w:val="2"/>
      <w:sz w:val="24"/>
      <w:lang w:val="en-US"/>
      <w14:ligatures w14:val="standardContextual"/>
    </w:rPr>
  </w:style>
  <w:style w:type="character" w:customStyle="1" w:styleId="scopussearchquery-moduleg3zrf">
    <w:name w:val="scopussearchquery-module__g3zrf"/>
    <w:basedOn w:val="DefaultParagraphFont"/>
    <w:rsid w:val="00BA078A"/>
  </w:style>
  <w:style w:type="table" w:customStyle="1" w:styleId="TableGrid1">
    <w:name w:val="Table Grid1"/>
    <w:basedOn w:val="TableNormal"/>
    <w:next w:val="TableGrid"/>
    <w:uiPriority w:val="39"/>
    <w:rsid w:val="0009065A"/>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9065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9065A"/>
    <w:rPr>
      <w:rFonts w:ascii="Times New Roman" w:hAnsi="Times New Roman" w:cs="Times New Roman"/>
      <w:noProof/>
      <w:sz w:val="24"/>
      <w:szCs w:val="24"/>
      <w:lang w:val="en-US"/>
    </w:rPr>
  </w:style>
  <w:style w:type="table" w:customStyle="1" w:styleId="TableGrid2">
    <w:name w:val="Table Grid2"/>
    <w:basedOn w:val="TableNormal"/>
    <w:next w:val="TableGrid"/>
    <w:uiPriority w:val="39"/>
    <w:rsid w:val="009B32ED"/>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0012F"/>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FE71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7197"/>
    <w:rPr>
      <w:rFonts w:ascii="Times New Roman" w:hAnsi="Times New Roman" w:cs="Times New Roman"/>
      <w:sz w:val="24"/>
      <w:szCs w:val="24"/>
    </w:rPr>
  </w:style>
  <w:style w:type="paragraph" w:styleId="Footer">
    <w:name w:val="footer"/>
    <w:basedOn w:val="Normal"/>
    <w:link w:val="FooterChar"/>
    <w:uiPriority w:val="99"/>
    <w:unhideWhenUsed/>
    <w:rsid w:val="00FE71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7197"/>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0071AA"/>
    <w:rPr>
      <w:color w:val="605E5C"/>
      <w:shd w:val="clear" w:color="auto" w:fill="E1DFDD"/>
    </w:rPr>
  </w:style>
  <w:style w:type="paragraph" w:styleId="NormalWeb">
    <w:name w:val="Normal (Web)"/>
    <w:basedOn w:val="Normal"/>
    <w:uiPriority w:val="99"/>
    <w:semiHidden/>
    <w:unhideWhenUsed/>
    <w:rsid w:val="00C73260"/>
    <w:pPr>
      <w:spacing w:before="100" w:beforeAutospacing="1" w:after="100" w:afterAutospacing="1" w:line="240" w:lineRule="auto"/>
    </w:pPr>
    <w:rPr>
      <w:rFonts w:eastAsia="Times New Roman"/>
      <w:lang w:eastAsia="en-AU"/>
    </w:rPr>
  </w:style>
  <w:style w:type="character" w:styleId="FollowedHyperlink">
    <w:name w:val="FollowedHyperlink"/>
    <w:basedOn w:val="DefaultParagraphFont"/>
    <w:uiPriority w:val="99"/>
    <w:semiHidden/>
    <w:unhideWhenUsed/>
    <w:rsid w:val="009F7C50"/>
    <w:rPr>
      <w:color w:val="954F72" w:themeColor="followedHyperlink"/>
      <w:u w:val="single"/>
    </w:rPr>
  </w:style>
  <w:style w:type="character" w:styleId="CommentReference">
    <w:name w:val="annotation reference"/>
    <w:basedOn w:val="DefaultParagraphFont"/>
    <w:uiPriority w:val="99"/>
    <w:semiHidden/>
    <w:unhideWhenUsed/>
    <w:rsid w:val="00BD7CEB"/>
    <w:rPr>
      <w:sz w:val="16"/>
      <w:szCs w:val="16"/>
    </w:rPr>
  </w:style>
  <w:style w:type="paragraph" w:styleId="CommentText">
    <w:name w:val="annotation text"/>
    <w:basedOn w:val="Normal"/>
    <w:link w:val="CommentTextChar"/>
    <w:uiPriority w:val="99"/>
    <w:unhideWhenUsed/>
    <w:rsid w:val="00BD7CEB"/>
    <w:pPr>
      <w:spacing w:line="240" w:lineRule="auto"/>
    </w:pPr>
    <w:rPr>
      <w:sz w:val="20"/>
      <w:szCs w:val="20"/>
    </w:rPr>
  </w:style>
  <w:style w:type="character" w:customStyle="1" w:styleId="CommentTextChar">
    <w:name w:val="Comment Text Char"/>
    <w:basedOn w:val="DefaultParagraphFont"/>
    <w:link w:val="CommentText"/>
    <w:uiPriority w:val="99"/>
    <w:rsid w:val="00BD7CE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D7CEB"/>
    <w:rPr>
      <w:b/>
      <w:bCs/>
    </w:rPr>
  </w:style>
  <w:style w:type="character" w:customStyle="1" w:styleId="CommentSubjectChar">
    <w:name w:val="Comment Subject Char"/>
    <w:basedOn w:val="CommentTextChar"/>
    <w:link w:val="CommentSubject"/>
    <w:uiPriority w:val="99"/>
    <w:semiHidden/>
    <w:rsid w:val="00BD7CEB"/>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BD7C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CEB"/>
    <w:rPr>
      <w:rFonts w:ascii="Segoe UI" w:hAnsi="Segoe UI" w:cs="Segoe UI"/>
      <w:sz w:val="18"/>
      <w:szCs w:val="18"/>
    </w:rPr>
  </w:style>
  <w:style w:type="paragraph" w:styleId="Revision">
    <w:name w:val="Revision"/>
    <w:hidden/>
    <w:uiPriority w:val="99"/>
    <w:semiHidden/>
    <w:rsid w:val="00DC4FD8"/>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316735">
      <w:bodyDiv w:val="1"/>
      <w:marLeft w:val="0"/>
      <w:marRight w:val="0"/>
      <w:marTop w:val="0"/>
      <w:marBottom w:val="0"/>
      <w:divBdr>
        <w:top w:val="none" w:sz="0" w:space="0" w:color="auto"/>
        <w:left w:val="none" w:sz="0" w:space="0" w:color="auto"/>
        <w:bottom w:val="none" w:sz="0" w:space="0" w:color="auto"/>
        <w:right w:val="none" w:sz="0" w:space="0" w:color="auto"/>
      </w:divBdr>
    </w:div>
    <w:div w:id="769131471">
      <w:bodyDiv w:val="1"/>
      <w:marLeft w:val="0"/>
      <w:marRight w:val="0"/>
      <w:marTop w:val="0"/>
      <w:marBottom w:val="0"/>
      <w:divBdr>
        <w:top w:val="none" w:sz="0" w:space="0" w:color="auto"/>
        <w:left w:val="none" w:sz="0" w:space="0" w:color="auto"/>
        <w:bottom w:val="none" w:sz="0" w:space="0" w:color="auto"/>
        <w:right w:val="none" w:sz="0" w:space="0" w:color="auto"/>
      </w:divBdr>
    </w:div>
    <w:div w:id="804541035">
      <w:bodyDiv w:val="1"/>
      <w:marLeft w:val="0"/>
      <w:marRight w:val="0"/>
      <w:marTop w:val="0"/>
      <w:marBottom w:val="0"/>
      <w:divBdr>
        <w:top w:val="none" w:sz="0" w:space="0" w:color="auto"/>
        <w:left w:val="none" w:sz="0" w:space="0" w:color="auto"/>
        <w:bottom w:val="none" w:sz="0" w:space="0" w:color="auto"/>
        <w:right w:val="none" w:sz="0" w:space="0" w:color="auto"/>
      </w:divBdr>
    </w:div>
    <w:div w:id="1100687376">
      <w:bodyDiv w:val="1"/>
      <w:marLeft w:val="0"/>
      <w:marRight w:val="0"/>
      <w:marTop w:val="0"/>
      <w:marBottom w:val="0"/>
      <w:divBdr>
        <w:top w:val="none" w:sz="0" w:space="0" w:color="auto"/>
        <w:left w:val="none" w:sz="0" w:space="0" w:color="auto"/>
        <w:bottom w:val="none" w:sz="0" w:space="0" w:color="auto"/>
        <w:right w:val="none" w:sz="0" w:space="0" w:color="auto"/>
      </w:divBdr>
    </w:div>
    <w:div w:id="1437289876">
      <w:bodyDiv w:val="1"/>
      <w:marLeft w:val="0"/>
      <w:marRight w:val="0"/>
      <w:marTop w:val="0"/>
      <w:marBottom w:val="0"/>
      <w:divBdr>
        <w:top w:val="none" w:sz="0" w:space="0" w:color="auto"/>
        <w:left w:val="none" w:sz="0" w:space="0" w:color="auto"/>
        <w:bottom w:val="none" w:sz="0" w:space="0" w:color="auto"/>
        <w:right w:val="none" w:sz="0" w:space="0" w:color="auto"/>
      </w:divBdr>
    </w:div>
    <w:div w:id="1561017151">
      <w:bodyDiv w:val="1"/>
      <w:marLeft w:val="0"/>
      <w:marRight w:val="0"/>
      <w:marTop w:val="0"/>
      <w:marBottom w:val="0"/>
      <w:divBdr>
        <w:top w:val="none" w:sz="0" w:space="0" w:color="auto"/>
        <w:left w:val="none" w:sz="0" w:space="0" w:color="auto"/>
        <w:bottom w:val="none" w:sz="0" w:space="0" w:color="auto"/>
        <w:right w:val="none" w:sz="0" w:space="0" w:color="auto"/>
      </w:divBdr>
    </w:div>
    <w:div w:id="1640308793">
      <w:bodyDiv w:val="1"/>
      <w:marLeft w:val="0"/>
      <w:marRight w:val="0"/>
      <w:marTop w:val="0"/>
      <w:marBottom w:val="0"/>
      <w:divBdr>
        <w:top w:val="none" w:sz="0" w:space="0" w:color="auto"/>
        <w:left w:val="none" w:sz="0" w:space="0" w:color="auto"/>
        <w:bottom w:val="none" w:sz="0" w:space="0" w:color="auto"/>
        <w:right w:val="none" w:sz="0" w:space="0" w:color="auto"/>
      </w:divBdr>
    </w:div>
    <w:div w:id="1695223931">
      <w:bodyDiv w:val="1"/>
      <w:marLeft w:val="0"/>
      <w:marRight w:val="0"/>
      <w:marTop w:val="0"/>
      <w:marBottom w:val="0"/>
      <w:divBdr>
        <w:top w:val="none" w:sz="0" w:space="0" w:color="auto"/>
        <w:left w:val="none" w:sz="0" w:space="0" w:color="auto"/>
        <w:bottom w:val="none" w:sz="0" w:space="0" w:color="auto"/>
        <w:right w:val="none" w:sz="0" w:space="0" w:color="auto"/>
      </w:divBdr>
    </w:div>
    <w:div w:id="19854984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jbi.global/sites/default/files/2021-10/Checklist_for_Cohort_Studies.docx"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jbi.global/sites/default/files/2021-10/Checklist_for_Analytical_Cross_Sectional_Studies.docx"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38C7E36E102D24A9A9A056FA8F2F5B8" ma:contentTypeVersion="14" ma:contentTypeDescription="Create a new document." ma:contentTypeScope="" ma:versionID="76dfcb6ce4bccf663f69526fcec0af4f">
  <xsd:schema xmlns:xsd="http://www.w3.org/2001/XMLSchema" xmlns:xs="http://www.w3.org/2001/XMLSchema" xmlns:p="http://schemas.microsoft.com/office/2006/metadata/properties" xmlns:ns3="56e21246-6210-4d97-9a5e-92b9f351673d" xmlns:ns4="19256d56-8ab3-4efa-b176-aabc964ef6cb" targetNamespace="http://schemas.microsoft.com/office/2006/metadata/properties" ma:root="true" ma:fieldsID="a3e63ae02b2aaea29ddd73dac2ba039c" ns3:_="" ns4:_="">
    <xsd:import namespace="56e21246-6210-4d97-9a5e-92b9f351673d"/>
    <xsd:import namespace="19256d56-8ab3-4efa-b176-aabc964ef6c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e21246-6210-4d97-9a5e-92b9f351673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256d56-8ab3-4efa-b176-aabc964ef6c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67CFD02-9C39-412C-A63A-8FE354E779A1}">
  <ds:schemaRefs>
    <ds:schemaRef ds:uri="http://schemas.microsoft.com/sharepoint/v3/contenttype/forms"/>
  </ds:schemaRefs>
</ds:datastoreItem>
</file>

<file path=customXml/itemProps2.xml><?xml version="1.0" encoding="utf-8"?>
<ds:datastoreItem xmlns:ds="http://schemas.openxmlformats.org/officeDocument/2006/customXml" ds:itemID="{CD0F071F-8DCA-4597-821C-872656DA6B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e21246-6210-4d97-9a5e-92b9f351673d"/>
    <ds:schemaRef ds:uri="19256d56-8ab3-4efa-b176-aabc964ef6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D4824F-41A4-41BE-B325-2582AF1E2C96}">
  <ds:schemaRefs>
    <ds:schemaRef ds:uri="http://schemas.openxmlformats.org/officeDocument/2006/bibliography"/>
  </ds:schemaRefs>
</ds:datastoreItem>
</file>

<file path=customXml/itemProps4.xml><?xml version="1.0" encoding="utf-8"?>
<ds:datastoreItem xmlns:ds="http://schemas.openxmlformats.org/officeDocument/2006/customXml" ds:itemID="{483A64D8-C02C-48D5-A1B7-FCEAD2D137F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6</Pages>
  <Words>7785</Words>
  <Characters>41105</Characters>
  <Application>Microsoft Office Word</Application>
  <DocSecurity>0</DocSecurity>
  <Lines>3425</Lines>
  <Paragraphs>2328</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4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lie Marew Tiruneh</dc:creator>
  <cp:keywords/>
  <dc:description/>
  <cp:lastModifiedBy>Chalie Marew Tiruneh</cp:lastModifiedBy>
  <cp:revision>2</cp:revision>
  <dcterms:created xsi:type="dcterms:W3CDTF">2024-05-27T02:14:00Z</dcterms:created>
  <dcterms:modified xsi:type="dcterms:W3CDTF">2025-07-25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16c2f9-b73c-4da2-8054-069ad28ee6f8</vt:lpwstr>
  </property>
  <property fmtid="{D5CDD505-2E9C-101B-9397-08002B2CF9AE}" pid="3" name="ContentTypeId">
    <vt:lpwstr>0x010100D38C7E36E102D24A9A9A056FA8F2F5B8</vt:lpwstr>
  </property>
  <property fmtid="{D5CDD505-2E9C-101B-9397-08002B2CF9AE}" pid="4" name="MSIP_Label_51a6c3db-1667-4f49-995a-8b9973972958_Enabled">
    <vt:lpwstr>true</vt:lpwstr>
  </property>
  <property fmtid="{D5CDD505-2E9C-101B-9397-08002B2CF9AE}" pid="5" name="MSIP_Label_51a6c3db-1667-4f49-995a-8b9973972958_SetDate">
    <vt:lpwstr>2024-05-14T10:10:07Z</vt:lpwstr>
  </property>
  <property fmtid="{D5CDD505-2E9C-101B-9397-08002B2CF9AE}" pid="6" name="MSIP_Label_51a6c3db-1667-4f49-995a-8b9973972958_Method">
    <vt:lpwstr>Standard</vt:lpwstr>
  </property>
  <property fmtid="{D5CDD505-2E9C-101B-9397-08002B2CF9AE}" pid="7" name="MSIP_Label_51a6c3db-1667-4f49-995a-8b9973972958_Name">
    <vt:lpwstr>UTS-Internal</vt:lpwstr>
  </property>
  <property fmtid="{D5CDD505-2E9C-101B-9397-08002B2CF9AE}" pid="8" name="MSIP_Label_51a6c3db-1667-4f49-995a-8b9973972958_SiteId">
    <vt:lpwstr>e8911c26-cf9f-4a9c-878e-527807be8791</vt:lpwstr>
  </property>
  <property fmtid="{D5CDD505-2E9C-101B-9397-08002B2CF9AE}" pid="9" name="MSIP_Label_51a6c3db-1667-4f49-995a-8b9973972958_ActionId">
    <vt:lpwstr>ff91a68c-ff62-4b99-b719-54fb16f9588a</vt:lpwstr>
  </property>
  <property fmtid="{D5CDD505-2E9C-101B-9397-08002B2CF9AE}" pid="10" name="MSIP_Label_51a6c3db-1667-4f49-995a-8b9973972958_ContentBits">
    <vt:lpwstr>0</vt:lpwstr>
  </property>
</Properties>
</file>